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7280A" w14:textId="6DD86C7C" w:rsidR="007E12F8" w:rsidRPr="00156193" w:rsidRDefault="001A7517" w:rsidP="00156193">
      <w:pPr>
        <w:pStyle w:val="Appendix"/>
        <w:numPr>
          <w:ilvl w:val="0"/>
          <w:numId w:val="0"/>
        </w:numPr>
        <w:ind w:left="360"/>
        <w:jc w:val="left"/>
        <w:rPr>
          <w:rFonts w:asciiTheme="minorHAnsi" w:hAnsiTheme="minorHAnsi" w:cstheme="minorHAnsi"/>
          <w:sz w:val="36"/>
        </w:rPr>
      </w:pPr>
      <w:r w:rsidRPr="00156193">
        <w:rPr>
          <w:rFonts w:asciiTheme="minorHAnsi" w:hAnsiTheme="minorHAnsi" w:cstheme="minorHAnsi"/>
          <w:sz w:val="36"/>
        </w:rPr>
        <w:t>S1 Appendix.</w:t>
      </w:r>
      <w:r w:rsidR="007E12F8" w:rsidRPr="00156193">
        <w:rPr>
          <w:rFonts w:asciiTheme="minorHAnsi" w:hAnsiTheme="minorHAnsi" w:cstheme="minorHAnsi"/>
          <w:sz w:val="36"/>
        </w:rPr>
        <w:t xml:space="preserve"> </w:t>
      </w:r>
      <w:r w:rsidR="001117C5" w:rsidRPr="00156193">
        <w:rPr>
          <w:rFonts w:asciiTheme="minorHAnsi" w:hAnsiTheme="minorHAnsi" w:cstheme="minorHAnsi"/>
          <w:sz w:val="36"/>
        </w:rPr>
        <w:t xml:space="preserve">Gantt </w:t>
      </w:r>
      <w:r w:rsidR="00631436" w:rsidRPr="00156193">
        <w:rPr>
          <w:rFonts w:asciiTheme="minorHAnsi" w:hAnsiTheme="minorHAnsi" w:cstheme="minorHAnsi"/>
          <w:sz w:val="36"/>
        </w:rPr>
        <w:t>d</w:t>
      </w:r>
      <w:r w:rsidR="001117C5" w:rsidRPr="00156193">
        <w:rPr>
          <w:rFonts w:asciiTheme="minorHAnsi" w:hAnsiTheme="minorHAnsi" w:cstheme="minorHAnsi"/>
          <w:sz w:val="36"/>
        </w:rPr>
        <w:t>iagram</w:t>
      </w:r>
      <w:r w:rsidR="00D47612">
        <w:rPr>
          <w:rFonts w:asciiTheme="minorHAnsi" w:hAnsiTheme="minorHAnsi" w:cstheme="minorHAnsi"/>
          <w:sz w:val="36"/>
        </w:rPr>
        <w:t>s</w:t>
      </w:r>
      <w:r w:rsidR="001117C5" w:rsidRPr="00156193">
        <w:rPr>
          <w:rFonts w:asciiTheme="minorHAnsi" w:hAnsiTheme="minorHAnsi" w:cstheme="minorHAnsi"/>
          <w:sz w:val="36"/>
        </w:rPr>
        <w:t xml:space="preserve"> of the testing process</w:t>
      </w:r>
    </w:p>
    <w:p w14:paraId="732FB263" w14:textId="338AB490" w:rsidR="001117C5" w:rsidRDefault="001117C5" w:rsidP="001117C5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In the case where</w:t>
      </w:r>
      <w:r w:rsidRPr="007D6C8B">
        <w:rPr>
          <w:rFonts w:asciiTheme="minorHAnsi" w:hAnsiTheme="minorHAnsi" w:cstheme="minorHAnsi"/>
          <w:sz w:val="22"/>
        </w:rPr>
        <w:t xml:space="preserve"> all tasks performed in serial with</w:t>
      </w:r>
      <w:r>
        <w:rPr>
          <w:rFonts w:asciiTheme="minorHAnsi" w:hAnsiTheme="minorHAnsi" w:cstheme="minorHAnsi"/>
          <w:sz w:val="22"/>
        </w:rPr>
        <w:t xml:space="preserve"> only</w:t>
      </w:r>
      <w:r w:rsidRPr="007D6C8B">
        <w:rPr>
          <w:rFonts w:asciiTheme="minorHAnsi" w:hAnsiTheme="minorHAnsi" w:cstheme="minorHAnsi"/>
          <w:sz w:val="22"/>
        </w:rPr>
        <w:t xml:space="preserve"> </w:t>
      </w:r>
      <w:r>
        <w:rPr>
          <w:rFonts w:asciiTheme="minorHAnsi" w:hAnsiTheme="minorHAnsi" w:cstheme="minorHAnsi"/>
          <w:sz w:val="22"/>
        </w:rPr>
        <w:t>one</w:t>
      </w:r>
      <w:r w:rsidRPr="007D6C8B">
        <w:rPr>
          <w:rFonts w:asciiTheme="minorHAnsi" w:hAnsiTheme="minorHAnsi" w:cstheme="minorHAnsi"/>
          <w:sz w:val="22"/>
        </w:rPr>
        <w:t xml:space="preserve"> operator and </w:t>
      </w:r>
      <w:r>
        <w:rPr>
          <w:rFonts w:asciiTheme="minorHAnsi" w:hAnsiTheme="minorHAnsi" w:cstheme="minorHAnsi"/>
          <w:sz w:val="22"/>
        </w:rPr>
        <w:t>one single</w:t>
      </w:r>
      <w:r w:rsidRPr="007D6C8B">
        <w:rPr>
          <w:rFonts w:asciiTheme="minorHAnsi" w:hAnsiTheme="minorHAnsi" w:cstheme="minorHAnsi"/>
          <w:sz w:val="22"/>
        </w:rPr>
        <w:t xml:space="preserve"> machine of each kind available </w:t>
      </w:r>
      <w:r>
        <w:rPr>
          <w:rFonts w:asciiTheme="minorHAnsi" w:hAnsiTheme="minorHAnsi" w:cstheme="minorHAnsi"/>
          <w:sz w:val="22"/>
        </w:rPr>
        <w:t xml:space="preserve">for </w:t>
      </w:r>
      <w:r w:rsidRPr="007D6C8B">
        <w:rPr>
          <w:rFonts w:asciiTheme="minorHAnsi" w:hAnsiTheme="minorHAnsi" w:cstheme="minorHAnsi"/>
          <w:sz w:val="22"/>
        </w:rPr>
        <w:t xml:space="preserve">heating, transferring, </w:t>
      </w:r>
      <w:r>
        <w:rPr>
          <w:rFonts w:asciiTheme="minorHAnsi" w:hAnsiTheme="minorHAnsi" w:cstheme="minorHAnsi"/>
          <w:sz w:val="22"/>
        </w:rPr>
        <w:t xml:space="preserve">preparing/pre-testing, and </w:t>
      </w:r>
      <w:r w:rsidRPr="007D6C8B">
        <w:rPr>
          <w:rFonts w:asciiTheme="minorHAnsi" w:hAnsiTheme="minorHAnsi" w:cstheme="minorHAnsi"/>
          <w:sz w:val="22"/>
        </w:rPr>
        <w:t xml:space="preserve">testing </w:t>
      </w:r>
      <w:r>
        <w:rPr>
          <w:rFonts w:asciiTheme="minorHAnsi" w:hAnsiTheme="minorHAnsi" w:cstheme="minorHAnsi"/>
          <w:sz w:val="22"/>
        </w:rPr>
        <w:t xml:space="preserve">available on-site (see </w:t>
      </w:r>
      <w:r w:rsidR="00535C5F">
        <w:rPr>
          <w:rFonts w:asciiTheme="minorHAnsi" w:hAnsiTheme="minorHAnsi" w:cstheme="minorHAnsi"/>
          <w:sz w:val="22"/>
        </w:rPr>
        <w:t xml:space="preserve">S1 </w:t>
      </w:r>
      <w:r w:rsidR="001A7517">
        <w:rPr>
          <w:rFonts w:asciiTheme="minorHAnsi" w:hAnsiTheme="minorHAnsi" w:cstheme="minorHAnsi"/>
          <w:sz w:val="22"/>
        </w:rPr>
        <w:t>Fig</w:t>
      </w:r>
      <w:r>
        <w:rPr>
          <w:rFonts w:asciiTheme="minorHAnsi" w:hAnsiTheme="minorHAnsi" w:cstheme="minorHAnsi"/>
          <w:sz w:val="22"/>
        </w:rPr>
        <w:t>)</w:t>
      </w:r>
      <w:r w:rsidRPr="007D6C8B">
        <w:rPr>
          <w:rFonts w:asciiTheme="minorHAnsi" w:hAnsiTheme="minorHAnsi" w:cstheme="minorHAnsi"/>
          <w:sz w:val="22"/>
        </w:rPr>
        <w:t>,</w:t>
      </w:r>
      <w:r>
        <w:rPr>
          <w:rFonts w:asciiTheme="minorHAnsi" w:hAnsiTheme="minorHAnsi" w:cstheme="minorHAnsi"/>
          <w:sz w:val="22"/>
        </w:rPr>
        <w:t xml:space="preserve"> it has been</w:t>
      </w:r>
      <w:r w:rsidRPr="007D6C8B">
        <w:rPr>
          <w:rFonts w:asciiTheme="minorHAnsi" w:hAnsiTheme="minorHAnsi" w:cstheme="minorHAnsi"/>
          <w:sz w:val="22"/>
        </w:rPr>
        <w:t xml:space="preserve"> found t</w:t>
      </w:r>
      <w:r>
        <w:rPr>
          <w:rFonts w:asciiTheme="minorHAnsi" w:hAnsiTheme="minorHAnsi" w:cstheme="minorHAnsi"/>
          <w:sz w:val="22"/>
        </w:rPr>
        <w:t>hat one batch (i.e.</w:t>
      </w:r>
      <w:r w:rsidR="00DB5371">
        <w:rPr>
          <w:rFonts w:asciiTheme="minorHAnsi" w:hAnsiTheme="minorHAnsi" w:cstheme="minorHAnsi"/>
          <w:sz w:val="22"/>
        </w:rPr>
        <w:t>,</w:t>
      </w:r>
      <w:r>
        <w:rPr>
          <w:rFonts w:asciiTheme="minorHAnsi" w:hAnsiTheme="minorHAnsi" w:cstheme="minorHAnsi"/>
          <w:sz w:val="22"/>
        </w:rPr>
        <w:t xml:space="preserve"> </w:t>
      </w:r>
      <w:r w:rsidRPr="007D6C8B">
        <w:rPr>
          <w:rFonts w:asciiTheme="minorHAnsi" w:hAnsiTheme="minorHAnsi" w:cstheme="minorHAnsi"/>
          <w:sz w:val="22"/>
        </w:rPr>
        <w:t>384 samples</w:t>
      </w:r>
      <w:r>
        <w:rPr>
          <w:rFonts w:asciiTheme="minorHAnsi" w:hAnsiTheme="minorHAnsi" w:cstheme="minorHAnsi"/>
          <w:sz w:val="22"/>
        </w:rPr>
        <w:t>/vials)</w:t>
      </w:r>
      <w:r w:rsidRPr="007D6C8B">
        <w:rPr>
          <w:rFonts w:asciiTheme="minorHAnsi" w:hAnsiTheme="minorHAnsi" w:cstheme="minorHAnsi"/>
          <w:sz w:val="22"/>
        </w:rPr>
        <w:t xml:space="preserve"> can be </w:t>
      </w:r>
      <w:r>
        <w:rPr>
          <w:rFonts w:asciiTheme="minorHAnsi" w:hAnsiTheme="minorHAnsi" w:cstheme="minorHAnsi"/>
          <w:sz w:val="22"/>
        </w:rPr>
        <w:t>tested</w:t>
      </w:r>
      <w:r w:rsidRPr="007D6C8B">
        <w:rPr>
          <w:rFonts w:asciiTheme="minorHAnsi" w:hAnsiTheme="minorHAnsi" w:cstheme="minorHAnsi"/>
          <w:sz w:val="22"/>
        </w:rPr>
        <w:t xml:space="preserve"> in 11.5 hours, which is far from the objective given</w:t>
      </w:r>
      <w:r>
        <w:rPr>
          <w:rFonts w:asciiTheme="minorHAnsi" w:hAnsiTheme="minorHAnsi" w:cstheme="minorHAnsi"/>
          <w:sz w:val="22"/>
        </w:rPr>
        <w:t xml:space="preserve"> of 10,000 samples tested per day.</w:t>
      </w:r>
    </w:p>
    <w:p w14:paraId="5759D61E" w14:textId="5E2C08DE" w:rsidR="006579A4" w:rsidRDefault="006579A4" w:rsidP="006579A4">
      <w:pPr>
        <w:jc w:val="center"/>
        <w:rPr>
          <w:rFonts w:asciiTheme="minorHAnsi" w:hAnsiTheme="minorHAnsi" w:cstheme="minorHAnsi"/>
          <w:sz w:val="22"/>
        </w:rPr>
      </w:pPr>
      <w:r>
        <w:rPr>
          <w:noProof/>
        </w:rPr>
        <w:drawing>
          <wp:inline distT="0" distB="0" distL="0" distR="0" wp14:anchorId="1C23CD2F" wp14:editId="6693454F">
            <wp:extent cx="5608663" cy="31546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176" cy="3156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FFDAB" w14:textId="7AE712E6" w:rsidR="001117C5" w:rsidRPr="001A7517" w:rsidRDefault="009B7106" w:rsidP="001117C5">
      <w:pPr>
        <w:jc w:val="center"/>
        <w:rPr>
          <w:rFonts w:asciiTheme="minorHAnsi" w:hAnsiTheme="minorHAnsi" w:cstheme="minorHAnsi"/>
          <w:b/>
          <w:sz w:val="22"/>
        </w:rPr>
      </w:pPr>
      <w:r w:rsidRPr="001A7517">
        <w:rPr>
          <w:rFonts w:asciiTheme="minorHAnsi" w:hAnsiTheme="minorHAnsi" w:cstheme="minorHAnsi"/>
          <w:b/>
          <w:sz w:val="22"/>
        </w:rPr>
        <w:t>S1</w:t>
      </w:r>
      <w:r>
        <w:rPr>
          <w:rFonts w:asciiTheme="minorHAnsi" w:hAnsiTheme="minorHAnsi" w:cstheme="minorHAnsi"/>
          <w:b/>
          <w:sz w:val="22"/>
        </w:rPr>
        <w:t xml:space="preserve"> </w:t>
      </w:r>
      <w:r w:rsidR="001A7517" w:rsidRPr="001A7517">
        <w:rPr>
          <w:rFonts w:asciiTheme="minorHAnsi" w:hAnsiTheme="minorHAnsi" w:cstheme="minorHAnsi"/>
          <w:b/>
          <w:sz w:val="22"/>
        </w:rPr>
        <w:t>Fig.</w:t>
      </w:r>
      <w:r w:rsidR="001117C5" w:rsidRPr="001A7517">
        <w:rPr>
          <w:rFonts w:asciiTheme="minorHAnsi" w:hAnsiTheme="minorHAnsi" w:cstheme="minorHAnsi"/>
          <w:b/>
          <w:sz w:val="22"/>
        </w:rPr>
        <w:t xml:space="preserve"> Gantt </w:t>
      </w:r>
      <w:r w:rsidR="003131C5" w:rsidRPr="001A7517">
        <w:rPr>
          <w:rFonts w:asciiTheme="minorHAnsi" w:hAnsiTheme="minorHAnsi" w:cstheme="minorHAnsi"/>
          <w:b/>
          <w:sz w:val="22"/>
        </w:rPr>
        <w:t>d</w:t>
      </w:r>
      <w:r w:rsidR="001117C5" w:rsidRPr="001A7517">
        <w:rPr>
          <w:rFonts w:asciiTheme="minorHAnsi" w:hAnsiTheme="minorHAnsi" w:cstheme="minorHAnsi"/>
          <w:b/>
          <w:sz w:val="22"/>
        </w:rPr>
        <w:t>iagram of the testing process (all tasks in serial)</w:t>
      </w:r>
    </w:p>
    <w:p w14:paraId="385393F7" w14:textId="77777777" w:rsidR="001117C5" w:rsidRDefault="001117C5" w:rsidP="001117C5">
      <w:pPr>
        <w:rPr>
          <w:rFonts w:asciiTheme="minorHAnsi" w:hAnsiTheme="minorHAnsi" w:cstheme="minorHAnsi"/>
          <w:sz w:val="22"/>
        </w:rPr>
      </w:pPr>
    </w:p>
    <w:p w14:paraId="79603488" w14:textId="11298E9E" w:rsidR="001117C5" w:rsidRPr="00353E10" w:rsidRDefault="001117C5" w:rsidP="001117C5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 xml:space="preserve">In the Gantt chart of </w:t>
      </w:r>
      <w:r w:rsidR="003A1CAF">
        <w:rPr>
          <w:rFonts w:asciiTheme="minorHAnsi" w:hAnsiTheme="minorHAnsi" w:cstheme="minorHAnsi"/>
          <w:sz w:val="22"/>
        </w:rPr>
        <w:t xml:space="preserve">S2 </w:t>
      </w:r>
      <w:r w:rsidR="001A7517">
        <w:rPr>
          <w:rFonts w:asciiTheme="minorHAnsi" w:hAnsiTheme="minorHAnsi" w:cstheme="minorHAnsi"/>
          <w:sz w:val="22"/>
        </w:rPr>
        <w:t>Fig</w:t>
      </w:r>
      <w:r>
        <w:rPr>
          <w:rFonts w:asciiTheme="minorHAnsi" w:hAnsiTheme="minorHAnsi" w:cstheme="minorHAnsi"/>
          <w:sz w:val="22"/>
        </w:rPr>
        <w:t xml:space="preserve">, by increasing the number </w:t>
      </w:r>
      <w:r w:rsidR="004220AB">
        <w:rPr>
          <w:rFonts w:asciiTheme="minorHAnsi" w:hAnsiTheme="minorHAnsi" w:cstheme="minorHAnsi"/>
          <w:sz w:val="22"/>
        </w:rPr>
        <w:t xml:space="preserve">of </w:t>
      </w:r>
      <w:r>
        <w:rPr>
          <w:rFonts w:asciiTheme="minorHAnsi" w:hAnsiTheme="minorHAnsi" w:cstheme="minorHAnsi"/>
          <w:sz w:val="22"/>
        </w:rPr>
        <w:t>operators (from one to ten) for the most time-consuming tasks (e.g., ID</w:t>
      </w:r>
      <w:r w:rsidR="003131C5">
        <w:rPr>
          <w:rFonts w:asciiTheme="minorHAnsi" w:hAnsiTheme="minorHAnsi" w:cstheme="minorHAnsi"/>
          <w:sz w:val="22"/>
        </w:rPr>
        <w:t xml:space="preserve"> tasks </w:t>
      </w:r>
      <w:r>
        <w:rPr>
          <w:rFonts w:asciiTheme="minorHAnsi" w:hAnsiTheme="minorHAnsi" w:cstheme="minorHAnsi"/>
          <w:sz w:val="22"/>
        </w:rPr>
        <w:t>100-140), and by doubling the number of testing equipment (from one to two), it would take 3.8 hours for testing the first batch of the day</w:t>
      </w:r>
      <w:r w:rsidRPr="00353E10">
        <w:rPr>
          <w:rFonts w:asciiTheme="minorHAnsi" w:hAnsiTheme="minorHAnsi" w:cstheme="minorHAnsi"/>
          <w:sz w:val="22"/>
        </w:rPr>
        <w:t>.</w:t>
      </w:r>
      <w:r>
        <w:rPr>
          <w:rFonts w:asciiTheme="minorHAnsi" w:hAnsiTheme="minorHAnsi" w:cstheme="minorHAnsi"/>
          <w:sz w:val="22"/>
        </w:rPr>
        <w:t xml:space="preserve"> For the second and upcoming batch, with the same setup, several tasks could be parallelized, e.g.</w:t>
      </w:r>
      <w:r w:rsidR="00DB5371">
        <w:rPr>
          <w:rFonts w:asciiTheme="minorHAnsi" w:hAnsiTheme="minorHAnsi" w:cstheme="minorHAnsi"/>
          <w:sz w:val="22"/>
        </w:rPr>
        <w:t>,</w:t>
      </w:r>
      <w:r>
        <w:rPr>
          <w:rFonts w:asciiTheme="minorHAnsi" w:hAnsiTheme="minorHAnsi" w:cstheme="minorHAnsi"/>
          <w:sz w:val="22"/>
        </w:rPr>
        <w:t xml:space="preserve"> the ID task 130, saving 0.5 hour) and having a second testing machine on-site could save up another 0.75 </w:t>
      </w:r>
      <w:r w:rsidR="00DE3917">
        <w:rPr>
          <w:rFonts w:asciiTheme="minorHAnsi" w:hAnsiTheme="minorHAnsi" w:cstheme="minorHAnsi"/>
          <w:sz w:val="22"/>
        </w:rPr>
        <w:t>hour</w:t>
      </w:r>
      <w:r>
        <w:rPr>
          <w:rFonts w:asciiTheme="minorHAnsi" w:hAnsiTheme="minorHAnsi" w:cstheme="minorHAnsi"/>
          <w:sz w:val="22"/>
        </w:rPr>
        <w:t xml:space="preserve"> in this configuration, as the ID task 410 might become a bottleneck with an accumulation (a queue in DES language) of samples to be tested.</w:t>
      </w:r>
    </w:p>
    <w:p w14:paraId="75DC57C5" w14:textId="688CB6BF" w:rsidR="006579A4" w:rsidRPr="00353E10" w:rsidRDefault="006579A4" w:rsidP="006579A4">
      <w:pPr>
        <w:jc w:val="center"/>
        <w:rPr>
          <w:rFonts w:asciiTheme="minorHAnsi" w:hAnsiTheme="minorHAnsi" w:cstheme="minorHAnsi"/>
          <w:sz w:val="22"/>
        </w:rPr>
      </w:pPr>
      <w:r>
        <w:rPr>
          <w:noProof/>
        </w:rPr>
        <w:drawing>
          <wp:inline distT="0" distB="0" distL="0" distR="0" wp14:anchorId="266A3FE7" wp14:editId="2B511A29">
            <wp:extent cx="5635759" cy="316992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755" cy="3194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C936B" w14:textId="12834FA0" w:rsidR="00350264" w:rsidRPr="001A7517" w:rsidRDefault="001A7517" w:rsidP="00DE3917">
      <w:pPr>
        <w:jc w:val="center"/>
        <w:rPr>
          <w:rFonts w:asciiTheme="minorHAnsi" w:hAnsiTheme="minorHAnsi" w:cstheme="minorHAnsi"/>
          <w:b/>
          <w:sz w:val="22"/>
        </w:rPr>
      </w:pPr>
      <w:r w:rsidRPr="001A7517">
        <w:rPr>
          <w:rFonts w:asciiTheme="minorHAnsi" w:hAnsiTheme="minorHAnsi" w:cstheme="minorHAnsi"/>
          <w:b/>
          <w:sz w:val="22"/>
        </w:rPr>
        <w:t>S2</w:t>
      </w:r>
      <w:r w:rsidR="00485B4A" w:rsidRPr="00485B4A">
        <w:rPr>
          <w:rFonts w:asciiTheme="minorHAnsi" w:hAnsiTheme="minorHAnsi" w:cstheme="minorHAnsi"/>
          <w:b/>
          <w:sz w:val="22"/>
        </w:rPr>
        <w:t xml:space="preserve"> </w:t>
      </w:r>
      <w:r w:rsidR="00485B4A" w:rsidRPr="001A7517">
        <w:rPr>
          <w:rFonts w:asciiTheme="minorHAnsi" w:hAnsiTheme="minorHAnsi" w:cstheme="minorHAnsi"/>
          <w:b/>
          <w:sz w:val="22"/>
        </w:rPr>
        <w:t>Fig</w:t>
      </w:r>
      <w:r w:rsidRPr="001A7517">
        <w:rPr>
          <w:rFonts w:asciiTheme="minorHAnsi" w:hAnsiTheme="minorHAnsi" w:cstheme="minorHAnsi"/>
          <w:b/>
          <w:sz w:val="22"/>
        </w:rPr>
        <w:t>.</w:t>
      </w:r>
      <w:r w:rsidR="001117C5" w:rsidRPr="001A7517">
        <w:rPr>
          <w:rFonts w:asciiTheme="minorHAnsi" w:hAnsiTheme="minorHAnsi" w:cstheme="minorHAnsi"/>
          <w:b/>
          <w:sz w:val="22"/>
        </w:rPr>
        <w:t xml:space="preserve"> Gantt </w:t>
      </w:r>
      <w:r w:rsidR="003131C5" w:rsidRPr="001A7517">
        <w:rPr>
          <w:rFonts w:asciiTheme="minorHAnsi" w:hAnsiTheme="minorHAnsi" w:cstheme="minorHAnsi"/>
          <w:b/>
          <w:sz w:val="22"/>
        </w:rPr>
        <w:t>d</w:t>
      </w:r>
      <w:r w:rsidR="001117C5" w:rsidRPr="001A7517">
        <w:rPr>
          <w:rFonts w:asciiTheme="minorHAnsi" w:hAnsiTheme="minorHAnsi" w:cstheme="minorHAnsi"/>
          <w:b/>
          <w:sz w:val="22"/>
        </w:rPr>
        <w:t>iagram of the testing process (with s</w:t>
      </w:r>
      <w:r w:rsidR="00614F41" w:rsidRPr="001A7517">
        <w:rPr>
          <w:rFonts w:asciiTheme="minorHAnsi" w:hAnsiTheme="minorHAnsi" w:cstheme="minorHAnsi"/>
          <w:b/>
          <w:sz w:val="22"/>
        </w:rPr>
        <w:t>everal</w:t>
      </w:r>
      <w:r w:rsidR="005C5ECA" w:rsidRPr="001A7517">
        <w:rPr>
          <w:rFonts w:asciiTheme="minorHAnsi" w:hAnsiTheme="minorHAnsi" w:cstheme="minorHAnsi"/>
          <w:b/>
          <w:sz w:val="22"/>
        </w:rPr>
        <w:t xml:space="preserve"> key</w:t>
      </w:r>
      <w:r w:rsidR="001117C5" w:rsidRPr="001A7517">
        <w:rPr>
          <w:rFonts w:asciiTheme="minorHAnsi" w:hAnsiTheme="minorHAnsi" w:cstheme="minorHAnsi"/>
          <w:b/>
          <w:sz w:val="22"/>
        </w:rPr>
        <w:t xml:space="preserve"> tasks parallelized)</w:t>
      </w:r>
    </w:p>
    <w:sectPr w:rsidR="00350264" w:rsidRPr="001A7517" w:rsidSect="00B56E31">
      <w:footerReference w:type="default" r:id="rId11"/>
      <w:headerReference w:type="first" r:id="rId12"/>
      <w:footerReference w:type="first" r:id="rId13"/>
      <w:pgSz w:w="11907" w:h="16839" w:code="9"/>
      <w:pgMar w:top="1152" w:right="1411" w:bottom="1152" w:left="1411" w:header="461" w:footer="67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DB41C" w14:textId="77777777" w:rsidR="00925988" w:rsidRDefault="00925988">
      <w:pPr>
        <w:spacing w:line="240" w:lineRule="auto"/>
      </w:pPr>
      <w:r>
        <w:separator/>
      </w:r>
    </w:p>
  </w:endnote>
  <w:endnote w:type="continuationSeparator" w:id="0">
    <w:p w14:paraId="3C2E1F2E" w14:textId="77777777" w:rsidR="00925988" w:rsidRDefault="009259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Gras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5FF02" w14:textId="078C9A18" w:rsidR="00E6090B" w:rsidRPr="00073983" w:rsidRDefault="00E6090B">
    <w:pPr>
      <w:pStyle w:val="Footer"/>
      <w:jc w:val="center"/>
      <w:rPr>
        <w:sz w:val="16"/>
      </w:rPr>
    </w:pPr>
  </w:p>
  <w:p w14:paraId="05C4CDC4" w14:textId="77777777" w:rsidR="00E6090B" w:rsidRDefault="00E609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2319012"/>
      <w:docPartObj>
        <w:docPartGallery w:val="Page Numbers (Bottom of Page)"/>
        <w:docPartUnique/>
      </w:docPartObj>
    </w:sdtPr>
    <w:sdtEndPr>
      <w:rPr>
        <w:color w:val="auto"/>
      </w:rPr>
    </w:sdtEndPr>
    <w:sdtContent>
      <w:p w14:paraId="0C31A206" w14:textId="77777777" w:rsidR="00E6090B" w:rsidRPr="00073983" w:rsidRDefault="00E6090B">
        <w:pPr>
          <w:pStyle w:val="Footer"/>
          <w:jc w:val="center"/>
          <w:rPr>
            <w:color w:val="auto"/>
          </w:rPr>
        </w:pPr>
        <w:r w:rsidRPr="00073983">
          <w:rPr>
            <w:color w:val="auto"/>
          </w:rPr>
          <w:fldChar w:fldCharType="begin"/>
        </w:r>
        <w:r w:rsidRPr="00073983">
          <w:rPr>
            <w:color w:val="auto"/>
          </w:rPr>
          <w:instrText>PAGE   \* MERGEFORMAT</w:instrText>
        </w:r>
        <w:r w:rsidRPr="00073983">
          <w:rPr>
            <w:color w:val="auto"/>
          </w:rPr>
          <w:fldChar w:fldCharType="separate"/>
        </w:r>
        <w:r w:rsidRPr="00073983">
          <w:rPr>
            <w:noProof/>
            <w:color w:val="auto"/>
            <w:lang w:val="fr-FR"/>
          </w:rPr>
          <w:t>1</w:t>
        </w:r>
        <w:r w:rsidRPr="00073983">
          <w:rPr>
            <w:color w:val="auto"/>
          </w:rPr>
          <w:fldChar w:fldCharType="end"/>
        </w:r>
      </w:p>
    </w:sdtContent>
  </w:sdt>
  <w:p w14:paraId="6721663E" w14:textId="77777777" w:rsidR="00E6090B" w:rsidRDefault="00E6090B" w:rsidP="00073983">
    <w:pPr>
      <w:pStyle w:val="Footer"/>
      <w:tabs>
        <w:tab w:val="left" w:pos="7312"/>
      </w:tabs>
      <w:jc w:val="left"/>
      <w:rPr>
        <w:rFonts w:asciiTheme="majorHAnsi" w:hAnsiTheme="majorHAnsi"/>
        <w:color w:val="auto"/>
        <w:sz w:val="28"/>
        <w:szCs w:val="28"/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3C56C" w14:textId="77777777" w:rsidR="00925988" w:rsidRDefault="00925988">
      <w:pPr>
        <w:spacing w:line="240" w:lineRule="auto"/>
      </w:pPr>
      <w:r>
        <w:separator/>
      </w:r>
    </w:p>
  </w:footnote>
  <w:footnote w:type="continuationSeparator" w:id="0">
    <w:p w14:paraId="3AE453DF" w14:textId="77777777" w:rsidR="00925988" w:rsidRDefault="009259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FE677" w14:textId="77777777" w:rsidR="00E6090B" w:rsidRPr="00AD79C0" w:rsidRDefault="00E6090B" w:rsidP="00AD79C0">
    <w:pPr>
      <w:pStyle w:val="Header"/>
      <w:tabs>
        <w:tab w:val="left" w:pos="7853"/>
        <w:tab w:val="right" w:pos="10477"/>
      </w:tabs>
      <w:jc w:val="left"/>
      <w:rPr>
        <w:rFonts w:ascii="Arial" w:hAnsi="Arial"/>
        <w:color w:val="0000FF"/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165E5CF4"/>
    <w:lvl w:ilvl="0">
      <w:start w:val="1"/>
      <w:numFmt w:val="decimal"/>
      <w:lvlText w:val="%1."/>
      <w:legacy w:legacy="1" w:legacySpace="0" w:legacyIndent="284"/>
      <w:lvlJc w:val="left"/>
      <w:pPr>
        <w:ind w:left="851" w:hanging="284"/>
      </w:pPr>
    </w:lvl>
    <w:lvl w:ilvl="1">
      <w:start w:val="1"/>
      <w:numFmt w:val="decimal"/>
      <w:lvlText w:val="%1.%2."/>
      <w:legacy w:legacy="1" w:legacySpace="0" w:legacyIndent="708"/>
      <w:lvlJc w:val="left"/>
      <w:pPr>
        <w:ind w:left="851" w:hanging="708"/>
      </w:pPr>
    </w:lvl>
    <w:lvl w:ilvl="2">
      <w:start w:val="1"/>
      <w:numFmt w:val="decimal"/>
      <w:lvlText w:val="%1.%2.%3."/>
      <w:legacy w:legacy="1" w:legacySpace="0" w:legacyIndent="708"/>
      <w:lvlJc w:val="left"/>
      <w:pPr>
        <w:ind w:left="851" w:hanging="708"/>
      </w:pPr>
    </w:lvl>
    <w:lvl w:ilvl="3">
      <w:start w:val="1"/>
      <w:numFmt w:val="decimal"/>
      <w:lvlText w:val="%1.%2.%3.%4."/>
      <w:legacy w:legacy="1" w:legacySpace="0" w:legacyIndent="708"/>
      <w:lvlJc w:val="left"/>
      <w:pPr>
        <w:ind w:left="851" w:hanging="708"/>
      </w:pPr>
    </w:lvl>
    <w:lvl w:ilvl="4">
      <w:start w:val="1"/>
      <w:numFmt w:val="decimal"/>
      <w:lvlText w:val="%1.%2.%3.%4.%5."/>
      <w:legacy w:legacy="1" w:legacySpace="0" w:legacyIndent="708"/>
      <w:lvlJc w:val="left"/>
      <w:pPr>
        <w:ind w:left="851" w:hanging="708"/>
      </w:pPr>
    </w:lvl>
    <w:lvl w:ilvl="5">
      <w:start w:val="1"/>
      <w:numFmt w:val="decimal"/>
      <w:lvlText w:val="%1.%2.%3.%4.%5.%6."/>
      <w:legacy w:legacy="1" w:legacySpace="0" w:legacyIndent="708"/>
      <w:lvlJc w:val="left"/>
      <w:pPr>
        <w:ind w:left="3824" w:hanging="708"/>
      </w:pPr>
    </w:lvl>
    <w:lvl w:ilvl="6">
      <w:start w:val="1"/>
      <w:numFmt w:val="decimal"/>
      <w:pStyle w:val="Heading7"/>
      <w:lvlText w:val="%1.%2.%3.%4.%5.%6.%7."/>
      <w:legacy w:legacy="1" w:legacySpace="0" w:legacyIndent="708"/>
      <w:lvlJc w:val="left"/>
      <w:pPr>
        <w:ind w:left="4532" w:hanging="708"/>
      </w:pPr>
    </w:lvl>
    <w:lvl w:ilvl="7">
      <w:start w:val="1"/>
      <w:numFmt w:val="decimal"/>
      <w:pStyle w:val="Heading8"/>
      <w:lvlText w:val="%1.%2.%3.%4.%5.%6.%7.%8."/>
      <w:legacy w:legacy="1" w:legacySpace="0" w:legacyIndent="708"/>
      <w:lvlJc w:val="left"/>
      <w:pPr>
        <w:ind w:left="5240" w:hanging="708"/>
      </w:pPr>
    </w:lvl>
    <w:lvl w:ilvl="8">
      <w:start w:val="1"/>
      <w:numFmt w:val="decimal"/>
      <w:pStyle w:val="Heading9"/>
      <w:lvlText w:val="%1.%2.%3.%4.%5.%6.%7.%8.%9."/>
      <w:legacy w:legacy="1" w:legacySpace="0" w:legacyIndent="708"/>
      <w:lvlJc w:val="left"/>
      <w:pPr>
        <w:ind w:left="5948" w:hanging="708"/>
      </w:pPr>
    </w:lvl>
  </w:abstractNum>
  <w:abstractNum w:abstractNumId="1" w15:restartNumberingAfterBreak="0">
    <w:nsid w:val="08BA080E"/>
    <w:multiLevelType w:val="hybridMultilevel"/>
    <w:tmpl w:val="5DBC8612"/>
    <w:lvl w:ilvl="0" w:tplc="AB10F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50878"/>
    <w:multiLevelType w:val="multilevel"/>
    <w:tmpl w:val="800CEA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AF62E6A"/>
    <w:multiLevelType w:val="hybridMultilevel"/>
    <w:tmpl w:val="871E34D4"/>
    <w:lvl w:ilvl="0" w:tplc="AB10F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10AE4"/>
    <w:multiLevelType w:val="hybridMultilevel"/>
    <w:tmpl w:val="6AC0B228"/>
    <w:lvl w:ilvl="0" w:tplc="AB10F246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 w15:restartNumberingAfterBreak="0">
    <w:nsid w:val="0DC442E7"/>
    <w:multiLevelType w:val="hybridMultilevel"/>
    <w:tmpl w:val="10CA97C2"/>
    <w:lvl w:ilvl="0" w:tplc="97984D8A">
      <w:start w:val="2"/>
      <w:numFmt w:val="upperLetter"/>
      <w:pStyle w:val="Appendix"/>
      <w:lvlText w:val="Appendix %1 -"/>
      <w:lvlJc w:val="left"/>
      <w:pPr>
        <w:ind w:left="360" w:hanging="360"/>
      </w:pPr>
      <w:rPr>
        <w:rFonts w:ascii="Arial" w:hAnsi="Arial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330" w:hanging="360"/>
      </w:pPr>
    </w:lvl>
    <w:lvl w:ilvl="2" w:tplc="040C001B" w:tentative="1">
      <w:start w:val="1"/>
      <w:numFmt w:val="lowerRoman"/>
      <w:lvlText w:val="%3."/>
      <w:lvlJc w:val="right"/>
      <w:pPr>
        <w:ind w:left="2050" w:hanging="180"/>
      </w:pPr>
    </w:lvl>
    <w:lvl w:ilvl="3" w:tplc="040C000F" w:tentative="1">
      <w:start w:val="1"/>
      <w:numFmt w:val="decimal"/>
      <w:lvlText w:val="%4."/>
      <w:lvlJc w:val="left"/>
      <w:pPr>
        <w:ind w:left="2770" w:hanging="360"/>
      </w:pPr>
    </w:lvl>
    <w:lvl w:ilvl="4" w:tplc="040C0019" w:tentative="1">
      <w:start w:val="1"/>
      <w:numFmt w:val="lowerLetter"/>
      <w:lvlText w:val="%5."/>
      <w:lvlJc w:val="left"/>
      <w:pPr>
        <w:ind w:left="3490" w:hanging="360"/>
      </w:pPr>
    </w:lvl>
    <w:lvl w:ilvl="5" w:tplc="040C001B" w:tentative="1">
      <w:start w:val="1"/>
      <w:numFmt w:val="lowerRoman"/>
      <w:lvlText w:val="%6."/>
      <w:lvlJc w:val="right"/>
      <w:pPr>
        <w:ind w:left="4210" w:hanging="180"/>
      </w:pPr>
    </w:lvl>
    <w:lvl w:ilvl="6" w:tplc="040C000F" w:tentative="1">
      <w:start w:val="1"/>
      <w:numFmt w:val="decimal"/>
      <w:lvlText w:val="%7."/>
      <w:lvlJc w:val="left"/>
      <w:pPr>
        <w:ind w:left="4930" w:hanging="360"/>
      </w:pPr>
    </w:lvl>
    <w:lvl w:ilvl="7" w:tplc="040C0019" w:tentative="1">
      <w:start w:val="1"/>
      <w:numFmt w:val="lowerLetter"/>
      <w:lvlText w:val="%8."/>
      <w:lvlJc w:val="left"/>
      <w:pPr>
        <w:ind w:left="5650" w:hanging="360"/>
      </w:pPr>
    </w:lvl>
    <w:lvl w:ilvl="8" w:tplc="040C001B" w:tentative="1">
      <w:start w:val="1"/>
      <w:numFmt w:val="lowerRoman"/>
      <w:lvlText w:val="%9."/>
      <w:lvlJc w:val="right"/>
      <w:pPr>
        <w:ind w:left="6370" w:hanging="180"/>
      </w:pPr>
    </w:lvl>
  </w:abstractNum>
  <w:abstractNum w:abstractNumId="6" w15:restartNumberingAfterBreak="0">
    <w:nsid w:val="1A555A33"/>
    <w:multiLevelType w:val="hybridMultilevel"/>
    <w:tmpl w:val="28943356"/>
    <w:lvl w:ilvl="0" w:tplc="CDD88EC4">
      <w:start w:val="1"/>
      <w:numFmt w:val="decimal"/>
      <w:pStyle w:val="Liste-DW-PIE"/>
      <w:lvlText w:val="DW-PIE #%1"/>
      <w:lvlJc w:val="left"/>
      <w:pPr>
        <w:ind w:left="72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8A452D"/>
    <w:multiLevelType w:val="hybridMultilevel"/>
    <w:tmpl w:val="39D888E8"/>
    <w:lvl w:ilvl="0" w:tplc="AB10F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81533D"/>
    <w:multiLevelType w:val="hybridMultilevel"/>
    <w:tmpl w:val="2C481FCA"/>
    <w:lvl w:ilvl="0" w:tplc="DC762FD8">
      <w:start w:val="1"/>
      <w:numFmt w:val="decimal"/>
      <w:pStyle w:val="Liste-IL-PIE"/>
      <w:lvlText w:val="IL-PIE #%1"/>
      <w:lvlJc w:val="left"/>
      <w:pPr>
        <w:ind w:left="72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062F4B"/>
    <w:multiLevelType w:val="hybridMultilevel"/>
    <w:tmpl w:val="F95AB776"/>
    <w:lvl w:ilvl="0" w:tplc="AB10F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8D3126"/>
    <w:multiLevelType w:val="multilevel"/>
    <w:tmpl w:val="ADB44EB8"/>
    <w:styleLink w:val="Style2"/>
    <w:lvl w:ilvl="0">
      <w:start w:val="1"/>
      <w:numFmt w:val="upperLetter"/>
      <w:lvlText w:val="Annexe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05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77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49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21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93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5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370" w:hanging="180"/>
      </w:pPr>
      <w:rPr>
        <w:rFonts w:hint="default"/>
      </w:rPr>
    </w:lvl>
  </w:abstractNum>
  <w:abstractNum w:abstractNumId="11" w15:restartNumberingAfterBreak="0">
    <w:nsid w:val="2DC77021"/>
    <w:multiLevelType w:val="hybridMultilevel"/>
    <w:tmpl w:val="13F04274"/>
    <w:lvl w:ilvl="0" w:tplc="BF8270AE">
      <w:start w:val="1"/>
      <w:numFmt w:val="decimal"/>
      <w:pStyle w:val="Liste-CO-PIE"/>
      <w:lvlText w:val="CO-PIE #%1"/>
      <w:lvlJc w:val="left"/>
      <w:pPr>
        <w:ind w:left="72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B9418A"/>
    <w:multiLevelType w:val="hybridMultilevel"/>
    <w:tmpl w:val="07B28538"/>
    <w:lvl w:ilvl="0" w:tplc="AB10F246">
      <w:start w:val="1"/>
      <w:numFmt w:val="bullet"/>
      <w:lvlText w:val="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3" w15:restartNumberingAfterBreak="0">
    <w:nsid w:val="3CC52189"/>
    <w:multiLevelType w:val="hybridMultilevel"/>
    <w:tmpl w:val="626AF76A"/>
    <w:lvl w:ilvl="0" w:tplc="8CAABD5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F41B39"/>
    <w:multiLevelType w:val="hybridMultilevel"/>
    <w:tmpl w:val="8FCC21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D704CF"/>
    <w:multiLevelType w:val="hybridMultilevel"/>
    <w:tmpl w:val="3F2ABBDE"/>
    <w:lvl w:ilvl="0" w:tplc="AB10F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322487"/>
    <w:multiLevelType w:val="hybridMultilevel"/>
    <w:tmpl w:val="9788E598"/>
    <w:lvl w:ilvl="0" w:tplc="9B1631AE">
      <w:start w:val="1"/>
      <w:numFmt w:val="decimal"/>
      <w:pStyle w:val="Liste-Operations"/>
      <w:lvlText w:val="Op #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264DFD"/>
    <w:multiLevelType w:val="multilevel"/>
    <w:tmpl w:val="3586A0D8"/>
    <w:styleLink w:val="Style3"/>
    <w:lvl w:ilvl="0">
      <w:start w:val="1"/>
      <w:numFmt w:val="upperLetter"/>
      <w:lvlText w:val="ANNEXE %1."/>
      <w:lvlJc w:val="left"/>
      <w:pPr>
        <w:ind w:left="360" w:hanging="36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05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77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49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21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93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5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370" w:hanging="180"/>
      </w:pPr>
      <w:rPr>
        <w:rFonts w:hint="default"/>
      </w:rPr>
    </w:lvl>
  </w:abstractNum>
  <w:abstractNum w:abstractNumId="18" w15:restartNumberingAfterBreak="0">
    <w:nsid w:val="4F1D3F8D"/>
    <w:multiLevelType w:val="multilevel"/>
    <w:tmpl w:val="44689684"/>
    <w:lvl w:ilvl="0">
      <w:start w:val="1"/>
      <w:numFmt w:val="decimal"/>
      <w:pStyle w:val="Heading1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741"/>
        </w:tabs>
        <w:ind w:left="741" w:hanging="851"/>
      </w:pPr>
      <w:rPr>
        <w:rFonts w:cs="Times New Roman" w:hint="default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330"/>
        </w:tabs>
        <w:ind w:left="1330" w:hanging="144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690"/>
        </w:tabs>
        <w:ind w:left="169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90"/>
        </w:tabs>
        <w:ind w:left="169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050"/>
        </w:tabs>
        <w:ind w:left="205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410"/>
        </w:tabs>
        <w:ind w:left="2410" w:hanging="2520"/>
      </w:pPr>
      <w:rPr>
        <w:rFonts w:hint="default"/>
      </w:rPr>
    </w:lvl>
  </w:abstractNum>
  <w:abstractNum w:abstractNumId="19" w15:restartNumberingAfterBreak="0">
    <w:nsid w:val="529E4816"/>
    <w:multiLevelType w:val="multilevel"/>
    <w:tmpl w:val="32040DE0"/>
    <w:styleLink w:val="Style4"/>
    <w:lvl w:ilvl="0">
      <w:start w:val="1"/>
      <w:numFmt w:val="decimal"/>
      <w:lvlText w:val="PC-EIH #%1"/>
      <w:lvlJc w:val="left"/>
      <w:pPr>
        <w:ind w:left="360" w:hanging="360"/>
      </w:pPr>
      <w:rPr>
        <w:rFonts w:hint="default"/>
        <w:sz w:val="16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53FF170B"/>
    <w:multiLevelType w:val="multilevel"/>
    <w:tmpl w:val="C2446362"/>
    <w:styleLink w:val="Style5"/>
    <w:lvl w:ilvl="0">
      <w:start w:val="1"/>
      <w:numFmt w:val="decimal"/>
      <w:lvlText w:val="PC-EIH #%1"/>
      <w:lvlJc w:val="left"/>
      <w:pPr>
        <w:ind w:left="360" w:hanging="360"/>
      </w:pPr>
      <w:rPr>
        <w:rFonts w:hint="default"/>
        <w:sz w:val="16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5C8D6327"/>
    <w:multiLevelType w:val="hybridMultilevel"/>
    <w:tmpl w:val="DD7C890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AB10F24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D705BA1"/>
    <w:multiLevelType w:val="hybridMultilevel"/>
    <w:tmpl w:val="CE063DC6"/>
    <w:lvl w:ilvl="0" w:tplc="06E6F6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0C192C"/>
    <w:multiLevelType w:val="hybridMultilevel"/>
    <w:tmpl w:val="DD06CAA4"/>
    <w:lvl w:ilvl="0" w:tplc="B0B45D70">
      <w:start w:val="10"/>
      <w:numFmt w:val="bullet"/>
      <w:pStyle w:val="Listetir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F472F5"/>
    <w:multiLevelType w:val="hybridMultilevel"/>
    <w:tmpl w:val="BB786516"/>
    <w:lvl w:ilvl="0" w:tplc="5A0E4430">
      <w:start w:val="1"/>
      <w:numFmt w:val="bullet"/>
      <w:pStyle w:val="Liste1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B5734E1"/>
    <w:multiLevelType w:val="hybridMultilevel"/>
    <w:tmpl w:val="031ECF32"/>
    <w:lvl w:ilvl="0" w:tplc="64C677CE">
      <w:start w:val="1"/>
      <w:numFmt w:val="decimal"/>
      <w:pStyle w:val="Reference"/>
      <w:lvlText w:val="[%1]"/>
      <w:lvlJc w:val="left"/>
      <w:pPr>
        <w:ind w:left="720" w:hanging="360"/>
      </w:pPr>
      <w:rPr>
        <w:rFonts w:ascii="Arial" w:hAnsi="Arial" w:hint="default"/>
        <w:b w:val="0"/>
        <w:i w:val="0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737324"/>
    <w:multiLevelType w:val="hybridMultilevel"/>
    <w:tmpl w:val="F8C2D294"/>
    <w:lvl w:ilvl="0" w:tplc="1122974A">
      <w:start w:val="1"/>
      <w:numFmt w:val="decimal"/>
      <w:pStyle w:val="T2-Appendix"/>
      <w:lvlText w:val="ANNEXE %1."/>
      <w:lvlJc w:val="left"/>
      <w:pPr>
        <w:ind w:left="720" w:hanging="360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743B59"/>
    <w:multiLevelType w:val="hybridMultilevel"/>
    <w:tmpl w:val="01627A76"/>
    <w:lvl w:ilvl="0" w:tplc="AB10F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4A3EC1"/>
    <w:multiLevelType w:val="hybridMultilevel"/>
    <w:tmpl w:val="564AD554"/>
    <w:lvl w:ilvl="0" w:tplc="AB10F24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50041A"/>
    <w:multiLevelType w:val="hybridMultilevel"/>
    <w:tmpl w:val="8C9A9712"/>
    <w:lvl w:ilvl="0" w:tplc="19FE90C6">
      <w:start w:val="1"/>
      <w:numFmt w:val="decimal"/>
      <w:pStyle w:val="Liste-LD-PIE"/>
      <w:lvlText w:val="LD-PIE #%1"/>
      <w:lvlJc w:val="left"/>
      <w:pPr>
        <w:ind w:left="36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0"/>
  </w:num>
  <w:num w:numId="3">
    <w:abstractNumId w:val="23"/>
  </w:num>
  <w:num w:numId="4">
    <w:abstractNumId w:val="16"/>
  </w:num>
  <w:num w:numId="5">
    <w:abstractNumId w:val="24"/>
  </w:num>
  <w:num w:numId="6">
    <w:abstractNumId w:val="29"/>
  </w:num>
  <w:num w:numId="7">
    <w:abstractNumId w:val="11"/>
  </w:num>
  <w:num w:numId="8">
    <w:abstractNumId w:val="6"/>
  </w:num>
  <w:num w:numId="9">
    <w:abstractNumId w:val="8"/>
  </w:num>
  <w:num w:numId="10">
    <w:abstractNumId w:val="5"/>
  </w:num>
  <w:num w:numId="11">
    <w:abstractNumId w:val="25"/>
  </w:num>
  <w:num w:numId="12">
    <w:abstractNumId w:val="10"/>
  </w:num>
  <w:num w:numId="13">
    <w:abstractNumId w:val="17"/>
  </w:num>
  <w:num w:numId="14">
    <w:abstractNumId w:val="26"/>
  </w:num>
  <w:num w:numId="15">
    <w:abstractNumId w:val="19"/>
  </w:num>
  <w:num w:numId="16">
    <w:abstractNumId w:val="20"/>
  </w:num>
  <w:num w:numId="17">
    <w:abstractNumId w:val="13"/>
  </w:num>
  <w:num w:numId="18">
    <w:abstractNumId w:val="3"/>
  </w:num>
  <w:num w:numId="19">
    <w:abstractNumId w:val="9"/>
  </w:num>
  <w:num w:numId="20">
    <w:abstractNumId w:val="7"/>
  </w:num>
  <w:num w:numId="21">
    <w:abstractNumId w:val="27"/>
  </w:num>
  <w:num w:numId="22">
    <w:abstractNumId w:val="15"/>
  </w:num>
  <w:num w:numId="23">
    <w:abstractNumId w:val="1"/>
  </w:num>
  <w:num w:numId="24">
    <w:abstractNumId w:val="2"/>
  </w:num>
  <w:num w:numId="25">
    <w:abstractNumId w:val="21"/>
  </w:num>
  <w:num w:numId="26">
    <w:abstractNumId w:val="12"/>
  </w:num>
  <w:num w:numId="27">
    <w:abstractNumId w:val="4"/>
  </w:num>
  <w:num w:numId="28">
    <w:abstractNumId w:val="14"/>
  </w:num>
  <w:num w:numId="29">
    <w:abstractNumId w:val="22"/>
  </w:num>
  <w:num w:numId="30">
    <w:abstractNumId w:val="28"/>
  </w:num>
  <w:num w:numId="3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09"/>
  <w:hyphenationZone w:val="425"/>
  <w:drawingGridHorizontalSpacing w:val="101"/>
  <w:drawingGridVerticalSpacing w:val="181"/>
  <w:displayHorizontalDrawingGridEvery w:val="2"/>
  <w:noPunctuationKerning/>
  <w:characterSpacingControl w:val="doNotCompress"/>
  <w:hdrShapeDefaults>
    <o:shapedefaults v:ext="edit" spidmax="4097" style="v-text-anchor:middle" fillcolor="white">
      <v:fill color="white"/>
      <v:textbox inset="0,0,0,0"/>
      <o:colormru v:ext="edit" colors="#e5761b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sDA1trQwNrQwN7BU0lEKTi0uzszPAykwNqoFAMt7WLUtAAAA"/>
  </w:docVars>
  <w:rsids>
    <w:rsidRoot w:val="00F9410E"/>
    <w:rsid w:val="00000687"/>
    <w:rsid w:val="00000944"/>
    <w:rsid w:val="00000A52"/>
    <w:rsid w:val="00000B83"/>
    <w:rsid w:val="00000DF2"/>
    <w:rsid w:val="00001176"/>
    <w:rsid w:val="000013B2"/>
    <w:rsid w:val="000015C1"/>
    <w:rsid w:val="00001785"/>
    <w:rsid w:val="00001C5E"/>
    <w:rsid w:val="00001CB2"/>
    <w:rsid w:val="0000264B"/>
    <w:rsid w:val="0000266C"/>
    <w:rsid w:val="000026E2"/>
    <w:rsid w:val="00002957"/>
    <w:rsid w:val="00002E41"/>
    <w:rsid w:val="00002EC0"/>
    <w:rsid w:val="00003835"/>
    <w:rsid w:val="00003C27"/>
    <w:rsid w:val="00003C44"/>
    <w:rsid w:val="00003E14"/>
    <w:rsid w:val="0000484F"/>
    <w:rsid w:val="000048F6"/>
    <w:rsid w:val="00004CA5"/>
    <w:rsid w:val="0000511D"/>
    <w:rsid w:val="0000515F"/>
    <w:rsid w:val="0000572E"/>
    <w:rsid w:val="0000575E"/>
    <w:rsid w:val="00005A9F"/>
    <w:rsid w:val="000062E3"/>
    <w:rsid w:val="0000657C"/>
    <w:rsid w:val="0000660C"/>
    <w:rsid w:val="00006CF4"/>
    <w:rsid w:val="00006DD5"/>
    <w:rsid w:val="0000732A"/>
    <w:rsid w:val="00007737"/>
    <w:rsid w:val="00010518"/>
    <w:rsid w:val="00010630"/>
    <w:rsid w:val="00010C6B"/>
    <w:rsid w:val="000111D2"/>
    <w:rsid w:val="000111E0"/>
    <w:rsid w:val="0001161E"/>
    <w:rsid w:val="00011797"/>
    <w:rsid w:val="00011826"/>
    <w:rsid w:val="0001190C"/>
    <w:rsid w:val="0001198D"/>
    <w:rsid w:val="00011A11"/>
    <w:rsid w:val="00011E88"/>
    <w:rsid w:val="00012CAE"/>
    <w:rsid w:val="0001359F"/>
    <w:rsid w:val="000138D5"/>
    <w:rsid w:val="000138F8"/>
    <w:rsid w:val="00013A77"/>
    <w:rsid w:val="000143DB"/>
    <w:rsid w:val="00014716"/>
    <w:rsid w:val="000148AF"/>
    <w:rsid w:val="0001498E"/>
    <w:rsid w:val="00014E02"/>
    <w:rsid w:val="0001519F"/>
    <w:rsid w:val="00015482"/>
    <w:rsid w:val="000154FE"/>
    <w:rsid w:val="00015AA6"/>
    <w:rsid w:val="00015C38"/>
    <w:rsid w:val="00015F00"/>
    <w:rsid w:val="0001618B"/>
    <w:rsid w:val="00016451"/>
    <w:rsid w:val="00016470"/>
    <w:rsid w:val="000168ED"/>
    <w:rsid w:val="00016A9F"/>
    <w:rsid w:val="00016CF1"/>
    <w:rsid w:val="00016DB6"/>
    <w:rsid w:val="00016DD7"/>
    <w:rsid w:val="00016DDE"/>
    <w:rsid w:val="00017C89"/>
    <w:rsid w:val="00020880"/>
    <w:rsid w:val="000209FF"/>
    <w:rsid w:val="00020AC0"/>
    <w:rsid w:val="000211CF"/>
    <w:rsid w:val="0002136E"/>
    <w:rsid w:val="00021F04"/>
    <w:rsid w:val="00022436"/>
    <w:rsid w:val="000225C6"/>
    <w:rsid w:val="0002289B"/>
    <w:rsid w:val="000229E8"/>
    <w:rsid w:val="00022B56"/>
    <w:rsid w:val="00022FFD"/>
    <w:rsid w:val="00023187"/>
    <w:rsid w:val="000235FA"/>
    <w:rsid w:val="00023D52"/>
    <w:rsid w:val="00023EAD"/>
    <w:rsid w:val="00024156"/>
    <w:rsid w:val="000242A3"/>
    <w:rsid w:val="0002452A"/>
    <w:rsid w:val="00024C46"/>
    <w:rsid w:val="00024D24"/>
    <w:rsid w:val="00025201"/>
    <w:rsid w:val="00025608"/>
    <w:rsid w:val="00025F40"/>
    <w:rsid w:val="000261E4"/>
    <w:rsid w:val="00026219"/>
    <w:rsid w:val="00026498"/>
    <w:rsid w:val="0002666E"/>
    <w:rsid w:val="00026BBD"/>
    <w:rsid w:val="00026D81"/>
    <w:rsid w:val="00026E79"/>
    <w:rsid w:val="00026EAC"/>
    <w:rsid w:val="000271A8"/>
    <w:rsid w:val="00027541"/>
    <w:rsid w:val="00027578"/>
    <w:rsid w:val="00027605"/>
    <w:rsid w:val="000276FF"/>
    <w:rsid w:val="000277BC"/>
    <w:rsid w:val="000301F3"/>
    <w:rsid w:val="00030E45"/>
    <w:rsid w:val="00030EB2"/>
    <w:rsid w:val="000311C1"/>
    <w:rsid w:val="00031310"/>
    <w:rsid w:val="00031550"/>
    <w:rsid w:val="000320F3"/>
    <w:rsid w:val="00032CCE"/>
    <w:rsid w:val="00033CBF"/>
    <w:rsid w:val="00033E8D"/>
    <w:rsid w:val="0003412B"/>
    <w:rsid w:val="000341B8"/>
    <w:rsid w:val="00034694"/>
    <w:rsid w:val="00034E20"/>
    <w:rsid w:val="00035B41"/>
    <w:rsid w:val="00035CEF"/>
    <w:rsid w:val="0003616D"/>
    <w:rsid w:val="00036267"/>
    <w:rsid w:val="00036377"/>
    <w:rsid w:val="000368DA"/>
    <w:rsid w:val="00036F27"/>
    <w:rsid w:val="0003781B"/>
    <w:rsid w:val="00037CAD"/>
    <w:rsid w:val="00037E46"/>
    <w:rsid w:val="00040138"/>
    <w:rsid w:val="00040462"/>
    <w:rsid w:val="0004053E"/>
    <w:rsid w:val="00040B76"/>
    <w:rsid w:val="00041336"/>
    <w:rsid w:val="000418DD"/>
    <w:rsid w:val="00041CD4"/>
    <w:rsid w:val="00041D3F"/>
    <w:rsid w:val="00041E47"/>
    <w:rsid w:val="00042447"/>
    <w:rsid w:val="00042783"/>
    <w:rsid w:val="000434AB"/>
    <w:rsid w:val="000434B0"/>
    <w:rsid w:val="00043675"/>
    <w:rsid w:val="00043CFD"/>
    <w:rsid w:val="00043E2F"/>
    <w:rsid w:val="00043E90"/>
    <w:rsid w:val="00044B42"/>
    <w:rsid w:val="00044E69"/>
    <w:rsid w:val="0004528A"/>
    <w:rsid w:val="0004529C"/>
    <w:rsid w:val="000452A3"/>
    <w:rsid w:val="00045524"/>
    <w:rsid w:val="00045584"/>
    <w:rsid w:val="000456C5"/>
    <w:rsid w:val="00045748"/>
    <w:rsid w:val="00045774"/>
    <w:rsid w:val="00045C4D"/>
    <w:rsid w:val="00045F5B"/>
    <w:rsid w:val="000465EC"/>
    <w:rsid w:val="00046EDB"/>
    <w:rsid w:val="00047053"/>
    <w:rsid w:val="00047431"/>
    <w:rsid w:val="00047538"/>
    <w:rsid w:val="00047565"/>
    <w:rsid w:val="000479AE"/>
    <w:rsid w:val="000479D2"/>
    <w:rsid w:val="00047AA5"/>
    <w:rsid w:val="000503E5"/>
    <w:rsid w:val="000504F7"/>
    <w:rsid w:val="00050887"/>
    <w:rsid w:val="000512D4"/>
    <w:rsid w:val="00052101"/>
    <w:rsid w:val="000523AB"/>
    <w:rsid w:val="00052531"/>
    <w:rsid w:val="000527BF"/>
    <w:rsid w:val="00052E2B"/>
    <w:rsid w:val="000536EE"/>
    <w:rsid w:val="00053F85"/>
    <w:rsid w:val="00053F93"/>
    <w:rsid w:val="000543C1"/>
    <w:rsid w:val="000543EB"/>
    <w:rsid w:val="0005465A"/>
    <w:rsid w:val="00054A8B"/>
    <w:rsid w:val="00054D3B"/>
    <w:rsid w:val="00055473"/>
    <w:rsid w:val="00055669"/>
    <w:rsid w:val="000557E3"/>
    <w:rsid w:val="00055939"/>
    <w:rsid w:val="00056E3A"/>
    <w:rsid w:val="00056F34"/>
    <w:rsid w:val="00057469"/>
    <w:rsid w:val="000574C4"/>
    <w:rsid w:val="00057A16"/>
    <w:rsid w:val="00057CF4"/>
    <w:rsid w:val="00057FE2"/>
    <w:rsid w:val="000600AE"/>
    <w:rsid w:val="00060105"/>
    <w:rsid w:val="00060412"/>
    <w:rsid w:val="00060778"/>
    <w:rsid w:val="000607EB"/>
    <w:rsid w:val="000607FD"/>
    <w:rsid w:val="00061623"/>
    <w:rsid w:val="00061C5F"/>
    <w:rsid w:val="000627BA"/>
    <w:rsid w:val="000627CB"/>
    <w:rsid w:val="000628B3"/>
    <w:rsid w:val="0006290B"/>
    <w:rsid w:val="00062EA4"/>
    <w:rsid w:val="00062F87"/>
    <w:rsid w:val="00063A1B"/>
    <w:rsid w:val="00063C7C"/>
    <w:rsid w:val="00064177"/>
    <w:rsid w:val="00064758"/>
    <w:rsid w:val="000649A9"/>
    <w:rsid w:val="00064A55"/>
    <w:rsid w:val="00064B06"/>
    <w:rsid w:val="00064BCA"/>
    <w:rsid w:val="00064F2A"/>
    <w:rsid w:val="00064F45"/>
    <w:rsid w:val="000652B9"/>
    <w:rsid w:val="0006553C"/>
    <w:rsid w:val="000656CB"/>
    <w:rsid w:val="00065B63"/>
    <w:rsid w:val="00066A74"/>
    <w:rsid w:val="00066E00"/>
    <w:rsid w:val="00067A64"/>
    <w:rsid w:val="00067CA9"/>
    <w:rsid w:val="00070034"/>
    <w:rsid w:val="00070413"/>
    <w:rsid w:val="00070724"/>
    <w:rsid w:val="000709D6"/>
    <w:rsid w:val="00070AE5"/>
    <w:rsid w:val="00070CB2"/>
    <w:rsid w:val="00070D7C"/>
    <w:rsid w:val="00070EC1"/>
    <w:rsid w:val="00071247"/>
    <w:rsid w:val="000715D4"/>
    <w:rsid w:val="000721A0"/>
    <w:rsid w:val="0007268E"/>
    <w:rsid w:val="00072720"/>
    <w:rsid w:val="0007292E"/>
    <w:rsid w:val="000729F2"/>
    <w:rsid w:val="00072A6D"/>
    <w:rsid w:val="00073676"/>
    <w:rsid w:val="0007382C"/>
    <w:rsid w:val="00073983"/>
    <w:rsid w:val="0007454D"/>
    <w:rsid w:val="0007489C"/>
    <w:rsid w:val="0007511F"/>
    <w:rsid w:val="0007558B"/>
    <w:rsid w:val="00075686"/>
    <w:rsid w:val="00075DDC"/>
    <w:rsid w:val="000765B9"/>
    <w:rsid w:val="0007690C"/>
    <w:rsid w:val="00076C0B"/>
    <w:rsid w:val="00076EEC"/>
    <w:rsid w:val="00077009"/>
    <w:rsid w:val="00077511"/>
    <w:rsid w:val="00077E3D"/>
    <w:rsid w:val="0008036A"/>
    <w:rsid w:val="000803DC"/>
    <w:rsid w:val="00080859"/>
    <w:rsid w:val="00080B2F"/>
    <w:rsid w:val="0008109A"/>
    <w:rsid w:val="00082389"/>
    <w:rsid w:val="000829A9"/>
    <w:rsid w:val="00082B96"/>
    <w:rsid w:val="00083220"/>
    <w:rsid w:val="00083328"/>
    <w:rsid w:val="000834A2"/>
    <w:rsid w:val="000834D1"/>
    <w:rsid w:val="000837D7"/>
    <w:rsid w:val="00083A7B"/>
    <w:rsid w:val="00083CF9"/>
    <w:rsid w:val="00083E82"/>
    <w:rsid w:val="00084518"/>
    <w:rsid w:val="00084683"/>
    <w:rsid w:val="00084823"/>
    <w:rsid w:val="00084D83"/>
    <w:rsid w:val="00084FDD"/>
    <w:rsid w:val="0008515E"/>
    <w:rsid w:val="00085383"/>
    <w:rsid w:val="00085544"/>
    <w:rsid w:val="000856A7"/>
    <w:rsid w:val="00085B96"/>
    <w:rsid w:val="00085E3B"/>
    <w:rsid w:val="00085FC8"/>
    <w:rsid w:val="000860CC"/>
    <w:rsid w:val="00086550"/>
    <w:rsid w:val="000865B0"/>
    <w:rsid w:val="00086A4E"/>
    <w:rsid w:val="00086F57"/>
    <w:rsid w:val="00087368"/>
    <w:rsid w:val="000878CE"/>
    <w:rsid w:val="00087DB9"/>
    <w:rsid w:val="00090090"/>
    <w:rsid w:val="000906EA"/>
    <w:rsid w:val="00091463"/>
    <w:rsid w:val="00091D88"/>
    <w:rsid w:val="000922AF"/>
    <w:rsid w:val="000929F7"/>
    <w:rsid w:val="00092AC4"/>
    <w:rsid w:val="00092C2C"/>
    <w:rsid w:val="00092D87"/>
    <w:rsid w:val="00092E12"/>
    <w:rsid w:val="00092E54"/>
    <w:rsid w:val="00092F0E"/>
    <w:rsid w:val="0009304C"/>
    <w:rsid w:val="000937DA"/>
    <w:rsid w:val="00093830"/>
    <w:rsid w:val="00093B9A"/>
    <w:rsid w:val="000944FC"/>
    <w:rsid w:val="00094A66"/>
    <w:rsid w:val="000950AA"/>
    <w:rsid w:val="000959F1"/>
    <w:rsid w:val="00095C14"/>
    <w:rsid w:val="00095E75"/>
    <w:rsid w:val="00096322"/>
    <w:rsid w:val="000969B4"/>
    <w:rsid w:val="00096E6D"/>
    <w:rsid w:val="00097309"/>
    <w:rsid w:val="00097828"/>
    <w:rsid w:val="00097B22"/>
    <w:rsid w:val="000A0734"/>
    <w:rsid w:val="000A0B6B"/>
    <w:rsid w:val="000A0B85"/>
    <w:rsid w:val="000A132B"/>
    <w:rsid w:val="000A1394"/>
    <w:rsid w:val="000A14D9"/>
    <w:rsid w:val="000A1ABF"/>
    <w:rsid w:val="000A2EBE"/>
    <w:rsid w:val="000A2F54"/>
    <w:rsid w:val="000A2F8B"/>
    <w:rsid w:val="000A3468"/>
    <w:rsid w:val="000A35B4"/>
    <w:rsid w:val="000A38A2"/>
    <w:rsid w:val="000A3B81"/>
    <w:rsid w:val="000A40F0"/>
    <w:rsid w:val="000A41CB"/>
    <w:rsid w:val="000A44E8"/>
    <w:rsid w:val="000A4689"/>
    <w:rsid w:val="000A4AD5"/>
    <w:rsid w:val="000A4F18"/>
    <w:rsid w:val="000A5004"/>
    <w:rsid w:val="000A5443"/>
    <w:rsid w:val="000A5655"/>
    <w:rsid w:val="000A5BAD"/>
    <w:rsid w:val="000A5DC2"/>
    <w:rsid w:val="000A618F"/>
    <w:rsid w:val="000A6B52"/>
    <w:rsid w:val="000A6C98"/>
    <w:rsid w:val="000A6C9B"/>
    <w:rsid w:val="000A6FC1"/>
    <w:rsid w:val="000A7389"/>
    <w:rsid w:val="000A78E1"/>
    <w:rsid w:val="000B01DB"/>
    <w:rsid w:val="000B025F"/>
    <w:rsid w:val="000B066B"/>
    <w:rsid w:val="000B0CF3"/>
    <w:rsid w:val="000B0FBA"/>
    <w:rsid w:val="000B1137"/>
    <w:rsid w:val="000B1591"/>
    <w:rsid w:val="000B1C13"/>
    <w:rsid w:val="000B1D90"/>
    <w:rsid w:val="000B23EC"/>
    <w:rsid w:val="000B263B"/>
    <w:rsid w:val="000B2851"/>
    <w:rsid w:val="000B2A16"/>
    <w:rsid w:val="000B2A9D"/>
    <w:rsid w:val="000B2C42"/>
    <w:rsid w:val="000B2DC1"/>
    <w:rsid w:val="000B33EE"/>
    <w:rsid w:val="000B3F73"/>
    <w:rsid w:val="000B415E"/>
    <w:rsid w:val="000B43FA"/>
    <w:rsid w:val="000B4511"/>
    <w:rsid w:val="000B4922"/>
    <w:rsid w:val="000B4A29"/>
    <w:rsid w:val="000B4CB1"/>
    <w:rsid w:val="000B4EA2"/>
    <w:rsid w:val="000B4EB3"/>
    <w:rsid w:val="000B5003"/>
    <w:rsid w:val="000B50D3"/>
    <w:rsid w:val="000B549F"/>
    <w:rsid w:val="000B5691"/>
    <w:rsid w:val="000B56FD"/>
    <w:rsid w:val="000B5BBB"/>
    <w:rsid w:val="000B5F3A"/>
    <w:rsid w:val="000B6652"/>
    <w:rsid w:val="000B6C49"/>
    <w:rsid w:val="000B70AF"/>
    <w:rsid w:val="000B75E5"/>
    <w:rsid w:val="000B7AF5"/>
    <w:rsid w:val="000B7BA9"/>
    <w:rsid w:val="000B7E2C"/>
    <w:rsid w:val="000B7E51"/>
    <w:rsid w:val="000B7FFC"/>
    <w:rsid w:val="000C000D"/>
    <w:rsid w:val="000C0610"/>
    <w:rsid w:val="000C0EF5"/>
    <w:rsid w:val="000C1338"/>
    <w:rsid w:val="000C13A1"/>
    <w:rsid w:val="000C19CA"/>
    <w:rsid w:val="000C1CDA"/>
    <w:rsid w:val="000C1D04"/>
    <w:rsid w:val="000C1E95"/>
    <w:rsid w:val="000C2325"/>
    <w:rsid w:val="000C2899"/>
    <w:rsid w:val="000C2DD3"/>
    <w:rsid w:val="000C307D"/>
    <w:rsid w:val="000C32A6"/>
    <w:rsid w:val="000C33E7"/>
    <w:rsid w:val="000C34FD"/>
    <w:rsid w:val="000C351F"/>
    <w:rsid w:val="000C35F9"/>
    <w:rsid w:val="000C44A3"/>
    <w:rsid w:val="000C4B06"/>
    <w:rsid w:val="000C4B24"/>
    <w:rsid w:val="000C4B58"/>
    <w:rsid w:val="000C4BE4"/>
    <w:rsid w:val="000C4CFB"/>
    <w:rsid w:val="000C564A"/>
    <w:rsid w:val="000C5FF6"/>
    <w:rsid w:val="000C62EE"/>
    <w:rsid w:val="000C664C"/>
    <w:rsid w:val="000C66CD"/>
    <w:rsid w:val="000C6BB7"/>
    <w:rsid w:val="000C6D2A"/>
    <w:rsid w:val="000C701A"/>
    <w:rsid w:val="000C7462"/>
    <w:rsid w:val="000C78D5"/>
    <w:rsid w:val="000C79C4"/>
    <w:rsid w:val="000C79E3"/>
    <w:rsid w:val="000C7ABB"/>
    <w:rsid w:val="000C7B99"/>
    <w:rsid w:val="000D00B5"/>
    <w:rsid w:val="000D00BE"/>
    <w:rsid w:val="000D0231"/>
    <w:rsid w:val="000D0767"/>
    <w:rsid w:val="000D0D96"/>
    <w:rsid w:val="000D0DEA"/>
    <w:rsid w:val="000D163A"/>
    <w:rsid w:val="000D16D8"/>
    <w:rsid w:val="000D180F"/>
    <w:rsid w:val="000D1838"/>
    <w:rsid w:val="000D1F77"/>
    <w:rsid w:val="000D1FB4"/>
    <w:rsid w:val="000D210D"/>
    <w:rsid w:val="000D225C"/>
    <w:rsid w:val="000D22E5"/>
    <w:rsid w:val="000D234B"/>
    <w:rsid w:val="000D29B5"/>
    <w:rsid w:val="000D2B21"/>
    <w:rsid w:val="000D2EB4"/>
    <w:rsid w:val="000D39A9"/>
    <w:rsid w:val="000D3AF2"/>
    <w:rsid w:val="000D3D13"/>
    <w:rsid w:val="000D3D82"/>
    <w:rsid w:val="000D441D"/>
    <w:rsid w:val="000D4481"/>
    <w:rsid w:val="000D4681"/>
    <w:rsid w:val="000D47B7"/>
    <w:rsid w:val="000D4B75"/>
    <w:rsid w:val="000D4C0B"/>
    <w:rsid w:val="000D4E5D"/>
    <w:rsid w:val="000D4F1C"/>
    <w:rsid w:val="000D5297"/>
    <w:rsid w:val="000D5896"/>
    <w:rsid w:val="000D58CE"/>
    <w:rsid w:val="000D5DBC"/>
    <w:rsid w:val="000D61CA"/>
    <w:rsid w:val="000D63B1"/>
    <w:rsid w:val="000D63FD"/>
    <w:rsid w:val="000D66B3"/>
    <w:rsid w:val="000D6758"/>
    <w:rsid w:val="000D696F"/>
    <w:rsid w:val="000D6BC6"/>
    <w:rsid w:val="000D6DF7"/>
    <w:rsid w:val="000D719C"/>
    <w:rsid w:val="000D7987"/>
    <w:rsid w:val="000D7E85"/>
    <w:rsid w:val="000E05EC"/>
    <w:rsid w:val="000E074E"/>
    <w:rsid w:val="000E1372"/>
    <w:rsid w:val="000E1ACA"/>
    <w:rsid w:val="000E2398"/>
    <w:rsid w:val="000E23DD"/>
    <w:rsid w:val="000E2AFD"/>
    <w:rsid w:val="000E308C"/>
    <w:rsid w:val="000E3204"/>
    <w:rsid w:val="000E3254"/>
    <w:rsid w:val="000E335A"/>
    <w:rsid w:val="000E35ED"/>
    <w:rsid w:val="000E37FD"/>
    <w:rsid w:val="000E389F"/>
    <w:rsid w:val="000E3C21"/>
    <w:rsid w:val="000E3CE0"/>
    <w:rsid w:val="000E3CEF"/>
    <w:rsid w:val="000E3F91"/>
    <w:rsid w:val="000E3FB4"/>
    <w:rsid w:val="000E41B7"/>
    <w:rsid w:val="000E4761"/>
    <w:rsid w:val="000E4D81"/>
    <w:rsid w:val="000E4F49"/>
    <w:rsid w:val="000E5038"/>
    <w:rsid w:val="000E638F"/>
    <w:rsid w:val="000E67BC"/>
    <w:rsid w:val="000E7094"/>
    <w:rsid w:val="000F00A4"/>
    <w:rsid w:val="000F01F0"/>
    <w:rsid w:val="000F0207"/>
    <w:rsid w:val="000F05A4"/>
    <w:rsid w:val="000F07AE"/>
    <w:rsid w:val="000F09A9"/>
    <w:rsid w:val="000F1178"/>
    <w:rsid w:val="000F13C1"/>
    <w:rsid w:val="000F13CA"/>
    <w:rsid w:val="000F1546"/>
    <w:rsid w:val="000F17E4"/>
    <w:rsid w:val="000F1875"/>
    <w:rsid w:val="000F18A1"/>
    <w:rsid w:val="000F1901"/>
    <w:rsid w:val="000F1B78"/>
    <w:rsid w:val="000F1D06"/>
    <w:rsid w:val="000F1E72"/>
    <w:rsid w:val="000F2868"/>
    <w:rsid w:val="000F333D"/>
    <w:rsid w:val="000F33A2"/>
    <w:rsid w:val="000F3CAA"/>
    <w:rsid w:val="000F3E22"/>
    <w:rsid w:val="000F41E1"/>
    <w:rsid w:val="000F4540"/>
    <w:rsid w:val="000F4827"/>
    <w:rsid w:val="000F4CA7"/>
    <w:rsid w:val="000F54D0"/>
    <w:rsid w:val="000F5564"/>
    <w:rsid w:val="000F5999"/>
    <w:rsid w:val="000F5AFF"/>
    <w:rsid w:val="000F5D88"/>
    <w:rsid w:val="000F5D9D"/>
    <w:rsid w:val="000F6510"/>
    <w:rsid w:val="000F6919"/>
    <w:rsid w:val="000F74DD"/>
    <w:rsid w:val="000F750E"/>
    <w:rsid w:val="000F776A"/>
    <w:rsid w:val="00100699"/>
    <w:rsid w:val="001008D7"/>
    <w:rsid w:val="00100A16"/>
    <w:rsid w:val="00100EF7"/>
    <w:rsid w:val="00101215"/>
    <w:rsid w:val="001013CE"/>
    <w:rsid w:val="00102101"/>
    <w:rsid w:val="00102147"/>
    <w:rsid w:val="001026A1"/>
    <w:rsid w:val="001027AB"/>
    <w:rsid w:val="00102DE2"/>
    <w:rsid w:val="00102E11"/>
    <w:rsid w:val="00103258"/>
    <w:rsid w:val="00103CFA"/>
    <w:rsid w:val="00104108"/>
    <w:rsid w:val="00104188"/>
    <w:rsid w:val="001041E6"/>
    <w:rsid w:val="0010435E"/>
    <w:rsid w:val="0010461F"/>
    <w:rsid w:val="00104776"/>
    <w:rsid w:val="00104E9E"/>
    <w:rsid w:val="00104EB4"/>
    <w:rsid w:val="00105598"/>
    <w:rsid w:val="00105EAB"/>
    <w:rsid w:val="001061C0"/>
    <w:rsid w:val="00106324"/>
    <w:rsid w:val="00106711"/>
    <w:rsid w:val="001070E4"/>
    <w:rsid w:val="0010728C"/>
    <w:rsid w:val="0010743A"/>
    <w:rsid w:val="001076AC"/>
    <w:rsid w:val="00107FF5"/>
    <w:rsid w:val="00110B25"/>
    <w:rsid w:val="00110B47"/>
    <w:rsid w:val="00110C90"/>
    <w:rsid w:val="001117C5"/>
    <w:rsid w:val="001118CC"/>
    <w:rsid w:val="001118F8"/>
    <w:rsid w:val="00111AD5"/>
    <w:rsid w:val="00111B0F"/>
    <w:rsid w:val="00111E48"/>
    <w:rsid w:val="00111E54"/>
    <w:rsid w:val="00111FFC"/>
    <w:rsid w:val="0011219B"/>
    <w:rsid w:val="00112352"/>
    <w:rsid w:val="001124F8"/>
    <w:rsid w:val="00112557"/>
    <w:rsid w:val="001125F6"/>
    <w:rsid w:val="001127A0"/>
    <w:rsid w:val="00112C83"/>
    <w:rsid w:val="00112D75"/>
    <w:rsid w:val="00112E0C"/>
    <w:rsid w:val="0011335D"/>
    <w:rsid w:val="00113460"/>
    <w:rsid w:val="00113691"/>
    <w:rsid w:val="00113949"/>
    <w:rsid w:val="00113F51"/>
    <w:rsid w:val="00113FA4"/>
    <w:rsid w:val="00114AAA"/>
    <w:rsid w:val="00114DF3"/>
    <w:rsid w:val="00115AD2"/>
    <w:rsid w:val="00115CA9"/>
    <w:rsid w:val="00115CE5"/>
    <w:rsid w:val="00115F03"/>
    <w:rsid w:val="0011682E"/>
    <w:rsid w:val="00117081"/>
    <w:rsid w:val="001173B5"/>
    <w:rsid w:val="00117641"/>
    <w:rsid w:val="001178B7"/>
    <w:rsid w:val="00117C14"/>
    <w:rsid w:val="00117D8D"/>
    <w:rsid w:val="0012026B"/>
    <w:rsid w:val="0012043D"/>
    <w:rsid w:val="00120607"/>
    <w:rsid w:val="00120A63"/>
    <w:rsid w:val="00121165"/>
    <w:rsid w:val="0012196D"/>
    <w:rsid w:val="00121A4A"/>
    <w:rsid w:val="00121F19"/>
    <w:rsid w:val="00121FFA"/>
    <w:rsid w:val="0012274C"/>
    <w:rsid w:val="0012303B"/>
    <w:rsid w:val="00123094"/>
    <w:rsid w:val="00123388"/>
    <w:rsid w:val="0012369E"/>
    <w:rsid w:val="00124A28"/>
    <w:rsid w:val="00124AFD"/>
    <w:rsid w:val="0012509C"/>
    <w:rsid w:val="0012532B"/>
    <w:rsid w:val="00125834"/>
    <w:rsid w:val="00125BB5"/>
    <w:rsid w:val="00125CE7"/>
    <w:rsid w:val="00125E17"/>
    <w:rsid w:val="00125EE6"/>
    <w:rsid w:val="00125FCD"/>
    <w:rsid w:val="00126101"/>
    <w:rsid w:val="001261B4"/>
    <w:rsid w:val="00126596"/>
    <w:rsid w:val="00126732"/>
    <w:rsid w:val="0012723C"/>
    <w:rsid w:val="001277D2"/>
    <w:rsid w:val="00127D11"/>
    <w:rsid w:val="00127F98"/>
    <w:rsid w:val="00130454"/>
    <w:rsid w:val="00130494"/>
    <w:rsid w:val="001304E6"/>
    <w:rsid w:val="00131326"/>
    <w:rsid w:val="001318B0"/>
    <w:rsid w:val="001318D8"/>
    <w:rsid w:val="00131BDE"/>
    <w:rsid w:val="00132270"/>
    <w:rsid w:val="00132D6E"/>
    <w:rsid w:val="00132EAC"/>
    <w:rsid w:val="001336B1"/>
    <w:rsid w:val="001337D5"/>
    <w:rsid w:val="00133918"/>
    <w:rsid w:val="00133980"/>
    <w:rsid w:val="00133A1A"/>
    <w:rsid w:val="00133A72"/>
    <w:rsid w:val="00133BC6"/>
    <w:rsid w:val="00133D41"/>
    <w:rsid w:val="001340F9"/>
    <w:rsid w:val="001348FD"/>
    <w:rsid w:val="00134BE3"/>
    <w:rsid w:val="00134CCD"/>
    <w:rsid w:val="00134D27"/>
    <w:rsid w:val="001350DA"/>
    <w:rsid w:val="0013527D"/>
    <w:rsid w:val="00135480"/>
    <w:rsid w:val="001357E5"/>
    <w:rsid w:val="00136402"/>
    <w:rsid w:val="00136529"/>
    <w:rsid w:val="001368FD"/>
    <w:rsid w:val="00136B69"/>
    <w:rsid w:val="0013791D"/>
    <w:rsid w:val="00137BCC"/>
    <w:rsid w:val="00137F97"/>
    <w:rsid w:val="00140259"/>
    <w:rsid w:val="0014034C"/>
    <w:rsid w:val="0014035C"/>
    <w:rsid w:val="00140649"/>
    <w:rsid w:val="0014070A"/>
    <w:rsid w:val="00140AE6"/>
    <w:rsid w:val="00140D5A"/>
    <w:rsid w:val="00140F8A"/>
    <w:rsid w:val="00140FBE"/>
    <w:rsid w:val="00141269"/>
    <w:rsid w:val="00141518"/>
    <w:rsid w:val="00141A5E"/>
    <w:rsid w:val="00141AC8"/>
    <w:rsid w:val="00141DB3"/>
    <w:rsid w:val="001423C9"/>
    <w:rsid w:val="00142449"/>
    <w:rsid w:val="001428B9"/>
    <w:rsid w:val="00142A1C"/>
    <w:rsid w:val="00142BE4"/>
    <w:rsid w:val="001435FA"/>
    <w:rsid w:val="00143ADB"/>
    <w:rsid w:val="00143B8E"/>
    <w:rsid w:val="00143E38"/>
    <w:rsid w:val="00143EF2"/>
    <w:rsid w:val="00144573"/>
    <w:rsid w:val="00144A2E"/>
    <w:rsid w:val="00144AFC"/>
    <w:rsid w:val="00144EC1"/>
    <w:rsid w:val="001450DB"/>
    <w:rsid w:val="0014525C"/>
    <w:rsid w:val="00145288"/>
    <w:rsid w:val="001452DD"/>
    <w:rsid w:val="00145691"/>
    <w:rsid w:val="00145909"/>
    <w:rsid w:val="00146035"/>
    <w:rsid w:val="00146341"/>
    <w:rsid w:val="00146499"/>
    <w:rsid w:val="0014760B"/>
    <w:rsid w:val="0014799F"/>
    <w:rsid w:val="00147C3C"/>
    <w:rsid w:val="0015000D"/>
    <w:rsid w:val="00150106"/>
    <w:rsid w:val="00151076"/>
    <w:rsid w:val="001513A6"/>
    <w:rsid w:val="00151C0F"/>
    <w:rsid w:val="00151D7E"/>
    <w:rsid w:val="00151EE8"/>
    <w:rsid w:val="00151F58"/>
    <w:rsid w:val="001520E7"/>
    <w:rsid w:val="00152532"/>
    <w:rsid w:val="00152718"/>
    <w:rsid w:val="00152DE5"/>
    <w:rsid w:val="00152F3E"/>
    <w:rsid w:val="0015308D"/>
    <w:rsid w:val="00153256"/>
    <w:rsid w:val="00153BC8"/>
    <w:rsid w:val="00154432"/>
    <w:rsid w:val="00154877"/>
    <w:rsid w:val="00154ADF"/>
    <w:rsid w:val="00154CA5"/>
    <w:rsid w:val="00155AAE"/>
    <w:rsid w:val="00155BE9"/>
    <w:rsid w:val="00155CAD"/>
    <w:rsid w:val="00155E1E"/>
    <w:rsid w:val="00156193"/>
    <w:rsid w:val="001564A6"/>
    <w:rsid w:val="001566C0"/>
    <w:rsid w:val="00156F21"/>
    <w:rsid w:val="001570BB"/>
    <w:rsid w:val="00157273"/>
    <w:rsid w:val="00157680"/>
    <w:rsid w:val="00157794"/>
    <w:rsid w:val="00157955"/>
    <w:rsid w:val="00157978"/>
    <w:rsid w:val="00157D72"/>
    <w:rsid w:val="001600DD"/>
    <w:rsid w:val="0016023A"/>
    <w:rsid w:val="00160263"/>
    <w:rsid w:val="0016080B"/>
    <w:rsid w:val="00160896"/>
    <w:rsid w:val="00160968"/>
    <w:rsid w:val="00160ADB"/>
    <w:rsid w:val="00160B0B"/>
    <w:rsid w:val="00160B2D"/>
    <w:rsid w:val="00160B6A"/>
    <w:rsid w:val="00160F24"/>
    <w:rsid w:val="00161792"/>
    <w:rsid w:val="00161AAC"/>
    <w:rsid w:val="00161C18"/>
    <w:rsid w:val="001620F9"/>
    <w:rsid w:val="0016259E"/>
    <w:rsid w:val="00162905"/>
    <w:rsid w:val="00162971"/>
    <w:rsid w:val="00163257"/>
    <w:rsid w:val="001633EF"/>
    <w:rsid w:val="00163452"/>
    <w:rsid w:val="00163458"/>
    <w:rsid w:val="00163C89"/>
    <w:rsid w:val="00163CBF"/>
    <w:rsid w:val="00164183"/>
    <w:rsid w:val="001642AC"/>
    <w:rsid w:val="00164465"/>
    <w:rsid w:val="001649F6"/>
    <w:rsid w:val="00164BA3"/>
    <w:rsid w:val="00164CA0"/>
    <w:rsid w:val="00165261"/>
    <w:rsid w:val="00165410"/>
    <w:rsid w:val="00165456"/>
    <w:rsid w:val="00165DDF"/>
    <w:rsid w:val="001663AA"/>
    <w:rsid w:val="00166547"/>
    <w:rsid w:val="001667C1"/>
    <w:rsid w:val="00166820"/>
    <w:rsid w:val="00166A5B"/>
    <w:rsid w:val="00166B74"/>
    <w:rsid w:val="00166C1E"/>
    <w:rsid w:val="00166FF5"/>
    <w:rsid w:val="0016772F"/>
    <w:rsid w:val="0016776B"/>
    <w:rsid w:val="001677FE"/>
    <w:rsid w:val="00167925"/>
    <w:rsid w:val="00167C1F"/>
    <w:rsid w:val="00167F34"/>
    <w:rsid w:val="00167F97"/>
    <w:rsid w:val="00170723"/>
    <w:rsid w:val="00170AB3"/>
    <w:rsid w:val="00170C18"/>
    <w:rsid w:val="00170E32"/>
    <w:rsid w:val="00170F75"/>
    <w:rsid w:val="00170FB0"/>
    <w:rsid w:val="0017156F"/>
    <w:rsid w:val="001715A1"/>
    <w:rsid w:val="0017174A"/>
    <w:rsid w:val="001717C4"/>
    <w:rsid w:val="00171E8B"/>
    <w:rsid w:val="00171F75"/>
    <w:rsid w:val="00171F88"/>
    <w:rsid w:val="0017260F"/>
    <w:rsid w:val="00172CDD"/>
    <w:rsid w:val="001731DE"/>
    <w:rsid w:val="001732B1"/>
    <w:rsid w:val="0017360E"/>
    <w:rsid w:val="001736C5"/>
    <w:rsid w:val="00173D2F"/>
    <w:rsid w:val="00173E1F"/>
    <w:rsid w:val="0017456C"/>
    <w:rsid w:val="0017457A"/>
    <w:rsid w:val="0017489F"/>
    <w:rsid w:val="001749A2"/>
    <w:rsid w:val="00174F5C"/>
    <w:rsid w:val="0017519F"/>
    <w:rsid w:val="00175315"/>
    <w:rsid w:val="001753CA"/>
    <w:rsid w:val="00175986"/>
    <w:rsid w:val="00175AD0"/>
    <w:rsid w:val="00175FCF"/>
    <w:rsid w:val="001761DA"/>
    <w:rsid w:val="00176892"/>
    <w:rsid w:val="001768D4"/>
    <w:rsid w:val="00177D72"/>
    <w:rsid w:val="00177E34"/>
    <w:rsid w:val="00180188"/>
    <w:rsid w:val="00180692"/>
    <w:rsid w:val="0018086B"/>
    <w:rsid w:val="0018117A"/>
    <w:rsid w:val="00181309"/>
    <w:rsid w:val="00181ADA"/>
    <w:rsid w:val="001821E5"/>
    <w:rsid w:val="001824AA"/>
    <w:rsid w:val="001825C9"/>
    <w:rsid w:val="00182846"/>
    <w:rsid w:val="001829BF"/>
    <w:rsid w:val="00182FCD"/>
    <w:rsid w:val="001830BD"/>
    <w:rsid w:val="00183379"/>
    <w:rsid w:val="00183560"/>
    <w:rsid w:val="00183A3B"/>
    <w:rsid w:val="00183BB8"/>
    <w:rsid w:val="00183E55"/>
    <w:rsid w:val="00183EB2"/>
    <w:rsid w:val="00184687"/>
    <w:rsid w:val="00184788"/>
    <w:rsid w:val="00184869"/>
    <w:rsid w:val="00184BB8"/>
    <w:rsid w:val="00185010"/>
    <w:rsid w:val="00185081"/>
    <w:rsid w:val="00185113"/>
    <w:rsid w:val="00185494"/>
    <w:rsid w:val="00185787"/>
    <w:rsid w:val="00185C64"/>
    <w:rsid w:val="00185C70"/>
    <w:rsid w:val="001865B2"/>
    <w:rsid w:val="00186D28"/>
    <w:rsid w:val="001871F9"/>
    <w:rsid w:val="00187432"/>
    <w:rsid w:val="001875C8"/>
    <w:rsid w:val="001877DD"/>
    <w:rsid w:val="00187851"/>
    <w:rsid w:val="00187DB0"/>
    <w:rsid w:val="00187E15"/>
    <w:rsid w:val="00190059"/>
    <w:rsid w:val="00190121"/>
    <w:rsid w:val="001902E3"/>
    <w:rsid w:val="00190865"/>
    <w:rsid w:val="0019088D"/>
    <w:rsid w:val="00190D92"/>
    <w:rsid w:val="00190FA6"/>
    <w:rsid w:val="001915BD"/>
    <w:rsid w:val="0019165E"/>
    <w:rsid w:val="001916D8"/>
    <w:rsid w:val="00191865"/>
    <w:rsid w:val="00191982"/>
    <w:rsid w:val="00191998"/>
    <w:rsid w:val="00191ED7"/>
    <w:rsid w:val="0019287A"/>
    <w:rsid w:val="00192BA9"/>
    <w:rsid w:val="00192FA1"/>
    <w:rsid w:val="0019307B"/>
    <w:rsid w:val="00193816"/>
    <w:rsid w:val="001939B0"/>
    <w:rsid w:val="00193BEB"/>
    <w:rsid w:val="00193EBE"/>
    <w:rsid w:val="0019482A"/>
    <w:rsid w:val="00194E23"/>
    <w:rsid w:val="00194F25"/>
    <w:rsid w:val="00195015"/>
    <w:rsid w:val="00195161"/>
    <w:rsid w:val="001952F1"/>
    <w:rsid w:val="00195621"/>
    <w:rsid w:val="00195940"/>
    <w:rsid w:val="00195996"/>
    <w:rsid w:val="00195D07"/>
    <w:rsid w:val="00195EA7"/>
    <w:rsid w:val="00196139"/>
    <w:rsid w:val="0019629D"/>
    <w:rsid w:val="001964DD"/>
    <w:rsid w:val="00196B0E"/>
    <w:rsid w:val="00197A08"/>
    <w:rsid w:val="00197B0F"/>
    <w:rsid w:val="00197F99"/>
    <w:rsid w:val="00197FE6"/>
    <w:rsid w:val="001A027D"/>
    <w:rsid w:val="001A0468"/>
    <w:rsid w:val="001A0801"/>
    <w:rsid w:val="001A0A01"/>
    <w:rsid w:val="001A1236"/>
    <w:rsid w:val="001A1658"/>
    <w:rsid w:val="001A1869"/>
    <w:rsid w:val="001A1BBF"/>
    <w:rsid w:val="001A1BFF"/>
    <w:rsid w:val="001A1FF3"/>
    <w:rsid w:val="001A20C0"/>
    <w:rsid w:val="001A278D"/>
    <w:rsid w:val="001A286C"/>
    <w:rsid w:val="001A31D2"/>
    <w:rsid w:val="001A3A04"/>
    <w:rsid w:val="001A3CB2"/>
    <w:rsid w:val="001A4E4A"/>
    <w:rsid w:val="001A4F28"/>
    <w:rsid w:val="001A5785"/>
    <w:rsid w:val="001A5CCF"/>
    <w:rsid w:val="001A6901"/>
    <w:rsid w:val="001A697C"/>
    <w:rsid w:val="001A6A3B"/>
    <w:rsid w:val="001A6B92"/>
    <w:rsid w:val="001A6BB4"/>
    <w:rsid w:val="001A6BF7"/>
    <w:rsid w:val="001A6FFC"/>
    <w:rsid w:val="001A721F"/>
    <w:rsid w:val="001A7250"/>
    <w:rsid w:val="001A737B"/>
    <w:rsid w:val="001A7434"/>
    <w:rsid w:val="001A7442"/>
    <w:rsid w:val="001A7517"/>
    <w:rsid w:val="001A7578"/>
    <w:rsid w:val="001A79E5"/>
    <w:rsid w:val="001B02C6"/>
    <w:rsid w:val="001B0878"/>
    <w:rsid w:val="001B0D16"/>
    <w:rsid w:val="001B0DD6"/>
    <w:rsid w:val="001B0F0F"/>
    <w:rsid w:val="001B11F7"/>
    <w:rsid w:val="001B17B3"/>
    <w:rsid w:val="001B1820"/>
    <w:rsid w:val="001B18A9"/>
    <w:rsid w:val="001B2195"/>
    <w:rsid w:val="001B2264"/>
    <w:rsid w:val="001B25C6"/>
    <w:rsid w:val="001B25F7"/>
    <w:rsid w:val="001B28F6"/>
    <w:rsid w:val="001B331E"/>
    <w:rsid w:val="001B343E"/>
    <w:rsid w:val="001B35A6"/>
    <w:rsid w:val="001B3700"/>
    <w:rsid w:val="001B3984"/>
    <w:rsid w:val="001B39BB"/>
    <w:rsid w:val="001B3BF4"/>
    <w:rsid w:val="001B3ED7"/>
    <w:rsid w:val="001B4182"/>
    <w:rsid w:val="001B4359"/>
    <w:rsid w:val="001B43DF"/>
    <w:rsid w:val="001B452D"/>
    <w:rsid w:val="001B4822"/>
    <w:rsid w:val="001B4E47"/>
    <w:rsid w:val="001B5414"/>
    <w:rsid w:val="001B582E"/>
    <w:rsid w:val="001B58A2"/>
    <w:rsid w:val="001B5E59"/>
    <w:rsid w:val="001B63AB"/>
    <w:rsid w:val="001B6A25"/>
    <w:rsid w:val="001B6B22"/>
    <w:rsid w:val="001B712C"/>
    <w:rsid w:val="001B76BA"/>
    <w:rsid w:val="001B770C"/>
    <w:rsid w:val="001B7747"/>
    <w:rsid w:val="001B79D7"/>
    <w:rsid w:val="001B7B64"/>
    <w:rsid w:val="001B7CE6"/>
    <w:rsid w:val="001C0621"/>
    <w:rsid w:val="001C092D"/>
    <w:rsid w:val="001C098A"/>
    <w:rsid w:val="001C0A11"/>
    <w:rsid w:val="001C0AEE"/>
    <w:rsid w:val="001C0CF5"/>
    <w:rsid w:val="001C0E6B"/>
    <w:rsid w:val="001C147B"/>
    <w:rsid w:val="001C1801"/>
    <w:rsid w:val="001C184D"/>
    <w:rsid w:val="001C187B"/>
    <w:rsid w:val="001C1A3E"/>
    <w:rsid w:val="001C1A87"/>
    <w:rsid w:val="001C215D"/>
    <w:rsid w:val="001C23D9"/>
    <w:rsid w:val="001C2665"/>
    <w:rsid w:val="001C2C08"/>
    <w:rsid w:val="001C2F43"/>
    <w:rsid w:val="001C348A"/>
    <w:rsid w:val="001C3835"/>
    <w:rsid w:val="001C391F"/>
    <w:rsid w:val="001C392A"/>
    <w:rsid w:val="001C4019"/>
    <w:rsid w:val="001C42F6"/>
    <w:rsid w:val="001C442D"/>
    <w:rsid w:val="001C47FB"/>
    <w:rsid w:val="001C4A60"/>
    <w:rsid w:val="001C4ADD"/>
    <w:rsid w:val="001C5199"/>
    <w:rsid w:val="001C555E"/>
    <w:rsid w:val="001C5A28"/>
    <w:rsid w:val="001C5A5E"/>
    <w:rsid w:val="001C6050"/>
    <w:rsid w:val="001C62E3"/>
    <w:rsid w:val="001C6340"/>
    <w:rsid w:val="001C6BF2"/>
    <w:rsid w:val="001C6D7E"/>
    <w:rsid w:val="001C762F"/>
    <w:rsid w:val="001C77A6"/>
    <w:rsid w:val="001C7CB1"/>
    <w:rsid w:val="001C7E9A"/>
    <w:rsid w:val="001D007C"/>
    <w:rsid w:val="001D0586"/>
    <w:rsid w:val="001D1172"/>
    <w:rsid w:val="001D11C6"/>
    <w:rsid w:val="001D1D10"/>
    <w:rsid w:val="001D2269"/>
    <w:rsid w:val="001D22F6"/>
    <w:rsid w:val="001D2330"/>
    <w:rsid w:val="001D233A"/>
    <w:rsid w:val="001D25A4"/>
    <w:rsid w:val="001D302C"/>
    <w:rsid w:val="001D33B8"/>
    <w:rsid w:val="001D3447"/>
    <w:rsid w:val="001D355A"/>
    <w:rsid w:val="001D365D"/>
    <w:rsid w:val="001D3667"/>
    <w:rsid w:val="001D3758"/>
    <w:rsid w:val="001D37A7"/>
    <w:rsid w:val="001D39F1"/>
    <w:rsid w:val="001D3A4F"/>
    <w:rsid w:val="001D3AC2"/>
    <w:rsid w:val="001D420A"/>
    <w:rsid w:val="001D4670"/>
    <w:rsid w:val="001D493A"/>
    <w:rsid w:val="001D4A23"/>
    <w:rsid w:val="001D4C79"/>
    <w:rsid w:val="001D504B"/>
    <w:rsid w:val="001D514D"/>
    <w:rsid w:val="001D540C"/>
    <w:rsid w:val="001D5910"/>
    <w:rsid w:val="001D5A64"/>
    <w:rsid w:val="001D5C26"/>
    <w:rsid w:val="001D6E2B"/>
    <w:rsid w:val="001D6F54"/>
    <w:rsid w:val="001D72FA"/>
    <w:rsid w:val="001D7342"/>
    <w:rsid w:val="001D734D"/>
    <w:rsid w:val="001E0C2A"/>
    <w:rsid w:val="001E0C93"/>
    <w:rsid w:val="001E0C9B"/>
    <w:rsid w:val="001E1653"/>
    <w:rsid w:val="001E18F7"/>
    <w:rsid w:val="001E2C5A"/>
    <w:rsid w:val="001E2D80"/>
    <w:rsid w:val="001E2EEC"/>
    <w:rsid w:val="001E3086"/>
    <w:rsid w:val="001E3807"/>
    <w:rsid w:val="001E3A0A"/>
    <w:rsid w:val="001E3AE8"/>
    <w:rsid w:val="001E40EE"/>
    <w:rsid w:val="001E43FE"/>
    <w:rsid w:val="001E4505"/>
    <w:rsid w:val="001E470C"/>
    <w:rsid w:val="001E499F"/>
    <w:rsid w:val="001E4CE2"/>
    <w:rsid w:val="001E4F54"/>
    <w:rsid w:val="001E5B18"/>
    <w:rsid w:val="001E62A5"/>
    <w:rsid w:val="001E635F"/>
    <w:rsid w:val="001E677B"/>
    <w:rsid w:val="001E6BC5"/>
    <w:rsid w:val="001E6CE2"/>
    <w:rsid w:val="001E6D34"/>
    <w:rsid w:val="001E7061"/>
    <w:rsid w:val="001E7243"/>
    <w:rsid w:val="001E7360"/>
    <w:rsid w:val="001E789E"/>
    <w:rsid w:val="001E7B76"/>
    <w:rsid w:val="001E7CF0"/>
    <w:rsid w:val="001F007F"/>
    <w:rsid w:val="001F05D1"/>
    <w:rsid w:val="001F0C55"/>
    <w:rsid w:val="001F0F7B"/>
    <w:rsid w:val="001F0FE1"/>
    <w:rsid w:val="001F13F6"/>
    <w:rsid w:val="001F15C7"/>
    <w:rsid w:val="001F18EC"/>
    <w:rsid w:val="001F1CFB"/>
    <w:rsid w:val="001F1D69"/>
    <w:rsid w:val="001F1EF8"/>
    <w:rsid w:val="001F2067"/>
    <w:rsid w:val="001F326F"/>
    <w:rsid w:val="001F3583"/>
    <w:rsid w:val="001F396F"/>
    <w:rsid w:val="001F39FC"/>
    <w:rsid w:val="001F3D24"/>
    <w:rsid w:val="001F4240"/>
    <w:rsid w:val="001F46A4"/>
    <w:rsid w:val="001F47DD"/>
    <w:rsid w:val="001F503B"/>
    <w:rsid w:val="001F526E"/>
    <w:rsid w:val="001F52CA"/>
    <w:rsid w:val="001F54CF"/>
    <w:rsid w:val="001F5E48"/>
    <w:rsid w:val="001F6304"/>
    <w:rsid w:val="001F649B"/>
    <w:rsid w:val="001F6779"/>
    <w:rsid w:val="001F6A0E"/>
    <w:rsid w:val="001F6ACF"/>
    <w:rsid w:val="001F6C96"/>
    <w:rsid w:val="001F75C6"/>
    <w:rsid w:val="001F7783"/>
    <w:rsid w:val="001F7BDD"/>
    <w:rsid w:val="0020003A"/>
    <w:rsid w:val="00200F4F"/>
    <w:rsid w:val="002010BD"/>
    <w:rsid w:val="002014C7"/>
    <w:rsid w:val="00201743"/>
    <w:rsid w:val="0020180A"/>
    <w:rsid w:val="00201A03"/>
    <w:rsid w:val="00201A1E"/>
    <w:rsid w:val="00201A2E"/>
    <w:rsid w:val="00201C71"/>
    <w:rsid w:val="00201EBC"/>
    <w:rsid w:val="00202293"/>
    <w:rsid w:val="002023D9"/>
    <w:rsid w:val="002023F3"/>
    <w:rsid w:val="0020263C"/>
    <w:rsid w:val="0020273F"/>
    <w:rsid w:val="00202755"/>
    <w:rsid w:val="00202975"/>
    <w:rsid w:val="00202CC5"/>
    <w:rsid w:val="00202D79"/>
    <w:rsid w:val="00202F39"/>
    <w:rsid w:val="00203A68"/>
    <w:rsid w:val="00203AAB"/>
    <w:rsid w:val="00203C80"/>
    <w:rsid w:val="0020440E"/>
    <w:rsid w:val="0020457B"/>
    <w:rsid w:val="00204A7C"/>
    <w:rsid w:val="002050C4"/>
    <w:rsid w:val="0020515F"/>
    <w:rsid w:val="0020546D"/>
    <w:rsid w:val="0020589C"/>
    <w:rsid w:val="002066BA"/>
    <w:rsid w:val="0020685E"/>
    <w:rsid w:val="00207760"/>
    <w:rsid w:val="0021000F"/>
    <w:rsid w:val="0021018E"/>
    <w:rsid w:val="00210275"/>
    <w:rsid w:val="002111E6"/>
    <w:rsid w:val="0021169B"/>
    <w:rsid w:val="0021251C"/>
    <w:rsid w:val="00212744"/>
    <w:rsid w:val="00212E10"/>
    <w:rsid w:val="00213400"/>
    <w:rsid w:val="00213E3D"/>
    <w:rsid w:val="00213F88"/>
    <w:rsid w:val="0021434F"/>
    <w:rsid w:val="0021444F"/>
    <w:rsid w:val="00214592"/>
    <w:rsid w:val="002147F9"/>
    <w:rsid w:val="00214870"/>
    <w:rsid w:val="002155E7"/>
    <w:rsid w:val="00215937"/>
    <w:rsid w:val="00215AEA"/>
    <w:rsid w:val="002168A6"/>
    <w:rsid w:val="00216BF3"/>
    <w:rsid w:val="00216D55"/>
    <w:rsid w:val="00216FB0"/>
    <w:rsid w:val="00217385"/>
    <w:rsid w:val="002176C4"/>
    <w:rsid w:val="00217A4F"/>
    <w:rsid w:val="002204F7"/>
    <w:rsid w:val="00220549"/>
    <w:rsid w:val="00220944"/>
    <w:rsid w:val="00220D35"/>
    <w:rsid w:val="00220EE5"/>
    <w:rsid w:val="002215AA"/>
    <w:rsid w:val="0022168B"/>
    <w:rsid w:val="00221CA6"/>
    <w:rsid w:val="00221EDA"/>
    <w:rsid w:val="002220F4"/>
    <w:rsid w:val="00222153"/>
    <w:rsid w:val="002223B3"/>
    <w:rsid w:val="0022245A"/>
    <w:rsid w:val="0022251B"/>
    <w:rsid w:val="00222AA1"/>
    <w:rsid w:val="002234BB"/>
    <w:rsid w:val="002235F0"/>
    <w:rsid w:val="00223BAC"/>
    <w:rsid w:val="00223BE2"/>
    <w:rsid w:val="00223E09"/>
    <w:rsid w:val="00223F49"/>
    <w:rsid w:val="00224112"/>
    <w:rsid w:val="00224ABE"/>
    <w:rsid w:val="00224FAD"/>
    <w:rsid w:val="002251AB"/>
    <w:rsid w:val="0022524C"/>
    <w:rsid w:val="00225355"/>
    <w:rsid w:val="002256D3"/>
    <w:rsid w:val="00225A66"/>
    <w:rsid w:val="00225A7A"/>
    <w:rsid w:val="00225AC7"/>
    <w:rsid w:val="0022607B"/>
    <w:rsid w:val="0022626A"/>
    <w:rsid w:val="00226349"/>
    <w:rsid w:val="00226AE6"/>
    <w:rsid w:val="00226B3D"/>
    <w:rsid w:val="00227365"/>
    <w:rsid w:val="002273FB"/>
    <w:rsid w:val="00227642"/>
    <w:rsid w:val="002276F8"/>
    <w:rsid w:val="00227804"/>
    <w:rsid w:val="00230824"/>
    <w:rsid w:val="0023086B"/>
    <w:rsid w:val="00230B80"/>
    <w:rsid w:val="00230D65"/>
    <w:rsid w:val="00230E29"/>
    <w:rsid w:val="002311DC"/>
    <w:rsid w:val="0023120B"/>
    <w:rsid w:val="0023146A"/>
    <w:rsid w:val="002315FF"/>
    <w:rsid w:val="00231752"/>
    <w:rsid w:val="00231DC0"/>
    <w:rsid w:val="00232274"/>
    <w:rsid w:val="00232E8F"/>
    <w:rsid w:val="0023378A"/>
    <w:rsid w:val="0023387E"/>
    <w:rsid w:val="00233889"/>
    <w:rsid w:val="00233DE2"/>
    <w:rsid w:val="00234031"/>
    <w:rsid w:val="00234183"/>
    <w:rsid w:val="00234421"/>
    <w:rsid w:val="00234A1B"/>
    <w:rsid w:val="00234E26"/>
    <w:rsid w:val="00235417"/>
    <w:rsid w:val="00235476"/>
    <w:rsid w:val="00235562"/>
    <w:rsid w:val="002357DD"/>
    <w:rsid w:val="00235D32"/>
    <w:rsid w:val="00235DC4"/>
    <w:rsid w:val="00235E0F"/>
    <w:rsid w:val="00235F0B"/>
    <w:rsid w:val="0023610B"/>
    <w:rsid w:val="002364E7"/>
    <w:rsid w:val="002366A0"/>
    <w:rsid w:val="00236E16"/>
    <w:rsid w:val="00237525"/>
    <w:rsid w:val="002378E7"/>
    <w:rsid w:val="00237E9F"/>
    <w:rsid w:val="00237FDC"/>
    <w:rsid w:val="00240219"/>
    <w:rsid w:val="002402ED"/>
    <w:rsid w:val="0024072C"/>
    <w:rsid w:val="00240923"/>
    <w:rsid w:val="00240D82"/>
    <w:rsid w:val="00241281"/>
    <w:rsid w:val="00241312"/>
    <w:rsid w:val="0024137D"/>
    <w:rsid w:val="00241C96"/>
    <w:rsid w:val="002422D9"/>
    <w:rsid w:val="00242394"/>
    <w:rsid w:val="002427F9"/>
    <w:rsid w:val="0024284B"/>
    <w:rsid w:val="00242870"/>
    <w:rsid w:val="00242BAE"/>
    <w:rsid w:val="00243421"/>
    <w:rsid w:val="002434EE"/>
    <w:rsid w:val="002437C9"/>
    <w:rsid w:val="00243852"/>
    <w:rsid w:val="0024428B"/>
    <w:rsid w:val="00244356"/>
    <w:rsid w:val="00244501"/>
    <w:rsid w:val="002448C8"/>
    <w:rsid w:val="00244EDD"/>
    <w:rsid w:val="00244F55"/>
    <w:rsid w:val="002455C3"/>
    <w:rsid w:val="0024571F"/>
    <w:rsid w:val="00245985"/>
    <w:rsid w:val="00245D0E"/>
    <w:rsid w:val="00245E08"/>
    <w:rsid w:val="00246175"/>
    <w:rsid w:val="0024645C"/>
    <w:rsid w:val="00246C0C"/>
    <w:rsid w:val="00246CF3"/>
    <w:rsid w:val="00247147"/>
    <w:rsid w:val="002471AA"/>
    <w:rsid w:val="0024731C"/>
    <w:rsid w:val="002479A8"/>
    <w:rsid w:val="00247D40"/>
    <w:rsid w:val="0025004A"/>
    <w:rsid w:val="00250061"/>
    <w:rsid w:val="00250466"/>
    <w:rsid w:val="00250EB7"/>
    <w:rsid w:val="00251437"/>
    <w:rsid w:val="00251573"/>
    <w:rsid w:val="00251AE5"/>
    <w:rsid w:val="00251CC0"/>
    <w:rsid w:val="00251D45"/>
    <w:rsid w:val="002527BB"/>
    <w:rsid w:val="00252913"/>
    <w:rsid w:val="00252B89"/>
    <w:rsid w:val="00252BBD"/>
    <w:rsid w:val="0025318B"/>
    <w:rsid w:val="00253619"/>
    <w:rsid w:val="002538A5"/>
    <w:rsid w:val="00253987"/>
    <w:rsid w:val="002541E3"/>
    <w:rsid w:val="00254973"/>
    <w:rsid w:val="0025497A"/>
    <w:rsid w:val="002561C2"/>
    <w:rsid w:val="002566D4"/>
    <w:rsid w:val="00256A32"/>
    <w:rsid w:val="00256A93"/>
    <w:rsid w:val="002571A1"/>
    <w:rsid w:val="002576BC"/>
    <w:rsid w:val="00257D98"/>
    <w:rsid w:val="002606F6"/>
    <w:rsid w:val="002608FB"/>
    <w:rsid w:val="002609B0"/>
    <w:rsid w:val="00260C17"/>
    <w:rsid w:val="00260D0B"/>
    <w:rsid w:val="00260DCD"/>
    <w:rsid w:val="002610DB"/>
    <w:rsid w:val="0026142A"/>
    <w:rsid w:val="002615CA"/>
    <w:rsid w:val="00261963"/>
    <w:rsid w:val="00261DAA"/>
    <w:rsid w:val="002620D3"/>
    <w:rsid w:val="002627B2"/>
    <w:rsid w:val="002628AC"/>
    <w:rsid w:val="00262EA7"/>
    <w:rsid w:val="002631A2"/>
    <w:rsid w:val="00263446"/>
    <w:rsid w:val="002634F3"/>
    <w:rsid w:val="0026358A"/>
    <w:rsid w:val="00263634"/>
    <w:rsid w:val="002636B1"/>
    <w:rsid w:val="002637FD"/>
    <w:rsid w:val="00263C9D"/>
    <w:rsid w:val="00263EB4"/>
    <w:rsid w:val="00264E6F"/>
    <w:rsid w:val="00265742"/>
    <w:rsid w:val="002657B0"/>
    <w:rsid w:val="00265930"/>
    <w:rsid w:val="00265F24"/>
    <w:rsid w:val="0026645C"/>
    <w:rsid w:val="00266567"/>
    <w:rsid w:val="002668EE"/>
    <w:rsid w:val="0026729E"/>
    <w:rsid w:val="002678C7"/>
    <w:rsid w:val="00267902"/>
    <w:rsid w:val="00267A65"/>
    <w:rsid w:val="00267AA7"/>
    <w:rsid w:val="00267B28"/>
    <w:rsid w:val="00267E8C"/>
    <w:rsid w:val="00270093"/>
    <w:rsid w:val="00270E85"/>
    <w:rsid w:val="00271285"/>
    <w:rsid w:val="002713A5"/>
    <w:rsid w:val="0027164F"/>
    <w:rsid w:val="00271961"/>
    <w:rsid w:val="00271C9A"/>
    <w:rsid w:val="002720CE"/>
    <w:rsid w:val="00272341"/>
    <w:rsid w:val="00272540"/>
    <w:rsid w:val="00272823"/>
    <w:rsid w:val="00272CAD"/>
    <w:rsid w:val="002734CF"/>
    <w:rsid w:val="00273807"/>
    <w:rsid w:val="00273C6D"/>
    <w:rsid w:val="00273C7B"/>
    <w:rsid w:val="00273CCC"/>
    <w:rsid w:val="00273E82"/>
    <w:rsid w:val="0027452C"/>
    <w:rsid w:val="0027478C"/>
    <w:rsid w:val="00274BB9"/>
    <w:rsid w:val="0027598D"/>
    <w:rsid w:val="00275E57"/>
    <w:rsid w:val="00276115"/>
    <w:rsid w:val="002761E4"/>
    <w:rsid w:val="002763F2"/>
    <w:rsid w:val="002765E3"/>
    <w:rsid w:val="0027666D"/>
    <w:rsid w:val="00276A05"/>
    <w:rsid w:val="00276A30"/>
    <w:rsid w:val="00276BD7"/>
    <w:rsid w:val="00276FDB"/>
    <w:rsid w:val="002770AD"/>
    <w:rsid w:val="00277150"/>
    <w:rsid w:val="002778AB"/>
    <w:rsid w:val="00280121"/>
    <w:rsid w:val="00280374"/>
    <w:rsid w:val="00280730"/>
    <w:rsid w:val="00280F6A"/>
    <w:rsid w:val="00281204"/>
    <w:rsid w:val="00281517"/>
    <w:rsid w:val="00281C86"/>
    <w:rsid w:val="00281E80"/>
    <w:rsid w:val="00281E9D"/>
    <w:rsid w:val="00282499"/>
    <w:rsid w:val="0028264F"/>
    <w:rsid w:val="0028275E"/>
    <w:rsid w:val="00282A66"/>
    <w:rsid w:val="00282D17"/>
    <w:rsid w:val="00283515"/>
    <w:rsid w:val="002837D8"/>
    <w:rsid w:val="00283945"/>
    <w:rsid w:val="0028395B"/>
    <w:rsid w:val="00283CAD"/>
    <w:rsid w:val="002846B0"/>
    <w:rsid w:val="00284747"/>
    <w:rsid w:val="00284B45"/>
    <w:rsid w:val="00284DAE"/>
    <w:rsid w:val="00285A5B"/>
    <w:rsid w:val="002864EC"/>
    <w:rsid w:val="00286EA2"/>
    <w:rsid w:val="002870EB"/>
    <w:rsid w:val="00287100"/>
    <w:rsid w:val="0028717C"/>
    <w:rsid w:val="002872A8"/>
    <w:rsid w:val="00287319"/>
    <w:rsid w:val="00287437"/>
    <w:rsid w:val="0028761D"/>
    <w:rsid w:val="002877D9"/>
    <w:rsid w:val="0028786D"/>
    <w:rsid w:val="00287A5A"/>
    <w:rsid w:val="00287ADD"/>
    <w:rsid w:val="00287EE9"/>
    <w:rsid w:val="0029003F"/>
    <w:rsid w:val="00290433"/>
    <w:rsid w:val="00290D0C"/>
    <w:rsid w:val="00291229"/>
    <w:rsid w:val="002916CE"/>
    <w:rsid w:val="00291736"/>
    <w:rsid w:val="00291744"/>
    <w:rsid w:val="002917DF"/>
    <w:rsid w:val="00291ACA"/>
    <w:rsid w:val="00291C3A"/>
    <w:rsid w:val="00291E47"/>
    <w:rsid w:val="00291E70"/>
    <w:rsid w:val="00291FCF"/>
    <w:rsid w:val="002929E7"/>
    <w:rsid w:val="00292A3F"/>
    <w:rsid w:val="00292BA8"/>
    <w:rsid w:val="00292BB3"/>
    <w:rsid w:val="00292E6A"/>
    <w:rsid w:val="00293803"/>
    <w:rsid w:val="00293CCF"/>
    <w:rsid w:val="00293CD9"/>
    <w:rsid w:val="002940C8"/>
    <w:rsid w:val="002941C8"/>
    <w:rsid w:val="002944A8"/>
    <w:rsid w:val="00294926"/>
    <w:rsid w:val="00295316"/>
    <w:rsid w:val="00295AA4"/>
    <w:rsid w:val="00295D15"/>
    <w:rsid w:val="002961D9"/>
    <w:rsid w:val="00296360"/>
    <w:rsid w:val="00296CA8"/>
    <w:rsid w:val="002970DD"/>
    <w:rsid w:val="00297948"/>
    <w:rsid w:val="002A004D"/>
    <w:rsid w:val="002A029A"/>
    <w:rsid w:val="002A049E"/>
    <w:rsid w:val="002A0D4A"/>
    <w:rsid w:val="002A12B5"/>
    <w:rsid w:val="002A15FD"/>
    <w:rsid w:val="002A1856"/>
    <w:rsid w:val="002A1A20"/>
    <w:rsid w:val="002A1CE7"/>
    <w:rsid w:val="002A2425"/>
    <w:rsid w:val="002A2865"/>
    <w:rsid w:val="002A2B36"/>
    <w:rsid w:val="002A2C6C"/>
    <w:rsid w:val="002A2CCB"/>
    <w:rsid w:val="002A3115"/>
    <w:rsid w:val="002A3885"/>
    <w:rsid w:val="002A3D1A"/>
    <w:rsid w:val="002A45AB"/>
    <w:rsid w:val="002A461E"/>
    <w:rsid w:val="002A4708"/>
    <w:rsid w:val="002A48EF"/>
    <w:rsid w:val="002A490A"/>
    <w:rsid w:val="002A5495"/>
    <w:rsid w:val="002A5ABD"/>
    <w:rsid w:val="002A5C81"/>
    <w:rsid w:val="002A5E74"/>
    <w:rsid w:val="002A5E8F"/>
    <w:rsid w:val="002A66F4"/>
    <w:rsid w:val="002A6D2E"/>
    <w:rsid w:val="002A7370"/>
    <w:rsid w:val="002A7629"/>
    <w:rsid w:val="002A7759"/>
    <w:rsid w:val="002A7784"/>
    <w:rsid w:val="002A799B"/>
    <w:rsid w:val="002A7F4A"/>
    <w:rsid w:val="002A7F69"/>
    <w:rsid w:val="002B00F1"/>
    <w:rsid w:val="002B0809"/>
    <w:rsid w:val="002B08C2"/>
    <w:rsid w:val="002B0D2F"/>
    <w:rsid w:val="002B0D5F"/>
    <w:rsid w:val="002B0FF2"/>
    <w:rsid w:val="002B1398"/>
    <w:rsid w:val="002B1558"/>
    <w:rsid w:val="002B16DD"/>
    <w:rsid w:val="002B1EEF"/>
    <w:rsid w:val="002B2493"/>
    <w:rsid w:val="002B25E4"/>
    <w:rsid w:val="002B2A4E"/>
    <w:rsid w:val="002B2BAF"/>
    <w:rsid w:val="002B2CB5"/>
    <w:rsid w:val="002B2D9F"/>
    <w:rsid w:val="002B3733"/>
    <w:rsid w:val="002B379D"/>
    <w:rsid w:val="002B37B1"/>
    <w:rsid w:val="002B37D4"/>
    <w:rsid w:val="002B3BE3"/>
    <w:rsid w:val="002B406A"/>
    <w:rsid w:val="002B4508"/>
    <w:rsid w:val="002B48A2"/>
    <w:rsid w:val="002B4AD8"/>
    <w:rsid w:val="002B4DE1"/>
    <w:rsid w:val="002B4E8B"/>
    <w:rsid w:val="002B5205"/>
    <w:rsid w:val="002B5358"/>
    <w:rsid w:val="002B5387"/>
    <w:rsid w:val="002B5480"/>
    <w:rsid w:val="002B5773"/>
    <w:rsid w:val="002B5AF7"/>
    <w:rsid w:val="002B5F97"/>
    <w:rsid w:val="002B6CFD"/>
    <w:rsid w:val="002B6D7A"/>
    <w:rsid w:val="002B715E"/>
    <w:rsid w:val="002B75BF"/>
    <w:rsid w:val="002B76D6"/>
    <w:rsid w:val="002B7E37"/>
    <w:rsid w:val="002B7EEB"/>
    <w:rsid w:val="002C08EC"/>
    <w:rsid w:val="002C0BE6"/>
    <w:rsid w:val="002C0D52"/>
    <w:rsid w:val="002C0DE9"/>
    <w:rsid w:val="002C0F13"/>
    <w:rsid w:val="002C1779"/>
    <w:rsid w:val="002C196F"/>
    <w:rsid w:val="002C1B7C"/>
    <w:rsid w:val="002C2155"/>
    <w:rsid w:val="002C2284"/>
    <w:rsid w:val="002C28CA"/>
    <w:rsid w:val="002C2C6E"/>
    <w:rsid w:val="002C3286"/>
    <w:rsid w:val="002C3BD8"/>
    <w:rsid w:val="002C3D03"/>
    <w:rsid w:val="002C40D1"/>
    <w:rsid w:val="002C49CC"/>
    <w:rsid w:val="002C4CBF"/>
    <w:rsid w:val="002C502D"/>
    <w:rsid w:val="002C56B5"/>
    <w:rsid w:val="002C5727"/>
    <w:rsid w:val="002C5B64"/>
    <w:rsid w:val="002C5EF6"/>
    <w:rsid w:val="002C600F"/>
    <w:rsid w:val="002C61C2"/>
    <w:rsid w:val="002C6608"/>
    <w:rsid w:val="002C6A6D"/>
    <w:rsid w:val="002C6AC1"/>
    <w:rsid w:val="002C6E83"/>
    <w:rsid w:val="002C716B"/>
    <w:rsid w:val="002C74C9"/>
    <w:rsid w:val="002C7B6B"/>
    <w:rsid w:val="002C7BFA"/>
    <w:rsid w:val="002C7E8E"/>
    <w:rsid w:val="002D01EA"/>
    <w:rsid w:val="002D0588"/>
    <w:rsid w:val="002D0BB0"/>
    <w:rsid w:val="002D0EE0"/>
    <w:rsid w:val="002D1404"/>
    <w:rsid w:val="002D17C5"/>
    <w:rsid w:val="002D184D"/>
    <w:rsid w:val="002D1FA9"/>
    <w:rsid w:val="002D20F1"/>
    <w:rsid w:val="002D220C"/>
    <w:rsid w:val="002D2588"/>
    <w:rsid w:val="002D279B"/>
    <w:rsid w:val="002D27C3"/>
    <w:rsid w:val="002D2AD9"/>
    <w:rsid w:val="002D2B01"/>
    <w:rsid w:val="002D2C24"/>
    <w:rsid w:val="002D335D"/>
    <w:rsid w:val="002D3503"/>
    <w:rsid w:val="002D35D2"/>
    <w:rsid w:val="002D366B"/>
    <w:rsid w:val="002D3684"/>
    <w:rsid w:val="002D3B13"/>
    <w:rsid w:val="002D3D9A"/>
    <w:rsid w:val="002D3E56"/>
    <w:rsid w:val="002D42FE"/>
    <w:rsid w:val="002D4301"/>
    <w:rsid w:val="002D4747"/>
    <w:rsid w:val="002D4AD7"/>
    <w:rsid w:val="002D4FAE"/>
    <w:rsid w:val="002D54AA"/>
    <w:rsid w:val="002D54BA"/>
    <w:rsid w:val="002D600F"/>
    <w:rsid w:val="002D6CF5"/>
    <w:rsid w:val="002D784A"/>
    <w:rsid w:val="002D78B9"/>
    <w:rsid w:val="002D79C3"/>
    <w:rsid w:val="002E05D1"/>
    <w:rsid w:val="002E06E8"/>
    <w:rsid w:val="002E0C74"/>
    <w:rsid w:val="002E115D"/>
    <w:rsid w:val="002E119F"/>
    <w:rsid w:val="002E1C9F"/>
    <w:rsid w:val="002E2150"/>
    <w:rsid w:val="002E23FA"/>
    <w:rsid w:val="002E299D"/>
    <w:rsid w:val="002E39ED"/>
    <w:rsid w:val="002E3A29"/>
    <w:rsid w:val="002E3B89"/>
    <w:rsid w:val="002E3C6D"/>
    <w:rsid w:val="002E3F1A"/>
    <w:rsid w:val="002E3F45"/>
    <w:rsid w:val="002E45E5"/>
    <w:rsid w:val="002E46B0"/>
    <w:rsid w:val="002E49AB"/>
    <w:rsid w:val="002E4B2A"/>
    <w:rsid w:val="002E50CD"/>
    <w:rsid w:val="002E520A"/>
    <w:rsid w:val="002E5721"/>
    <w:rsid w:val="002E5799"/>
    <w:rsid w:val="002E579E"/>
    <w:rsid w:val="002E592F"/>
    <w:rsid w:val="002E5F3C"/>
    <w:rsid w:val="002E5F63"/>
    <w:rsid w:val="002E606D"/>
    <w:rsid w:val="002E665B"/>
    <w:rsid w:val="002E6986"/>
    <w:rsid w:val="002E69AC"/>
    <w:rsid w:val="002E6D24"/>
    <w:rsid w:val="002E7222"/>
    <w:rsid w:val="002E7304"/>
    <w:rsid w:val="002E7612"/>
    <w:rsid w:val="002E7F50"/>
    <w:rsid w:val="002F0351"/>
    <w:rsid w:val="002F036D"/>
    <w:rsid w:val="002F054D"/>
    <w:rsid w:val="002F05B6"/>
    <w:rsid w:val="002F05FE"/>
    <w:rsid w:val="002F07AA"/>
    <w:rsid w:val="002F0E24"/>
    <w:rsid w:val="002F18D1"/>
    <w:rsid w:val="002F198E"/>
    <w:rsid w:val="002F19CE"/>
    <w:rsid w:val="002F1DAE"/>
    <w:rsid w:val="002F2C67"/>
    <w:rsid w:val="002F2C8D"/>
    <w:rsid w:val="002F2F9A"/>
    <w:rsid w:val="002F304C"/>
    <w:rsid w:val="002F318E"/>
    <w:rsid w:val="002F322D"/>
    <w:rsid w:val="002F3463"/>
    <w:rsid w:val="002F34BD"/>
    <w:rsid w:val="002F36E9"/>
    <w:rsid w:val="002F3D26"/>
    <w:rsid w:val="002F4116"/>
    <w:rsid w:val="002F42A1"/>
    <w:rsid w:val="002F446A"/>
    <w:rsid w:val="002F4AA2"/>
    <w:rsid w:val="002F4B36"/>
    <w:rsid w:val="002F4FFC"/>
    <w:rsid w:val="002F513F"/>
    <w:rsid w:val="002F5DDA"/>
    <w:rsid w:val="002F5E31"/>
    <w:rsid w:val="002F63B0"/>
    <w:rsid w:val="002F707A"/>
    <w:rsid w:val="002F70E0"/>
    <w:rsid w:val="002F70FB"/>
    <w:rsid w:val="002F710F"/>
    <w:rsid w:val="002F7565"/>
    <w:rsid w:val="002F7988"/>
    <w:rsid w:val="002F7C1F"/>
    <w:rsid w:val="002F7FC8"/>
    <w:rsid w:val="003008E4"/>
    <w:rsid w:val="00300A38"/>
    <w:rsid w:val="00300CCF"/>
    <w:rsid w:val="00301572"/>
    <w:rsid w:val="00302601"/>
    <w:rsid w:val="00302A75"/>
    <w:rsid w:val="00302B92"/>
    <w:rsid w:val="00302E5D"/>
    <w:rsid w:val="00302EEF"/>
    <w:rsid w:val="00303007"/>
    <w:rsid w:val="003030FF"/>
    <w:rsid w:val="00303681"/>
    <w:rsid w:val="003039EC"/>
    <w:rsid w:val="0030415B"/>
    <w:rsid w:val="0030418B"/>
    <w:rsid w:val="00304B44"/>
    <w:rsid w:val="00304E3A"/>
    <w:rsid w:val="00304FF7"/>
    <w:rsid w:val="003050C7"/>
    <w:rsid w:val="00305233"/>
    <w:rsid w:val="00305433"/>
    <w:rsid w:val="00305472"/>
    <w:rsid w:val="00305872"/>
    <w:rsid w:val="003058B8"/>
    <w:rsid w:val="003059CA"/>
    <w:rsid w:val="00305F9C"/>
    <w:rsid w:val="00305FF6"/>
    <w:rsid w:val="003063AB"/>
    <w:rsid w:val="0030651F"/>
    <w:rsid w:val="00306D6D"/>
    <w:rsid w:val="00306E55"/>
    <w:rsid w:val="00306E80"/>
    <w:rsid w:val="00307165"/>
    <w:rsid w:val="00307191"/>
    <w:rsid w:val="003073DD"/>
    <w:rsid w:val="003074D6"/>
    <w:rsid w:val="00307932"/>
    <w:rsid w:val="00307CD2"/>
    <w:rsid w:val="00307D1B"/>
    <w:rsid w:val="0031062E"/>
    <w:rsid w:val="00310820"/>
    <w:rsid w:val="00310B54"/>
    <w:rsid w:val="00310C2B"/>
    <w:rsid w:val="00310F8E"/>
    <w:rsid w:val="00311371"/>
    <w:rsid w:val="00311701"/>
    <w:rsid w:val="00311C6C"/>
    <w:rsid w:val="003124E9"/>
    <w:rsid w:val="003125FB"/>
    <w:rsid w:val="003127C7"/>
    <w:rsid w:val="00312952"/>
    <w:rsid w:val="00313140"/>
    <w:rsid w:val="003131C5"/>
    <w:rsid w:val="003132EA"/>
    <w:rsid w:val="003133BA"/>
    <w:rsid w:val="00313BCB"/>
    <w:rsid w:val="00313D35"/>
    <w:rsid w:val="0031469E"/>
    <w:rsid w:val="003148CF"/>
    <w:rsid w:val="00314F05"/>
    <w:rsid w:val="00315317"/>
    <w:rsid w:val="00315752"/>
    <w:rsid w:val="00315C3B"/>
    <w:rsid w:val="00315E08"/>
    <w:rsid w:val="003164E1"/>
    <w:rsid w:val="00316DB0"/>
    <w:rsid w:val="003171D9"/>
    <w:rsid w:val="00317B8C"/>
    <w:rsid w:val="00317CB4"/>
    <w:rsid w:val="00317CE5"/>
    <w:rsid w:val="00320034"/>
    <w:rsid w:val="003200D9"/>
    <w:rsid w:val="0032028F"/>
    <w:rsid w:val="003204E5"/>
    <w:rsid w:val="00320689"/>
    <w:rsid w:val="003207BF"/>
    <w:rsid w:val="00320976"/>
    <w:rsid w:val="00320A5D"/>
    <w:rsid w:val="00320B10"/>
    <w:rsid w:val="00320BCD"/>
    <w:rsid w:val="00320BD3"/>
    <w:rsid w:val="00320CE8"/>
    <w:rsid w:val="00320E19"/>
    <w:rsid w:val="00320E3C"/>
    <w:rsid w:val="0032131B"/>
    <w:rsid w:val="003216D3"/>
    <w:rsid w:val="00321979"/>
    <w:rsid w:val="003222D1"/>
    <w:rsid w:val="0032238F"/>
    <w:rsid w:val="003226A8"/>
    <w:rsid w:val="0032283C"/>
    <w:rsid w:val="003228B8"/>
    <w:rsid w:val="003229C1"/>
    <w:rsid w:val="00322A79"/>
    <w:rsid w:val="00323542"/>
    <w:rsid w:val="003238FC"/>
    <w:rsid w:val="00323D2F"/>
    <w:rsid w:val="00323F0B"/>
    <w:rsid w:val="00324096"/>
    <w:rsid w:val="00324491"/>
    <w:rsid w:val="003244B1"/>
    <w:rsid w:val="00324844"/>
    <w:rsid w:val="00325801"/>
    <w:rsid w:val="0032665E"/>
    <w:rsid w:val="003269D5"/>
    <w:rsid w:val="003269E3"/>
    <w:rsid w:val="003273A9"/>
    <w:rsid w:val="003273AC"/>
    <w:rsid w:val="003275DB"/>
    <w:rsid w:val="00330203"/>
    <w:rsid w:val="00330454"/>
    <w:rsid w:val="00330465"/>
    <w:rsid w:val="003304EF"/>
    <w:rsid w:val="003304FF"/>
    <w:rsid w:val="00330668"/>
    <w:rsid w:val="003309B7"/>
    <w:rsid w:val="00330B97"/>
    <w:rsid w:val="00330C89"/>
    <w:rsid w:val="003312A9"/>
    <w:rsid w:val="003313B7"/>
    <w:rsid w:val="00331529"/>
    <w:rsid w:val="0033179C"/>
    <w:rsid w:val="00331913"/>
    <w:rsid w:val="00331AD0"/>
    <w:rsid w:val="00331D18"/>
    <w:rsid w:val="00331F1D"/>
    <w:rsid w:val="00331F3D"/>
    <w:rsid w:val="003323E3"/>
    <w:rsid w:val="00332454"/>
    <w:rsid w:val="003334C3"/>
    <w:rsid w:val="003335E1"/>
    <w:rsid w:val="00333F84"/>
    <w:rsid w:val="00334114"/>
    <w:rsid w:val="00334902"/>
    <w:rsid w:val="0033495D"/>
    <w:rsid w:val="00334D98"/>
    <w:rsid w:val="003355C7"/>
    <w:rsid w:val="00335916"/>
    <w:rsid w:val="0033598B"/>
    <w:rsid w:val="00335A3D"/>
    <w:rsid w:val="00335B19"/>
    <w:rsid w:val="00335BBE"/>
    <w:rsid w:val="00335C15"/>
    <w:rsid w:val="00335E15"/>
    <w:rsid w:val="003360D7"/>
    <w:rsid w:val="00336171"/>
    <w:rsid w:val="00336805"/>
    <w:rsid w:val="00336A52"/>
    <w:rsid w:val="00336E6E"/>
    <w:rsid w:val="00337794"/>
    <w:rsid w:val="003378F1"/>
    <w:rsid w:val="00337A55"/>
    <w:rsid w:val="00337BAF"/>
    <w:rsid w:val="00340158"/>
    <w:rsid w:val="003405BE"/>
    <w:rsid w:val="00340673"/>
    <w:rsid w:val="00340C32"/>
    <w:rsid w:val="00341677"/>
    <w:rsid w:val="003416BB"/>
    <w:rsid w:val="003417C9"/>
    <w:rsid w:val="00341ECB"/>
    <w:rsid w:val="00341F24"/>
    <w:rsid w:val="00342759"/>
    <w:rsid w:val="003428F0"/>
    <w:rsid w:val="003429A6"/>
    <w:rsid w:val="003429DB"/>
    <w:rsid w:val="00342A88"/>
    <w:rsid w:val="00342EE7"/>
    <w:rsid w:val="00343058"/>
    <w:rsid w:val="00343893"/>
    <w:rsid w:val="00343A7E"/>
    <w:rsid w:val="00343C74"/>
    <w:rsid w:val="0034402D"/>
    <w:rsid w:val="00344739"/>
    <w:rsid w:val="00344A2C"/>
    <w:rsid w:val="00344B1B"/>
    <w:rsid w:val="00344DE4"/>
    <w:rsid w:val="00344F01"/>
    <w:rsid w:val="003450A3"/>
    <w:rsid w:val="00345122"/>
    <w:rsid w:val="00345231"/>
    <w:rsid w:val="00345276"/>
    <w:rsid w:val="0034538B"/>
    <w:rsid w:val="003455F3"/>
    <w:rsid w:val="0034575C"/>
    <w:rsid w:val="00345A7A"/>
    <w:rsid w:val="00345C50"/>
    <w:rsid w:val="00345D89"/>
    <w:rsid w:val="00345ECE"/>
    <w:rsid w:val="0034694D"/>
    <w:rsid w:val="003469ED"/>
    <w:rsid w:val="00346AE6"/>
    <w:rsid w:val="00346DF3"/>
    <w:rsid w:val="003476B5"/>
    <w:rsid w:val="003477E1"/>
    <w:rsid w:val="00347844"/>
    <w:rsid w:val="00347B90"/>
    <w:rsid w:val="00347D5A"/>
    <w:rsid w:val="00347DB2"/>
    <w:rsid w:val="00347ECA"/>
    <w:rsid w:val="003501DA"/>
    <w:rsid w:val="003501F0"/>
    <w:rsid w:val="00350264"/>
    <w:rsid w:val="0035155C"/>
    <w:rsid w:val="0035190D"/>
    <w:rsid w:val="00351A9E"/>
    <w:rsid w:val="00351C84"/>
    <w:rsid w:val="00351CAA"/>
    <w:rsid w:val="003526D4"/>
    <w:rsid w:val="003526DB"/>
    <w:rsid w:val="003526FE"/>
    <w:rsid w:val="003527BB"/>
    <w:rsid w:val="00352A3F"/>
    <w:rsid w:val="00352E0E"/>
    <w:rsid w:val="00353035"/>
    <w:rsid w:val="00353047"/>
    <w:rsid w:val="0035312B"/>
    <w:rsid w:val="0035346F"/>
    <w:rsid w:val="00353523"/>
    <w:rsid w:val="0035353B"/>
    <w:rsid w:val="00353667"/>
    <w:rsid w:val="00353A41"/>
    <w:rsid w:val="00353E10"/>
    <w:rsid w:val="003545A0"/>
    <w:rsid w:val="00354E3D"/>
    <w:rsid w:val="00354E94"/>
    <w:rsid w:val="00355400"/>
    <w:rsid w:val="00355F44"/>
    <w:rsid w:val="0035628E"/>
    <w:rsid w:val="00356ECC"/>
    <w:rsid w:val="00356EFA"/>
    <w:rsid w:val="003570DB"/>
    <w:rsid w:val="00357131"/>
    <w:rsid w:val="00357418"/>
    <w:rsid w:val="0035748B"/>
    <w:rsid w:val="003574E4"/>
    <w:rsid w:val="00357810"/>
    <w:rsid w:val="00357E25"/>
    <w:rsid w:val="0036018D"/>
    <w:rsid w:val="00360258"/>
    <w:rsid w:val="00360323"/>
    <w:rsid w:val="003607AA"/>
    <w:rsid w:val="00360DA2"/>
    <w:rsid w:val="00361B7A"/>
    <w:rsid w:val="00361D60"/>
    <w:rsid w:val="00361DF2"/>
    <w:rsid w:val="00362D40"/>
    <w:rsid w:val="00362D63"/>
    <w:rsid w:val="00363198"/>
    <w:rsid w:val="003635D4"/>
    <w:rsid w:val="00364292"/>
    <w:rsid w:val="003644A0"/>
    <w:rsid w:val="00364AE6"/>
    <w:rsid w:val="003650AE"/>
    <w:rsid w:val="00365333"/>
    <w:rsid w:val="00365949"/>
    <w:rsid w:val="00365EA7"/>
    <w:rsid w:val="00367BDE"/>
    <w:rsid w:val="00367F95"/>
    <w:rsid w:val="003701CA"/>
    <w:rsid w:val="0037098C"/>
    <w:rsid w:val="00370B3C"/>
    <w:rsid w:val="00370C99"/>
    <w:rsid w:val="003719C4"/>
    <w:rsid w:val="00371F8F"/>
    <w:rsid w:val="003720F2"/>
    <w:rsid w:val="003727FA"/>
    <w:rsid w:val="00372957"/>
    <w:rsid w:val="00372A2C"/>
    <w:rsid w:val="00373173"/>
    <w:rsid w:val="0037347A"/>
    <w:rsid w:val="0037396C"/>
    <w:rsid w:val="0037491B"/>
    <w:rsid w:val="0037492C"/>
    <w:rsid w:val="0037497D"/>
    <w:rsid w:val="00374A96"/>
    <w:rsid w:val="00374FDD"/>
    <w:rsid w:val="00375662"/>
    <w:rsid w:val="00375B44"/>
    <w:rsid w:val="00375CFA"/>
    <w:rsid w:val="00376708"/>
    <w:rsid w:val="00376888"/>
    <w:rsid w:val="003772C4"/>
    <w:rsid w:val="00377369"/>
    <w:rsid w:val="0037751C"/>
    <w:rsid w:val="00377747"/>
    <w:rsid w:val="003777BF"/>
    <w:rsid w:val="003800D3"/>
    <w:rsid w:val="00380D8D"/>
    <w:rsid w:val="00380D94"/>
    <w:rsid w:val="003810D9"/>
    <w:rsid w:val="003812CA"/>
    <w:rsid w:val="003812D0"/>
    <w:rsid w:val="00381734"/>
    <w:rsid w:val="00381D80"/>
    <w:rsid w:val="00381F5C"/>
    <w:rsid w:val="00382172"/>
    <w:rsid w:val="003821D2"/>
    <w:rsid w:val="00382A10"/>
    <w:rsid w:val="00382D79"/>
    <w:rsid w:val="0038311B"/>
    <w:rsid w:val="003832BD"/>
    <w:rsid w:val="00383407"/>
    <w:rsid w:val="003834DF"/>
    <w:rsid w:val="003835D0"/>
    <w:rsid w:val="003836D0"/>
    <w:rsid w:val="0038408A"/>
    <w:rsid w:val="0038426A"/>
    <w:rsid w:val="00384441"/>
    <w:rsid w:val="00384C5D"/>
    <w:rsid w:val="00385319"/>
    <w:rsid w:val="00385376"/>
    <w:rsid w:val="00385590"/>
    <w:rsid w:val="00385719"/>
    <w:rsid w:val="00385749"/>
    <w:rsid w:val="00385AC5"/>
    <w:rsid w:val="00385F9C"/>
    <w:rsid w:val="003861F4"/>
    <w:rsid w:val="003864CF"/>
    <w:rsid w:val="00386665"/>
    <w:rsid w:val="0038678C"/>
    <w:rsid w:val="00386C55"/>
    <w:rsid w:val="00387039"/>
    <w:rsid w:val="003870D5"/>
    <w:rsid w:val="00387709"/>
    <w:rsid w:val="00387E94"/>
    <w:rsid w:val="0039022E"/>
    <w:rsid w:val="00390495"/>
    <w:rsid w:val="003909A9"/>
    <w:rsid w:val="003909AB"/>
    <w:rsid w:val="00390D62"/>
    <w:rsid w:val="00390E45"/>
    <w:rsid w:val="00390F0E"/>
    <w:rsid w:val="00390F29"/>
    <w:rsid w:val="0039115A"/>
    <w:rsid w:val="003912B0"/>
    <w:rsid w:val="00391656"/>
    <w:rsid w:val="00391889"/>
    <w:rsid w:val="0039233F"/>
    <w:rsid w:val="00392405"/>
    <w:rsid w:val="00392906"/>
    <w:rsid w:val="0039336C"/>
    <w:rsid w:val="00393C7C"/>
    <w:rsid w:val="00393C97"/>
    <w:rsid w:val="00393FC2"/>
    <w:rsid w:val="003948FE"/>
    <w:rsid w:val="00394DA2"/>
    <w:rsid w:val="0039547E"/>
    <w:rsid w:val="00395483"/>
    <w:rsid w:val="003955BC"/>
    <w:rsid w:val="003955EC"/>
    <w:rsid w:val="00395830"/>
    <w:rsid w:val="0039585D"/>
    <w:rsid w:val="00395C51"/>
    <w:rsid w:val="00395D9A"/>
    <w:rsid w:val="00396355"/>
    <w:rsid w:val="003964DA"/>
    <w:rsid w:val="003965F0"/>
    <w:rsid w:val="003968C7"/>
    <w:rsid w:val="00396AF8"/>
    <w:rsid w:val="00396B1F"/>
    <w:rsid w:val="00396ED3"/>
    <w:rsid w:val="00397015"/>
    <w:rsid w:val="003975B3"/>
    <w:rsid w:val="0039769D"/>
    <w:rsid w:val="003978FC"/>
    <w:rsid w:val="0039798D"/>
    <w:rsid w:val="00397CD4"/>
    <w:rsid w:val="003A009F"/>
    <w:rsid w:val="003A012D"/>
    <w:rsid w:val="003A01EF"/>
    <w:rsid w:val="003A0325"/>
    <w:rsid w:val="003A0D17"/>
    <w:rsid w:val="003A10F5"/>
    <w:rsid w:val="003A17F6"/>
    <w:rsid w:val="003A1A72"/>
    <w:rsid w:val="003A1BA0"/>
    <w:rsid w:val="003A1CAF"/>
    <w:rsid w:val="003A201B"/>
    <w:rsid w:val="003A23B2"/>
    <w:rsid w:val="003A27E7"/>
    <w:rsid w:val="003A2C1A"/>
    <w:rsid w:val="003A2C8B"/>
    <w:rsid w:val="003A3142"/>
    <w:rsid w:val="003A3184"/>
    <w:rsid w:val="003A31A6"/>
    <w:rsid w:val="003A37D5"/>
    <w:rsid w:val="003A4018"/>
    <w:rsid w:val="003A401A"/>
    <w:rsid w:val="003A411D"/>
    <w:rsid w:val="003A419D"/>
    <w:rsid w:val="003A4376"/>
    <w:rsid w:val="003A4D03"/>
    <w:rsid w:val="003A4D3F"/>
    <w:rsid w:val="003A4D82"/>
    <w:rsid w:val="003A4E21"/>
    <w:rsid w:val="003A5730"/>
    <w:rsid w:val="003A57F2"/>
    <w:rsid w:val="003A5800"/>
    <w:rsid w:val="003A5C6D"/>
    <w:rsid w:val="003A5C9F"/>
    <w:rsid w:val="003A5F7B"/>
    <w:rsid w:val="003A6090"/>
    <w:rsid w:val="003A6737"/>
    <w:rsid w:val="003A68CC"/>
    <w:rsid w:val="003A69C5"/>
    <w:rsid w:val="003A6E51"/>
    <w:rsid w:val="003A6F19"/>
    <w:rsid w:val="003A723E"/>
    <w:rsid w:val="003A72D7"/>
    <w:rsid w:val="003A7390"/>
    <w:rsid w:val="003A7AE4"/>
    <w:rsid w:val="003A7AF3"/>
    <w:rsid w:val="003B00FE"/>
    <w:rsid w:val="003B066E"/>
    <w:rsid w:val="003B0FDC"/>
    <w:rsid w:val="003B1DD3"/>
    <w:rsid w:val="003B282D"/>
    <w:rsid w:val="003B29B5"/>
    <w:rsid w:val="003B3486"/>
    <w:rsid w:val="003B386E"/>
    <w:rsid w:val="003B3AD3"/>
    <w:rsid w:val="003B3E92"/>
    <w:rsid w:val="003B4496"/>
    <w:rsid w:val="003B45D2"/>
    <w:rsid w:val="003B46D4"/>
    <w:rsid w:val="003B4BC2"/>
    <w:rsid w:val="003B4C62"/>
    <w:rsid w:val="003B5029"/>
    <w:rsid w:val="003B565F"/>
    <w:rsid w:val="003B5841"/>
    <w:rsid w:val="003B5CC9"/>
    <w:rsid w:val="003B5D33"/>
    <w:rsid w:val="003B5EE9"/>
    <w:rsid w:val="003B6166"/>
    <w:rsid w:val="003B6FFC"/>
    <w:rsid w:val="003B7A03"/>
    <w:rsid w:val="003C008F"/>
    <w:rsid w:val="003C00FD"/>
    <w:rsid w:val="003C06C3"/>
    <w:rsid w:val="003C0727"/>
    <w:rsid w:val="003C0914"/>
    <w:rsid w:val="003C0AA2"/>
    <w:rsid w:val="003C1910"/>
    <w:rsid w:val="003C19A3"/>
    <w:rsid w:val="003C2191"/>
    <w:rsid w:val="003C243D"/>
    <w:rsid w:val="003C249D"/>
    <w:rsid w:val="003C2AB1"/>
    <w:rsid w:val="003C2D4F"/>
    <w:rsid w:val="003C2DD5"/>
    <w:rsid w:val="003C2FBB"/>
    <w:rsid w:val="003C305E"/>
    <w:rsid w:val="003C323E"/>
    <w:rsid w:val="003C3BE2"/>
    <w:rsid w:val="003C3EE0"/>
    <w:rsid w:val="003C3F11"/>
    <w:rsid w:val="003C436F"/>
    <w:rsid w:val="003C440D"/>
    <w:rsid w:val="003C4E04"/>
    <w:rsid w:val="003C51AA"/>
    <w:rsid w:val="003C5312"/>
    <w:rsid w:val="003C5E8C"/>
    <w:rsid w:val="003C5EAF"/>
    <w:rsid w:val="003C6333"/>
    <w:rsid w:val="003C6662"/>
    <w:rsid w:val="003C66A3"/>
    <w:rsid w:val="003C7642"/>
    <w:rsid w:val="003C77EF"/>
    <w:rsid w:val="003C7910"/>
    <w:rsid w:val="003C7E3F"/>
    <w:rsid w:val="003D0074"/>
    <w:rsid w:val="003D0108"/>
    <w:rsid w:val="003D011D"/>
    <w:rsid w:val="003D03C3"/>
    <w:rsid w:val="003D1A2B"/>
    <w:rsid w:val="003D272C"/>
    <w:rsid w:val="003D2CEC"/>
    <w:rsid w:val="003D33E5"/>
    <w:rsid w:val="003D34B6"/>
    <w:rsid w:val="003D3719"/>
    <w:rsid w:val="003D381A"/>
    <w:rsid w:val="003D3B8C"/>
    <w:rsid w:val="003D3CDE"/>
    <w:rsid w:val="003D4611"/>
    <w:rsid w:val="003D482C"/>
    <w:rsid w:val="003D4B47"/>
    <w:rsid w:val="003D51AF"/>
    <w:rsid w:val="003D5357"/>
    <w:rsid w:val="003D5FF9"/>
    <w:rsid w:val="003D673E"/>
    <w:rsid w:val="003D6861"/>
    <w:rsid w:val="003D6FCE"/>
    <w:rsid w:val="003D7133"/>
    <w:rsid w:val="003D77D8"/>
    <w:rsid w:val="003D7C5B"/>
    <w:rsid w:val="003E0E72"/>
    <w:rsid w:val="003E0FBD"/>
    <w:rsid w:val="003E10B1"/>
    <w:rsid w:val="003E122E"/>
    <w:rsid w:val="003E1392"/>
    <w:rsid w:val="003E1B65"/>
    <w:rsid w:val="003E1D05"/>
    <w:rsid w:val="003E2036"/>
    <w:rsid w:val="003E2048"/>
    <w:rsid w:val="003E2178"/>
    <w:rsid w:val="003E2463"/>
    <w:rsid w:val="003E268D"/>
    <w:rsid w:val="003E3531"/>
    <w:rsid w:val="003E3CD1"/>
    <w:rsid w:val="003E3CEE"/>
    <w:rsid w:val="003E3E6C"/>
    <w:rsid w:val="003E3F0E"/>
    <w:rsid w:val="003E4032"/>
    <w:rsid w:val="003E408F"/>
    <w:rsid w:val="003E4C11"/>
    <w:rsid w:val="003E4E7F"/>
    <w:rsid w:val="003E55C7"/>
    <w:rsid w:val="003E6269"/>
    <w:rsid w:val="003E67A3"/>
    <w:rsid w:val="003E6E55"/>
    <w:rsid w:val="003E74DB"/>
    <w:rsid w:val="003E775F"/>
    <w:rsid w:val="003E7BA4"/>
    <w:rsid w:val="003F044B"/>
    <w:rsid w:val="003F0FF4"/>
    <w:rsid w:val="003F11F1"/>
    <w:rsid w:val="003F1369"/>
    <w:rsid w:val="003F13B6"/>
    <w:rsid w:val="003F163A"/>
    <w:rsid w:val="003F1CBC"/>
    <w:rsid w:val="003F2004"/>
    <w:rsid w:val="003F209C"/>
    <w:rsid w:val="003F20D6"/>
    <w:rsid w:val="003F2358"/>
    <w:rsid w:val="003F24EF"/>
    <w:rsid w:val="003F2613"/>
    <w:rsid w:val="003F29B4"/>
    <w:rsid w:val="003F2AD3"/>
    <w:rsid w:val="003F2CF5"/>
    <w:rsid w:val="003F30DE"/>
    <w:rsid w:val="003F3639"/>
    <w:rsid w:val="003F385A"/>
    <w:rsid w:val="003F3C58"/>
    <w:rsid w:val="003F3D4E"/>
    <w:rsid w:val="003F42DA"/>
    <w:rsid w:val="003F47F7"/>
    <w:rsid w:val="003F49A1"/>
    <w:rsid w:val="003F4B66"/>
    <w:rsid w:val="003F4C6E"/>
    <w:rsid w:val="003F51E4"/>
    <w:rsid w:val="003F5A2E"/>
    <w:rsid w:val="003F5C38"/>
    <w:rsid w:val="003F5DEA"/>
    <w:rsid w:val="003F5F17"/>
    <w:rsid w:val="003F6424"/>
    <w:rsid w:val="003F65FF"/>
    <w:rsid w:val="003F6C8D"/>
    <w:rsid w:val="003F6E02"/>
    <w:rsid w:val="003F7306"/>
    <w:rsid w:val="003F7628"/>
    <w:rsid w:val="003F7A76"/>
    <w:rsid w:val="00400018"/>
    <w:rsid w:val="00400081"/>
    <w:rsid w:val="004002B5"/>
    <w:rsid w:val="0040061F"/>
    <w:rsid w:val="00400941"/>
    <w:rsid w:val="00400D95"/>
    <w:rsid w:val="00401165"/>
    <w:rsid w:val="004012CF"/>
    <w:rsid w:val="0040165D"/>
    <w:rsid w:val="0040187C"/>
    <w:rsid w:val="00402330"/>
    <w:rsid w:val="00402424"/>
    <w:rsid w:val="004026DD"/>
    <w:rsid w:val="00402D8B"/>
    <w:rsid w:val="00402DB7"/>
    <w:rsid w:val="00402EEC"/>
    <w:rsid w:val="00403215"/>
    <w:rsid w:val="0040330B"/>
    <w:rsid w:val="0040352A"/>
    <w:rsid w:val="00403A1A"/>
    <w:rsid w:val="00403C8C"/>
    <w:rsid w:val="00403CEF"/>
    <w:rsid w:val="00403CFF"/>
    <w:rsid w:val="00403F8E"/>
    <w:rsid w:val="00404531"/>
    <w:rsid w:val="00404985"/>
    <w:rsid w:val="00404A3C"/>
    <w:rsid w:val="00404A41"/>
    <w:rsid w:val="00405460"/>
    <w:rsid w:val="00406BBB"/>
    <w:rsid w:val="004071E5"/>
    <w:rsid w:val="004072D1"/>
    <w:rsid w:val="004072F6"/>
    <w:rsid w:val="0040773C"/>
    <w:rsid w:val="004077DD"/>
    <w:rsid w:val="00407F2E"/>
    <w:rsid w:val="00407F92"/>
    <w:rsid w:val="0041061E"/>
    <w:rsid w:val="00410EE9"/>
    <w:rsid w:val="00410F36"/>
    <w:rsid w:val="00411173"/>
    <w:rsid w:val="00411295"/>
    <w:rsid w:val="00411CD8"/>
    <w:rsid w:val="00411F7F"/>
    <w:rsid w:val="004123F2"/>
    <w:rsid w:val="00412413"/>
    <w:rsid w:val="004127B6"/>
    <w:rsid w:val="00412E22"/>
    <w:rsid w:val="00412EB5"/>
    <w:rsid w:val="004132DB"/>
    <w:rsid w:val="0041362B"/>
    <w:rsid w:val="00413A97"/>
    <w:rsid w:val="00413DE3"/>
    <w:rsid w:val="00413E47"/>
    <w:rsid w:val="00414240"/>
    <w:rsid w:val="004144F6"/>
    <w:rsid w:val="0041481B"/>
    <w:rsid w:val="004149D2"/>
    <w:rsid w:val="0041505A"/>
    <w:rsid w:val="004156E1"/>
    <w:rsid w:val="00415EB3"/>
    <w:rsid w:val="00416176"/>
    <w:rsid w:val="00416180"/>
    <w:rsid w:val="004164B8"/>
    <w:rsid w:val="0041669B"/>
    <w:rsid w:val="00416835"/>
    <w:rsid w:val="00416B65"/>
    <w:rsid w:val="00416DE9"/>
    <w:rsid w:val="00416FE4"/>
    <w:rsid w:val="004172A9"/>
    <w:rsid w:val="00417407"/>
    <w:rsid w:val="00417B8F"/>
    <w:rsid w:val="00420180"/>
    <w:rsid w:val="00420196"/>
    <w:rsid w:val="00420762"/>
    <w:rsid w:val="0042076E"/>
    <w:rsid w:val="004207F9"/>
    <w:rsid w:val="00420CD2"/>
    <w:rsid w:val="00420DFF"/>
    <w:rsid w:val="0042133D"/>
    <w:rsid w:val="00421408"/>
    <w:rsid w:val="00421EC1"/>
    <w:rsid w:val="00421FF5"/>
    <w:rsid w:val="004220AB"/>
    <w:rsid w:val="0042252E"/>
    <w:rsid w:val="00422587"/>
    <w:rsid w:val="004225A8"/>
    <w:rsid w:val="0042293A"/>
    <w:rsid w:val="00422DE8"/>
    <w:rsid w:val="00423247"/>
    <w:rsid w:val="004234E4"/>
    <w:rsid w:val="00423543"/>
    <w:rsid w:val="004237FF"/>
    <w:rsid w:val="00423A24"/>
    <w:rsid w:val="00423ABA"/>
    <w:rsid w:val="00423E83"/>
    <w:rsid w:val="00424008"/>
    <w:rsid w:val="00424073"/>
    <w:rsid w:val="004241C8"/>
    <w:rsid w:val="0042466B"/>
    <w:rsid w:val="0042486C"/>
    <w:rsid w:val="00424CDA"/>
    <w:rsid w:val="00424E5F"/>
    <w:rsid w:val="0042505D"/>
    <w:rsid w:val="0042528C"/>
    <w:rsid w:val="004254FE"/>
    <w:rsid w:val="00425627"/>
    <w:rsid w:val="004258A2"/>
    <w:rsid w:val="00425CC2"/>
    <w:rsid w:val="0042644B"/>
    <w:rsid w:val="004269C9"/>
    <w:rsid w:val="00426A89"/>
    <w:rsid w:val="004272AB"/>
    <w:rsid w:val="00427801"/>
    <w:rsid w:val="0042793F"/>
    <w:rsid w:val="00427DD4"/>
    <w:rsid w:val="00430492"/>
    <w:rsid w:val="004304E3"/>
    <w:rsid w:val="004305F1"/>
    <w:rsid w:val="004313E2"/>
    <w:rsid w:val="004313F3"/>
    <w:rsid w:val="004317A8"/>
    <w:rsid w:val="0043191D"/>
    <w:rsid w:val="00431ABF"/>
    <w:rsid w:val="00431DB2"/>
    <w:rsid w:val="00431DDD"/>
    <w:rsid w:val="00432051"/>
    <w:rsid w:val="004320E7"/>
    <w:rsid w:val="0043216A"/>
    <w:rsid w:val="00432443"/>
    <w:rsid w:val="004326E4"/>
    <w:rsid w:val="00432EC8"/>
    <w:rsid w:val="00433009"/>
    <w:rsid w:val="004330C9"/>
    <w:rsid w:val="004331EC"/>
    <w:rsid w:val="00433223"/>
    <w:rsid w:val="004337AB"/>
    <w:rsid w:val="0043395E"/>
    <w:rsid w:val="00433E4F"/>
    <w:rsid w:val="00434087"/>
    <w:rsid w:val="00434142"/>
    <w:rsid w:val="00434228"/>
    <w:rsid w:val="00434634"/>
    <w:rsid w:val="00434703"/>
    <w:rsid w:val="004347F7"/>
    <w:rsid w:val="00434980"/>
    <w:rsid w:val="00434E10"/>
    <w:rsid w:val="00434E34"/>
    <w:rsid w:val="00435B5B"/>
    <w:rsid w:val="00435E4E"/>
    <w:rsid w:val="00436256"/>
    <w:rsid w:val="00436D8C"/>
    <w:rsid w:val="00436FAF"/>
    <w:rsid w:val="004375C4"/>
    <w:rsid w:val="00437688"/>
    <w:rsid w:val="0043799A"/>
    <w:rsid w:val="00437D5D"/>
    <w:rsid w:val="00440509"/>
    <w:rsid w:val="00440C2B"/>
    <w:rsid w:val="0044162A"/>
    <w:rsid w:val="00441D17"/>
    <w:rsid w:val="00441D8D"/>
    <w:rsid w:val="0044212A"/>
    <w:rsid w:val="004426D4"/>
    <w:rsid w:val="0044277C"/>
    <w:rsid w:val="0044281B"/>
    <w:rsid w:val="004434A7"/>
    <w:rsid w:val="004435BF"/>
    <w:rsid w:val="004437E2"/>
    <w:rsid w:val="004437EA"/>
    <w:rsid w:val="00443BD3"/>
    <w:rsid w:val="00443C9C"/>
    <w:rsid w:val="00443D21"/>
    <w:rsid w:val="00444424"/>
    <w:rsid w:val="0044446E"/>
    <w:rsid w:val="00444644"/>
    <w:rsid w:val="00444E17"/>
    <w:rsid w:val="00444F41"/>
    <w:rsid w:val="00445111"/>
    <w:rsid w:val="00445142"/>
    <w:rsid w:val="00445532"/>
    <w:rsid w:val="0044557B"/>
    <w:rsid w:val="00445633"/>
    <w:rsid w:val="00445645"/>
    <w:rsid w:val="00445724"/>
    <w:rsid w:val="00445E6F"/>
    <w:rsid w:val="00446491"/>
    <w:rsid w:val="00446492"/>
    <w:rsid w:val="004468C4"/>
    <w:rsid w:val="00446ABA"/>
    <w:rsid w:val="00446F2D"/>
    <w:rsid w:val="00447983"/>
    <w:rsid w:val="00447B0E"/>
    <w:rsid w:val="004500B3"/>
    <w:rsid w:val="0045021D"/>
    <w:rsid w:val="00450CE5"/>
    <w:rsid w:val="0045149B"/>
    <w:rsid w:val="004525BF"/>
    <w:rsid w:val="004531C9"/>
    <w:rsid w:val="00453318"/>
    <w:rsid w:val="00453476"/>
    <w:rsid w:val="00453B3D"/>
    <w:rsid w:val="00454431"/>
    <w:rsid w:val="004547E0"/>
    <w:rsid w:val="00454F3E"/>
    <w:rsid w:val="00454FB3"/>
    <w:rsid w:val="00455060"/>
    <w:rsid w:val="00455EAB"/>
    <w:rsid w:val="00455F95"/>
    <w:rsid w:val="00456395"/>
    <w:rsid w:val="0045644E"/>
    <w:rsid w:val="0045670F"/>
    <w:rsid w:val="00456943"/>
    <w:rsid w:val="00456D0B"/>
    <w:rsid w:val="00456E95"/>
    <w:rsid w:val="00457098"/>
    <w:rsid w:val="004575D3"/>
    <w:rsid w:val="004576D7"/>
    <w:rsid w:val="0045790C"/>
    <w:rsid w:val="004579D2"/>
    <w:rsid w:val="00457AA0"/>
    <w:rsid w:val="00457B1C"/>
    <w:rsid w:val="00457E64"/>
    <w:rsid w:val="0046037D"/>
    <w:rsid w:val="004605DA"/>
    <w:rsid w:val="00461168"/>
    <w:rsid w:val="00461679"/>
    <w:rsid w:val="00461A7E"/>
    <w:rsid w:val="00461CD2"/>
    <w:rsid w:val="00462469"/>
    <w:rsid w:val="00462D1F"/>
    <w:rsid w:val="00462D88"/>
    <w:rsid w:val="00462D92"/>
    <w:rsid w:val="00462FF6"/>
    <w:rsid w:val="004631CB"/>
    <w:rsid w:val="0046418B"/>
    <w:rsid w:val="004644E8"/>
    <w:rsid w:val="0046508C"/>
    <w:rsid w:val="004652A5"/>
    <w:rsid w:val="004655CF"/>
    <w:rsid w:val="00465D97"/>
    <w:rsid w:val="00465D9B"/>
    <w:rsid w:val="00465ECB"/>
    <w:rsid w:val="0046626C"/>
    <w:rsid w:val="00466681"/>
    <w:rsid w:val="00466CEF"/>
    <w:rsid w:val="00466D82"/>
    <w:rsid w:val="00466DB7"/>
    <w:rsid w:val="00466EEB"/>
    <w:rsid w:val="00466F61"/>
    <w:rsid w:val="00467196"/>
    <w:rsid w:val="004673EA"/>
    <w:rsid w:val="00467798"/>
    <w:rsid w:val="00467904"/>
    <w:rsid w:val="00467DD4"/>
    <w:rsid w:val="00467DF3"/>
    <w:rsid w:val="00467E42"/>
    <w:rsid w:val="0047012B"/>
    <w:rsid w:val="00471046"/>
    <w:rsid w:val="00471811"/>
    <w:rsid w:val="00471A5B"/>
    <w:rsid w:val="00471B3D"/>
    <w:rsid w:val="00471C1B"/>
    <w:rsid w:val="00471E3B"/>
    <w:rsid w:val="004721DE"/>
    <w:rsid w:val="00472403"/>
    <w:rsid w:val="00472526"/>
    <w:rsid w:val="00472850"/>
    <w:rsid w:val="0047289B"/>
    <w:rsid w:val="00472BF5"/>
    <w:rsid w:val="00473138"/>
    <w:rsid w:val="00473699"/>
    <w:rsid w:val="00473AFC"/>
    <w:rsid w:val="00474662"/>
    <w:rsid w:val="004746C4"/>
    <w:rsid w:val="004749A6"/>
    <w:rsid w:val="00474E85"/>
    <w:rsid w:val="004754DD"/>
    <w:rsid w:val="00475B1B"/>
    <w:rsid w:val="00475D1F"/>
    <w:rsid w:val="00475F75"/>
    <w:rsid w:val="00475FE5"/>
    <w:rsid w:val="00476038"/>
    <w:rsid w:val="00476054"/>
    <w:rsid w:val="00476081"/>
    <w:rsid w:val="004767B0"/>
    <w:rsid w:val="00476924"/>
    <w:rsid w:val="00476F6B"/>
    <w:rsid w:val="00477149"/>
    <w:rsid w:val="004771A2"/>
    <w:rsid w:val="00477507"/>
    <w:rsid w:val="00477B44"/>
    <w:rsid w:val="00477B79"/>
    <w:rsid w:val="00477BF4"/>
    <w:rsid w:val="00477F09"/>
    <w:rsid w:val="004808FD"/>
    <w:rsid w:val="0048098C"/>
    <w:rsid w:val="00480C2D"/>
    <w:rsid w:val="004811D7"/>
    <w:rsid w:val="00481616"/>
    <w:rsid w:val="00481663"/>
    <w:rsid w:val="00481669"/>
    <w:rsid w:val="004816A5"/>
    <w:rsid w:val="0048179F"/>
    <w:rsid w:val="004817E7"/>
    <w:rsid w:val="0048192B"/>
    <w:rsid w:val="00481FCE"/>
    <w:rsid w:val="0048201B"/>
    <w:rsid w:val="00482ABD"/>
    <w:rsid w:val="00482B2F"/>
    <w:rsid w:val="00482B4C"/>
    <w:rsid w:val="00482FD1"/>
    <w:rsid w:val="004835AE"/>
    <w:rsid w:val="00483B5E"/>
    <w:rsid w:val="00483C04"/>
    <w:rsid w:val="00483CA6"/>
    <w:rsid w:val="00483D89"/>
    <w:rsid w:val="00483D90"/>
    <w:rsid w:val="00484243"/>
    <w:rsid w:val="00484448"/>
    <w:rsid w:val="004844C3"/>
    <w:rsid w:val="00484B7D"/>
    <w:rsid w:val="00484C3B"/>
    <w:rsid w:val="00484F50"/>
    <w:rsid w:val="00485291"/>
    <w:rsid w:val="00485344"/>
    <w:rsid w:val="0048546D"/>
    <w:rsid w:val="004857E5"/>
    <w:rsid w:val="00485B4A"/>
    <w:rsid w:val="00486468"/>
    <w:rsid w:val="004865A5"/>
    <w:rsid w:val="004868A4"/>
    <w:rsid w:val="00486AE2"/>
    <w:rsid w:val="00486E69"/>
    <w:rsid w:val="004871B0"/>
    <w:rsid w:val="0048723C"/>
    <w:rsid w:val="00487856"/>
    <w:rsid w:val="00487BC5"/>
    <w:rsid w:val="00487D16"/>
    <w:rsid w:val="00487F61"/>
    <w:rsid w:val="004903DF"/>
    <w:rsid w:val="004905AC"/>
    <w:rsid w:val="0049066F"/>
    <w:rsid w:val="004907BE"/>
    <w:rsid w:val="004908E9"/>
    <w:rsid w:val="004913C7"/>
    <w:rsid w:val="00491467"/>
    <w:rsid w:val="004915AE"/>
    <w:rsid w:val="00491AAC"/>
    <w:rsid w:val="00491CBA"/>
    <w:rsid w:val="004923C8"/>
    <w:rsid w:val="004927C8"/>
    <w:rsid w:val="00492F61"/>
    <w:rsid w:val="0049308E"/>
    <w:rsid w:val="004932E2"/>
    <w:rsid w:val="00493BC8"/>
    <w:rsid w:val="00493F10"/>
    <w:rsid w:val="004945BD"/>
    <w:rsid w:val="004947F3"/>
    <w:rsid w:val="00494A17"/>
    <w:rsid w:val="00494A61"/>
    <w:rsid w:val="004950A7"/>
    <w:rsid w:val="00495308"/>
    <w:rsid w:val="004953C6"/>
    <w:rsid w:val="004955BE"/>
    <w:rsid w:val="0049583B"/>
    <w:rsid w:val="0049585B"/>
    <w:rsid w:val="00495B1C"/>
    <w:rsid w:val="00495E29"/>
    <w:rsid w:val="004962C1"/>
    <w:rsid w:val="004966B6"/>
    <w:rsid w:val="004968B1"/>
    <w:rsid w:val="00496FDA"/>
    <w:rsid w:val="0049733E"/>
    <w:rsid w:val="0049766E"/>
    <w:rsid w:val="004976E1"/>
    <w:rsid w:val="0049774E"/>
    <w:rsid w:val="004978D1"/>
    <w:rsid w:val="004A03E2"/>
    <w:rsid w:val="004A0420"/>
    <w:rsid w:val="004A04D3"/>
    <w:rsid w:val="004A0562"/>
    <w:rsid w:val="004A0826"/>
    <w:rsid w:val="004A0B03"/>
    <w:rsid w:val="004A0C5B"/>
    <w:rsid w:val="004A0D1C"/>
    <w:rsid w:val="004A0F17"/>
    <w:rsid w:val="004A11A3"/>
    <w:rsid w:val="004A1360"/>
    <w:rsid w:val="004A16CF"/>
    <w:rsid w:val="004A19F7"/>
    <w:rsid w:val="004A2845"/>
    <w:rsid w:val="004A294D"/>
    <w:rsid w:val="004A2CAB"/>
    <w:rsid w:val="004A33A6"/>
    <w:rsid w:val="004A3D49"/>
    <w:rsid w:val="004A4074"/>
    <w:rsid w:val="004A436A"/>
    <w:rsid w:val="004A44F2"/>
    <w:rsid w:val="004A497F"/>
    <w:rsid w:val="004A4A47"/>
    <w:rsid w:val="004A4B47"/>
    <w:rsid w:val="004A4E26"/>
    <w:rsid w:val="004A5221"/>
    <w:rsid w:val="004A5517"/>
    <w:rsid w:val="004A57ED"/>
    <w:rsid w:val="004A594C"/>
    <w:rsid w:val="004A5B64"/>
    <w:rsid w:val="004A5BB2"/>
    <w:rsid w:val="004A5BE1"/>
    <w:rsid w:val="004A5C9E"/>
    <w:rsid w:val="004A5CAC"/>
    <w:rsid w:val="004A5E3C"/>
    <w:rsid w:val="004A632E"/>
    <w:rsid w:val="004A6820"/>
    <w:rsid w:val="004A6C66"/>
    <w:rsid w:val="004A6D6C"/>
    <w:rsid w:val="004A6F27"/>
    <w:rsid w:val="004A7526"/>
    <w:rsid w:val="004A753D"/>
    <w:rsid w:val="004A79FD"/>
    <w:rsid w:val="004A7C5B"/>
    <w:rsid w:val="004A7E75"/>
    <w:rsid w:val="004B00A6"/>
    <w:rsid w:val="004B0172"/>
    <w:rsid w:val="004B0486"/>
    <w:rsid w:val="004B0526"/>
    <w:rsid w:val="004B07A9"/>
    <w:rsid w:val="004B19D3"/>
    <w:rsid w:val="004B1A18"/>
    <w:rsid w:val="004B1D78"/>
    <w:rsid w:val="004B20F2"/>
    <w:rsid w:val="004B21FF"/>
    <w:rsid w:val="004B27F1"/>
    <w:rsid w:val="004B2BB1"/>
    <w:rsid w:val="004B37BD"/>
    <w:rsid w:val="004B4195"/>
    <w:rsid w:val="004B425C"/>
    <w:rsid w:val="004B4DC4"/>
    <w:rsid w:val="004B4E02"/>
    <w:rsid w:val="004B4F8B"/>
    <w:rsid w:val="004B5142"/>
    <w:rsid w:val="004B5212"/>
    <w:rsid w:val="004B53A4"/>
    <w:rsid w:val="004B55D9"/>
    <w:rsid w:val="004B5920"/>
    <w:rsid w:val="004B5B57"/>
    <w:rsid w:val="004B5C66"/>
    <w:rsid w:val="004B5DD2"/>
    <w:rsid w:val="004B5EC8"/>
    <w:rsid w:val="004B60DD"/>
    <w:rsid w:val="004B639F"/>
    <w:rsid w:val="004B670F"/>
    <w:rsid w:val="004B6BBD"/>
    <w:rsid w:val="004B6E64"/>
    <w:rsid w:val="004B704B"/>
    <w:rsid w:val="004B7274"/>
    <w:rsid w:val="004B76DB"/>
    <w:rsid w:val="004B7D67"/>
    <w:rsid w:val="004C0774"/>
    <w:rsid w:val="004C09A7"/>
    <w:rsid w:val="004C0E6A"/>
    <w:rsid w:val="004C1264"/>
    <w:rsid w:val="004C13CC"/>
    <w:rsid w:val="004C1803"/>
    <w:rsid w:val="004C1E4B"/>
    <w:rsid w:val="004C1EB3"/>
    <w:rsid w:val="004C1F6D"/>
    <w:rsid w:val="004C2304"/>
    <w:rsid w:val="004C2876"/>
    <w:rsid w:val="004C28FC"/>
    <w:rsid w:val="004C2936"/>
    <w:rsid w:val="004C2B4A"/>
    <w:rsid w:val="004C2C81"/>
    <w:rsid w:val="004C2FEE"/>
    <w:rsid w:val="004C3E17"/>
    <w:rsid w:val="004C410F"/>
    <w:rsid w:val="004C421B"/>
    <w:rsid w:val="004C463F"/>
    <w:rsid w:val="004C4857"/>
    <w:rsid w:val="004C4E17"/>
    <w:rsid w:val="004C4EDB"/>
    <w:rsid w:val="004C5A93"/>
    <w:rsid w:val="004C63B6"/>
    <w:rsid w:val="004C69F9"/>
    <w:rsid w:val="004C75A5"/>
    <w:rsid w:val="004C7602"/>
    <w:rsid w:val="004C768E"/>
    <w:rsid w:val="004D000C"/>
    <w:rsid w:val="004D020F"/>
    <w:rsid w:val="004D0542"/>
    <w:rsid w:val="004D0711"/>
    <w:rsid w:val="004D08F4"/>
    <w:rsid w:val="004D0AEF"/>
    <w:rsid w:val="004D0CF8"/>
    <w:rsid w:val="004D0F1C"/>
    <w:rsid w:val="004D1031"/>
    <w:rsid w:val="004D1185"/>
    <w:rsid w:val="004D1254"/>
    <w:rsid w:val="004D1483"/>
    <w:rsid w:val="004D14C3"/>
    <w:rsid w:val="004D159E"/>
    <w:rsid w:val="004D1808"/>
    <w:rsid w:val="004D1F5E"/>
    <w:rsid w:val="004D2727"/>
    <w:rsid w:val="004D2745"/>
    <w:rsid w:val="004D27C7"/>
    <w:rsid w:val="004D29F6"/>
    <w:rsid w:val="004D2E97"/>
    <w:rsid w:val="004D351A"/>
    <w:rsid w:val="004D378E"/>
    <w:rsid w:val="004D379B"/>
    <w:rsid w:val="004D3B21"/>
    <w:rsid w:val="004D3B52"/>
    <w:rsid w:val="004D3C5D"/>
    <w:rsid w:val="004D3EA1"/>
    <w:rsid w:val="004D44A7"/>
    <w:rsid w:val="004D4677"/>
    <w:rsid w:val="004D4A53"/>
    <w:rsid w:val="004D4E72"/>
    <w:rsid w:val="004D54D5"/>
    <w:rsid w:val="004D553C"/>
    <w:rsid w:val="004D5EBB"/>
    <w:rsid w:val="004D5F41"/>
    <w:rsid w:val="004D6137"/>
    <w:rsid w:val="004D625B"/>
    <w:rsid w:val="004D625F"/>
    <w:rsid w:val="004D6380"/>
    <w:rsid w:val="004D6A56"/>
    <w:rsid w:val="004D72B6"/>
    <w:rsid w:val="004D7A68"/>
    <w:rsid w:val="004D7B32"/>
    <w:rsid w:val="004D7B95"/>
    <w:rsid w:val="004D7BAC"/>
    <w:rsid w:val="004E0037"/>
    <w:rsid w:val="004E0214"/>
    <w:rsid w:val="004E0B84"/>
    <w:rsid w:val="004E1004"/>
    <w:rsid w:val="004E101B"/>
    <w:rsid w:val="004E157E"/>
    <w:rsid w:val="004E159B"/>
    <w:rsid w:val="004E15C8"/>
    <w:rsid w:val="004E15DF"/>
    <w:rsid w:val="004E1781"/>
    <w:rsid w:val="004E17A9"/>
    <w:rsid w:val="004E1A8A"/>
    <w:rsid w:val="004E1B0E"/>
    <w:rsid w:val="004E1D36"/>
    <w:rsid w:val="004E1D4C"/>
    <w:rsid w:val="004E2882"/>
    <w:rsid w:val="004E3257"/>
    <w:rsid w:val="004E3AA9"/>
    <w:rsid w:val="004E3CFD"/>
    <w:rsid w:val="004E3E96"/>
    <w:rsid w:val="004E44F5"/>
    <w:rsid w:val="004E4542"/>
    <w:rsid w:val="004E4596"/>
    <w:rsid w:val="004E4C8E"/>
    <w:rsid w:val="004E503F"/>
    <w:rsid w:val="004E54D5"/>
    <w:rsid w:val="004E5548"/>
    <w:rsid w:val="004E5770"/>
    <w:rsid w:val="004E5A9D"/>
    <w:rsid w:val="004E63E9"/>
    <w:rsid w:val="004E65B0"/>
    <w:rsid w:val="004E6764"/>
    <w:rsid w:val="004E68C0"/>
    <w:rsid w:val="004E6994"/>
    <w:rsid w:val="004E6AA5"/>
    <w:rsid w:val="004E6F5E"/>
    <w:rsid w:val="004E70C9"/>
    <w:rsid w:val="004E7521"/>
    <w:rsid w:val="004E76CD"/>
    <w:rsid w:val="004E78FB"/>
    <w:rsid w:val="004F0443"/>
    <w:rsid w:val="004F0683"/>
    <w:rsid w:val="004F096F"/>
    <w:rsid w:val="004F0A86"/>
    <w:rsid w:val="004F0C8B"/>
    <w:rsid w:val="004F1520"/>
    <w:rsid w:val="004F15ED"/>
    <w:rsid w:val="004F181A"/>
    <w:rsid w:val="004F1D5B"/>
    <w:rsid w:val="004F2240"/>
    <w:rsid w:val="004F23F7"/>
    <w:rsid w:val="004F283B"/>
    <w:rsid w:val="004F29DB"/>
    <w:rsid w:val="004F2A80"/>
    <w:rsid w:val="004F2D6A"/>
    <w:rsid w:val="004F31BE"/>
    <w:rsid w:val="004F36FA"/>
    <w:rsid w:val="004F37C2"/>
    <w:rsid w:val="004F398A"/>
    <w:rsid w:val="004F4C15"/>
    <w:rsid w:val="004F502E"/>
    <w:rsid w:val="004F585D"/>
    <w:rsid w:val="004F598E"/>
    <w:rsid w:val="004F5BA7"/>
    <w:rsid w:val="004F6389"/>
    <w:rsid w:val="004F6467"/>
    <w:rsid w:val="004F6752"/>
    <w:rsid w:val="004F68C4"/>
    <w:rsid w:val="004F6C0C"/>
    <w:rsid w:val="004F6D96"/>
    <w:rsid w:val="004F6DF3"/>
    <w:rsid w:val="004F7402"/>
    <w:rsid w:val="004F755B"/>
    <w:rsid w:val="004F7615"/>
    <w:rsid w:val="004F7770"/>
    <w:rsid w:val="004F7DA0"/>
    <w:rsid w:val="004F7E89"/>
    <w:rsid w:val="00500900"/>
    <w:rsid w:val="00500BD6"/>
    <w:rsid w:val="00500CE9"/>
    <w:rsid w:val="00500F22"/>
    <w:rsid w:val="0050111E"/>
    <w:rsid w:val="0050144F"/>
    <w:rsid w:val="00501838"/>
    <w:rsid w:val="00501D54"/>
    <w:rsid w:val="0050209A"/>
    <w:rsid w:val="005020A1"/>
    <w:rsid w:val="005020CA"/>
    <w:rsid w:val="00502196"/>
    <w:rsid w:val="00502207"/>
    <w:rsid w:val="00502B89"/>
    <w:rsid w:val="00502D64"/>
    <w:rsid w:val="00502EB9"/>
    <w:rsid w:val="00502FEF"/>
    <w:rsid w:val="00503576"/>
    <w:rsid w:val="0050373B"/>
    <w:rsid w:val="00503AB9"/>
    <w:rsid w:val="00503C90"/>
    <w:rsid w:val="00503FC8"/>
    <w:rsid w:val="0050406C"/>
    <w:rsid w:val="00504EF6"/>
    <w:rsid w:val="005067E6"/>
    <w:rsid w:val="005069F5"/>
    <w:rsid w:val="00506D05"/>
    <w:rsid w:val="00506F06"/>
    <w:rsid w:val="00506F21"/>
    <w:rsid w:val="0050709D"/>
    <w:rsid w:val="005072D5"/>
    <w:rsid w:val="0050743D"/>
    <w:rsid w:val="0050749A"/>
    <w:rsid w:val="00507580"/>
    <w:rsid w:val="00507AC0"/>
    <w:rsid w:val="005101D8"/>
    <w:rsid w:val="005103A4"/>
    <w:rsid w:val="005107E8"/>
    <w:rsid w:val="00510BF3"/>
    <w:rsid w:val="00510E4D"/>
    <w:rsid w:val="00510F3C"/>
    <w:rsid w:val="00511841"/>
    <w:rsid w:val="0051211A"/>
    <w:rsid w:val="00512276"/>
    <w:rsid w:val="0051232F"/>
    <w:rsid w:val="0051235B"/>
    <w:rsid w:val="00512459"/>
    <w:rsid w:val="00512608"/>
    <w:rsid w:val="005127D7"/>
    <w:rsid w:val="00513027"/>
    <w:rsid w:val="005130BB"/>
    <w:rsid w:val="005134CD"/>
    <w:rsid w:val="005139AE"/>
    <w:rsid w:val="005140BF"/>
    <w:rsid w:val="005140C3"/>
    <w:rsid w:val="00514275"/>
    <w:rsid w:val="00514420"/>
    <w:rsid w:val="00514E54"/>
    <w:rsid w:val="00515380"/>
    <w:rsid w:val="0051580E"/>
    <w:rsid w:val="005158E6"/>
    <w:rsid w:val="00515A56"/>
    <w:rsid w:val="00515CFB"/>
    <w:rsid w:val="00516348"/>
    <w:rsid w:val="00516DE5"/>
    <w:rsid w:val="00517031"/>
    <w:rsid w:val="00517088"/>
    <w:rsid w:val="005176F1"/>
    <w:rsid w:val="005177DB"/>
    <w:rsid w:val="00517996"/>
    <w:rsid w:val="005201B0"/>
    <w:rsid w:val="0052036F"/>
    <w:rsid w:val="005209D7"/>
    <w:rsid w:val="00521139"/>
    <w:rsid w:val="005212CB"/>
    <w:rsid w:val="00521364"/>
    <w:rsid w:val="005213C9"/>
    <w:rsid w:val="0052171C"/>
    <w:rsid w:val="00522118"/>
    <w:rsid w:val="00522665"/>
    <w:rsid w:val="00522795"/>
    <w:rsid w:val="005227CA"/>
    <w:rsid w:val="00522CB0"/>
    <w:rsid w:val="00522F51"/>
    <w:rsid w:val="00523A04"/>
    <w:rsid w:val="00523A6D"/>
    <w:rsid w:val="00523CFB"/>
    <w:rsid w:val="00523D47"/>
    <w:rsid w:val="005241B7"/>
    <w:rsid w:val="00524339"/>
    <w:rsid w:val="00524550"/>
    <w:rsid w:val="005248DE"/>
    <w:rsid w:val="00524A36"/>
    <w:rsid w:val="0052583F"/>
    <w:rsid w:val="00525B9B"/>
    <w:rsid w:val="00525D80"/>
    <w:rsid w:val="00526580"/>
    <w:rsid w:val="00526614"/>
    <w:rsid w:val="00526963"/>
    <w:rsid w:val="00526DA1"/>
    <w:rsid w:val="00526FC9"/>
    <w:rsid w:val="00526FEB"/>
    <w:rsid w:val="0052719B"/>
    <w:rsid w:val="00527331"/>
    <w:rsid w:val="0052739E"/>
    <w:rsid w:val="005274BD"/>
    <w:rsid w:val="0052753B"/>
    <w:rsid w:val="00527923"/>
    <w:rsid w:val="00527972"/>
    <w:rsid w:val="005300F9"/>
    <w:rsid w:val="005303F8"/>
    <w:rsid w:val="00530C2B"/>
    <w:rsid w:val="00530DD8"/>
    <w:rsid w:val="00531173"/>
    <w:rsid w:val="005315A4"/>
    <w:rsid w:val="00531797"/>
    <w:rsid w:val="00531938"/>
    <w:rsid w:val="00531C6B"/>
    <w:rsid w:val="00531F96"/>
    <w:rsid w:val="00532310"/>
    <w:rsid w:val="00532555"/>
    <w:rsid w:val="0053273A"/>
    <w:rsid w:val="0053295B"/>
    <w:rsid w:val="00532A2B"/>
    <w:rsid w:val="00532ABA"/>
    <w:rsid w:val="00533274"/>
    <w:rsid w:val="005332EA"/>
    <w:rsid w:val="00533CF8"/>
    <w:rsid w:val="00534294"/>
    <w:rsid w:val="005344A5"/>
    <w:rsid w:val="00534795"/>
    <w:rsid w:val="005349F1"/>
    <w:rsid w:val="00535195"/>
    <w:rsid w:val="00535390"/>
    <w:rsid w:val="00535746"/>
    <w:rsid w:val="00535899"/>
    <w:rsid w:val="00535A0E"/>
    <w:rsid w:val="00535C5F"/>
    <w:rsid w:val="00535E59"/>
    <w:rsid w:val="005364E5"/>
    <w:rsid w:val="00536A1C"/>
    <w:rsid w:val="00536B59"/>
    <w:rsid w:val="005375B4"/>
    <w:rsid w:val="00537C04"/>
    <w:rsid w:val="00540138"/>
    <w:rsid w:val="005406A6"/>
    <w:rsid w:val="00540B84"/>
    <w:rsid w:val="00540C0C"/>
    <w:rsid w:val="00540E33"/>
    <w:rsid w:val="00540E4A"/>
    <w:rsid w:val="00540FF2"/>
    <w:rsid w:val="005413FC"/>
    <w:rsid w:val="005419D1"/>
    <w:rsid w:val="00541B09"/>
    <w:rsid w:val="00541E3C"/>
    <w:rsid w:val="00541F7A"/>
    <w:rsid w:val="00542163"/>
    <w:rsid w:val="0054226F"/>
    <w:rsid w:val="00542BC0"/>
    <w:rsid w:val="00542C9D"/>
    <w:rsid w:val="00542D02"/>
    <w:rsid w:val="00542E70"/>
    <w:rsid w:val="005431DA"/>
    <w:rsid w:val="00543A6D"/>
    <w:rsid w:val="00543FE8"/>
    <w:rsid w:val="005449F6"/>
    <w:rsid w:val="00544A47"/>
    <w:rsid w:val="00544D3C"/>
    <w:rsid w:val="005454C2"/>
    <w:rsid w:val="00545A2B"/>
    <w:rsid w:val="00545C5D"/>
    <w:rsid w:val="00545E40"/>
    <w:rsid w:val="00545FBF"/>
    <w:rsid w:val="00546186"/>
    <w:rsid w:val="005467BD"/>
    <w:rsid w:val="00546A7F"/>
    <w:rsid w:val="00546E13"/>
    <w:rsid w:val="00546E6D"/>
    <w:rsid w:val="0054717B"/>
    <w:rsid w:val="00547FB2"/>
    <w:rsid w:val="00547FF0"/>
    <w:rsid w:val="00550403"/>
    <w:rsid w:val="0055079B"/>
    <w:rsid w:val="00550941"/>
    <w:rsid w:val="005509A1"/>
    <w:rsid w:val="005512F6"/>
    <w:rsid w:val="00551F30"/>
    <w:rsid w:val="005520BD"/>
    <w:rsid w:val="005520C8"/>
    <w:rsid w:val="005522DA"/>
    <w:rsid w:val="005524B2"/>
    <w:rsid w:val="0055274B"/>
    <w:rsid w:val="00552BFD"/>
    <w:rsid w:val="00552F60"/>
    <w:rsid w:val="005532AF"/>
    <w:rsid w:val="0055334F"/>
    <w:rsid w:val="00553408"/>
    <w:rsid w:val="0055342A"/>
    <w:rsid w:val="00553F53"/>
    <w:rsid w:val="00553F8A"/>
    <w:rsid w:val="00554210"/>
    <w:rsid w:val="005542A8"/>
    <w:rsid w:val="0055440B"/>
    <w:rsid w:val="00554A7D"/>
    <w:rsid w:val="00555AF5"/>
    <w:rsid w:val="00555DA7"/>
    <w:rsid w:val="00556377"/>
    <w:rsid w:val="005564F3"/>
    <w:rsid w:val="0055671B"/>
    <w:rsid w:val="005568D5"/>
    <w:rsid w:val="0055724E"/>
    <w:rsid w:val="00557256"/>
    <w:rsid w:val="00557829"/>
    <w:rsid w:val="00557A9B"/>
    <w:rsid w:val="005602C5"/>
    <w:rsid w:val="00560419"/>
    <w:rsid w:val="00560A6C"/>
    <w:rsid w:val="0056160A"/>
    <w:rsid w:val="005616CA"/>
    <w:rsid w:val="00561E51"/>
    <w:rsid w:val="00562986"/>
    <w:rsid w:val="005629C8"/>
    <w:rsid w:val="0056315D"/>
    <w:rsid w:val="00563176"/>
    <w:rsid w:val="0056344E"/>
    <w:rsid w:val="0056385C"/>
    <w:rsid w:val="00563E68"/>
    <w:rsid w:val="00564B94"/>
    <w:rsid w:val="00564DC8"/>
    <w:rsid w:val="0056514F"/>
    <w:rsid w:val="005655AF"/>
    <w:rsid w:val="00565A33"/>
    <w:rsid w:val="00565ADA"/>
    <w:rsid w:val="00565BE2"/>
    <w:rsid w:val="00565F35"/>
    <w:rsid w:val="005663A6"/>
    <w:rsid w:val="005664B8"/>
    <w:rsid w:val="00566C90"/>
    <w:rsid w:val="005672B1"/>
    <w:rsid w:val="005673EE"/>
    <w:rsid w:val="005673FC"/>
    <w:rsid w:val="00567866"/>
    <w:rsid w:val="005679F9"/>
    <w:rsid w:val="00567DCB"/>
    <w:rsid w:val="00570218"/>
    <w:rsid w:val="00570DE2"/>
    <w:rsid w:val="0057100D"/>
    <w:rsid w:val="0057105F"/>
    <w:rsid w:val="00571164"/>
    <w:rsid w:val="005714AF"/>
    <w:rsid w:val="005715A1"/>
    <w:rsid w:val="00571646"/>
    <w:rsid w:val="005723AB"/>
    <w:rsid w:val="00572632"/>
    <w:rsid w:val="00572805"/>
    <w:rsid w:val="00572BDC"/>
    <w:rsid w:val="00572C9F"/>
    <w:rsid w:val="00572FC5"/>
    <w:rsid w:val="0057387C"/>
    <w:rsid w:val="005739A5"/>
    <w:rsid w:val="00573D3F"/>
    <w:rsid w:val="00573F31"/>
    <w:rsid w:val="00574064"/>
    <w:rsid w:val="0057437F"/>
    <w:rsid w:val="0057477A"/>
    <w:rsid w:val="00574D28"/>
    <w:rsid w:val="00574F2A"/>
    <w:rsid w:val="00575001"/>
    <w:rsid w:val="00575074"/>
    <w:rsid w:val="005753F8"/>
    <w:rsid w:val="005761E0"/>
    <w:rsid w:val="00576828"/>
    <w:rsid w:val="005774A0"/>
    <w:rsid w:val="0057773B"/>
    <w:rsid w:val="005778EE"/>
    <w:rsid w:val="00580240"/>
    <w:rsid w:val="005802E6"/>
    <w:rsid w:val="0058076B"/>
    <w:rsid w:val="00580C50"/>
    <w:rsid w:val="0058129B"/>
    <w:rsid w:val="005812B7"/>
    <w:rsid w:val="00581511"/>
    <w:rsid w:val="0058181A"/>
    <w:rsid w:val="005819C7"/>
    <w:rsid w:val="00581BD0"/>
    <w:rsid w:val="00581EF6"/>
    <w:rsid w:val="00582585"/>
    <w:rsid w:val="005829A3"/>
    <w:rsid w:val="00582B84"/>
    <w:rsid w:val="00583158"/>
    <w:rsid w:val="00583EB3"/>
    <w:rsid w:val="005840F7"/>
    <w:rsid w:val="0058432E"/>
    <w:rsid w:val="0058473B"/>
    <w:rsid w:val="00584FFF"/>
    <w:rsid w:val="0058559D"/>
    <w:rsid w:val="005858A1"/>
    <w:rsid w:val="0058597A"/>
    <w:rsid w:val="00585C94"/>
    <w:rsid w:val="00586921"/>
    <w:rsid w:val="00587052"/>
    <w:rsid w:val="00587387"/>
    <w:rsid w:val="00587394"/>
    <w:rsid w:val="005877E3"/>
    <w:rsid w:val="00587E44"/>
    <w:rsid w:val="00590A20"/>
    <w:rsid w:val="00590C07"/>
    <w:rsid w:val="00590ED2"/>
    <w:rsid w:val="0059138D"/>
    <w:rsid w:val="0059187C"/>
    <w:rsid w:val="00591AA8"/>
    <w:rsid w:val="00592058"/>
    <w:rsid w:val="0059216A"/>
    <w:rsid w:val="0059257B"/>
    <w:rsid w:val="00592906"/>
    <w:rsid w:val="00592930"/>
    <w:rsid w:val="0059294B"/>
    <w:rsid w:val="00592C9D"/>
    <w:rsid w:val="005938F3"/>
    <w:rsid w:val="00594166"/>
    <w:rsid w:val="00594190"/>
    <w:rsid w:val="0059430D"/>
    <w:rsid w:val="0059454E"/>
    <w:rsid w:val="0059491C"/>
    <w:rsid w:val="005949DF"/>
    <w:rsid w:val="00594CD8"/>
    <w:rsid w:val="0059554C"/>
    <w:rsid w:val="005955D6"/>
    <w:rsid w:val="00595BBA"/>
    <w:rsid w:val="00595E6B"/>
    <w:rsid w:val="00596258"/>
    <w:rsid w:val="005966E1"/>
    <w:rsid w:val="00596AC8"/>
    <w:rsid w:val="00596C4D"/>
    <w:rsid w:val="00597347"/>
    <w:rsid w:val="00597528"/>
    <w:rsid w:val="00597566"/>
    <w:rsid w:val="0059786C"/>
    <w:rsid w:val="005A0235"/>
    <w:rsid w:val="005A043C"/>
    <w:rsid w:val="005A07FE"/>
    <w:rsid w:val="005A0934"/>
    <w:rsid w:val="005A09FC"/>
    <w:rsid w:val="005A1DBD"/>
    <w:rsid w:val="005A21CF"/>
    <w:rsid w:val="005A21ED"/>
    <w:rsid w:val="005A38A4"/>
    <w:rsid w:val="005A3D09"/>
    <w:rsid w:val="005A4225"/>
    <w:rsid w:val="005A4369"/>
    <w:rsid w:val="005A44A1"/>
    <w:rsid w:val="005A4A83"/>
    <w:rsid w:val="005A50F1"/>
    <w:rsid w:val="005A51A6"/>
    <w:rsid w:val="005A543B"/>
    <w:rsid w:val="005A5D1E"/>
    <w:rsid w:val="005A6408"/>
    <w:rsid w:val="005A6491"/>
    <w:rsid w:val="005A6766"/>
    <w:rsid w:val="005A6831"/>
    <w:rsid w:val="005A6F0A"/>
    <w:rsid w:val="005A7097"/>
    <w:rsid w:val="005A7187"/>
    <w:rsid w:val="005A72BB"/>
    <w:rsid w:val="005A735D"/>
    <w:rsid w:val="005A749B"/>
    <w:rsid w:val="005A7725"/>
    <w:rsid w:val="005A7B77"/>
    <w:rsid w:val="005A7D8D"/>
    <w:rsid w:val="005A7FEE"/>
    <w:rsid w:val="005A7FFD"/>
    <w:rsid w:val="005B021B"/>
    <w:rsid w:val="005B0343"/>
    <w:rsid w:val="005B07BE"/>
    <w:rsid w:val="005B0DB8"/>
    <w:rsid w:val="005B0FBA"/>
    <w:rsid w:val="005B1112"/>
    <w:rsid w:val="005B12A7"/>
    <w:rsid w:val="005B12D7"/>
    <w:rsid w:val="005B184B"/>
    <w:rsid w:val="005B1946"/>
    <w:rsid w:val="005B1F39"/>
    <w:rsid w:val="005B21D9"/>
    <w:rsid w:val="005B27B0"/>
    <w:rsid w:val="005B27B2"/>
    <w:rsid w:val="005B298C"/>
    <w:rsid w:val="005B2B24"/>
    <w:rsid w:val="005B2E32"/>
    <w:rsid w:val="005B317C"/>
    <w:rsid w:val="005B34C0"/>
    <w:rsid w:val="005B3A04"/>
    <w:rsid w:val="005B3D69"/>
    <w:rsid w:val="005B40A3"/>
    <w:rsid w:val="005B4594"/>
    <w:rsid w:val="005B48F1"/>
    <w:rsid w:val="005B498A"/>
    <w:rsid w:val="005B4993"/>
    <w:rsid w:val="005B4FCC"/>
    <w:rsid w:val="005B5734"/>
    <w:rsid w:val="005B5745"/>
    <w:rsid w:val="005B5953"/>
    <w:rsid w:val="005B5BE3"/>
    <w:rsid w:val="005B6283"/>
    <w:rsid w:val="005B636B"/>
    <w:rsid w:val="005B64AC"/>
    <w:rsid w:val="005B69FA"/>
    <w:rsid w:val="005B70D1"/>
    <w:rsid w:val="005B731E"/>
    <w:rsid w:val="005B7387"/>
    <w:rsid w:val="005B79B3"/>
    <w:rsid w:val="005B79DE"/>
    <w:rsid w:val="005B7B16"/>
    <w:rsid w:val="005C09E9"/>
    <w:rsid w:val="005C0DD7"/>
    <w:rsid w:val="005C11FF"/>
    <w:rsid w:val="005C135F"/>
    <w:rsid w:val="005C1511"/>
    <w:rsid w:val="005C1AB6"/>
    <w:rsid w:val="005C264F"/>
    <w:rsid w:val="005C29CA"/>
    <w:rsid w:val="005C3289"/>
    <w:rsid w:val="005C3442"/>
    <w:rsid w:val="005C370C"/>
    <w:rsid w:val="005C40BE"/>
    <w:rsid w:val="005C4533"/>
    <w:rsid w:val="005C49DA"/>
    <w:rsid w:val="005C4C32"/>
    <w:rsid w:val="005C5393"/>
    <w:rsid w:val="005C58F8"/>
    <w:rsid w:val="005C59B1"/>
    <w:rsid w:val="005C5AC2"/>
    <w:rsid w:val="005C5ECA"/>
    <w:rsid w:val="005C61A0"/>
    <w:rsid w:val="005C62BD"/>
    <w:rsid w:val="005C63EC"/>
    <w:rsid w:val="005C67C4"/>
    <w:rsid w:val="005C697E"/>
    <w:rsid w:val="005C7017"/>
    <w:rsid w:val="005C75F0"/>
    <w:rsid w:val="005D008C"/>
    <w:rsid w:val="005D03A7"/>
    <w:rsid w:val="005D03EA"/>
    <w:rsid w:val="005D04F9"/>
    <w:rsid w:val="005D0B63"/>
    <w:rsid w:val="005D0EBF"/>
    <w:rsid w:val="005D10DE"/>
    <w:rsid w:val="005D116F"/>
    <w:rsid w:val="005D15DB"/>
    <w:rsid w:val="005D15F5"/>
    <w:rsid w:val="005D1754"/>
    <w:rsid w:val="005D2008"/>
    <w:rsid w:val="005D20D3"/>
    <w:rsid w:val="005D22AC"/>
    <w:rsid w:val="005D23FE"/>
    <w:rsid w:val="005D2518"/>
    <w:rsid w:val="005D268F"/>
    <w:rsid w:val="005D28F3"/>
    <w:rsid w:val="005D2B23"/>
    <w:rsid w:val="005D2FD3"/>
    <w:rsid w:val="005D4CF0"/>
    <w:rsid w:val="005D4D98"/>
    <w:rsid w:val="005D55CF"/>
    <w:rsid w:val="005D58A5"/>
    <w:rsid w:val="005D58AE"/>
    <w:rsid w:val="005D5B34"/>
    <w:rsid w:val="005D5D7A"/>
    <w:rsid w:val="005D6C42"/>
    <w:rsid w:val="005D7465"/>
    <w:rsid w:val="005D7485"/>
    <w:rsid w:val="005D74E1"/>
    <w:rsid w:val="005D753A"/>
    <w:rsid w:val="005D772F"/>
    <w:rsid w:val="005D77D2"/>
    <w:rsid w:val="005D7CD6"/>
    <w:rsid w:val="005D7F30"/>
    <w:rsid w:val="005E002E"/>
    <w:rsid w:val="005E08E8"/>
    <w:rsid w:val="005E0A8B"/>
    <w:rsid w:val="005E1D54"/>
    <w:rsid w:val="005E237A"/>
    <w:rsid w:val="005E23FF"/>
    <w:rsid w:val="005E27CE"/>
    <w:rsid w:val="005E2F2C"/>
    <w:rsid w:val="005E30AD"/>
    <w:rsid w:val="005E3173"/>
    <w:rsid w:val="005E34C2"/>
    <w:rsid w:val="005E3560"/>
    <w:rsid w:val="005E3E94"/>
    <w:rsid w:val="005E3E99"/>
    <w:rsid w:val="005E3F2E"/>
    <w:rsid w:val="005E42AB"/>
    <w:rsid w:val="005E437E"/>
    <w:rsid w:val="005E45B7"/>
    <w:rsid w:val="005E4886"/>
    <w:rsid w:val="005E5698"/>
    <w:rsid w:val="005E580E"/>
    <w:rsid w:val="005E58A2"/>
    <w:rsid w:val="005E5A8C"/>
    <w:rsid w:val="005E69F4"/>
    <w:rsid w:val="005E6A66"/>
    <w:rsid w:val="005E6BDD"/>
    <w:rsid w:val="005E7FA7"/>
    <w:rsid w:val="005F0011"/>
    <w:rsid w:val="005F0A5A"/>
    <w:rsid w:val="005F0A8D"/>
    <w:rsid w:val="005F0C66"/>
    <w:rsid w:val="005F1492"/>
    <w:rsid w:val="005F1620"/>
    <w:rsid w:val="005F1891"/>
    <w:rsid w:val="005F1A84"/>
    <w:rsid w:val="005F1D10"/>
    <w:rsid w:val="005F2041"/>
    <w:rsid w:val="005F2060"/>
    <w:rsid w:val="005F2377"/>
    <w:rsid w:val="005F288A"/>
    <w:rsid w:val="005F29BC"/>
    <w:rsid w:val="005F30DE"/>
    <w:rsid w:val="005F375A"/>
    <w:rsid w:val="005F3AC8"/>
    <w:rsid w:val="005F4CE9"/>
    <w:rsid w:val="005F534B"/>
    <w:rsid w:val="005F546A"/>
    <w:rsid w:val="005F55A8"/>
    <w:rsid w:val="005F5D20"/>
    <w:rsid w:val="005F6219"/>
    <w:rsid w:val="005F634A"/>
    <w:rsid w:val="005F6412"/>
    <w:rsid w:val="005F67E9"/>
    <w:rsid w:val="005F75A5"/>
    <w:rsid w:val="005F7906"/>
    <w:rsid w:val="005F7BDE"/>
    <w:rsid w:val="005F7E6E"/>
    <w:rsid w:val="005F7EEB"/>
    <w:rsid w:val="0060031C"/>
    <w:rsid w:val="006005E9"/>
    <w:rsid w:val="00600697"/>
    <w:rsid w:val="00600F8A"/>
    <w:rsid w:val="00601003"/>
    <w:rsid w:val="0060111F"/>
    <w:rsid w:val="00601451"/>
    <w:rsid w:val="00601645"/>
    <w:rsid w:val="006017E6"/>
    <w:rsid w:val="0060193D"/>
    <w:rsid w:val="006019AE"/>
    <w:rsid w:val="00601B51"/>
    <w:rsid w:val="00601F1C"/>
    <w:rsid w:val="00602115"/>
    <w:rsid w:val="0060215F"/>
    <w:rsid w:val="006026C4"/>
    <w:rsid w:val="00602C5E"/>
    <w:rsid w:val="00603022"/>
    <w:rsid w:val="0060328E"/>
    <w:rsid w:val="00603415"/>
    <w:rsid w:val="006035DB"/>
    <w:rsid w:val="00603B46"/>
    <w:rsid w:val="00603DEB"/>
    <w:rsid w:val="00604371"/>
    <w:rsid w:val="00604876"/>
    <w:rsid w:val="0060491E"/>
    <w:rsid w:val="00604A47"/>
    <w:rsid w:val="00604B8F"/>
    <w:rsid w:val="00604C31"/>
    <w:rsid w:val="00604DAC"/>
    <w:rsid w:val="006050F6"/>
    <w:rsid w:val="0060547A"/>
    <w:rsid w:val="006055A9"/>
    <w:rsid w:val="00606286"/>
    <w:rsid w:val="0060637D"/>
    <w:rsid w:val="00606B23"/>
    <w:rsid w:val="00606EDE"/>
    <w:rsid w:val="00606FD1"/>
    <w:rsid w:val="00607AB8"/>
    <w:rsid w:val="00607C20"/>
    <w:rsid w:val="0061059D"/>
    <w:rsid w:val="006109A1"/>
    <w:rsid w:val="006119A8"/>
    <w:rsid w:val="00612A17"/>
    <w:rsid w:val="00612C98"/>
    <w:rsid w:val="00612F0E"/>
    <w:rsid w:val="006130DC"/>
    <w:rsid w:val="00613370"/>
    <w:rsid w:val="006134CA"/>
    <w:rsid w:val="00613C51"/>
    <w:rsid w:val="00613E92"/>
    <w:rsid w:val="006148E0"/>
    <w:rsid w:val="00614A93"/>
    <w:rsid w:val="00614D3B"/>
    <w:rsid w:val="00614F41"/>
    <w:rsid w:val="00615182"/>
    <w:rsid w:val="006153FB"/>
    <w:rsid w:val="006155ED"/>
    <w:rsid w:val="00615809"/>
    <w:rsid w:val="00615B99"/>
    <w:rsid w:val="00616831"/>
    <w:rsid w:val="00616A80"/>
    <w:rsid w:val="00617009"/>
    <w:rsid w:val="00617430"/>
    <w:rsid w:val="0061776C"/>
    <w:rsid w:val="00617B4A"/>
    <w:rsid w:val="00617FFA"/>
    <w:rsid w:val="00620004"/>
    <w:rsid w:val="00620BFA"/>
    <w:rsid w:val="006212DA"/>
    <w:rsid w:val="00621394"/>
    <w:rsid w:val="00621A5B"/>
    <w:rsid w:val="00621D21"/>
    <w:rsid w:val="00621EC4"/>
    <w:rsid w:val="0062224D"/>
    <w:rsid w:val="0062264D"/>
    <w:rsid w:val="00622D05"/>
    <w:rsid w:val="006230E4"/>
    <w:rsid w:val="00623406"/>
    <w:rsid w:val="00623654"/>
    <w:rsid w:val="00623805"/>
    <w:rsid w:val="006243DD"/>
    <w:rsid w:val="00624416"/>
    <w:rsid w:val="00624D97"/>
    <w:rsid w:val="00624F38"/>
    <w:rsid w:val="00625720"/>
    <w:rsid w:val="0062585D"/>
    <w:rsid w:val="00625916"/>
    <w:rsid w:val="00625AEC"/>
    <w:rsid w:val="00625E35"/>
    <w:rsid w:val="00625EE7"/>
    <w:rsid w:val="0062605E"/>
    <w:rsid w:val="00626B3F"/>
    <w:rsid w:val="006270F8"/>
    <w:rsid w:val="006273BB"/>
    <w:rsid w:val="006275A8"/>
    <w:rsid w:val="00627802"/>
    <w:rsid w:val="0063000F"/>
    <w:rsid w:val="006301DA"/>
    <w:rsid w:val="006303E7"/>
    <w:rsid w:val="006306C4"/>
    <w:rsid w:val="0063077B"/>
    <w:rsid w:val="006309B3"/>
    <w:rsid w:val="00630F8F"/>
    <w:rsid w:val="006313D6"/>
    <w:rsid w:val="00631436"/>
    <w:rsid w:val="00631523"/>
    <w:rsid w:val="00631A05"/>
    <w:rsid w:val="00631BFC"/>
    <w:rsid w:val="00631DFA"/>
    <w:rsid w:val="006324B7"/>
    <w:rsid w:val="00632684"/>
    <w:rsid w:val="00632848"/>
    <w:rsid w:val="0063299B"/>
    <w:rsid w:val="00632A3C"/>
    <w:rsid w:val="00632F0A"/>
    <w:rsid w:val="00633144"/>
    <w:rsid w:val="0063350B"/>
    <w:rsid w:val="0063399A"/>
    <w:rsid w:val="006339B6"/>
    <w:rsid w:val="00633B9D"/>
    <w:rsid w:val="00633C24"/>
    <w:rsid w:val="00633C74"/>
    <w:rsid w:val="00633CA3"/>
    <w:rsid w:val="00633DD9"/>
    <w:rsid w:val="0063407E"/>
    <w:rsid w:val="00634DAE"/>
    <w:rsid w:val="0063539E"/>
    <w:rsid w:val="0063568D"/>
    <w:rsid w:val="006357C3"/>
    <w:rsid w:val="00635C4F"/>
    <w:rsid w:val="00635DC4"/>
    <w:rsid w:val="00636148"/>
    <w:rsid w:val="00636938"/>
    <w:rsid w:val="00636A38"/>
    <w:rsid w:val="00636D9A"/>
    <w:rsid w:val="0063712E"/>
    <w:rsid w:val="00637314"/>
    <w:rsid w:val="00637402"/>
    <w:rsid w:val="006375B4"/>
    <w:rsid w:val="00637ACF"/>
    <w:rsid w:val="006409BE"/>
    <w:rsid w:val="00640CF6"/>
    <w:rsid w:val="006416DF"/>
    <w:rsid w:val="006417A1"/>
    <w:rsid w:val="00641E74"/>
    <w:rsid w:val="006426B9"/>
    <w:rsid w:val="00642765"/>
    <w:rsid w:val="00642B5D"/>
    <w:rsid w:val="00642BD8"/>
    <w:rsid w:val="00642D37"/>
    <w:rsid w:val="00642EC8"/>
    <w:rsid w:val="00643A60"/>
    <w:rsid w:val="00643C6F"/>
    <w:rsid w:val="00644427"/>
    <w:rsid w:val="00644585"/>
    <w:rsid w:val="00644804"/>
    <w:rsid w:val="00644D08"/>
    <w:rsid w:val="00645671"/>
    <w:rsid w:val="006459B3"/>
    <w:rsid w:val="00645A6C"/>
    <w:rsid w:val="00645CA5"/>
    <w:rsid w:val="0064613E"/>
    <w:rsid w:val="00646400"/>
    <w:rsid w:val="00646485"/>
    <w:rsid w:val="00646494"/>
    <w:rsid w:val="006464AC"/>
    <w:rsid w:val="00646502"/>
    <w:rsid w:val="00646A76"/>
    <w:rsid w:val="00646F28"/>
    <w:rsid w:val="00646FBD"/>
    <w:rsid w:val="0064702A"/>
    <w:rsid w:val="00647112"/>
    <w:rsid w:val="00647223"/>
    <w:rsid w:val="00647563"/>
    <w:rsid w:val="0064763A"/>
    <w:rsid w:val="006506D5"/>
    <w:rsid w:val="0065098F"/>
    <w:rsid w:val="00650CC0"/>
    <w:rsid w:val="00650F19"/>
    <w:rsid w:val="00651114"/>
    <w:rsid w:val="00651757"/>
    <w:rsid w:val="00651E99"/>
    <w:rsid w:val="00651FD9"/>
    <w:rsid w:val="00652509"/>
    <w:rsid w:val="006527F0"/>
    <w:rsid w:val="00652B0C"/>
    <w:rsid w:val="00652C7E"/>
    <w:rsid w:val="00653199"/>
    <w:rsid w:val="006531B1"/>
    <w:rsid w:val="0065372B"/>
    <w:rsid w:val="00653909"/>
    <w:rsid w:val="00653E33"/>
    <w:rsid w:val="006540EC"/>
    <w:rsid w:val="006542DD"/>
    <w:rsid w:val="006543B5"/>
    <w:rsid w:val="0065468B"/>
    <w:rsid w:val="00654770"/>
    <w:rsid w:val="006548B1"/>
    <w:rsid w:val="00654A36"/>
    <w:rsid w:val="00654C7F"/>
    <w:rsid w:val="00655007"/>
    <w:rsid w:val="00655573"/>
    <w:rsid w:val="006559BD"/>
    <w:rsid w:val="00655A50"/>
    <w:rsid w:val="006562E9"/>
    <w:rsid w:val="006566FD"/>
    <w:rsid w:val="006569D7"/>
    <w:rsid w:val="00657142"/>
    <w:rsid w:val="006571C3"/>
    <w:rsid w:val="006572A8"/>
    <w:rsid w:val="0065766B"/>
    <w:rsid w:val="006576FE"/>
    <w:rsid w:val="006577F8"/>
    <w:rsid w:val="006579A4"/>
    <w:rsid w:val="006579D9"/>
    <w:rsid w:val="00657AA7"/>
    <w:rsid w:val="00657E0B"/>
    <w:rsid w:val="0066010C"/>
    <w:rsid w:val="00660250"/>
    <w:rsid w:val="00660335"/>
    <w:rsid w:val="00660368"/>
    <w:rsid w:val="00660E22"/>
    <w:rsid w:val="0066106C"/>
    <w:rsid w:val="006611ED"/>
    <w:rsid w:val="00661316"/>
    <w:rsid w:val="006613F9"/>
    <w:rsid w:val="006616EB"/>
    <w:rsid w:val="00661718"/>
    <w:rsid w:val="00662129"/>
    <w:rsid w:val="0066218E"/>
    <w:rsid w:val="0066220C"/>
    <w:rsid w:val="006628E5"/>
    <w:rsid w:val="00662D19"/>
    <w:rsid w:val="006630B6"/>
    <w:rsid w:val="00663155"/>
    <w:rsid w:val="00663D93"/>
    <w:rsid w:val="0066446C"/>
    <w:rsid w:val="00664523"/>
    <w:rsid w:val="00664592"/>
    <w:rsid w:val="006648AB"/>
    <w:rsid w:val="00664ADC"/>
    <w:rsid w:val="00664B32"/>
    <w:rsid w:val="00665458"/>
    <w:rsid w:val="00665516"/>
    <w:rsid w:val="00665A0C"/>
    <w:rsid w:val="006662C6"/>
    <w:rsid w:val="00666CD5"/>
    <w:rsid w:val="00666EAA"/>
    <w:rsid w:val="006670E3"/>
    <w:rsid w:val="00667BD4"/>
    <w:rsid w:val="006700C0"/>
    <w:rsid w:val="00670475"/>
    <w:rsid w:val="006708A7"/>
    <w:rsid w:val="00670A07"/>
    <w:rsid w:val="006712AA"/>
    <w:rsid w:val="0067140F"/>
    <w:rsid w:val="00671746"/>
    <w:rsid w:val="00671A02"/>
    <w:rsid w:val="00671D25"/>
    <w:rsid w:val="006720B1"/>
    <w:rsid w:val="00672531"/>
    <w:rsid w:val="006725B5"/>
    <w:rsid w:val="00672804"/>
    <w:rsid w:val="00672BC8"/>
    <w:rsid w:val="00672CED"/>
    <w:rsid w:val="006730EA"/>
    <w:rsid w:val="0067339B"/>
    <w:rsid w:val="0067380D"/>
    <w:rsid w:val="0067390C"/>
    <w:rsid w:val="00673CE7"/>
    <w:rsid w:val="00673F52"/>
    <w:rsid w:val="00674173"/>
    <w:rsid w:val="00674475"/>
    <w:rsid w:val="00674520"/>
    <w:rsid w:val="006748B9"/>
    <w:rsid w:val="006748BC"/>
    <w:rsid w:val="00674902"/>
    <w:rsid w:val="00675094"/>
    <w:rsid w:val="006758DB"/>
    <w:rsid w:val="00675DD8"/>
    <w:rsid w:val="006762E9"/>
    <w:rsid w:val="00676390"/>
    <w:rsid w:val="006766FA"/>
    <w:rsid w:val="00676A22"/>
    <w:rsid w:val="00677067"/>
    <w:rsid w:val="006777D7"/>
    <w:rsid w:val="006801C4"/>
    <w:rsid w:val="00680465"/>
    <w:rsid w:val="006804AE"/>
    <w:rsid w:val="0068065B"/>
    <w:rsid w:val="00680C9B"/>
    <w:rsid w:val="00680F72"/>
    <w:rsid w:val="0068113C"/>
    <w:rsid w:val="0068134D"/>
    <w:rsid w:val="006816BC"/>
    <w:rsid w:val="006817F9"/>
    <w:rsid w:val="0068194A"/>
    <w:rsid w:val="00681AB5"/>
    <w:rsid w:val="00682063"/>
    <w:rsid w:val="006821D1"/>
    <w:rsid w:val="006824DE"/>
    <w:rsid w:val="006826C3"/>
    <w:rsid w:val="00682A4E"/>
    <w:rsid w:val="0068332B"/>
    <w:rsid w:val="006833AD"/>
    <w:rsid w:val="0068375E"/>
    <w:rsid w:val="00684C5C"/>
    <w:rsid w:val="00684E2D"/>
    <w:rsid w:val="00684F72"/>
    <w:rsid w:val="00685010"/>
    <w:rsid w:val="00685389"/>
    <w:rsid w:val="00685BE9"/>
    <w:rsid w:val="00685C99"/>
    <w:rsid w:val="00686178"/>
    <w:rsid w:val="00686530"/>
    <w:rsid w:val="0068726E"/>
    <w:rsid w:val="00687341"/>
    <w:rsid w:val="00687AAF"/>
    <w:rsid w:val="00687E4A"/>
    <w:rsid w:val="00690A0A"/>
    <w:rsid w:val="0069113A"/>
    <w:rsid w:val="0069120C"/>
    <w:rsid w:val="006912FE"/>
    <w:rsid w:val="00691526"/>
    <w:rsid w:val="00691655"/>
    <w:rsid w:val="00691657"/>
    <w:rsid w:val="00691E1F"/>
    <w:rsid w:val="006922CB"/>
    <w:rsid w:val="006922FF"/>
    <w:rsid w:val="006924C9"/>
    <w:rsid w:val="00692897"/>
    <w:rsid w:val="006928DB"/>
    <w:rsid w:val="00692BD2"/>
    <w:rsid w:val="00692C19"/>
    <w:rsid w:val="00692D9C"/>
    <w:rsid w:val="00693151"/>
    <w:rsid w:val="00693169"/>
    <w:rsid w:val="0069344C"/>
    <w:rsid w:val="0069352E"/>
    <w:rsid w:val="006936E0"/>
    <w:rsid w:val="00693B54"/>
    <w:rsid w:val="00693E6E"/>
    <w:rsid w:val="0069466F"/>
    <w:rsid w:val="00695B38"/>
    <w:rsid w:val="00695DB7"/>
    <w:rsid w:val="006967BA"/>
    <w:rsid w:val="00696CA8"/>
    <w:rsid w:val="00696D41"/>
    <w:rsid w:val="00696F09"/>
    <w:rsid w:val="006977D2"/>
    <w:rsid w:val="0069790A"/>
    <w:rsid w:val="0069795A"/>
    <w:rsid w:val="006979A5"/>
    <w:rsid w:val="00697AE6"/>
    <w:rsid w:val="006A0162"/>
    <w:rsid w:val="006A0C41"/>
    <w:rsid w:val="006A1558"/>
    <w:rsid w:val="006A180F"/>
    <w:rsid w:val="006A1820"/>
    <w:rsid w:val="006A19FE"/>
    <w:rsid w:val="006A1BD5"/>
    <w:rsid w:val="006A1EC8"/>
    <w:rsid w:val="006A21CD"/>
    <w:rsid w:val="006A23A4"/>
    <w:rsid w:val="006A2496"/>
    <w:rsid w:val="006A2780"/>
    <w:rsid w:val="006A29B1"/>
    <w:rsid w:val="006A331F"/>
    <w:rsid w:val="006A39FA"/>
    <w:rsid w:val="006A3B1F"/>
    <w:rsid w:val="006A4133"/>
    <w:rsid w:val="006A47C4"/>
    <w:rsid w:val="006A50B0"/>
    <w:rsid w:val="006A557C"/>
    <w:rsid w:val="006A5637"/>
    <w:rsid w:val="006A56FA"/>
    <w:rsid w:val="006A596D"/>
    <w:rsid w:val="006A60D0"/>
    <w:rsid w:val="006A65FD"/>
    <w:rsid w:val="006A66CF"/>
    <w:rsid w:val="006A68A8"/>
    <w:rsid w:val="006A690A"/>
    <w:rsid w:val="006A71DB"/>
    <w:rsid w:val="006A7678"/>
    <w:rsid w:val="006A785D"/>
    <w:rsid w:val="006A7D62"/>
    <w:rsid w:val="006A7E20"/>
    <w:rsid w:val="006B0A8C"/>
    <w:rsid w:val="006B0FC1"/>
    <w:rsid w:val="006B160E"/>
    <w:rsid w:val="006B21E9"/>
    <w:rsid w:val="006B2806"/>
    <w:rsid w:val="006B285C"/>
    <w:rsid w:val="006B3F7F"/>
    <w:rsid w:val="006B3FF5"/>
    <w:rsid w:val="006B400A"/>
    <w:rsid w:val="006B40CE"/>
    <w:rsid w:val="006B42DE"/>
    <w:rsid w:val="006B43B3"/>
    <w:rsid w:val="006B4D94"/>
    <w:rsid w:val="006B4EF4"/>
    <w:rsid w:val="006B548F"/>
    <w:rsid w:val="006B54E8"/>
    <w:rsid w:val="006B553B"/>
    <w:rsid w:val="006B5702"/>
    <w:rsid w:val="006B5A5B"/>
    <w:rsid w:val="006B5AA0"/>
    <w:rsid w:val="006B5DEB"/>
    <w:rsid w:val="006B69B3"/>
    <w:rsid w:val="006B7117"/>
    <w:rsid w:val="006B7344"/>
    <w:rsid w:val="006B7383"/>
    <w:rsid w:val="006B75E1"/>
    <w:rsid w:val="006B767F"/>
    <w:rsid w:val="006B7E19"/>
    <w:rsid w:val="006C06EE"/>
    <w:rsid w:val="006C0826"/>
    <w:rsid w:val="006C12D7"/>
    <w:rsid w:val="006C1494"/>
    <w:rsid w:val="006C1501"/>
    <w:rsid w:val="006C1CBD"/>
    <w:rsid w:val="006C1DDD"/>
    <w:rsid w:val="006C2296"/>
    <w:rsid w:val="006C2EB7"/>
    <w:rsid w:val="006C31C3"/>
    <w:rsid w:val="006C33AB"/>
    <w:rsid w:val="006C3550"/>
    <w:rsid w:val="006C36D3"/>
    <w:rsid w:val="006C3A98"/>
    <w:rsid w:val="006C3D33"/>
    <w:rsid w:val="006C4028"/>
    <w:rsid w:val="006C4068"/>
    <w:rsid w:val="006C409C"/>
    <w:rsid w:val="006C4150"/>
    <w:rsid w:val="006C450D"/>
    <w:rsid w:val="006C45D3"/>
    <w:rsid w:val="006C4763"/>
    <w:rsid w:val="006C477A"/>
    <w:rsid w:val="006C488B"/>
    <w:rsid w:val="006C4B89"/>
    <w:rsid w:val="006C5284"/>
    <w:rsid w:val="006C53EC"/>
    <w:rsid w:val="006C5632"/>
    <w:rsid w:val="006C5E40"/>
    <w:rsid w:val="006C6231"/>
    <w:rsid w:val="006C6343"/>
    <w:rsid w:val="006C6A0F"/>
    <w:rsid w:val="006C6A55"/>
    <w:rsid w:val="006C6B4E"/>
    <w:rsid w:val="006C6CA3"/>
    <w:rsid w:val="006C6CBD"/>
    <w:rsid w:val="006C6E42"/>
    <w:rsid w:val="006C7188"/>
    <w:rsid w:val="006C7416"/>
    <w:rsid w:val="006C757E"/>
    <w:rsid w:val="006C7E88"/>
    <w:rsid w:val="006C7E96"/>
    <w:rsid w:val="006C7F25"/>
    <w:rsid w:val="006D0110"/>
    <w:rsid w:val="006D03E3"/>
    <w:rsid w:val="006D0731"/>
    <w:rsid w:val="006D1144"/>
    <w:rsid w:val="006D1979"/>
    <w:rsid w:val="006D1D5D"/>
    <w:rsid w:val="006D216D"/>
    <w:rsid w:val="006D226B"/>
    <w:rsid w:val="006D26E5"/>
    <w:rsid w:val="006D2950"/>
    <w:rsid w:val="006D2DB1"/>
    <w:rsid w:val="006D2E98"/>
    <w:rsid w:val="006D3028"/>
    <w:rsid w:val="006D3643"/>
    <w:rsid w:val="006D37C1"/>
    <w:rsid w:val="006D380B"/>
    <w:rsid w:val="006D4787"/>
    <w:rsid w:val="006D4BCD"/>
    <w:rsid w:val="006D577E"/>
    <w:rsid w:val="006D587D"/>
    <w:rsid w:val="006D5B8A"/>
    <w:rsid w:val="006D5C0B"/>
    <w:rsid w:val="006D6762"/>
    <w:rsid w:val="006D684F"/>
    <w:rsid w:val="006D6DB0"/>
    <w:rsid w:val="006D7005"/>
    <w:rsid w:val="006D7174"/>
    <w:rsid w:val="006D7345"/>
    <w:rsid w:val="006D73D6"/>
    <w:rsid w:val="006D7934"/>
    <w:rsid w:val="006D7B75"/>
    <w:rsid w:val="006D7BAA"/>
    <w:rsid w:val="006D7BDA"/>
    <w:rsid w:val="006E0856"/>
    <w:rsid w:val="006E0DA5"/>
    <w:rsid w:val="006E0E82"/>
    <w:rsid w:val="006E1049"/>
    <w:rsid w:val="006E1CA4"/>
    <w:rsid w:val="006E1FCD"/>
    <w:rsid w:val="006E2611"/>
    <w:rsid w:val="006E276F"/>
    <w:rsid w:val="006E2847"/>
    <w:rsid w:val="006E3457"/>
    <w:rsid w:val="006E3BB4"/>
    <w:rsid w:val="006E4215"/>
    <w:rsid w:val="006E4834"/>
    <w:rsid w:val="006E4885"/>
    <w:rsid w:val="006E4979"/>
    <w:rsid w:val="006E4C49"/>
    <w:rsid w:val="006E551B"/>
    <w:rsid w:val="006E5609"/>
    <w:rsid w:val="006E57BE"/>
    <w:rsid w:val="006E58F9"/>
    <w:rsid w:val="006E5D75"/>
    <w:rsid w:val="006E5ECF"/>
    <w:rsid w:val="006E64E0"/>
    <w:rsid w:val="006E6BCC"/>
    <w:rsid w:val="006E6CC8"/>
    <w:rsid w:val="006E6D00"/>
    <w:rsid w:val="006E7366"/>
    <w:rsid w:val="006E73CD"/>
    <w:rsid w:val="006E7D35"/>
    <w:rsid w:val="006F024F"/>
    <w:rsid w:val="006F0A30"/>
    <w:rsid w:val="006F0F09"/>
    <w:rsid w:val="006F1885"/>
    <w:rsid w:val="006F18C2"/>
    <w:rsid w:val="006F1C89"/>
    <w:rsid w:val="006F20EF"/>
    <w:rsid w:val="006F210D"/>
    <w:rsid w:val="006F2831"/>
    <w:rsid w:val="006F2D41"/>
    <w:rsid w:val="006F305B"/>
    <w:rsid w:val="006F31F4"/>
    <w:rsid w:val="006F3DF8"/>
    <w:rsid w:val="006F45FF"/>
    <w:rsid w:val="006F4BB7"/>
    <w:rsid w:val="006F4CDA"/>
    <w:rsid w:val="006F5137"/>
    <w:rsid w:val="006F5427"/>
    <w:rsid w:val="006F5610"/>
    <w:rsid w:val="006F5B77"/>
    <w:rsid w:val="006F5B8A"/>
    <w:rsid w:val="006F6331"/>
    <w:rsid w:val="006F641E"/>
    <w:rsid w:val="006F69DF"/>
    <w:rsid w:val="006F6C88"/>
    <w:rsid w:val="006F7284"/>
    <w:rsid w:val="006F7817"/>
    <w:rsid w:val="006F7D37"/>
    <w:rsid w:val="00700A9C"/>
    <w:rsid w:val="00700EA3"/>
    <w:rsid w:val="00701330"/>
    <w:rsid w:val="00701BB4"/>
    <w:rsid w:val="007032AF"/>
    <w:rsid w:val="00703375"/>
    <w:rsid w:val="00703B2C"/>
    <w:rsid w:val="00703DA2"/>
    <w:rsid w:val="00703E45"/>
    <w:rsid w:val="00703EDF"/>
    <w:rsid w:val="00704751"/>
    <w:rsid w:val="00704E4C"/>
    <w:rsid w:val="007050F1"/>
    <w:rsid w:val="0070551B"/>
    <w:rsid w:val="007058DA"/>
    <w:rsid w:val="0070645A"/>
    <w:rsid w:val="00706AB5"/>
    <w:rsid w:val="0070760B"/>
    <w:rsid w:val="00707CB3"/>
    <w:rsid w:val="007101F3"/>
    <w:rsid w:val="00710418"/>
    <w:rsid w:val="007105E1"/>
    <w:rsid w:val="00710600"/>
    <w:rsid w:val="00710F00"/>
    <w:rsid w:val="0071169D"/>
    <w:rsid w:val="00711DC2"/>
    <w:rsid w:val="00711F7B"/>
    <w:rsid w:val="00712254"/>
    <w:rsid w:val="00712308"/>
    <w:rsid w:val="0071278E"/>
    <w:rsid w:val="00712EE9"/>
    <w:rsid w:val="00713311"/>
    <w:rsid w:val="0071350F"/>
    <w:rsid w:val="0071360C"/>
    <w:rsid w:val="00713644"/>
    <w:rsid w:val="00713665"/>
    <w:rsid w:val="007138A8"/>
    <w:rsid w:val="00713C9F"/>
    <w:rsid w:val="00713D03"/>
    <w:rsid w:val="00714130"/>
    <w:rsid w:val="00714966"/>
    <w:rsid w:val="00714B40"/>
    <w:rsid w:val="00715B09"/>
    <w:rsid w:val="00715FCA"/>
    <w:rsid w:val="007162D0"/>
    <w:rsid w:val="007162F6"/>
    <w:rsid w:val="007164F4"/>
    <w:rsid w:val="007165DC"/>
    <w:rsid w:val="007165F5"/>
    <w:rsid w:val="0071703C"/>
    <w:rsid w:val="007170CD"/>
    <w:rsid w:val="00717107"/>
    <w:rsid w:val="0071747B"/>
    <w:rsid w:val="007179C1"/>
    <w:rsid w:val="00717B3B"/>
    <w:rsid w:val="007200AF"/>
    <w:rsid w:val="0072016D"/>
    <w:rsid w:val="00720742"/>
    <w:rsid w:val="007209D2"/>
    <w:rsid w:val="00721340"/>
    <w:rsid w:val="007219F3"/>
    <w:rsid w:val="00721B12"/>
    <w:rsid w:val="00721C88"/>
    <w:rsid w:val="007222A3"/>
    <w:rsid w:val="007225D8"/>
    <w:rsid w:val="007228ED"/>
    <w:rsid w:val="007233F4"/>
    <w:rsid w:val="007237ED"/>
    <w:rsid w:val="007238CD"/>
    <w:rsid w:val="00723E47"/>
    <w:rsid w:val="00723EDB"/>
    <w:rsid w:val="00723EF2"/>
    <w:rsid w:val="00724024"/>
    <w:rsid w:val="0072407D"/>
    <w:rsid w:val="0072413C"/>
    <w:rsid w:val="0072426B"/>
    <w:rsid w:val="00724316"/>
    <w:rsid w:val="00724582"/>
    <w:rsid w:val="007246F4"/>
    <w:rsid w:val="0072495B"/>
    <w:rsid w:val="007249D6"/>
    <w:rsid w:val="00724FF4"/>
    <w:rsid w:val="0072509F"/>
    <w:rsid w:val="007250D2"/>
    <w:rsid w:val="00725544"/>
    <w:rsid w:val="00725726"/>
    <w:rsid w:val="0072611C"/>
    <w:rsid w:val="00726163"/>
    <w:rsid w:val="0072716B"/>
    <w:rsid w:val="007273C0"/>
    <w:rsid w:val="007275E3"/>
    <w:rsid w:val="0072776F"/>
    <w:rsid w:val="007300D3"/>
    <w:rsid w:val="007300E1"/>
    <w:rsid w:val="00730104"/>
    <w:rsid w:val="007306ED"/>
    <w:rsid w:val="00730BF7"/>
    <w:rsid w:val="00730CBE"/>
    <w:rsid w:val="00730EDC"/>
    <w:rsid w:val="0073111A"/>
    <w:rsid w:val="00731265"/>
    <w:rsid w:val="00731613"/>
    <w:rsid w:val="00731636"/>
    <w:rsid w:val="00732168"/>
    <w:rsid w:val="007321D6"/>
    <w:rsid w:val="00732966"/>
    <w:rsid w:val="00732ED2"/>
    <w:rsid w:val="00732F3E"/>
    <w:rsid w:val="00732FDF"/>
    <w:rsid w:val="007330A6"/>
    <w:rsid w:val="007330E6"/>
    <w:rsid w:val="0073334A"/>
    <w:rsid w:val="00733695"/>
    <w:rsid w:val="00734055"/>
    <w:rsid w:val="00734127"/>
    <w:rsid w:val="0073416D"/>
    <w:rsid w:val="00734511"/>
    <w:rsid w:val="00735120"/>
    <w:rsid w:val="00735451"/>
    <w:rsid w:val="00735977"/>
    <w:rsid w:val="00735B45"/>
    <w:rsid w:val="00735B91"/>
    <w:rsid w:val="00735C7E"/>
    <w:rsid w:val="0073625C"/>
    <w:rsid w:val="00736409"/>
    <w:rsid w:val="0073685E"/>
    <w:rsid w:val="0073688F"/>
    <w:rsid w:val="00736956"/>
    <w:rsid w:val="00736AFE"/>
    <w:rsid w:val="00736D56"/>
    <w:rsid w:val="00736DCB"/>
    <w:rsid w:val="00736E82"/>
    <w:rsid w:val="00737018"/>
    <w:rsid w:val="007371ED"/>
    <w:rsid w:val="00737931"/>
    <w:rsid w:val="0073793D"/>
    <w:rsid w:val="00737A94"/>
    <w:rsid w:val="00737D43"/>
    <w:rsid w:val="00737E33"/>
    <w:rsid w:val="0074045E"/>
    <w:rsid w:val="007405EC"/>
    <w:rsid w:val="0074091E"/>
    <w:rsid w:val="00740F61"/>
    <w:rsid w:val="007411F9"/>
    <w:rsid w:val="00741496"/>
    <w:rsid w:val="007417E7"/>
    <w:rsid w:val="00741BAC"/>
    <w:rsid w:val="00741C84"/>
    <w:rsid w:val="00741F40"/>
    <w:rsid w:val="007420A0"/>
    <w:rsid w:val="007422D5"/>
    <w:rsid w:val="00742592"/>
    <w:rsid w:val="007427D4"/>
    <w:rsid w:val="007428E6"/>
    <w:rsid w:val="00742AA8"/>
    <w:rsid w:val="00742D5E"/>
    <w:rsid w:val="00742D6A"/>
    <w:rsid w:val="00742DBC"/>
    <w:rsid w:val="00742E82"/>
    <w:rsid w:val="0074342E"/>
    <w:rsid w:val="00743807"/>
    <w:rsid w:val="007438ED"/>
    <w:rsid w:val="007438F1"/>
    <w:rsid w:val="00743C16"/>
    <w:rsid w:val="00743DA8"/>
    <w:rsid w:val="00743F0A"/>
    <w:rsid w:val="00744ADE"/>
    <w:rsid w:val="00744D23"/>
    <w:rsid w:val="007454DC"/>
    <w:rsid w:val="007455F5"/>
    <w:rsid w:val="007457CC"/>
    <w:rsid w:val="007459E4"/>
    <w:rsid w:val="00745EB7"/>
    <w:rsid w:val="007469FE"/>
    <w:rsid w:val="00746A99"/>
    <w:rsid w:val="007475A2"/>
    <w:rsid w:val="007475D8"/>
    <w:rsid w:val="007479A3"/>
    <w:rsid w:val="007508F2"/>
    <w:rsid w:val="0075132B"/>
    <w:rsid w:val="00751670"/>
    <w:rsid w:val="00751A46"/>
    <w:rsid w:val="007520A5"/>
    <w:rsid w:val="00752167"/>
    <w:rsid w:val="00752191"/>
    <w:rsid w:val="0075235C"/>
    <w:rsid w:val="007528A5"/>
    <w:rsid w:val="00752BC2"/>
    <w:rsid w:val="00752CD9"/>
    <w:rsid w:val="007535E7"/>
    <w:rsid w:val="007537AA"/>
    <w:rsid w:val="00753BD6"/>
    <w:rsid w:val="00753C1E"/>
    <w:rsid w:val="00754450"/>
    <w:rsid w:val="00754D79"/>
    <w:rsid w:val="00754DC9"/>
    <w:rsid w:val="00754E57"/>
    <w:rsid w:val="007550CE"/>
    <w:rsid w:val="007552F3"/>
    <w:rsid w:val="007561D3"/>
    <w:rsid w:val="0075629B"/>
    <w:rsid w:val="00756753"/>
    <w:rsid w:val="00756BC6"/>
    <w:rsid w:val="00756BF5"/>
    <w:rsid w:val="00756E04"/>
    <w:rsid w:val="00756E75"/>
    <w:rsid w:val="007577B1"/>
    <w:rsid w:val="00757C7A"/>
    <w:rsid w:val="00757E13"/>
    <w:rsid w:val="00760006"/>
    <w:rsid w:val="0076022C"/>
    <w:rsid w:val="00760287"/>
    <w:rsid w:val="0076039E"/>
    <w:rsid w:val="007606D9"/>
    <w:rsid w:val="00760B35"/>
    <w:rsid w:val="00760D54"/>
    <w:rsid w:val="00760E5C"/>
    <w:rsid w:val="0076118D"/>
    <w:rsid w:val="007612ED"/>
    <w:rsid w:val="00761300"/>
    <w:rsid w:val="00761C2C"/>
    <w:rsid w:val="00761EBC"/>
    <w:rsid w:val="00761FBF"/>
    <w:rsid w:val="00762442"/>
    <w:rsid w:val="007624E9"/>
    <w:rsid w:val="00762628"/>
    <w:rsid w:val="00762712"/>
    <w:rsid w:val="007628E2"/>
    <w:rsid w:val="00762DEB"/>
    <w:rsid w:val="00763029"/>
    <w:rsid w:val="00763151"/>
    <w:rsid w:val="0076386E"/>
    <w:rsid w:val="00763AC1"/>
    <w:rsid w:val="00763C7F"/>
    <w:rsid w:val="00763DCD"/>
    <w:rsid w:val="007642F1"/>
    <w:rsid w:val="00764362"/>
    <w:rsid w:val="0076490A"/>
    <w:rsid w:val="00764950"/>
    <w:rsid w:val="007653F9"/>
    <w:rsid w:val="007655A9"/>
    <w:rsid w:val="00765FB6"/>
    <w:rsid w:val="0076612E"/>
    <w:rsid w:val="0076655C"/>
    <w:rsid w:val="00766E13"/>
    <w:rsid w:val="00766E5F"/>
    <w:rsid w:val="0076728C"/>
    <w:rsid w:val="00767453"/>
    <w:rsid w:val="007676D0"/>
    <w:rsid w:val="00767DA9"/>
    <w:rsid w:val="00770132"/>
    <w:rsid w:val="00770142"/>
    <w:rsid w:val="007702FA"/>
    <w:rsid w:val="007703B7"/>
    <w:rsid w:val="00770438"/>
    <w:rsid w:val="00770760"/>
    <w:rsid w:val="00770D0B"/>
    <w:rsid w:val="00770E35"/>
    <w:rsid w:val="00770E3B"/>
    <w:rsid w:val="00771170"/>
    <w:rsid w:val="00771500"/>
    <w:rsid w:val="00771608"/>
    <w:rsid w:val="0077160E"/>
    <w:rsid w:val="00771694"/>
    <w:rsid w:val="00771748"/>
    <w:rsid w:val="007718ED"/>
    <w:rsid w:val="00771AA6"/>
    <w:rsid w:val="00771DFF"/>
    <w:rsid w:val="00771EC3"/>
    <w:rsid w:val="00771F4F"/>
    <w:rsid w:val="00772035"/>
    <w:rsid w:val="007720F3"/>
    <w:rsid w:val="00772164"/>
    <w:rsid w:val="0077246E"/>
    <w:rsid w:val="007728FC"/>
    <w:rsid w:val="00772CD8"/>
    <w:rsid w:val="00773352"/>
    <w:rsid w:val="0077335B"/>
    <w:rsid w:val="00773751"/>
    <w:rsid w:val="007737E5"/>
    <w:rsid w:val="00773973"/>
    <w:rsid w:val="00773C86"/>
    <w:rsid w:val="00773F26"/>
    <w:rsid w:val="00773FDD"/>
    <w:rsid w:val="00773FF2"/>
    <w:rsid w:val="0077479C"/>
    <w:rsid w:val="00774B66"/>
    <w:rsid w:val="00775094"/>
    <w:rsid w:val="0077514E"/>
    <w:rsid w:val="00775A00"/>
    <w:rsid w:val="00775C16"/>
    <w:rsid w:val="00775D11"/>
    <w:rsid w:val="0077649B"/>
    <w:rsid w:val="007769A6"/>
    <w:rsid w:val="00776AC0"/>
    <w:rsid w:val="00776CE2"/>
    <w:rsid w:val="00776DED"/>
    <w:rsid w:val="00777AA5"/>
    <w:rsid w:val="00777B69"/>
    <w:rsid w:val="00777FED"/>
    <w:rsid w:val="0078005B"/>
    <w:rsid w:val="007800DB"/>
    <w:rsid w:val="0078024A"/>
    <w:rsid w:val="007804B3"/>
    <w:rsid w:val="007807AA"/>
    <w:rsid w:val="00780DCC"/>
    <w:rsid w:val="00780FFB"/>
    <w:rsid w:val="007812EF"/>
    <w:rsid w:val="007812FF"/>
    <w:rsid w:val="0078161F"/>
    <w:rsid w:val="00781915"/>
    <w:rsid w:val="007819E7"/>
    <w:rsid w:val="00782022"/>
    <w:rsid w:val="007826C1"/>
    <w:rsid w:val="00782809"/>
    <w:rsid w:val="00782A28"/>
    <w:rsid w:val="00782A6D"/>
    <w:rsid w:val="00782C79"/>
    <w:rsid w:val="0078303B"/>
    <w:rsid w:val="00783107"/>
    <w:rsid w:val="0078334E"/>
    <w:rsid w:val="0078356F"/>
    <w:rsid w:val="007836CE"/>
    <w:rsid w:val="00783788"/>
    <w:rsid w:val="00783A5C"/>
    <w:rsid w:val="00783BD0"/>
    <w:rsid w:val="00783DCB"/>
    <w:rsid w:val="00783E2E"/>
    <w:rsid w:val="00783EC9"/>
    <w:rsid w:val="0078430F"/>
    <w:rsid w:val="00784D09"/>
    <w:rsid w:val="00784DA8"/>
    <w:rsid w:val="0078548B"/>
    <w:rsid w:val="00785785"/>
    <w:rsid w:val="00785B67"/>
    <w:rsid w:val="00785BBF"/>
    <w:rsid w:val="00785F8B"/>
    <w:rsid w:val="007861EF"/>
    <w:rsid w:val="00786347"/>
    <w:rsid w:val="00787053"/>
    <w:rsid w:val="007870EF"/>
    <w:rsid w:val="007872BD"/>
    <w:rsid w:val="007901EA"/>
    <w:rsid w:val="00790339"/>
    <w:rsid w:val="00790C8B"/>
    <w:rsid w:val="00790E84"/>
    <w:rsid w:val="007910A0"/>
    <w:rsid w:val="007912C3"/>
    <w:rsid w:val="00791483"/>
    <w:rsid w:val="007919D0"/>
    <w:rsid w:val="00791A5F"/>
    <w:rsid w:val="00792098"/>
    <w:rsid w:val="007925CC"/>
    <w:rsid w:val="00792B52"/>
    <w:rsid w:val="007932EF"/>
    <w:rsid w:val="00793986"/>
    <w:rsid w:val="00794035"/>
    <w:rsid w:val="007946A2"/>
    <w:rsid w:val="007949C0"/>
    <w:rsid w:val="00794B8C"/>
    <w:rsid w:val="00794C11"/>
    <w:rsid w:val="007953F9"/>
    <w:rsid w:val="00796A62"/>
    <w:rsid w:val="00796B07"/>
    <w:rsid w:val="00796C8E"/>
    <w:rsid w:val="00796CD5"/>
    <w:rsid w:val="0079754F"/>
    <w:rsid w:val="00797559"/>
    <w:rsid w:val="0079771B"/>
    <w:rsid w:val="0079798B"/>
    <w:rsid w:val="00797C2D"/>
    <w:rsid w:val="00797D2D"/>
    <w:rsid w:val="00797E04"/>
    <w:rsid w:val="00797FEE"/>
    <w:rsid w:val="007A0074"/>
    <w:rsid w:val="007A0892"/>
    <w:rsid w:val="007A0961"/>
    <w:rsid w:val="007A0ECC"/>
    <w:rsid w:val="007A1687"/>
    <w:rsid w:val="007A2275"/>
    <w:rsid w:val="007A260F"/>
    <w:rsid w:val="007A2636"/>
    <w:rsid w:val="007A26B0"/>
    <w:rsid w:val="007A29CA"/>
    <w:rsid w:val="007A2CA6"/>
    <w:rsid w:val="007A2F9F"/>
    <w:rsid w:val="007A33D0"/>
    <w:rsid w:val="007A3785"/>
    <w:rsid w:val="007A3A05"/>
    <w:rsid w:val="007A4215"/>
    <w:rsid w:val="007A4220"/>
    <w:rsid w:val="007A4C93"/>
    <w:rsid w:val="007A5239"/>
    <w:rsid w:val="007A5CDB"/>
    <w:rsid w:val="007A5D13"/>
    <w:rsid w:val="007A65A7"/>
    <w:rsid w:val="007A68B7"/>
    <w:rsid w:val="007A723A"/>
    <w:rsid w:val="007A73EC"/>
    <w:rsid w:val="007A78AE"/>
    <w:rsid w:val="007A79AE"/>
    <w:rsid w:val="007A7B39"/>
    <w:rsid w:val="007B031C"/>
    <w:rsid w:val="007B03F9"/>
    <w:rsid w:val="007B0987"/>
    <w:rsid w:val="007B0BF4"/>
    <w:rsid w:val="007B167E"/>
    <w:rsid w:val="007B1817"/>
    <w:rsid w:val="007B2F33"/>
    <w:rsid w:val="007B30AD"/>
    <w:rsid w:val="007B3217"/>
    <w:rsid w:val="007B33B8"/>
    <w:rsid w:val="007B3770"/>
    <w:rsid w:val="007B3DAB"/>
    <w:rsid w:val="007B3FD7"/>
    <w:rsid w:val="007B4A02"/>
    <w:rsid w:val="007B67C2"/>
    <w:rsid w:val="007B697E"/>
    <w:rsid w:val="007B6E7B"/>
    <w:rsid w:val="007B6E7F"/>
    <w:rsid w:val="007B6ECD"/>
    <w:rsid w:val="007B73BE"/>
    <w:rsid w:val="007B78C0"/>
    <w:rsid w:val="007B7963"/>
    <w:rsid w:val="007B79D6"/>
    <w:rsid w:val="007B7AC3"/>
    <w:rsid w:val="007B7DE8"/>
    <w:rsid w:val="007C00A4"/>
    <w:rsid w:val="007C0319"/>
    <w:rsid w:val="007C0599"/>
    <w:rsid w:val="007C06E3"/>
    <w:rsid w:val="007C0C5D"/>
    <w:rsid w:val="007C123D"/>
    <w:rsid w:val="007C1ADE"/>
    <w:rsid w:val="007C1F4C"/>
    <w:rsid w:val="007C24F6"/>
    <w:rsid w:val="007C2584"/>
    <w:rsid w:val="007C25B4"/>
    <w:rsid w:val="007C25B5"/>
    <w:rsid w:val="007C2658"/>
    <w:rsid w:val="007C266A"/>
    <w:rsid w:val="007C2678"/>
    <w:rsid w:val="007C2A9B"/>
    <w:rsid w:val="007C2B9E"/>
    <w:rsid w:val="007C2F80"/>
    <w:rsid w:val="007C3313"/>
    <w:rsid w:val="007C3553"/>
    <w:rsid w:val="007C3D50"/>
    <w:rsid w:val="007C3E3A"/>
    <w:rsid w:val="007C4346"/>
    <w:rsid w:val="007C479C"/>
    <w:rsid w:val="007C4ED3"/>
    <w:rsid w:val="007C52B4"/>
    <w:rsid w:val="007C5A46"/>
    <w:rsid w:val="007C5DC1"/>
    <w:rsid w:val="007C5FF8"/>
    <w:rsid w:val="007C61B9"/>
    <w:rsid w:val="007C6770"/>
    <w:rsid w:val="007C67D6"/>
    <w:rsid w:val="007C6DE9"/>
    <w:rsid w:val="007C6E57"/>
    <w:rsid w:val="007D0059"/>
    <w:rsid w:val="007D0182"/>
    <w:rsid w:val="007D01FF"/>
    <w:rsid w:val="007D0293"/>
    <w:rsid w:val="007D0538"/>
    <w:rsid w:val="007D0907"/>
    <w:rsid w:val="007D1949"/>
    <w:rsid w:val="007D1E8E"/>
    <w:rsid w:val="007D23A2"/>
    <w:rsid w:val="007D2D3D"/>
    <w:rsid w:val="007D30A3"/>
    <w:rsid w:val="007D32E6"/>
    <w:rsid w:val="007D358B"/>
    <w:rsid w:val="007D35D0"/>
    <w:rsid w:val="007D3A26"/>
    <w:rsid w:val="007D3EC2"/>
    <w:rsid w:val="007D3F25"/>
    <w:rsid w:val="007D40E7"/>
    <w:rsid w:val="007D427E"/>
    <w:rsid w:val="007D4788"/>
    <w:rsid w:val="007D48DD"/>
    <w:rsid w:val="007D4C82"/>
    <w:rsid w:val="007D4E5F"/>
    <w:rsid w:val="007D50C9"/>
    <w:rsid w:val="007D52CB"/>
    <w:rsid w:val="007D58EF"/>
    <w:rsid w:val="007D5A92"/>
    <w:rsid w:val="007D5BF9"/>
    <w:rsid w:val="007D603C"/>
    <w:rsid w:val="007D6167"/>
    <w:rsid w:val="007D6AD8"/>
    <w:rsid w:val="007D6C8B"/>
    <w:rsid w:val="007D6E0F"/>
    <w:rsid w:val="007D6F9D"/>
    <w:rsid w:val="007D75CA"/>
    <w:rsid w:val="007D7D94"/>
    <w:rsid w:val="007D7E43"/>
    <w:rsid w:val="007D7EF0"/>
    <w:rsid w:val="007E0522"/>
    <w:rsid w:val="007E08AF"/>
    <w:rsid w:val="007E09EC"/>
    <w:rsid w:val="007E0DBF"/>
    <w:rsid w:val="007E0DEB"/>
    <w:rsid w:val="007E0EE4"/>
    <w:rsid w:val="007E12F8"/>
    <w:rsid w:val="007E1B5B"/>
    <w:rsid w:val="007E2157"/>
    <w:rsid w:val="007E2685"/>
    <w:rsid w:val="007E2815"/>
    <w:rsid w:val="007E3011"/>
    <w:rsid w:val="007E3122"/>
    <w:rsid w:val="007E32FF"/>
    <w:rsid w:val="007E3622"/>
    <w:rsid w:val="007E36B7"/>
    <w:rsid w:val="007E3825"/>
    <w:rsid w:val="007E3CE3"/>
    <w:rsid w:val="007E4238"/>
    <w:rsid w:val="007E4461"/>
    <w:rsid w:val="007E47FA"/>
    <w:rsid w:val="007E4E48"/>
    <w:rsid w:val="007E5473"/>
    <w:rsid w:val="007E5476"/>
    <w:rsid w:val="007E55D1"/>
    <w:rsid w:val="007E5A00"/>
    <w:rsid w:val="007E65D1"/>
    <w:rsid w:val="007E69CF"/>
    <w:rsid w:val="007E6B8A"/>
    <w:rsid w:val="007E6CDE"/>
    <w:rsid w:val="007E70E9"/>
    <w:rsid w:val="007E7437"/>
    <w:rsid w:val="007E7F67"/>
    <w:rsid w:val="007F06FD"/>
    <w:rsid w:val="007F0831"/>
    <w:rsid w:val="007F0849"/>
    <w:rsid w:val="007F0A79"/>
    <w:rsid w:val="007F0D39"/>
    <w:rsid w:val="007F11FD"/>
    <w:rsid w:val="007F15C3"/>
    <w:rsid w:val="007F17A8"/>
    <w:rsid w:val="007F1812"/>
    <w:rsid w:val="007F191C"/>
    <w:rsid w:val="007F1952"/>
    <w:rsid w:val="007F1C8B"/>
    <w:rsid w:val="007F1EC5"/>
    <w:rsid w:val="007F1FBB"/>
    <w:rsid w:val="007F24F0"/>
    <w:rsid w:val="007F2B8C"/>
    <w:rsid w:val="007F2FBB"/>
    <w:rsid w:val="007F330B"/>
    <w:rsid w:val="007F3983"/>
    <w:rsid w:val="007F39CA"/>
    <w:rsid w:val="007F3F51"/>
    <w:rsid w:val="007F477A"/>
    <w:rsid w:val="007F4955"/>
    <w:rsid w:val="007F4979"/>
    <w:rsid w:val="007F4B30"/>
    <w:rsid w:val="007F4DD4"/>
    <w:rsid w:val="007F5119"/>
    <w:rsid w:val="007F54B1"/>
    <w:rsid w:val="007F5626"/>
    <w:rsid w:val="007F601B"/>
    <w:rsid w:val="007F63F3"/>
    <w:rsid w:val="007F6C4C"/>
    <w:rsid w:val="007F77BB"/>
    <w:rsid w:val="007F7DCA"/>
    <w:rsid w:val="007F7FEF"/>
    <w:rsid w:val="0080014F"/>
    <w:rsid w:val="0080032A"/>
    <w:rsid w:val="00800590"/>
    <w:rsid w:val="008007BA"/>
    <w:rsid w:val="00800B67"/>
    <w:rsid w:val="00800E93"/>
    <w:rsid w:val="008010A0"/>
    <w:rsid w:val="008010B0"/>
    <w:rsid w:val="008016B8"/>
    <w:rsid w:val="00802C49"/>
    <w:rsid w:val="00803366"/>
    <w:rsid w:val="008035FD"/>
    <w:rsid w:val="00804106"/>
    <w:rsid w:val="00804B87"/>
    <w:rsid w:val="00804BAA"/>
    <w:rsid w:val="00804C13"/>
    <w:rsid w:val="00804D5C"/>
    <w:rsid w:val="00805486"/>
    <w:rsid w:val="00805588"/>
    <w:rsid w:val="0080585E"/>
    <w:rsid w:val="00805A0B"/>
    <w:rsid w:val="00805A9D"/>
    <w:rsid w:val="008069B4"/>
    <w:rsid w:val="00806A43"/>
    <w:rsid w:val="00806C9F"/>
    <w:rsid w:val="0080723C"/>
    <w:rsid w:val="0080766F"/>
    <w:rsid w:val="00810266"/>
    <w:rsid w:val="008102BC"/>
    <w:rsid w:val="00810DEE"/>
    <w:rsid w:val="00810E84"/>
    <w:rsid w:val="00810FC9"/>
    <w:rsid w:val="00811391"/>
    <w:rsid w:val="008117DF"/>
    <w:rsid w:val="008117E0"/>
    <w:rsid w:val="00811929"/>
    <w:rsid w:val="0081215C"/>
    <w:rsid w:val="0081239D"/>
    <w:rsid w:val="008124C8"/>
    <w:rsid w:val="00812674"/>
    <w:rsid w:val="0081270A"/>
    <w:rsid w:val="008130B9"/>
    <w:rsid w:val="008132D3"/>
    <w:rsid w:val="008141A9"/>
    <w:rsid w:val="00814233"/>
    <w:rsid w:val="00814375"/>
    <w:rsid w:val="00814D88"/>
    <w:rsid w:val="00815AA4"/>
    <w:rsid w:val="00815EE6"/>
    <w:rsid w:val="00815F49"/>
    <w:rsid w:val="00816139"/>
    <w:rsid w:val="00817025"/>
    <w:rsid w:val="008171DE"/>
    <w:rsid w:val="0081725E"/>
    <w:rsid w:val="00817307"/>
    <w:rsid w:val="0081748A"/>
    <w:rsid w:val="00817BDE"/>
    <w:rsid w:val="00817DD3"/>
    <w:rsid w:val="00817E30"/>
    <w:rsid w:val="00820E4F"/>
    <w:rsid w:val="00820F0B"/>
    <w:rsid w:val="008216C9"/>
    <w:rsid w:val="008217A5"/>
    <w:rsid w:val="008220C9"/>
    <w:rsid w:val="008224FC"/>
    <w:rsid w:val="008227E2"/>
    <w:rsid w:val="00822C0E"/>
    <w:rsid w:val="0082374D"/>
    <w:rsid w:val="00823EF1"/>
    <w:rsid w:val="00824193"/>
    <w:rsid w:val="00824966"/>
    <w:rsid w:val="00825469"/>
    <w:rsid w:val="008255B5"/>
    <w:rsid w:val="00825F7E"/>
    <w:rsid w:val="00826507"/>
    <w:rsid w:val="00826D17"/>
    <w:rsid w:val="008270E2"/>
    <w:rsid w:val="008270F0"/>
    <w:rsid w:val="0082740D"/>
    <w:rsid w:val="00827B61"/>
    <w:rsid w:val="00830298"/>
    <w:rsid w:val="00830E00"/>
    <w:rsid w:val="008316F5"/>
    <w:rsid w:val="00831C79"/>
    <w:rsid w:val="00831E3C"/>
    <w:rsid w:val="008320B4"/>
    <w:rsid w:val="008327D4"/>
    <w:rsid w:val="008330C2"/>
    <w:rsid w:val="008335B2"/>
    <w:rsid w:val="008335C2"/>
    <w:rsid w:val="00833A1B"/>
    <w:rsid w:val="00833A92"/>
    <w:rsid w:val="00833E46"/>
    <w:rsid w:val="00833FA7"/>
    <w:rsid w:val="00834145"/>
    <w:rsid w:val="0083465F"/>
    <w:rsid w:val="008346FE"/>
    <w:rsid w:val="00834714"/>
    <w:rsid w:val="00834756"/>
    <w:rsid w:val="00834C5B"/>
    <w:rsid w:val="00834D00"/>
    <w:rsid w:val="00834D58"/>
    <w:rsid w:val="008356AF"/>
    <w:rsid w:val="00835803"/>
    <w:rsid w:val="00835A94"/>
    <w:rsid w:val="00835E9C"/>
    <w:rsid w:val="00836B6A"/>
    <w:rsid w:val="00836E1F"/>
    <w:rsid w:val="00836FD3"/>
    <w:rsid w:val="00837125"/>
    <w:rsid w:val="0084017C"/>
    <w:rsid w:val="008405E3"/>
    <w:rsid w:val="00840AED"/>
    <w:rsid w:val="008410D3"/>
    <w:rsid w:val="0084117D"/>
    <w:rsid w:val="00841250"/>
    <w:rsid w:val="00842594"/>
    <w:rsid w:val="008425EB"/>
    <w:rsid w:val="00842A3C"/>
    <w:rsid w:val="00842BA8"/>
    <w:rsid w:val="0084352D"/>
    <w:rsid w:val="008438EF"/>
    <w:rsid w:val="00843C03"/>
    <w:rsid w:val="008441F0"/>
    <w:rsid w:val="008446E5"/>
    <w:rsid w:val="00844B63"/>
    <w:rsid w:val="00845446"/>
    <w:rsid w:val="0084551D"/>
    <w:rsid w:val="008456F2"/>
    <w:rsid w:val="00845BAA"/>
    <w:rsid w:val="00845CE7"/>
    <w:rsid w:val="00846143"/>
    <w:rsid w:val="00846615"/>
    <w:rsid w:val="00846AEC"/>
    <w:rsid w:val="00846C58"/>
    <w:rsid w:val="00846ED0"/>
    <w:rsid w:val="008471C8"/>
    <w:rsid w:val="00847C59"/>
    <w:rsid w:val="008505DF"/>
    <w:rsid w:val="008505EC"/>
    <w:rsid w:val="008507D9"/>
    <w:rsid w:val="00851913"/>
    <w:rsid w:val="00851DF2"/>
    <w:rsid w:val="00851F4D"/>
    <w:rsid w:val="00852EA7"/>
    <w:rsid w:val="00852F15"/>
    <w:rsid w:val="00853283"/>
    <w:rsid w:val="008533A8"/>
    <w:rsid w:val="00853809"/>
    <w:rsid w:val="008539C8"/>
    <w:rsid w:val="00853F32"/>
    <w:rsid w:val="008542A2"/>
    <w:rsid w:val="0085450A"/>
    <w:rsid w:val="00854B97"/>
    <w:rsid w:val="00854FA1"/>
    <w:rsid w:val="008550F3"/>
    <w:rsid w:val="00855130"/>
    <w:rsid w:val="00855920"/>
    <w:rsid w:val="00855922"/>
    <w:rsid w:val="00855FCE"/>
    <w:rsid w:val="00856223"/>
    <w:rsid w:val="00856526"/>
    <w:rsid w:val="0085659B"/>
    <w:rsid w:val="0085679B"/>
    <w:rsid w:val="0085697E"/>
    <w:rsid w:val="00856E22"/>
    <w:rsid w:val="00856E8E"/>
    <w:rsid w:val="00857037"/>
    <w:rsid w:val="00857140"/>
    <w:rsid w:val="00857526"/>
    <w:rsid w:val="00857866"/>
    <w:rsid w:val="00857AC5"/>
    <w:rsid w:val="00857EAF"/>
    <w:rsid w:val="00857FBA"/>
    <w:rsid w:val="00857FFC"/>
    <w:rsid w:val="008600FF"/>
    <w:rsid w:val="008601A8"/>
    <w:rsid w:val="00860306"/>
    <w:rsid w:val="008608AC"/>
    <w:rsid w:val="0086097A"/>
    <w:rsid w:val="00860AA0"/>
    <w:rsid w:val="00860D5B"/>
    <w:rsid w:val="0086102E"/>
    <w:rsid w:val="0086111B"/>
    <w:rsid w:val="00861439"/>
    <w:rsid w:val="008615C0"/>
    <w:rsid w:val="00861A81"/>
    <w:rsid w:val="00861B9F"/>
    <w:rsid w:val="00862117"/>
    <w:rsid w:val="008623BF"/>
    <w:rsid w:val="00862517"/>
    <w:rsid w:val="00862533"/>
    <w:rsid w:val="0086284A"/>
    <w:rsid w:val="00862D47"/>
    <w:rsid w:val="00862F51"/>
    <w:rsid w:val="0086308E"/>
    <w:rsid w:val="008636ED"/>
    <w:rsid w:val="00863915"/>
    <w:rsid w:val="00863918"/>
    <w:rsid w:val="0086393F"/>
    <w:rsid w:val="00863B33"/>
    <w:rsid w:val="00863B69"/>
    <w:rsid w:val="00863C1D"/>
    <w:rsid w:val="00863CDE"/>
    <w:rsid w:val="00863DED"/>
    <w:rsid w:val="00863E7F"/>
    <w:rsid w:val="00863ED2"/>
    <w:rsid w:val="00863F37"/>
    <w:rsid w:val="008645F9"/>
    <w:rsid w:val="008648FB"/>
    <w:rsid w:val="008648FC"/>
    <w:rsid w:val="00865710"/>
    <w:rsid w:val="00865FC9"/>
    <w:rsid w:val="00866263"/>
    <w:rsid w:val="0086631B"/>
    <w:rsid w:val="0086650D"/>
    <w:rsid w:val="00866869"/>
    <w:rsid w:val="00866C41"/>
    <w:rsid w:val="00867361"/>
    <w:rsid w:val="008673AF"/>
    <w:rsid w:val="00867417"/>
    <w:rsid w:val="00867645"/>
    <w:rsid w:val="00867C0D"/>
    <w:rsid w:val="00867C31"/>
    <w:rsid w:val="008704A9"/>
    <w:rsid w:val="0087097E"/>
    <w:rsid w:val="00870B18"/>
    <w:rsid w:val="00870B84"/>
    <w:rsid w:val="00870F92"/>
    <w:rsid w:val="00871701"/>
    <w:rsid w:val="00871BDC"/>
    <w:rsid w:val="00871C23"/>
    <w:rsid w:val="00871D76"/>
    <w:rsid w:val="00872357"/>
    <w:rsid w:val="00872363"/>
    <w:rsid w:val="00872C56"/>
    <w:rsid w:val="00872D5A"/>
    <w:rsid w:val="00872FA5"/>
    <w:rsid w:val="0087339C"/>
    <w:rsid w:val="00873606"/>
    <w:rsid w:val="0087365F"/>
    <w:rsid w:val="00873769"/>
    <w:rsid w:val="0087389C"/>
    <w:rsid w:val="00873AA1"/>
    <w:rsid w:val="00873C8E"/>
    <w:rsid w:val="00873CD8"/>
    <w:rsid w:val="00873FC4"/>
    <w:rsid w:val="0087407A"/>
    <w:rsid w:val="008744F5"/>
    <w:rsid w:val="008746A2"/>
    <w:rsid w:val="008749D6"/>
    <w:rsid w:val="00874FA0"/>
    <w:rsid w:val="008750D6"/>
    <w:rsid w:val="008752F3"/>
    <w:rsid w:val="00875682"/>
    <w:rsid w:val="00876AEE"/>
    <w:rsid w:val="00876F51"/>
    <w:rsid w:val="00877090"/>
    <w:rsid w:val="008770A5"/>
    <w:rsid w:val="008771B8"/>
    <w:rsid w:val="0087724A"/>
    <w:rsid w:val="00877268"/>
    <w:rsid w:val="0087750D"/>
    <w:rsid w:val="00880041"/>
    <w:rsid w:val="008802EA"/>
    <w:rsid w:val="008816AE"/>
    <w:rsid w:val="008817BA"/>
    <w:rsid w:val="00882616"/>
    <w:rsid w:val="00882A3B"/>
    <w:rsid w:val="00882B52"/>
    <w:rsid w:val="00882CC6"/>
    <w:rsid w:val="00882DE4"/>
    <w:rsid w:val="008831D8"/>
    <w:rsid w:val="00883236"/>
    <w:rsid w:val="00883272"/>
    <w:rsid w:val="00883308"/>
    <w:rsid w:val="0088349D"/>
    <w:rsid w:val="00883817"/>
    <w:rsid w:val="00884268"/>
    <w:rsid w:val="008847AF"/>
    <w:rsid w:val="008848D4"/>
    <w:rsid w:val="00884CA9"/>
    <w:rsid w:val="00884E18"/>
    <w:rsid w:val="00885423"/>
    <w:rsid w:val="00885470"/>
    <w:rsid w:val="0088566E"/>
    <w:rsid w:val="008856AC"/>
    <w:rsid w:val="008858FC"/>
    <w:rsid w:val="00885994"/>
    <w:rsid w:val="008859E4"/>
    <w:rsid w:val="00885B01"/>
    <w:rsid w:val="00885CA5"/>
    <w:rsid w:val="00886265"/>
    <w:rsid w:val="0088642D"/>
    <w:rsid w:val="00886B10"/>
    <w:rsid w:val="00886B65"/>
    <w:rsid w:val="0088712E"/>
    <w:rsid w:val="008872FB"/>
    <w:rsid w:val="00887729"/>
    <w:rsid w:val="00887AC9"/>
    <w:rsid w:val="00887BF0"/>
    <w:rsid w:val="00887E66"/>
    <w:rsid w:val="008904D5"/>
    <w:rsid w:val="00890851"/>
    <w:rsid w:val="00890B79"/>
    <w:rsid w:val="00890C08"/>
    <w:rsid w:val="00891056"/>
    <w:rsid w:val="0089196E"/>
    <w:rsid w:val="008919A8"/>
    <w:rsid w:val="00891CDB"/>
    <w:rsid w:val="0089206A"/>
    <w:rsid w:val="0089212A"/>
    <w:rsid w:val="00892445"/>
    <w:rsid w:val="00892562"/>
    <w:rsid w:val="008928C8"/>
    <w:rsid w:val="008929F9"/>
    <w:rsid w:val="00892E3F"/>
    <w:rsid w:val="008930CC"/>
    <w:rsid w:val="00893C32"/>
    <w:rsid w:val="0089434D"/>
    <w:rsid w:val="00895269"/>
    <w:rsid w:val="00895465"/>
    <w:rsid w:val="00895830"/>
    <w:rsid w:val="00895EA5"/>
    <w:rsid w:val="008964F0"/>
    <w:rsid w:val="00896C43"/>
    <w:rsid w:val="00896C7F"/>
    <w:rsid w:val="00896E1E"/>
    <w:rsid w:val="00896E81"/>
    <w:rsid w:val="008973D3"/>
    <w:rsid w:val="00897468"/>
    <w:rsid w:val="00897708"/>
    <w:rsid w:val="00897F01"/>
    <w:rsid w:val="008A03AB"/>
    <w:rsid w:val="008A03C5"/>
    <w:rsid w:val="008A0453"/>
    <w:rsid w:val="008A0741"/>
    <w:rsid w:val="008A0A4A"/>
    <w:rsid w:val="008A0C9A"/>
    <w:rsid w:val="008A0CCC"/>
    <w:rsid w:val="008A105E"/>
    <w:rsid w:val="008A15F6"/>
    <w:rsid w:val="008A166B"/>
    <w:rsid w:val="008A16A7"/>
    <w:rsid w:val="008A1E38"/>
    <w:rsid w:val="008A2451"/>
    <w:rsid w:val="008A3242"/>
    <w:rsid w:val="008A3301"/>
    <w:rsid w:val="008A338A"/>
    <w:rsid w:val="008A3A67"/>
    <w:rsid w:val="008A3B28"/>
    <w:rsid w:val="008A3BC8"/>
    <w:rsid w:val="008A3BDC"/>
    <w:rsid w:val="008A40A7"/>
    <w:rsid w:val="008A4C88"/>
    <w:rsid w:val="008A5610"/>
    <w:rsid w:val="008A565C"/>
    <w:rsid w:val="008A5748"/>
    <w:rsid w:val="008A57CE"/>
    <w:rsid w:val="008A59D1"/>
    <w:rsid w:val="008A5A15"/>
    <w:rsid w:val="008A5AB1"/>
    <w:rsid w:val="008A5ADA"/>
    <w:rsid w:val="008A5E75"/>
    <w:rsid w:val="008A6E7F"/>
    <w:rsid w:val="008A768A"/>
    <w:rsid w:val="008A79D1"/>
    <w:rsid w:val="008A7F78"/>
    <w:rsid w:val="008B0720"/>
    <w:rsid w:val="008B0963"/>
    <w:rsid w:val="008B0A25"/>
    <w:rsid w:val="008B0C60"/>
    <w:rsid w:val="008B0CA5"/>
    <w:rsid w:val="008B13DE"/>
    <w:rsid w:val="008B159C"/>
    <w:rsid w:val="008B163E"/>
    <w:rsid w:val="008B1667"/>
    <w:rsid w:val="008B16D5"/>
    <w:rsid w:val="008B1E33"/>
    <w:rsid w:val="008B20C3"/>
    <w:rsid w:val="008B2B99"/>
    <w:rsid w:val="008B2C55"/>
    <w:rsid w:val="008B2D8D"/>
    <w:rsid w:val="008B3AC9"/>
    <w:rsid w:val="008B3C09"/>
    <w:rsid w:val="008B40C1"/>
    <w:rsid w:val="008B4160"/>
    <w:rsid w:val="008B46C6"/>
    <w:rsid w:val="008B47CA"/>
    <w:rsid w:val="008B48FD"/>
    <w:rsid w:val="008B50C8"/>
    <w:rsid w:val="008B574D"/>
    <w:rsid w:val="008B5DE5"/>
    <w:rsid w:val="008B5ED9"/>
    <w:rsid w:val="008B6139"/>
    <w:rsid w:val="008B6671"/>
    <w:rsid w:val="008B67B1"/>
    <w:rsid w:val="008B69B9"/>
    <w:rsid w:val="008B6F2F"/>
    <w:rsid w:val="008B7B89"/>
    <w:rsid w:val="008B7C73"/>
    <w:rsid w:val="008B7E74"/>
    <w:rsid w:val="008C022D"/>
    <w:rsid w:val="008C0447"/>
    <w:rsid w:val="008C0638"/>
    <w:rsid w:val="008C0CD5"/>
    <w:rsid w:val="008C0CDB"/>
    <w:rsid w:val="008C1202"/>
    <w:rsid w:val="008C16FD"/>
    <w:rsid w:val="008C1BAC"/>
    <w:rsid w:val="008C1CDF"/>
    <w:rsid w:val="008C2466"/>
    <w:rsid w:val="008C275B"/>
    <w:rsid w:val="008C2852"/>
    <w:rsid w:val="008C28C5"/>
    <w:rsid w:val="008C2CA9"/>
    <w:rsid w:val="008C3019"/>
    <w:rsid w:val="008C3A61"/>
    <w:rsid w:val="008C3ACC"/>
    <w:rsid w:val="008C3AFB"/>
    <w:rsid w:val="008C4370"/>
    <w:rsid w:val="008C4664"/>
    <w:rsid w:val="008C4902"/>
    <w:rsid w:val="008C4DBC"/>
    <w:rsid w:val="008C5588"/>
    <w:rsid w:val="008C580B"/>
    <w:rsid w:val="008C5C35"/>
    <w:rsid w:val="008C5E65"/>
    <w:rsid w:val="008C6E56"/>
    <w:rsid w:val="008C6F7A"/>
    <w:rsid w:val="008C724C"/>
    <w:rsid w:val="008C7426"/>
    <w:rsid w:val="008C756E"/>
    <w:rsid w:val="008C75FD"/>
    <w:rsid w:val="008C787D"/>
    <w:rsid w:val="008C7B97"/>
    <w:rsid w:val="008D0443"/>
    <w:rsid w:val="008D05E3"/>
    <w:rsid w:val="008D089D"/>
    <w:rsid w:val="008D1673"/>
    <w:rsid w:val="008D16DF"/>
    <w:rsid w:val="008D1831"/>
    <w:rsid w:val="008D1B2F"/>
    <w:rsid w:val="008D2149"/>
    <w:rsid w:val="008D2ACC"/>
    <w:rsid w:val="008D2B60"/>
    <w:rsid w:val="008D3001"/>
    <w:rsid w:val="008D3140"/>
    <w:rsid w:val="008D3335"/>
    <w:rsid w:val="008D3B82"/>
    <w:rsid w:val="008D3D84"/>
    <w:rsid w:val="008D3F1F"/>
    <w:rsid w:val="008D3F9D"/>
    <w:rsid w:val="008D4239"/>
    <w:rsid w:val="008D436D"/>
    <w:rsid w:val="008D4491"/>
    <w:rsid w:val="008D4F86"/>
    <w:rsid w:val="008D5407"/>
    <w:rsid w:val="008D58D2"/>
    <w:rsid w:val="008D5A12"/>
    <w:rsid w:val="008D6533"/>
    <w:rsid w:val="008D68AB"/>
    <w:rsid w:val="008D70CB"/>
    <w:rsid w:val="008D75DB"/>
    <w:rsid w:val="008D7810"/>
    <w:rsid w:val="008D78D1"/>
    <w:rsid w:val="008D7BE9"/>
    <w:rsid w:val="008E010E"/>
    <w:rsid w:val="008E01BB"/>
    <w:rsid w:val="008E0360"/>
    <w:rsid w:val="008E049C"/>
    <w:rsid w:val="008E04A5"/>
    <w:rsid w:val="008E0910"/>
    <w:rsid w:val="008E0B53"/>
    <w:rsid w:val="008E0DC0"/>
    <w:rsid w:val="008E0DDF"/>
    <w:rsid w:val="008E1045"/>
    <w:rsid w:val="008E10F9"/>
    <w:rsid w:val="008E11ED"/>
    <w:rsid w:val="008E12A7"/>
    <w:rsid w:val="008E2B44"/>
    <w:rsid w:val="008E2C20"/>
    <w:rsid w:val="008E2D44"/>
    <w:rsid w:val="008E2E28"/>
    <w:rsid w:val="008E2FA7"/>
    <w:rsid w:val="008E3457"/>
    <w:rsid w:val="008E34CE"/>
    <w:rsid w:val="008E3906"/>
    <w:rsid w:val="008E43F9"/>
    <w:rsid w:val="008E4462"/>
    <w:rsid w:val="008E45E5"/>
    <w:rsid w:val="008E47C3"/>
    <w:rsid w:val="008E4862"/>
    <w:rsid w:val="008E4B19"/>
    <w:rsid w:val="008E4D35"/>
    <w:rsid w:val="008E52E4"/>
    <w:rsid w:val="008E55F5"/>
    <w:rsid w:val="008E5764"/>
    <w:rsid w:val="008E588E"/>
    <w:rsid w:val="008E5F2C"/>
    <w:rsid w:val="008E61DB"/>
    <w:rsid w:val="008E6609"/>
    <w:rsid w:val="008E68EB"/>
    <w:rsid w:val="008E7059"/>
    <w:rsid w:val="008E7161"/>
    <w:rsid w:val="008E7474"/>
    <w:rsid w:val="008E74F3"/>
    <w:rsid w:val="008E75D6"/>
    <w:rsid w:val="008E7686"/>
    <w:rsid w:val="008E7691"/>
    <w:rsid w:val="008E773C"/>
    <w:rsid w:val="008E7754"/>
    <w:rsid w:val="008E7AB5"/>
    <w:rsid w:val="008E7C63"/>
    <w:rsid w:val="008E7EC9"/>
    <w:rsid w:val="008F0166"/>
    <w:rsid w:val="008F0A1E"/>
    <w:rsid w:val="008F0AC4"/>
    <w:rsid w:val="008F0E62"/>
    <w:rsid w:val="008F1163"/>
    <w:rsid w:val="008F1390"/>
    <w:rsid w:val="008F17C1"/>
    <w:rsid w:val="008F21B9"/>
    <w:rsid w:val="008F21EF"/>
    <w:rsid w:val="008F24D4"/>
    <w:rsid w:val="008F297C"/>
    <w:rsid w:val="008F29EA"/>
    <w:rsid w:val="008F2C50"/>
    <w:rsid w:val="008F2D40"/>
    <w:rsid w:val="008F2DE4"/>
    <w:rsid w:val="008F4093"/>
    <w:rsid w:val="008F40D6"/>
    <w:rsid w:val="008F4BCD"/>
    <w:rsid w:val="008F4E24"/>
    <w:rsid w:val="008F54AD"/>
    <w:rsid w:val="008F5862"/>
    <w:rsid w:val="008F5A6E"/>
    <w:rsid w:val="008F6340"/>
    <w:rsid w:val="008F6638"/>
    <w:rsid w:val="008F6833"/>
    <w:rsid w:val="008F68A6"/>
    <w:rsid w:val="008F68EB"/>
    <w:rsid w:val="008F6984"/>
    <w:rsid w:val="008F6A4E"/>
    <w:rsid w:val="008F7575"/>
    <w:rsid w:val="008F7851"/>
    <w:rsid w:val="009003D4"/>
    <w:rsid w:val="009004A9"/>
    <w:rsid w:val="00901073"/>
    <w:rsid w:val="00901101"/>
    <w:rsid w:val="0090116A"/>
    <w:rsid w:val="009011F0"/>
    <w:rsid w:val="009015D0"/>
    <w:rsid w:val="00901999"/>
    <w:rsid w:val="00901CA2"/>
    <w:rsid w:val="0090212D"/>
    <w:rsid w:val="00902464"/>
    <w:rsid w:val="009029D0"/>
    <w:rsid w:val="00902B2F"/>
    <w:rsid w:val="00902E42"/>
    <w:rsid w:val="00902EF1"/>
    <w:rsid w:val="00903399"/>
    <w:rsid w:val="009033B5"/>
    <w:rsid w:val="009033C9"/>
    <w:rsid w:val="009034B9"/>
    <w:rsid w:val="00903F99"/>
    <w:rsid w:val="0090423A"/>
    <w:rsid w:val="00904805"/>
    <w:rsid w:val="009049C2"/>
    <w:rsid w:val="00904E92"/>
    <w:rsid w:val="00905102"/>
    <w:rsid w:val="009052BB"/>
    <w:rsid w:val="0090552B"/>
    <w:rsid w:val="009062DA"/>
    <w:rsid w:val="00906469"/>
    <w:rsid w:val="00906680"/>
    <w:rsid w:val="00906D7F"/>
    <w:rsid w:val="0090764C"/>
    <w:rsid w:val="009077C4"/>
    <w:rsid w:val="009077F3"/>
    <w:rsid w:val="009103EF"/>
    <w:rsid w:val="009105C6"/>
    <w:rsid w:val="0091079F"/>
    <w:rsid w:val="00910B15"/>
    <w:rsid w:val="00911570"/>
    <w:rsid w:val="009117EB"/>
    <w:rsid w:val="00911854"/>
    <w:rsid w:val="00911879"/>
    <w:rsid w:val="00911967"/>
    <w:rsid w:val="00911FEB"/>
    <w:rsid w:val="0091207D"/>
    <w:rsid w:val="0091240A"/>
    <w:rsid w:val="00912690"/>
    <w:rsid w:val="00912887"/>
    <w:rsid w:val="00912B92"/>
    <w:rsid w:val="009132F5"/>
    <w:rsid w:val="009138C2"/>
    <w:rsid w:val="00914994"/>
    <w:rsid w:val="00914FA9"/>
    <w:rsid w:val="009152F4"/>
    <w:rsid w:val="00915501"/>
    <w:rsid w:val="0091594C"/>
    <w:rsid w:val="00915A30"/>
    <w:rsid w:val="00915DEC"/>
    <w:rsid w:val="009160A4"/>
    <w:rsid w:val="00916701"/>
    <w:rsid w:val="00916861"/>
    <w:rsid w:val="009168B2"/>
    <w:rsid w:val="009169E2"/>
    <w:rsid w:val="00916D49"/>
    <w:rsid w:val="00916E26"/>
    <w:rsid w:val="0091723D"/>
    <w:rsid w:val="009174C1"/>
    <w:rsid w:val="00917864"/>
    <w:rsid w:val="00917B9D"/>
    <w:rsid w:val="00917BBB"/>
    <w:rsid w:val="00917C99"/>
    <w:rsid w:val="00917E89"/>
    <w:rsid w:val="00920786"/>
    <w:rsid w:val="0092078A"/>
    <w:rsid w:val="00920901"/>
    <w:rsid w:val="00920984"/>
    <w:rsid w:val="00920E93"/>
    <w:rsid w:val="00921181"/>
    <w:rsid w:val="009219E3"/>
    <w:rsid w:val="00921B6F"/>
    <w:rsid w:val="00922113"/>
    <w:rsid w:val="0092225A"/>
    <w:rsid w:val="009223A4"/>
    <w:rsid w:val="0092261D"/>
    <w:rsid w:val="00922920"/>
    <w:rsid w:val="00922942"/>
    <w:rsid w:val="00922D1B"/>
    <w:rsid w:val="00922E26"/>
    <w:rsid w:val="0092322E"/>
    <w:rsid w:val="009236B6"/>
    <w:rsid w:val="009244B9"/>
    <w:rsid w:val="00924732"/>
    <w:rsid w:val="009249ED"/>
    <w:rsid w:val="009251B7"/>
    <w:rsid w:val="0092546D"/>
    <w:rsid w:val="009254D3"/>
    <w:rsid w:val="0092586F"/>
    <w:rsid w:val="00925988"/>
    <w:rsid w:val="00925B04"/>
    <w:rsid w:val="00926900"/>
    <w:rsid w:val="00926B2D"/>
    <w:rsid w:val="00926EA7"/>
    <w:rsid w:val="00927065"/>
    <w:rsid w:val="009272EF"/>
    <w:rsid w:val="00927AF0"/>
    <w:rsid w:val="00927DC2"/>
    <w:rsid w:val="00927F1C"/>
    <w:rsid w:val="00930141"/>
    <w:rsid w:val="0093085D"/>
    <w:rsid w:val="00930893"/>
    <w:rsid w:val="009308FD"/>
    <w:rsid w:val="00930935"/>
    <w:rsid w:val="00930AF5"/>
    <w:rsid w:val="00930C4B"/>
    <w:rsid w:val="00931177"/>
    <w:rsid w:val="00931506"/>
    <w:rsid w:val="00931722"/>
    <w:rsid w:val="00931972"/>
    <w:rsid w:val="009319E8"/>
    <w:rsid w:val="0093289F"/>
    <w:rsid w:val="00932918"/>
    <w:rsid w:val="00932E78"/>
    <w:rsid w:val="009330AD"/>
    <w:rsid w:val="00933581"/>
    <w:rsid w:val="009339CC"/>
    <w:rsid w:val="00933F46"/>
    <w:rsid w:val="00934880"/>
    <w:rsid w:val="009348F1"/>
    <w:rsid w:val="00934AEC"/>
    <w:rsid w:val="0093526C"/>
    <w:rsid w:val="009354A6"/>
    <w:rsid w:val="009358B2"/>
    <w:rsid w:val="0093634A"/>
    <w:rsid w:val="0093699B"/>
    <w:rsid w:val="00936F0D"/>
    <w:rsid w:val="009371C2"/>
    <w:rsid w:val="009371EA"/>
    <w:rsid w:val="009372C1"/>
    <w:rsid w:val="0094003C"/>
    <w:rsid w:val="00940409"/>
    <w:rsid w:val="00940B39"/>
    <w:rsid w:val="009411FA"/>
    <w:rsid w:val="009416F3"/>
    <w:rsid w:val="00942396"/>
    <w:rsid w:val="009427AE"/>
    <w:rsid w:val="00942973"/>
    <w:rsid w:val="0094305D"/>
    <w:rsid w:val="009436C4"/>
    <w:rsid w:val="00943731"/>
    <w:rsid w:val="00943BA8"/>
    <w:rsid w:val="00943BE3"/>
    <w:rsid w:val="00944393"/>
    <w:rsid w:val="009445A7"/>
    <w:rsid w:val="0094475B"/>
    <w:rsid w:val="00944DEF"/>
    <w:rsid w:val="00944E76"/>
    <w:rsid w:val="0094551C"/>
    <w:rsid w:val="0094583B"/>
    <w:rsid w:val="009462F9"/>
    <w:rsid w:val="00946347"/>
    <w:rsid w:val="00946DA2"/>
    <w:rsid w:val="00946EF5"/>
    <w:rsid w:val="00947371"/>
    <w:rsid w:val="00947770"/>
    <w:rsid w:val="009501A9"/>
    <w:rsid w:val="0095020D"/>
    <w:rsid w:val="0095040C"/>
    <w:rsid w:val="00950A08"/>
    <w:rsid w:val="00950A5C"/>
    <w:rsid w:val="00950F1F"/>
    <w:rsid w:val="0095113A"/>
    <w:rsid w:val="00951307"/>
    <w:rsid w:val="009513FE"/>
    <w:rsid w:val="00951473"/>
    <w:rsid w:val="00951919"/>
    <w:rsid w:val="00951BB8"/>
    <w:rsid w:val="00951E0C"/>
    <w:rsid w:val="00951E37"/>
    <w:rsid w:val="00952161"/>
    <w:rsid w:val="00952292"/>
    <w:rsid w:val="00952635"/>
    <w:rsid w:val="00952771"/>
    <w:rsid w:val="009529DE"/>
    <w:rsid w:val="00952A5D"/>
    <w:rsid w:val="00952C06"/>
    <w:rsid w:val="00952E1A"/>
    <w:rsid w:val="0095312A"/>
    <w:rsid w:val="0095333A"/>
    <w:rsid w:val="009537B2"/>
    <w:rsid w:val="00953CD3"/>
    <w:rsid w:val="00954107"/>
    <w:rsid w:val="00954AB9"/>
    <w:rsid w:val="00954E09"/>
    <w:rsid w:val="00955218"/>
    <w:rsid w:val="0095524E"/>
    <w:rsid w:val="009554D1"/>
    <w:rsid w:val="009555A2"/>
    <w:rsid w:val="00955DD2"/>
    <w:rsid w:val="00956828"/>
    <w:rsid w:val="00956F43"/>
    <w:rsid w:val="0095782A"/>
    <w:rsid w:val="0095794F"/>
    <w:rsid w:val="00957A22"/>
    <w:rsid w:val="0096024B"/>
    <w:rsid w:val="009602A9"/>
    <w:rsid w:val="00960333"/>
    <w:rsid w:val="0096046B"/>
    <w:rsid w:val="00960A42"/>
    <w:rsid w:val="00960B0D"/>
    <w:rsid w:val="00960C83"/>
    <w:rsid w:val="00960CBF"/>
    <w:rsid w:val="00960D73"/>
    <w:rsid w:val="0096115B"/>
    <w:rsid w:val="009613BA"/>
    <w:rsid w:val="00961404"/>
    <w:rsid w:val="00961A3B"/>
    <w:rsid w:val="00961D8A"/>
    <w:rsid w:val="0096209A"/>
    <w:rsid w:val="009621BC"/>
    <w:rsid w:val="00962AAD"/>
    <w:rsid w:val="0096361E"/>
    <w:rsid w:val="0096380C"/>
    <w:rsid w:val="009638D5"/>
    <w:rsid w:val="00963CC9"/>
    <w:rsid w:val="00964826"/>
    <w:rsid w:val="0096497E"/>
    <w:rsid w:val="00964D36"/>
    <w:rsid w:val="00965241"/>
    <w:rsid w:val="00965466"/>
    <w:rsid w:val="009655DB"/>
    <w:rsid w:val="0096603C"/>
    <w:rsid w:val="00966065"/>
    <w:rsid w:val="009664BA"/>
    <w:rsid w:val="009664DB"/>
    <w:rsid w:val="0096652E"/>
    <w:rsid w:val="00966A1F"/>
    <w:rsid w:val="00966A3F"/>
    <w:rsid w:val="00966B98"/>
    <w:rsid w:val="00966C1D"/>
    <w:rsid w:val="00966E0B"/>
    <w:rsid w:val="00966F1A"/>
    <w:rsid w:val="00967321"/>
    <w:rsid w:val="009673C0"/>
    <w:rsid w:val="00967544"/>
    <w:rsid w:val="0096754B"/>
    <w:rsid w:val="009675E8"/>
    <w:rsid w:val="009677C1"/>
    <w:rsid w:val="00967DA1"/>
    <w:rsid w:val="009700A1"/>
    <w:rsid w:val="0097031E"/>
    <w:rsid w:val="0097036F"/>
    <w:rsid w:val="00970521"/>
    <w:rsid w:val="009706F9"/>
    <w:rsid w:val="00970A70"/>
    <w:rsid w:val="00971400"/>
    <w:rsid w:val="009715C4"/>
    <w:rsid w:val="00971A36"/>
    <w:rsid w:val="00971B5A"/>
    <w:rsid w:val="00971D55"/>
    <w:rsid w:val="00971EAC"/>
    <w:rsid w:val="00972075"/>
    <w:rsid w:val="009722E4"/>
    <w:rsid w:val="009722F2"/>
    <w:rsid w:val="00972366"/>
    <w:rsid w:val="00972B09"/>
    <w:rsid w:val="00972DAE"/>
    <w:rsid w:val="00972F1A"/>
    <w:rsid w:val="00972F2E"/>
    <w:rsid w:val="00972F3E"/>
    <w:rsid w:val="0097359A"/>
    <w:rsid w:val="0097388C"/>
    <w:rsid w:val="0097482A"/>
    <w:rsid w:val="00974879"/>
    <w:rsid w:val="00974AF2"/>
    <w:rsid w:val="009751AD"/>
    <w:rsid w:val="009753AB"/>
    <w:rsid w:val="00975478"/>
    <w:rsid w:val="009764F4"/>
    <w:rsid w:val="009768B3"/>
    <w:rsid w:val="00976A4B"/>
    <w:rsid w:val="00976B4B"/>
    <w:rsid w:val="00977716"/>
    <w:rsid w:val="0097785C"/>
    <w:rsid w:val="009778F8"/>
    <w:rsid w:val="009779B0"/>
    <w:rsid w:val="009779C0"/>
    <w:rsid w:val="009779E6"/>
    <w:rsid w:val="00977A84"/>
    <w:rsid w:val="00977C0B"/>
    <w:rsid w:val="00977FED"/>
    <w:rsid w:val="00980097"/>
    <w:rsid w:val="009800D4"/>
    <w:rsid w:val="00980DA8"/>
    <w:rsid w:val="009810E0"/>
    <w:rsid w:val="0098196A"/>
    <w:rsid w:val="00981DCE"/>
    <w:rsid w:val="00982267"/>
    <w:rsid w:val="00982AA5"/>
    <w:rsid w:val="00982AF6"/>
    <w:rsid w:val="00982C62"/>
    <w:rsid w:val="00982D2D"/>
    <w:rsid w:val="009834CB"/>
    <w:rsid w:val="00983510"/>
    <w:rsid w:val="00983635"/>
    <w:rsid w:val="00983DD0"/>
    <w:rsid w:val="00983E2E"/>
    <w:rsid w:val="009842FC"/>
    <w:rsid w:val="00984AA7"/>
    <w:rsid w:val="0098541B"/>
    <w:rsid w:val="0098547B"/>
    <w:rsid w:val="009857E1"/>
    <w:rsid w:val="00985A13"/>
    <w:rsid w:val="00985E08"/>
    <w:rsid w:val="00986032"/>
    <w:rsid w:val="00986CCA"/>
    <w:rsid w:val="00986E3E"/>
    <w:rsid w:val="00987347"/>
    <w:rsid w:val="00987879"/>
    <w:rsid w:val="00987ACE"/>
    <w:rsid w:val="00987C71"/>
    <w:rsid w:val="00987C91"/>
    <w:rsid w:val="0099014B"/>
    <w:rsid w:val="0099044A"/>
    <w:rsid w:val="009906FD"/>
    <w:rsid w:val="00990BFB"/>
    <w:rsid w:val="0099132A"/>
    <w:rsid w:val="0099144A"/>
    <w:rsid w:val="0099170D"/>
    <w:rsid w:val="00991AAB"/>
    <w:rsid w:val="00991C2C"/>
    <w:rsid w:val="00991ED9"/>
    <w:rsid w:val="009921F4"/>
    <w:rsid w:val="009924B8"/>
    <w:rsid w:val="009929C3"/>
    <w:rsid w:val="00992E06"/>
    <w:rsid w:val="00993593"/>
    <w:rsid w:val="00993F1A"/>
    <w:rsid w:val="009946C9"/>
    <w:rsid w:val="009949C8"/>
    <w:rsid w:val="00994BCA"/>
    <w:rsid w:val="0099500D"/>
    <w:rsid w:val="009950E8"/>
    <w:rsid w:val="00995413"/>
    <w:rsid w:val="00995AE9"/>
    <w:rsid w:val="00995B4A"/>
    <w:rsid w:val="00995F52"/>
    <w:rsid w:val="009964CD"/>
    <w:rsid w:val="0099678B"/>
    <w:rsid w:val="00996DA6"/>
    <w:rsid w:val="00997035"/>
    <w:rsid w:val="00997294"/>
    <w:rsid w:val="009973ED"/>
    <w:rsid w:val="009976BB"/>
    <w:rsid w:val="00997C60"/>
    <w:rsid w:val="00997D17"/>
    <w:rsid w:val="009A0049"/>
    <w:rsid w:val="009A0238"/>
    <w:rsid w:val="009A02A7"/>
    <w:rsid w:val="009A147D"/>
    <w:rsid w:val="009A1579"/>
    <w:rsid w:val="009A15CA"/>
    <w:rsid w:val="009A1B0F"/>
    <w:rsid w:val="009A1DC7"/>
    <w:rsid w:val="009A1E64"/>
    <w:rsid w:val="009A1E96"/>
    <w:rsid w:val="009A23A0"/>
    <w:rsid w:val="009A44E4"/>
    <w:rsid w:val="009A497D"/>
    <w:rsid w:val="009A4A51"/>
    <w:rsid w:val="009A4BA3"/>
    <w:rsid w:val="009A4DAF"/>
    <w:rsid w:val="009A4DCE"/>
    <w:rsid w:val="009A4EB2"/>
    <w:rsid w:val="009A556A"/>
    <w:rsid w:val="009A556D"/>
    <w:rsid w:val="009A6226"/>
    <w:rsid w:val="009A6B4B"/>
    <w:rsid w:val="009A6C77"/>
    <w:rsid w:val="009A6EB0"/>
    <w:rsid w:val="009A6F82"/>
    <w:rsid w:val="009A74CF"/>
    <w:rsid w:val="009A776C"/>
    <w:rsid w:val="009B015D"/>
    <w:rsid w:val="009B0398"/>
    <w:rsid w:val="009B068C"/>
    <w:rsid w:val="009B0846"/>
    <w:rsid w:val="009B0C73"/>
    <w:rsid w:val="009B0D4F"/>
    <w:rsid w:val="009B11AC"/>
    <w:rsid w:val="009B11C6"/>
    <w:rsid w:val="009B1351"/>
    <w:rsid w:val="009B1AA8"/>
    <w:rsid w:val="009B1D75"/>
    <w:rsid w:val="009B21D4"/>
    <w:rsid w:val="009B2287"/>
    <w:rsid w:val="009B23A0"/>
    <w:rsid w:val="009B272C"/>
    <w:rsid w:val="009B2932"/>
    <w:rsid w:val="009B2971"/>
    <w:rsid w:val="009B2C4C"/>
    <w:rsid w:val="009B2CE6"/>
    <w:rsid w:val="009B2DC3"/>
    <w:rsid w:val="009B2FE7"/>
    <w:rsid w:val="009B3D7B"/>
    <w:rsid w:val="009B41CC"/>
    <w:rsid w:val="009B435C"/>
    <w:rsid w:val="009B44AD"/>
    <w:rsid w:val="009B44CB"/>
    <w:rsid w:val="009B4759"/>
    <w:rsid w:val="009B4990"/>
    <w:rsid w:val="009B4BF7"/>
    <w:rsid w:val="009B4CF5"/>
    <w:rsid w:val="009B5095"/>
    <w:rsid w:val="009B56CF"/>
    <w:rsid w:val="009B5AB0"/>
    <w:rsid w:val="009B5CF8"/>
    <w:rsid w:val="009B6091"/>
    <w:rsid w:val="009B6630"/>
    <w:rsid w:val="009B6DFD"/>
    <w:rsid w:val="009B6EF7"/>
    <w:rsid w:val="009B7106"/>
    <w:rsid w:val="009B763E"/>
    <w:rsid w:val="009B7942"/>
    <w:rsid w:val="009B7F30"/>
    <w:rsid w:val="009C03F2"/>
    <w:rsid w:val="009C051D"/>
    <w:rsid w:val="009C0635"/>
    <w:rsid w:val="009C08D4"/>
    <w:rsid w:val="009C0F90"/>
    <w:rsid w:val="009C23D0"/>
    <w:rsid w:val="009C26AC"/>
    <w:rsid w:val="009C272B"/>
    <w:rsid w:val="009C280C"/>
    <w:rsid w:val="009C2CDF"/>
    <w:rsid w:val="009C32AE"/>
    <w:rsid w:val="009C3338"/>
    <w:rsid w:val="009C3403"/>
    <w:rsid w:val="009C36C6"/>
    <w:rsid w:val="009C3A14"/>
    <w:rsid w:val="009C3C40"/>
    <w:rsid w:val="009C42A0"/>
    <w:rsid w:val="009C4315"/>
    <w:rsid w:val="009C472B"/>
    <w:rsid w:val="009C4E93"/>
    <w:rsid w:val="009C4E9E"/>
    <w:rsid w:val="009C52A9"/>
    <w:rsid w:val="009C53E5"/>
    <w:rsid w:val="009C59E8"/>
    <w:rsid w:val="009C5BCA"/>
    <w:rsid w:val="009C5C3D"/>
    <w:rsid w:val="009C5D91"/>
    <w:rsid w:val="009C5FDE"/>
    <w:rsid w:val="009C6063"/>
    <w:rsid w:val="009C62D6"/>
    <w:rsid w:val="009C6669"/>
    <w:rsid w:val="009C6ED8"/>
    <w:rsid w:val="009C7036"/>
    <w:rsid w:val="009C770C"/>
    <w:rsid w:val="009C774A"/>
    <w:rsid w:val="009C77B9"/>
    <w:rsid w:val="009C7B43"/>
    <w:rsid w:val="009D0566"/>
    <w:rsid w:val="009D0586"/>
    <w:rsid w:val="009D06FE"/>
    <w:rsid w:val="009D0A1F"/>
    <w:rsid w:val="009D0B53"/>
    <w:rsid w:val="009D0EE9"/>
    <w:rsid w:val="009D0F77"/>
    <w:rsid w:val="009D136D"/>
    <w:rsid w:val="009D154A"/>
    <w:rsid w:val="009D16BC"/>
    <w:rsid w:val="009D178E"/>
    <w:rsid w:val="009D1881"/>
    <w:rsid w:val="009D1BC3"/>
    <w:rsid w:val="009D20EC"/>
    <w:rsid w:val="009D2180"/>
    <w:rsid w:val="009D268A"/>
    <w:rsid w:val="009D2981"/>
    <w:rsid w:val="009D29F7"/>
    <w:rsid w:val="009D2D08"/>
    <w:rsid w:val="009D3009"/>
    <w:rsid w:val="009D3010"/>
    <w:rsid w:val="009D3215"/>
    <w:rsid w:val="009D32D5"/>
    <w:rsid w:val="009D3698"/>
    <w:rsid w:val="009D3942"/>
    <w:rsid w:val="009D3EF8"/>
    <w:rsid w:val="009D449E"/>
    <w:rsid w:val="009D48A5"/>
    <w:rsid w:val="009D4CBD"/>
    <w:rsid w:val="009D4F6D"/>
    <w:rsid w:val="009D525F"/>
    <w:rsid w:val="009D55FC"/>
    <w:rsid w:val="009D5706"/>
    <w:rsid w:val="009D5741"/>
    <w:rsid w:val="009D57F0"/>
    <w:rsid w:val="009D5815"/>
    <w:rsid w:val="009D5877"/>
    <w:rsid w:val="009D5A2F"/>
    <w:rsid w:val="009D5F62"/>
    <w:rsid w:val="009D634A"/>
    <w:rsid w:val="009D691B"/>
    <w:rsid w:val="009D6C5F"/>
    <w:rsid w:val="009D6E89"/>
    <w:rsid w:val="009D6F07"/>
    <w:rsid w:val="009D74E6"/>
    <w:rsid w:val="009D76E5"/>
    <w:rsid w:val="009D793C"/>
    <w:rsid w:val="009D7AE1"/>
    <w:rsid w:val="009D7B15"/>
    <w:rsid w:val="009D7D14"/>
    <w:rsid w:val="009E020C"/>
    <w:rsid w:val="009E0F4D"/>
    <w:rsid w:val="009E134C"/>
    <w:rsid w:val="009E13E7"/>
    <w:rsid w:val="009E189D"/>
    <w:rsid w:val="009E1902"/>
    <w:rsid w:val="009E1E69"/>
    <w:rsid w:val="009E1F11"/>
    <w:rsid w:val="009E219B"/>
    <w:rsid w:val="009E252A"/>
    <w:rsid w:val="009E2530"/>
    <w:rsid w:val="009E2E6D"/>
    <w:rsid w:val="009E2EDF"/>
    <w:rsid w:val="009E3405"/>
    <w:rsid w:val="009E35B7"/>
    <w:rsid w:val="009E35FE"/>
    <w:rsid w:val="009E3818"/>
    <w:rsid w:val="009E3B4B"/>
    <w:rsid w:val="009E40AA"/>
    <w:rsid w:val="009E4AA4"/>
    <w:rsid w:val="009E4CB7"/>
    <w:rsid w:val="009E5533"/>
    <w:rsid w:val="009E5A04"/>
    <w:rsid w:val="009E5C31"/>
    <w:rsid w:val="009E5F16"/>
    <w:rsid w:val="009E607A"/>
    <w:rsid w:val="009E63AA"/>
    <w:rsid w:val="009E7501"/>
    <w:rsid w:val="009E774D"/>
    <w:rsid w:val="009E7806"/>
    <w:rsid w:val="009E7AA8"/>
    <w:rsid w:val="009F0224"/>
    <w:rsid w:val="009F0AF9"/>
    <w:rsid w:val="009F0B9C"/>
    <w:rsid w:val="009F0C80"/>
    <w:rsid w:val="009F1060"/>
    <w:rsid w:val="009F1BD2"/>
    <w:rsid w:val="009F20B7"/>
    <w:rsid w:val="009F2207"/>
    <w:rsid w:val="009F2229"/>
    <w:rsid w:val="009F2500"/>
    <w:rsid w:val="009F25D6"/>
    <w:rsid w:val="009F27CB"/>
    <w:rsid w:val="009F2C28"/>
    <w:rsid w:val="009F2E11"/>
    <w:rsid w:val="009F2E31"/>
    <w:rsid w:val="009F2F95"/>
    <w:rsid w:val="009F35A8"/>
    <w:rsid w:val="009F3A32"/>
    <w:rsid w:val="009F4AD6"/>
    <w:rsid w:val="009F4B3D"/>
    <w:rsid w:val="009F4E8B"/>
    <w:rsid w:val="009F4FA3"/>
    <w:rsid w:val="009F4FE5"/>
    <w:rsid w:val="009F5118"/>
    <w:rsid w:val="009F5145"/>
    <w:rsid w:val="009F5291"/>
    <w:rsid w:val="009F55C8"/>
    <w:rsid w:val="009F58E8"/>
    <w:rsid w:val="009F5920"/>
    <w:rsid w:val="009F59FB"/>
    <w:rsid w:val="009F5B0C"/>
    <w:rsid w:val="009F613C"/>
    <w:rsid w:val="009F6836"/>
    <w:rsid w:val="009F6AC7"/>
    <w:rsid w:val="009F6DD4"/>
    <w:rsid w:val="009F6FC3"/>
    <w:rsid w:val="009F72DB"/>
    <w:rsid w:val="009F750F"/>
    <w:rsid w:val="009F7D7D"/>
    <w:rsid w:val="00A00040"/>
    <w:rsid w:val="00A0007B"/>
    <w:rsid w:val="00A00105"/>
    <w:rsid w:val="00A0027A"/>
    <w:rsid w:val="00A00DA5"/>
    <w:rsid w:val="00A00F6A"/>
    <w:rsid w:val="00A00F75"/>
    <w:rsid w:val="00A011E8"/>
    <w:rsid w:val="00A016A8"/>
    <w:rsid w:val="00A016C1"/>
    <w:rsid w:val="00A01EFA"/>
    <w:rsid w:val="00A020DC"/>
    <w:rsid w:val="00A02102"/>
    <w:rsid w:val="00A02866"/>
    <w:rsid w:val="00A02CB7"/>
    <w:rsid w:val="00A0339B"/>
    <w:rsid w:val="00A03F65"/>
    <w:rsid w:val="00A04051"/>
    <w:rsid w:val="00A04170"/>
    <w:rsid w:val="00A0467F"/>
    <w:rsid w:val="00A04694"/>
    <w:rsid w:val="00A04A29"/>
    <w:rsid w:val="00A04D08"/>
    <w:rsid w:val="00A04DCB"/>
    <w:rsid w:val="00A04E64"/>
    <w:rsid w:val="00A05758"/>
    <w:rsid w:val="00A05B83"/>
    <w:rsid w:val="00A05F96"/>
    <w:rsid w:val="00A0611C"/>
    <w:rsid w:val="00A06EE2"/>
    <w:rsid w:val="00A07191"/>
    <w:rsid w:val="00A0730C"/>
    <w:rsid w:val="00A075BB"/>
    <w:rsid w:val="00A07924"/>
    <w:rsid w:val="00A07AF0"/>
    <w:rsid w:val="00A07D43"/>
    <w:rsid w:val="00A07DCB"/>
    <w:rsid w:val="00A10022"/>
    <w:rsid w:val="00A10191"/>
    <w:rsid w:val="00A104BA"/>
    <w:rsid w:val="00A10697"/>
    <w:rsid w:val="00A10A79"/>
    <w:rsid w:val="00A10EEC"/>
    <w:rsid w:val="00A11674"/>
    <w:rsid w:val="00A11CA6"/>
    <w:rsid w:val="00A11F8F"/>
    <w:rsid w:val="00A12865"/>
    <w:rsid w:val="00A12905"/>
    <w:rsid w:val="00A12CFA"/>
    <w:rsid w:val="00A12D40"/>
    <w:rsid w:val="00A13030"/>
    <w:rsid w:val="00A13093"/>
    <w:rsid w:val="00A1358D"/>
    <w:rsid w:val="00A13953"/>
    <w:rsid w:val="00A13A2E"/>
    <w:rsid w:val="00A13AC8"/>
    <w:rsid w:val="00A13BFF"/>
    <w:rsid w:val="00A142A2"/>
    <w:rsid w:val="00A146A1"/>
    <w:rsid w:val="00A1486A"/>
    <w:rsid w:val="00A153AE"/>
    <w:rsid w:val="00A15B1C"/>
    <w:rsid w:val="00A15FFA"/>
    <w:rsid w:val="00A160FA"/>
    <w:rsid w:val="00A162E1"/>
    <w:rsid w:val="00A16846"/>
    <w:rsid w:val="00A16AF4"/>
    <w:rsid w:val="00A16C9E"/>
    <w:rsid w:val="00A20149"/>
    <w:rsid w:val="00A202F1"/>
    <w:rsid w:val="00A204CA"/>
    <w:rsid w:val="00A20508"/>
    <w:rsid w:val="00A20ABA"/>
    <w:rsid w:val="00A21204"/>
    <w:rsid w:val="00A2188C"/>
    <w:rsid w:val="00A21912"/>
    <w:rsid w:val="00A219E5"/>
    <w:rsid w:val="00A219FE"/>
    <w:rsid w:val="00A21A9A"/>
    <w:rsid w:val="00A21D4B"/>
    <w:rsid w:val="00A22B29"/>
    <w:rsid w:val="00A22C3D"/>
    <w:rsid w:val="00A22F1A"/>
    <w:rsid w:val="00A22F57"/>
    <w:rsid w:val="00A239DB"/>
    <w:rsid w:val="00A23CE6"/>
    <w:rsid w:val="00A23CFD"/>
    <w:rsid w:val="00A23DAA"/>
    <w:rsid w:val="00A23DCD"/>
    <w:rsid w:val="00A243EA"/>
    <w:rsid w:val="00A24597"/>
    <w:rsid w:val="00A24775"/>
    <w:rsid w:val="00A249DC"/>
    <w:rsid w:val="00A25150"/>
    <w:rsid w:val="00A2539E"/>
    <w:rsid w:val="00A253A5"/>
    <w:rsid w:val="00A2569C"/>
    <w:rsid w:val="00A258C1"/>
    <w:rsid w:val="00A258C3"/>
    <w:rsid w:val="00A259E4"/>
    <w:rsid w:val="00A25DBC"/>
    <w:rsid w:val="00A25E1E"/>
    <w:rsid w:val="00A26300"/>
    <w:rsid w:val="00A26C86"/>
    <w:rsid w:val="00A26CC1"/>
    <w:rsid w:val="00A26EAF"/>
    <w:rsid w:val="00A26EB0"/>
    <w:rsid w:val="00A271C7"/>
    <w:rsid w:val="00A2741D"/>
    <w:rsid w:val="00A27755"/>
    <w:rsid w:val="00A27B47"/>
    <w:rsid w:val="00A27C54"/>
    <w:rsid w:val="00A3012D"/>
    <w:rsid w:val="00A30716"/>
    <w:rsid w:val="00A30EEA"/>
    <w:rsid w:val="00A312C4"/>
    <w:rsid w:val="00A31900"/>
    <w:rsid w:val="00A31AEA"/>
    <w:rsid w:val="00A327B9"/>
    <w:rsid w:val="00A32C12"/>
    <w:rsid w:val="00A32CD4"/>
    <w:rsid w:val="00A32ECD"/>
    <w:rsid w:val="00A331F1"/>
    <w:rsid w:val="00A33F9F"/>
    <w:rsid w:val="00A34143"/>
    <w:rsid w:val="00A34C79"/>
    <w:rsid w:val="00A34E9E"/>
    <w:rsid w:val="00A34F8F"/>
    <w:rsid w:val="00A35077"/>
    <w:rsid w:val="00A35840"/>
    <w:rsid w:val="00A35C98"/>
    <w:rsid w:val="00A35CC1"/>
    <w:rsid w:val="00A35EBB"/>
    <w:rsid w:val="00A3665D"/>
    <w:rsid w:val="00A369B3"/>
    <w:rsid w:val="00A36A25"/>
    <w:rsid w:val="00A36DB0"/>
    <w:rsid w:val="00A3774C"/>
    <w:rsid w:val="00A404F0"/>
    <w:rsid w:val="00A40834"/>
    <w:rsid w:val="00A409F9"/>
    <w:rsid w:val="00A40FD1"/>
    <w:rsid w:val="00A416C7"/>
    <w:rsid w:val="00A41884"/>
    <w:rsid w:val="00A419AC"/>
    <w:rsid w:val="00A41FAF"/>
    <w:rsid w:val="00A421FE"/>
    <w:rsid w:val="00A4243B"/>
    <w:rsid w:val="00A426C1"/>
    <w:rsid w:val="00A427AE"/>
    <w:rsid w:val="00A43DF0"/>
    <w:rsid w:val="00A43E98"/>
    <w:rsid w:val="00A4418B"/>
    <w:rsid w:val="00A44492"/>
    <w:rsid w:val="00A44548"/>
    <w:rsid w:val="00A44964"/>
    <w:rsid w:val="00A44D94"/>
    <w:rsid w:val="00A45191"/>
    <w:rsid w:val="00A45328"/>
    <w:rsid w:val="00A457EC"/>
    <w:rsid w:val="00A45B6E"/>
    <w:rsid w:val="00A45F91"/>
    <w:rsid w:val="00A46BFE"/>
    <w:rsid w:val="00A46C88"/>
    <w:rsid w:val="00A4700D"/>
    <w:rsid w:val="00A47D2C"/>
    <w:rsid w:val="00A47D6B"/>
    <w:rsid w:val="00A50558"/>
    <w:rsid w:val="00A50E9E"/>
    <w:rsid w:val="00A50F1D"/>
    <w:rsid w:val="00A5199F"/>
    <w:rsid w:val="00A51AD9"/>
    <w:rsid w:val="00A520E0"/>
    <w:rsid w:val="00A52174"/>
    <w:rsid w:val="00A522B9"/>
    <w:rsid w:val="00A52C70"/>
    <w:rsid w:val="00A52ED7"/>
    <w:rsid w:val="00A53449"/>
    <w:rsid w:val="00A534A4"/>
    <w:rsid w:val="00A5361F"/>
    <w:rsid w:val="00A53934"/>
    <w:rsid w:val="00A53BAD"/>
    <w:rsid w:val="00A5479E"/>
    <w:rsid w:val="00A54A03"/>
    <w:rsid w:val="00A54AA2"/>
    <w:rsid w:val="00A54B75"/>
    <w:rsid w:val="00A54E95"/>
    <w:rsid w:val="00A54EFD"/>
    <w:rsid w:val="00A54FF5"/>
    <w:rsid w:val="00A55649"/>
    <w:rsid w:val="00A55A1B"/>
    <w:rsid w:val="00A55B06"/>
    <w:rsid w:val="00A55D14"/>
    <w:rsid w:val="00A55FDC"/>
    <w:rsid w:val="00A560AF"/>
    <w:rsid w:val="00A56176"/>
    <w:rsid w:val="00A5622B"/>
    <w:rsid w:val="00A5638E"/>
    <w:rsid w:val="00A565D9"/>
    <w:rsid w:val="00A5695C"/>
    <w:rsid w:val="00A56BF2"/>
    <w:rsid w:val="00A576FE"/>
    <w:rsid w:val="00A57D6B"/>
    <w:rsid w:val="00A57DC5"/>
    <w:rsid w:val="00A60348"/>
    <w:rsid w:val="00A6041F"/>
    <w:rsid w:val="00A60A31"/>
    <w:rsid w:val="00A60BF0"/>
    <w:rsid w:val="00A60CD4"/>
    <w:rsid w:val="00A60DB9"/>
    <w:rsid w:val="00A60F0F"/>
    <w:rsid w:val="00A6132B"/>
    <w:rsid w:val="00A61395"/>
    <w:rsid w:val="00A618C7"/>
    <w:rsid w:val="00A61F17"/>
    <w:rsid w:val="00A621E8"/>
    <w:rsid w:val="00A62B3C"/>
    <w:rsid w:val="00A62C62"/>
    <w:rsid w:val="00A62FA3"/>
    <w:rsid w:val="00A6309D"/>
    <w:rsid w:val="00A633A8"/>
    <w:rsid w:val="00A63A79"/>
    <w:rsid w:val="00A63E31"/>
    <w:rsid w:val="00A6418B"/>
    <w:rsid w:val="00A647E2"/>
    <w:rsid w:val="00A6484E"/>
    <w:rsid w:val="00A65103"/>
    <w:rsid w:val="00A651BE"/>
    <w:rsid w:val="00A6523A"/>
    <w:rsid w:val="00A65A1E"/>
    <w:rsid w:val="00A66774"/>
    <w:rsid w:val="00A668F5"/>
    <w:rsid w:val="00A66CCC"/>
    <w:rsid w:val="00A67134"/>
    <w:rsid w:val="00A6715A"/>
    <w:rsid w:val="00A67801"/>
    <w:rsid w:val="00A6780B"/>
    <w:rsid w:val="00A70113"/>
    <w:rsid w:val="00A7012E"/>
    <w:rsid w:val="00A703F5"/>
    <w:rsid w:val="00A70425"/>
    <w:rsid w:val="00A709F8"/>
    <w:rsid w:val="00A70E02"/>
    <w:rsid w:val="00A71901"/>
    <w:rsid w:val="00A71A35"/>
    <w:rsid w:val="00A71C90"/>
    <w:rsid w:val="00A71D22"/>
    <w:rsid w:val="00A71D81"/>
    <w:rsid w:val="00A71FB0"/>
    <w:rsid w:val="00A722C6"/>
    <w:rsid w:val="00A723DA"/>
    <w:rsid w:val="00A7315C"/>
    <w:rsid w:val="00A7315D"/>
    <w:rsid w:val="00A734D8"/>
    <w:rsid w:val="00A7384F"/>
    <w:rsid w:val="00A73A40"/>
    <w:rsid w:val="00A73B66"/>
    <w:rsid w:val="00A74465"/>
    <w:rsid w:val="00A74A9C"/>
    <w:rsid w:val="00A75047"/>
    <w:rsid w:val="00A752E1"/>
    <w:rsid w:val="00A75519"/>
    <w:rsid w:val="00A7560C"/>
    <w:rsid w:val="00A758AD"/>
    <w:rsid w:val="00A75EA7"/>
    <w:rsid w:val="00A762CD"/>
    <w:rsid w:val="00A763B4"/>
    <w:rsid w:val="00A764A5"/>
    <w:rsid w:val="00A764AA"/>
    <w:rsid w:val="00A76C21"/>
    <w:rsid w:val="00A76DDF"/>
    <w:rsid w:val="00A770F6"/>
    <w:rsid w:val="00A77130"/>
    <w:rsid w:val="00A7722C"/>
    <w:rsid w:val="00A77247"/>
    <w:rsid w:val="00A7771B"/>
    <w:rsid w:val="00A77FD4"/>
    <w:rsid w:val="00A80087"/>
    <w:rsid w:val="00A802DD"/>
    <w:rsid w:val="00A803E6"/>
    <w:rsid w:val="00A8044B"/>
    <w:rsid w:val="00A8049F"/>
    <w:rsid w:val="00A8055D"/>
    <w:rsid w:val="00A80B10"/>
    <w:rsid w:val="00A80DB8"/>
    <w:rsid w:val="00A813FD"/>
    <w:rsid w:val="00A81F9D"/>
    <w:rsid w:val="00A826CD"/>
    <w:rsid w:val="00A827FF"/>
    <w:rsid w:val="00A82805"/>
    <w:rsid w:val="00A82F9C"/>
    <w:rsid w:val="00A83400"/>
    <w:rsid w:val="00A835D4"/>
    <w:rsid w:val="00A83630"/>
    <w:rsid w:val="00A83A3C"/>
    <w:rsid w:val="00A83AC7"/>
    <w:rsid w:val="00A83D0F"/>
    <w:rsid w:val="00A840B3"/>
    <w:rsid w:val="00A842BC"/>
    <w:rsid w:val="00A843CC"/>
    <w:rsid w:val="00A84486"/>
    <w:rsid w:val="00A8536A"/>
    <w:rsid w:val="00A85C9A"/>
    <w:rsid w:val="00A86E20"/>
    <w:rsid w:val="00A8702F"/>
    <w:rsid w:val="00A87169"/>
    <w:rsid w:val="00A8760E"/>
    <w:rsid w:val="00A8763F"/>
    <w:rsid w:val="00A879BD"/>
    <w:rsid w:val="00A87B48"/>
    <w:rsid w:val="00A87EFA"/>
    <w:rsid w:val="00A87F64"/>
    <w:rsid w:val="00A90012"/>
    <w:rsid w:val="00A902A3"/>
    <w:rsid w:val="00A905D2"/>
    <w:rsid w:val="00A905FD"/>
    <w:rsid w:val="00A90775"/>
    <w:rsid w:val="00A90DF6"/>
    <w:rsid w:val="00A90EC0"/>
    <w:rsid w:val="00A90F6B"/>
    <w:rsid w:val="00A91178"/>
    <w:rsid w:val="00A912EA"/>
    <w:rsid w:val="00A91D64"/>
    <w:rsid w:val="00A92287"/>
    <w:rsid w:val="00A92628"/>
    <w:rsid w:val="00A926CA"/>
    <w:rsid w:val="00A92DB9"/>
    <w:rsid w:val="00A93627"/>
    <w:rsid w:val="00A936E9"/>
    <w:rsid w:val="00A94239"/>
    <w:rsid w:val="00A94583"/>
    <w:rsid w:val="00A94703"/>
    <w:rsid w:val="00A94AA7"/>
    <w:rsid w:val="00A94C24"/>
    <w:rsid w:val="00A94D12"/>
    <w:rsid w:val="00A94DC9"/>
    <w:rsid w:val="00A94F27"/>
    <w:rsid w:val="00A9528F"/>
    <w:rsid w:val="00A95650"/>
    <w:rsid w:val="00A95657"/>
    <w:rsid w:val="00A958A1"/>
    <w:rsid w:val="00A9598F"/>
    <w:rsid w:val="00A964F2"/>
    <w:rsid w:val="00A966D5"/>
    <w:rsid w:val="00A96719"/>
    <w:rsid w:val="00A96831"/>
    <w:rsid w:val="00A96ED6"/>
    <w:rsid w:val="00A96F49"/>
    <w:rsid w:val="00A97035"/>
    <w:rsid w:val="00A97974"/>
    <w:rsid w:val="00A97E81"/>
    <w:rsid w:val="00AA0093"/>
    <w:rsid w:val="00AA01BD"/>
    <w:rsid w:val="00AA0553"/>
    <w:rsid w:val="00AA0E56"/>
    <w:rsid w:val="00AA117A"/>
    <w:rsid w:val="00AA1471"/>
    <w:rsid w:val="00AA1883"/>
    <w:rsid w:val="00AA1B3C"/>
    <w:rsid w:val="00AA2134"/>
    <w:rsid w:val="00AA2182"/>
    <w:rsid w:val="00AA2218"/>
    <w:rsid w:val="00AA2CB6"/>
    <w:rsid w:val="00AA2FAA"/>
    <w:rsid w:val="00AA323A"/>
    <w:rsid w:val="00AA33DB"/>
    <w:rsid w:val="00AA3A5F"/>
    <w:rsid w:val="00AA4152"/>
    <w:rsid w:val="00AA432B"/>
    <w:rsid w:val="00AA435F"/>
    <w:rsid w:val="00AA4623"/>
    <w:rsid w:val="00AA4729"/>
    <w:rsid w:val="00AA4CE9"/>
    <w:rsid w:val="00AA52F7"/>
    <w:rsid w:val="00AA54E1"/>
    <w:rsid w:val="00AA569C"/>
    <w:rsid w:val="00AA5756"/>
    <w:rsid w:val="00AA605A"/>
    <w:rsid w:val="00AA623B"/>
    <w:rsid w:val="00AA65CF"/>
    <w:rsid w:val="00AA6924"/>
    <w:rsid w:val="00AA6BCF"/>
    <w:rsid w:val="00AA6E3A"/>
    <w:rsid w:val="00AA703E"/>
    <w:rsid w:val="00AA713D"/>
    <w:rsid w:val="00AA725E"/>
    <w:rsid w:val="00AA75A5"/>
    <w:rsid w:val="00AA7611"/>
    <w:rsid w:val="00AA790F"/>
    <w:rsid w:val="00AA7A99"/>
    <w:rsid w:val="00AA7AF5"/>
    <w:rsid w:val="00AA7B78"/>
    <w:rsid w:val="00AA7E1E"/>
    <w:rsid w:val="00AA7E3D"/>
    <w:rsid w:val="00AB0380"/>
    <w:rsid w:val="00AB048A"/>
    <w:rsid w:val="00AB1014"/>
    <w:rsid w:val="00AB13B8"/>
    <w:rsid w:val="00AB1B52"/>
    <w:rsid w:val="00AB1C46"/>
    <w:rsid w:val="00AB1C85"/>
    <w:rsid w:val="00AB1DC7"/>
    <w:rsid w:val="00AB2309"/>
    <w:rsid w:val="00AB25C7"/>
    <w:rsid w:val="00AB2697"/>
    <w:rsid w:val="00AB2A03"/>
    <w:rsid w:val="00AB300C"/>
    <w:rsid w:val="00AB32A3"/>
    <w:rsid w:val="00AB3549"/>
    <w:rsid w:val="00AB3815"/>
    <w:rsid w:val="00AB38E2"/>
    <w:rsid w:val="00AB3C61"/>
    <w:rsid w:val="00AB431F"/>
    <w:rsid w:val="00AB51D4"/>
    <w:rsid w:val="00AB5229"/>
    <w:rsid w:val="00AB54CD"/>
    <w:rsid w:val="00AB5730"/>
    <w:rsid w:val="00AB5FFA"/>
    <w:rsid w:val="00AB6405"/>
    <w:rsid w:val="00AB69ED"/>
    <w:rsid w:val="00AB6DF1"/>
    <w:rsid w:val="00AB6E7C"/>
    <w:rsid w:val="00AB6EB3"/>
    <w:rsid w:val="00AB7420"/>
    <w:rsid w:val="00AB79CF"/>
    <w:rsid w:val="00AB7F7E"/>
    <w:rsid w:val="00AC023F"/>
    <w:rsid w:val="00AC0248"/>
    <w:rsid w:val="00AC055A"/>
    <w:rsid w:val="00AC05B3"/>
    <w:rsid w:val="00AC0ADC"/>
    <w:rsid w:val="00AC0F0B"/>
    <w:rsid w:val="00AC0FE4"/>
    <w:rsid w:val="00AC173C"/>
    <w:rsid w:val="00AC1DC4"/>
    <w:rsid w:val="00AC2065"/>
    <w:rsid w:val="00AC2164"/>
    <w:rsid w:val="00AC2D77"/>
    <w:rsid w:val="00AC35DC"/>
    <w:rsid w:val="00AC3C54"/>
    <w:rsid w:val="00AC427B"/>
    <w:rsid w:val="00AC42FF"/>
    <w:rsid w:val="00AC461D"/>
    <w:rsid w:val="00AC481E"/>
    <w:rsid w:val="00AC5542"/>
    <w:rsid w:val="00AC5895"/>
    <w:rsid w:val="00AC59DC"/>
    <w:rsid w:val="00AC5B44"/>
    <w:rsid w:val="00AC5E80"/>
    <w:rsid w:val="00AC6097"/>
    <w:rsid w:val="00AC679F"/>
    <w:rsid w:val="00AC773F"/>
    <w:rsid w:val="00AC780F"/>
    <w:rsid w:val="00AC7BED"/>
    <w:rsid w:val="00AC7DD7"/>
    <w:rsid w:val="00AC7E21"/>
    <w:rsid w:val="00AC7EAD"/>
    <w:rsid w:val="00AD074A"/>
    <w:rsid w:val="00AD0CE2"/>
    <w:rsid w:val="00AD1198"/>
    <w:rsid w:val="00AD11F8"/>
    <w:rsid w:val="00AD11FD"/>
    <w:rsid w:val="00AD14E6"/>
    <w:rsid w:val="00AD199F"/>
    <w:rsid w:val="00AD1FB5"/>
    <w:rsid w:val="00AD27D7"/>
    <w:rsid w:val="00AD33C0"/>
    <w:rsid w:val="00AD345F"/>
    <w:rsid w:val="00AD3B3C"/>
    <w:rsid w:val="00AD3D09"/>
    <w:rsid w:val="00AD3D16"/>
    <w:rsid w:val="00AD4016"/>
    <w:rsid w:val="00AD4432"/>
    <w:rsid w:val="00AD4B62"/>
    <w:rsid w:val="00AD4B65"/>
    <w:rsid w:val="00AD4B99"/>
    <w:rsid w:val="00AD4CB5"/>
    <w:rsid w:val="00AD4D95"/>
    <w:rsid w:val="00AD4E9D"/>
    <w:rsid w:val="00AD5785"/>
    <w:rsid w:val="00AD5C18"/>
    <w:rsid w:val="00AD5C69"/>
    <w:rsid w:val="00AD6160"/>
    <w:rsid w:val="00AD67EF"/>
    <w:rsid w:val="00AD6AD9"/>
    <w:rsid w:val="00AD7206"/>
    <w:rsid w:val="00AD746A"/>
    <w:rsid w:val="00AD7538"/>
    <w:rsid w:val="00AD76D9"/>
    <w:rsid w:val="00AD7732"/>
    <w:rsid w:val="00AD79C0"/>
    <w:rsid w:val="00AD7B7C"/>
    <w:rsid w:val="00AE0437"/>
    <w:rsid w:val="00AE050B"/>
    <w:rsid w:val="00AE05E4"/>
    <w:rsid w:val="00AE0B67"/>
    <w:rsid w:val="00AE0B82"/>
    <w:rsid w:val="00AE0D32"/>
    <w:rsid w:val="00AE0D5A"/>
    <w:rsid w:val="00AE0ECB"/>
    <w:rsid w:val="00AE0FE1"/>
    <w:rsid w:val="00AE10ED"/>
    <w:rsid w:val="00AE14A9"/>
    <w:rsid w:val="00AE1799"/>
    <w:rsid w:val="00AE17F8"/>
    <w:rsid w:val="00AE1927"/>
    <w:rsid w:val="00AE1A56"/>
    <w:rsid w:val="00AE1C1A"/>
    <w:rsid w:val="00AE284D"/>
    <w:rsid w:val="00AE2AA2"/>
    <w:rsid w:val="00AE2E30"/>
    <w:rsid w:val="00AE3048"/>
    <w:rsid w:val="00AE3707"/>
    <w:rsid w:val="00AE3792"/>
    <w:rsid w:val="00AE38BB"/>
    <w:rsid w:val="00AE3DC8"/>
    <w:rsid w:val="00AE43F5"/>
    <w:rsid w:val="00AE4DA1"/>
    <w:rsid w:val="00AE58F7"/>
    <w:rsid w:val="00AE5A40"/>
    <w:rsid w:val="00AE5CF7"/>
    <w:rsid w:val="00AE5FA8"/>
    <w:rsid w:val="00AE6431"/>
    <w:rsid w:val="00AE644C"/>
    <w:rsid w:val="00AE6716"/>
    <w:rsid w:val="00AE6776"/>
    <w:rsid w:val="00AE6852"/>
    <w:rsid w:val="00AE690D"/>
    <w:rsid w:val="00AE6D3B"/>
    <w:rsid w:val="00AE6E65"/>
    <w:rsid w:val="00AE762C"/>
    <w:rsid w:val="00AE783F"/>
    <w:rsid w:val="00AE7AC2"/>
    <w:rsid w:val="00AE7BEB"/>
    <w:rsid w:val="00AE7D8D"/>
    <w:rsid w:val="00AE7E36"/>
    <w:rsid w:val="00AE7E77"/>
    <w:rsid w:val="00AE7EE4"/>
    <w:rsid w:val="00AF0205"/>
    <w:rsid w:val="00AF026F"/>
    <w:rsid w:val="00AF07A1"/>
    <w:rsid w:val="00AF0C67"/>
    <w:rsid w:val="00AF0D68"/>
    <w:rsid w:val="00AF11AC"/>
    <w:rsid w:val="00AF169F"/>
    <w:rsid w:val="00AF16D3"/>
    <w:rsid w:val="00AF187A"/>
    <w:rsid w:val="00AF25B3"/>
    <w:rsid w:val="00AF263D"/>
    <w:rsid w:val="00AF26E4"/>
    <w:rsid w:val="00AF270F"/>
    <w:rsid w:val="00AF295E"/>
    <w:rsid w:val="00AF3166"/>
    <w:rsid w:val="00AF31B6"/>
    <w:rsid w:val="00AF35DD"/>
    <w:rsid w:val="00AF3E4F"/>
    <w:rsid w:val="00AF3F39"/>
    <w:rsid w:val="00AF3F3E"/>
    <w:rsid w:val="00AF4CC7"/>
    <w:rsid w:val="00AF4EDD"/>
    <w:rsid w:val="00AF52D6"/>
    <w:rsid w:val="00AF5CF3"/>
    <w:rsid w:val="00AF6965"/>
    <w:rsid w:val="00AF73FA"/>
    <w:rsid w:val="00AF7685"/>
    <w:rsid w:val="00AF76AF"/>
    <w:rsid w:val="00AF779C"/>
    <w:rsid w:val="00AF7857"/>
    <w:rsid w:val="00AF7947"/>
    <w:rsid w:val="00AF7B61"/>
    <w:rsid w:val="00AF7D76"/>
    <w:rsid w:val="00B00392"/>
    <w:rsid w:val="00B0039C"/>
    <w:rsid w:val="00B003FE"/>
    <w:rsid w:val="00B004AE"/>
    <w:rsid w:val="00B004E3"/>
    <w:rsid w:val="00B00A29"/>
    <w:rsid w:val="00B00AD4"/>
    <w:rsid w:val="00B010F8"/>
    <w:rsid w:val="00B011AA"/>
    <w:rsid w:val="00B01D46"/>
    <w:rsid w:val="00B02271"/>
    <w:rsid w:val="00B02B0D"/>
    <w:rsid w:val="00B02F21"/>
    <w:rsid w:val="00B03AB6"/>
    <w:rsid w:val="00B03AE3"/>
    <w:rsid w:val="00B03F8E"/>
    <w:rsid w:val="00B04469"/>
    <w:rsid w:val="00B052D2"/>
    <w:rsid w:val="00B053D7"/>
    <w:rsid w:val="00B055BC"/>
    <w:rsid w:val="00B059F2"/>
    <w:rsid w:val="00B05D52"/>
    <w:rsid w:val="00B05E9A"/>
    <w:rsid w:val="00B05FB4"/>
    <w:rsid w:val="00B06278"/>
    <w:rsid w:val="00B06BB1"/>
    <w:rsid w:val="00B06C03"/>
    <w:rsid w:val="00B06E21"/>
    <w:rsid w:val="00B070B6"/>
    <w:rsid w:val="00B07516"/>
    <w:rsid w:val="00B07648"/>
    <w:rsid w:val="00B07B08"/>
    <w:rsid w:val="00B07E31"/>
    <w:rsid w:val="00B1024C"/>
    <w:rsid w:val="00B103B8"/>
    <w:rsid w:val="00B1080C"/>
    <w:rsid w:val="00B10CD1"/>
    <w:rsid w:val="00B10D9F"/>
    <w:rsid w:val="00B11417"/>
    <w:rsid w:val="00B118E0"/>
    <w:rsid w:val="00B11C65"/>
    <w:rsid w:val="00B11CF0"/>
    <w:rsid w:val="00B11D03"/>
    <w:rsid w:val="00B11D0F"/>
    <w:rsid w:val="00B11F14"/>
    <w:rsid w:val="00B120EC"/>
    <w:rsid w:val="00B12113"/>
    <w:rsid w:val="00B12309"/>
    <w:rsid w:val="00B13277"/>
    <w:rsid w:val="00B135E2"/>
    <w:rsid w:val="00B1374A"/>
    <w:rsid w:val="00B140ED"/>
    <w:rsid w:val="00B1443A"/>
    <w:rsid w:val="00B14B2C"/>
    <w:rsid w:val="00B150DE"/>
    <w:rsid w:val="00B152BF"/>
    <w:rsid w:val="00B15609"/>
    <w:rsid w:val="00B15D32"/>
    <w:rsid w:val="00B1685C"/>
    <w:rsid w:val="00B17310"/>
    <w:rsid w:val="00B17907"/>
    <w:rsid w:val="00B202AA"/>
    <w:rsid w:val="00B204FE"/>
    <w:rsid w:val="00B20ADD"/>
    <w:rsid w:val="00B20AFF"/>
    <w:rsid w:val="00B21916"/>
    <w:rsid w:val="00B22122"/>
    <w:rsid w:val="00B22187"/>
    <w:rsid w:val="00B22369"/>
    <w:rsid w:val="00B22408"/>
    <w:rsid w:val="00B2274B"/>
    <w:rsid w:val="00B231BF"/>
    <w:rsid w:val="00B233CB"/>
    <w:rsid w:val="00B2340E"/>
    <w:rsid w:val="00B23C31"/>
    <w:rsid w:val="00B23D3E"/>
    <w:rsid w:val="00B23E34"/>
    <w:rsid w:val="00B241CF"/>
    <w:rsid w:val="00B24370"/>
    <w:rsid w:val="00B24682"/>
    <w:rsid w:val="00B2490E"/>
    <w:rsid w:val="00B24942"/>
    <w:rsid w:val="00B24A3C"/>
    <w:rsid w:val="00B24CCA"/>
    <w:rsid w:val="00B24D1E"/>
    <w:rsid w:val="00B24E45"/>
    <w:rsid w:val="00B25333"/>
    <w:rsid w:val="00B25479"/>
    <w:rsid w:val="00B25928"/>
    <w:rsid w:val="00B26035"/>
    <w:rsid w:val="00B263D4"/>
    <w:rsid w:val="00B264F3"/>
    <w:rsid w:val="00B26967"/>
    <w:rsid w:val="00B26C37"/>
    <w:rsid w:val="00B2701D"/>
    <w:rsid w:val="00B27E15"/>
    <w:rsid w:val="00B27FC7"/>
    <w:rsid w:val="00B30832"/>
    <w:rsid w:val="00B31255"/>
    <w:rsid w:val="00B31CC1"/>
    <w:rsid w:val="00B31CCA"/>
    <w:rsid w:val="00B31D2D"/>
    <w:rsid w:val="00B32291"/>
    <w:rsid w:val="00B32453"/>
    <w:rsid w:val="00B32626"/>
    <w:rsid w:val="00B32CEE"/>
    <w:rsid w:val="00B32DC9"/>
    <w:rsid w:val="00B330E7"/>
    <w:rsid w:val="00B33437"/>
    <w:rsid w:val="00B3346F"/>
    <w:rsid w:val="00B33724"/>
    <w:rsid w:val="00B3373E"/>
    <w:rsid w:val="00B337BE"/>
    <w:rsid w:val="00B337EF"/>
    <w:rsid w:val="00B33918"/>
    <w:rsid w:val="00B33D32"/>
    <w:rsid w:val="00B341E7"/>
    <w:rsid w:val="00B34595"/>
    <w:rsid w:val="00B347A6"/>
    <w:rsid w:val="00B353A7"/>
    <w:rsid w:val="00B353F3"/>
    <w:rsid w:val="00B35452"/>
    <w:rsid w:val="00B35813"/>
    <w:rsid w:val="00B3596B"/>
    <w:rsid w:val="00B359C7"/>
    <w:rsid w:val="00B35C13"/>
    <w:rsid w:val="00B35F80"/>
    <w:rsid w:val="00B363D2"/>
    <w:rsid w:val="00B36585"/>
    <w:rsid w:val="00B37285"/>
    <w:rsid w:val="00B37528"/>
    <w:rsid w:val="00B37794"/>
    <w:rsid w:val="00B37A49"/>
    <w:rsid w:val="00B404FE"/>
    <w:rsid w:val="00B409ED"/>
    <w:rsid w:val="00B40C5C"/>
    <w:rsid w:val="00B41027"/>
    <w:rsid w:val="00B411BA"/>
    <w:rsid w:val="00B41242"/>
    <w:rsid w:val="00B4135F"/>
    <w:rsid w:val="00B416C5"/>
    <w:rsid w:val="00B418E5"/>
    <w:rsid w:val="00B42082"/>
    <w:rsid w:val="00B422C7"/>
    <w:rsid w:val="00B432A8"/>
    <w:rsid w:val="00B432D9"/>
    <w:rsid w:val="00B43324"/>
    <w:rsid w:val="00B43434"/>
    <w:rsid w:val="00B4357F"/>
    <w:rsid w:val="00B44214"/>
    <w:rsid w:val="00B4470F"/>
    <w:rsid w:val="00B44B41"/>
    <w:rsid w:val="00B450DE"/>
    <w:rsid w:val="00B45997"/>
    <w:rsid w:val="00B459A8"/>
    <w:rsid w:val="00B45FE8"/>
    <w:rsid w:val="00B4642C"/>
    <w:rsid w:val="00B46784"/>
    <w:rsid w:val="00B4678D"/>
    <w:rsid w:val="00B46AE8"/>
    <w:rsid w:val="00B4701A"/>
    <w:rsid w:val="00B47760"/>
    <w:rsid w:val="00B47798"/>
    <w:rsid w:val="00B47A7C"/>
    <w:rsid w:val="00B47AFE"/>
    <w:rsid w:val="00B47B53"/>
    <w:rsid w:val="00B47F6E"/>
    <w:rsid w:val="00B50166"/>
    <w:rsid w:val="00B5055F"/>
    <w:rsid w:val="00B508B7"/>
    <w:rsid w:val="00B50DDD"/>
    <w:rsid w:val="00B50E4A"/>
    <w:rsid w:val="00B51435"/>
    <w:rsid w:val="00B51628"/>
    <w:rsid w:val="00B52018"/>
    <w:rsid w:val="00B52090"/>
    <w:rsid w:val="00B52170"/>
    <w:rsid w:val="00B525AD"/>
    <w:rsid w:val="00B5263B"/>
    <w:rsid w:val="00B52666"/>
    <w:rsid w:val="00B528FA"/>
    <w:rsid w:val="00B52FD6"/>
    <w:rsid w:val="00B535DD"/>
    <w:rsid w:val="00B53F69"/>
    <w:rsid w:val="00B540FA"/>
    <w:rsid w:val="00B5414C"/>
    <w:rsid w:val="00B543FE"/>
    <w:rsid w:val="00B54806"/>
    <w:rsid w:val="00B54B25"/>
    <w:rsid w:val="00B5508E"/>
    <w:rsid w:val="00B559B6"/>
    <w:rsid w:val="00B55BBC"/>
    <w:rsid w:val="00B56443"/>
    <w:rsid w:val="00B564F0"/>
    <w:rsid w:val="00B5651F"/>
    <w:rsid w:val="00B56953"/>
    <w:rsid w:val="00B5699F"/>
    <w:rsid w:val="00B56E31"/>
    <w:rsid w:val="00B57063"/>
    <w:rsid w:val="00B572B6"/>
    <w:rsid w:val="00B573E1"/>
    <w:rsid w:val="00B57710"/>
    <w:rsid w:val="00B577F0"/>
    <w:rsid w:val="00B6032B"/>
    <w:rsid w:val="00B60838"/>
    <w:rsid w:val="00B609C3"/>
    <w:rsid w:val="00B60B30"/>
    <w:rsid w:val="00B61736"/>
    <w:rsid w:val="00B62005"/>
    <w:rsid w:val="00B62A6E"/>
    <w:rsid w:val="00B62C37"/>
    <w:rsid w:val="00B62F79"/>
    <w:rsid w:val="00B63099"/>
    <w:rsid w:val="00B631EA"/>
    <w:rsid w:val="00B63A12"/>
    <w:rsid w:val="00B63A63"/>
    <w:rsid w:val="00B63ED0"/>
    <w:rsid w:val="00B6436E"/>
    <w:rsid w:val="00B6438A"/>
    <w:rsid w:val="00B64558"/>
    <w:rsid w:val="00B64BF1"/>
    <w:rsid w:val="00B6502B"/>
    <w:rsid w:val="00B65718"/>
    <w:rsid w:val="00B658D6"/>
    <w:rsid w:val="00B66578"/>
    <w:rsid w:val="00B668FD"/>
    <w:rsid w:val="00B669E6"/>
    <w:rsid w:val="00B66A41"/>
    <w:rsid w:val="00B66A71"/>
    <w:rsid w:val="00B66FBE"/>
    <w:rsid w:val="00B67102"/>
    <w:rsid w:val="00B6744F"/>
    <w:rsid w:val="00B67579"/>
    <w:rsid w:val="00B677CC"/>
    <w:rsid w:val="00B67BC2"/>
    <w:rsid w:val="00B67CBF"/>
    <w:rsid w:val="00B67F77"/>
    <w:rsid w:val="00B7036D"/>
    <w:rsid w:val="00B70772"/>
    <w:rsid w:val="00B7089F"/>
    <w:rsid w:val="00B714B5"/>
    <w:rsid w:val="00B724FC"/>
    <w:rsid w:val="00B72970"/>
    <w:rsid w:val="00B72C3C"/>
    <w:rsid w:val="00B72FF2"/>
    <w:rsid w:val="00B7323B"/>
    <w:rsid w:val="00B733B1"/>
    <w:rsid w:val="00B733E1"/>
    <w:rsid w:val="00B7341E"/>
    <w:rsid w:val="00B7370E"/>
    <w:rsid w:val="00B7393C"/>
    <w:rsid w:val="00B73A42"/>
    <w:rsid w:val="00B73B2C"/>
    <w:rsid w:val="00B74832"/>
    <w:rsid w:val="00B7485B"/>
    <w:rsid w:val="00B74D4D"/>
    <w:rsid w:val="00B74DCC"/>
    <w:rsid w:val="00B75319"/>
    <w:rsid w:val="00B7551E"/>
    <w:rsid w:val="00B75DA3"/>
    <w:rsid w:val="00B75E91"/>
    <w:rsid w:val="00B75ECA"/>
    <w:rsid w:val="00B761F2"/>
    <w:rsid w:val="00B769B8"/>
    <w:rsid w:val="00B76F70"/>
    <w:rsid w:val="00B7738B"/>
    <w:rsid w:val="00B77598"/>
    <w:rsid w:val="00B77A51"/>
    <w:rsid w:val="00B77B2C"/>
    <w:rsid w:val="00B77B37"/>
    <w:rsid w:val="00B80141"/>
    <w:rsid w:val="00B801C8"/>
    <w:rsid w:val="00B803D7"/>
    <w:rsid w:val="00B81254"/>
    <w:rsid w:val="00B81666"/>
    <w:rsid w:val="00B82361"/>
    <w:rsid w:val="00B823E3"/>
    <w:rsid w:val="00B82960"/>
    <w:rsid w:val="00B82A3B"/>
    <w:rsid w:val="00B8322E"/>
    <w:rsid w:val="00B83279"/>
    <w:rsid w:val="00B832C8"/>
    <w:rsid w:val="00B832D7"/>
    <w:rsid w:val="00B832F5"/>
    <w:rsid w:val="00B83A6C"/>
    <w:rsid w:val="00B83EF7"/>
    <w:rsid w:val="00B8468A"/>
    <w:rsid w:val="00B847CF"/>
    <w:rsid w:val="00B84EEC"/>
    <w:rsid w:val="00B84F26"/>
    <w:rsid w:val="00B855B1"/>
    <w:rsid w:val="00B8587D"/>
    <w:rsid w:val="00B85889"/>
    <w:rsid w:val="00B85B10"/>
    <w:rsid w:val="00B85E3C"/>
    <w:rsid w:val="00B8618D"/>
    <w:rsid w:val="00B86208"/>
    <w:rsid w:val="00B86424"/>
    <w:rsid w:val="00B86598"/>
    <w:rsid w:val="00B86CB1"/>
    <w:rsid w:val="00B86EBE"/>
    <w:rsid w:val="00B86F37"/>
    <w:rsid w:val="00B87025"/>
    <w:rsid w:val="00B87263"/>
    <w:rsid w:val="00B8741B"/>
    <w:rsid w:val="00B87B52"/>
    <w:rsid w:val="00B902AA"/>
    <w:rsid w:val="00B9033D"/>
    <w:rsid w:val="00B9074E"/>
    <w:rsid w:val="00B90889"/>
    <w:rsid w:val="00B909A0"/>
    <w:rsid w:val="00B90A3F"/>
    <w:rsid w:val="00B90A6D"/>
    <w:rsid w:val="00B90FFE"/>
    <w:rsid w:val="00B9144F"/>
    <w:rsid w:val="00B91719"/>
    <w:rsid w:val="00B918CE"/>
    <w:rsid w:val="00B919F5"/>
    <w:rsid w:val="00B91A6A"/>
    <w:rsid w:val="00B92424"/>
    <w:rsid w:val="00B9278C"/>
    <w:rsid w:val="00B927AE"/>
    <w:rsid w:val="00B9284C"/>
    <w:rsid w:val="00B928DF"/>
    <w:rsid w:val="00B92C75"/>
    <w:rsid w:val="00B93123"/>
    <w:rsid w:val="00B9327B"/>
    <w:rsid w:val="00B9333B"/>
    <w:rsid w:val="00B934C0"/>
    <w:rsid w:val="00B93FF6"/>
    <w:rsid w:val="00B942A1"/>
    <w:rsid w:val="00B948FB"/>
    <w:rsid w:val="00B94A86"/>
    <w:rsid w:val="00B94E33"/>
    <w:rsid w:val="00B94E89"/>
    <w:rsid w:val="00B95745"/>
    <w:rsid w:val="00B95DBD"/>
    <w:rsid w:val="00B96287"/>
    <w:rsid w:val="00B96D68"/>
    <w:rsid w:val="00B96DA4"/>
    <w:rsid w:val="00B96F39"/>
    <w:rsid w:val="00B96F8A"/>
    <w:rsid w:val="00B975C3"/>
    <w:rsid w:val="00B978AD"/>
    <w:rsid w:val="00BA020E"/>
    <w:rsid w:val="00BA0558"/>
    <w:rsid w:val="00BA0972"/>
    <w:rsid w:val="00BA0D15"/>
    <w:rsid w:val="00BA1385"/>
    <w:rsid w:val="00BA18C8"/>
    <w:rsid w:val="00BA1C5D"/>
    <w:rsid w:val="00BA1FF0"/>
    <w:rsid w:val="00BA2E79"/>
    <w:rsid w:val="00BA3235"/>
    <w:rsid w:val="00BA35DB"/>
    <w:rsid w:val="00BA366E"/>
    <w:rsid w:val="00BA466E"/>
    <w:rsid w:val="00BA4758"/>
    <w:rsid w:val="00BA48BB"/>
    <w:rsid w:val="00BA4F31"/>
    <w:rsid w:val="00BA4FE9"/>
    <w:rsid w:val="00BA537D"/>
    <w:rsid w:val="00BA53F1"/>
    <w:rsid w:val="00BA5663"/>
    <w:rsid w:val="00BA56E0"/>
    <w:rsid w:val="00BA5B71"/>
    <w:rsid w:val="00BA6798"/>
    <w:rsid w:val="00BA6842"/>
    <w:rsid w:val="00BA6F91"/>
    <w:rsid w:val="00BA71F9"/>
    <w:rsid w:val="00BA75C1"/>
    <w:rsid w:val="00BA7C50"/>
    <w:rsid w:val="00BA7F8B"/>
    <w:rsid w:val="00BB0287"/>
    <w:rsid w:val="00BB03BC"/>
    <w:rsid w:val="00BB0969"/>
    <w:rsid w:val="00BB09A5"/>
    <w:rsid w:val="00BB0DAA"/>
    <w:rsid w:val="00BB13C2"/>
    <w:rsid w:val="00BB1CE1"/>
    <w:rsid w:val="00BB1E02"/>
    <w:rsid w:val="00BB1E9D"/>
    <w:rsid w:val="00BB1FB3"/>
    <w:rsid w:val="00BB2186"/>
    <w:rsid w:val="00BB23A0"/>
    <w:rsid w:val="00BB2426"/>
    <w:rsid w:val="00BB28EA"/>
    <w:rsid w:val="00BB297E"/>
    <w:rsid w:val="00BB2A23"/>
    <w:rsid w:val="00BB2D3C"/>
    <w:rsid w:val="00BB2E2F"/>
    <w:rsid w:val="00BB2E73"/>
    <w:rsid w:val="00BB31D2"/>
    <w:rsid w:val="00BB3458"/>
    <w:rsid w:val="00BB34FB"/>
    <w:rsid w:val="00BB3680"/>
    <w:rsid w:val="00BB386C"/>
    <w:rsid w:val="00BB3965"/>
    <w:rsid w:val="00BB3AF6"/>
    <w:rsid w:val="00BB3B47"/>
    <w:rsid w:val="00BB40E1"/>
    <w:rsid w:val="00BB414C"/>
    <w:rsid w:val="00BB44B0"/>
    <w:rsid w:val="00BB46EC"/>
    <w:rsid w:val="00BB4CF0"/>
    <w:rsid w:val="00BB4D24"/>
    <w:rsid w:val="00BB51DA"/>
    <w:rsid w:val="00BB53DD"/>
    <w:rsid w:val="00BB5662"/>
    <w:rsid w:val="00BB5B54"/>
    <w:rsid w:val="00BB5D35"/>
    <w:rsid w:val="00BB5FB6"/>
    <w:rsid w:val="00BB6297"/>
    <w:rsid w:val="00BB62F6"/>
    <w:rsid w:val="00BB640C"/>
    <w:rsid w:val="00BB650B"/>
    <w:rsid w:val="00BB669A"/>
    <w:rsid w:val="00BB6865"/>
    <w:rsid w:val="00BB6D7F"/>
    <w:rsid w:val="00BB6F6B"/>
    <w:rsid w:val="00BB7001"/>
    <w:rsid w:val="00BB702A"/>
    <w:rsid w:val="00BB760D"/>
    <w:rsid w:val="00BB7799"/>
    <w:rsid w:val="00BB7A98"/>
    <w:rsid w:val="00BB7C5A"/>
    <w:rsid w:val="00BC08AD"/>
    <w:rsid w:val="00BC0DB5"/>
    <w:rsid w:val="00BC10A8"/>
    <w:rsid w:val="00BC1119"/>
    <w:rsid w:val="00BC156A"/>
    <w:rsid w:val="00BC19C7"/>
    <w:rsid w:val="00BC1D6E"/>
    <w:rsid w:val="00BC2498"/>
    <w:rsid w:val="00BC2C62"/>
    <w:rsid w:val="00BC3279"/>
    <w:rsid w:val="00BC3830"/>
    <w:rsid w:val="00BC3A30"/>
    <w:rsid w:val="00BC406A"/>
    <w:rsid w:val="00BC41BC"/>
    <w:rsid w:val="00BC4257"/>
    <w:rsid w:val="00BC431C"/>
    <w:rsid w:val="00BC435D"/>
    <w:rsid w:val="00BC436E"/>
    <w:rsid w:val="00BC43C4"/>
    <w:rsid w:val="00BC483D"/>
    <w:rsid w:val="00BC5584"/>
    <w:rsid w:val="00BC5851"/>
    <w:rsid w:val="00BC5CB9"/>
    <w:rsid w:val="00BC63A9"/>
    <w:rsid w:val="00BC695B"/>
    <w:rsid w:val="00BC6BB4"/>
    <w:rsid w:val="00BC729F"/>
    <w:rsid w:val="00BC7425"/>
    <w:rsid w:val="00BC76EA"/>
    <w:rsid w:val="00BC78E2"/>
    <w:rsid w:val="00BD045E"/>
    <w:rsid w:val="00BD04CB"/>
    <w:rsid w:val="00BD04F7"/>
    <w:rsid w:val="00BD05C7"/>
    <w:rsid w:val="00BD1235"/>
    <w:rsid w:val="00BD13E1"/>
    <w:rsid w:val="00BD18BD"/>
    <w:rsid w:val="00BD1C2F"/>
    <w:rsid w:val="00BD1E21"/>
    <w:rsid w:val="00BD2052"/>
    <w:rsid w:val="00BD21F7"/>
    <w:rsid w:val="00BD274F"/>
    <w:rsid w:val="00BD291E"/>
    <w:rsid w:val="00BD29F6"/>
    <w:rsid w:val="00BD2AE7"/>
    <w:rsid w:val="00BD2D13"/>
    <w:rsid w:val="00BD2EF2"/>
    <w:rsid w:val="00BD3C7A"/>
    <w:rsid w:val="00BD3F65"/>
    <w:rsid w:val="00BD4615"/>
    <w:rsid w:val="00BD4711"/>
    <w:rsid w:val="00BD4CFE"/>
    <w:rsid w:val="00BD506B"/>
    <w:rsid w:val="00BD551F"/>
    <w:rsid w:val="00BD55F1"/>
    <w:rsid w:val="00BD55FE"/>
    <w:rsid w:val="00BD5CA2"/>
    <w:rsid w:val="00BD61BB"/>
    <w:rsid w:val="00BD61ED"/>
    <w:rsid w:val="00BD64F8"/>
    <w:rsid w:val="00BD6596"/>
    <w:rsid w:val="00BD6A69"/>
    <w:rsid w:val="00BD6D4C"/>
    <w:rsid w:val="00BD7489"/>
    <w:rsid w:val="00BD7505"/>
    <w:rsid w:val="00BD7556"/>
    <w:rsid w:val="00BD75FB"/>
    <w:rsid w:val="00BD7708"/>
    <w:rsid w:val="00BD7E49"/>
    <w:rsid w:val="00BE07A1"/>
    <w:rsid w:val="00BE0893"/>
    <w:rsid w:val="00BE0FF2"/>
    <w:rsid w:val="00BE1878"/>
    <w:rsid w:val="00BE1F7F"/>
    <w:rsid w:val="00BE213F"/>
    <w:rsid w:val="00BE29EC"/>
    <w:rsid w:val="00BE309C"/>
    <w:rsid w:val="00BE3225"/>
    <w:rsid w:val="00BE34DF"/>
    <w:rsid w:val="00BE392E"/>
    <w:rsid w:val="00BE3A3C"/>
    <w:rsid w:val="00BE423C"/>
    <w:rsid w:val="00BE4CAF"/>
    <w:rsid w:val="00BE50E9"/>
    <w:rsid w:val="00BE51C8"/>
    <w:rsid w:val="00BE59BE"/>
    <w:rsid w:val="00BE5B42"/>
    <w:rsid w:val="00BE5CBB"/>
    <w:rsid w:val="00BE6027"/>
    <w:rsid w:val="00BE60E1"/>
    <w:rsid w:val="00BE60EE"/>
    <w:rsid w:val="00BE644D"/>
    <w:rsid w:val="00BE6465"/>
    <w:rsid w:val="00BE678D"/>
    <w:rsid w:val="00BE6805"/>
    <w:rsid w:val="00BE6BFC"/>
    <w:rsid w:val="00BE6E02"/>
    <w:rsid w:val="00BE6EB4"/>
    <w:rsid w:val="00BE6FFC"/>
    <w:rsid w:val="00BE77E8"/>
    <w:rsid w:val="00BE7AF3"/>
    <w:rsid w:val="00BE7CA2"/>
    <w:rsid w:val="00BE7EFF"/>
    <w:rsid w:val="00BF0038"/>
    <w:rsid w:val="00BF024A"/>
    <w:rsid w:val="00BF0C72"/>
    <w:rsid w:val="00BF1191"/>
    <w:rsid w:val="00BF122E"/>
    <w:rsid w:val="00BF1325"/>
    <w:rsid w:val="00BF13C9"/>
    <w:rsid w:val="00BF186F"/>
    <w:rsid w:val="00BF19D0"/>
    <w:rsid w:val="00BF1EFF"/>
    <w:rsid w:val="00BF22CD"/>
    <w:rsid w:val="00BF23BE"/>
    <w:rsid w:val="00BF2590"/>
    <w:rsid w:val="00BF2730"/>
    <w:rsid w:val="00BF2B41"/>
    <w:rsid w:val="00BF2F55"/>
    <w:rsid w:val="00BF2FA5"/>
    <w:rsid w:val="00BF3102"/>
    <w:rsid w:val="00BF3611"/>
    <w:rsid w:val="00BF3750"/>
    <w:rsid w:val="00BF3C87"/>
    <w:rsid w:val="00BF3C91"/>
    <w:rsid w:val="00BF43BA"/>
    <w:rsid w:val="00BF45E7"/>
    <w:rsid w:val="00BF46D0"/>
    <w:rsid w:val="00BF4D09"/>
    <w:rsid w:val="00BF5668"/>
    <w:rsid w:val="00BF56E2"/>
    <w:rsid w:val="00BF5731"/>
    <w:rsid w:val="00BF595C"/>
    <w:rsid w:val="00BF611C"/>
    <w:rsid w:val="00BF626C"/>
    <w:rsid w:val="00BF679E"/>
    <w:rsid w:val="00BF67B0"/>
    <w:rsid w:val="00BF68BF"/>
    <w:rsid w:val="00BF6F09"/>
    <w:rsid w:val="00BF7150"/>
    <w:rsid w:val="00BF76A7"/>
    <w:rsid w:val="00BF77F5"/>
    <w:rsid w:val="00BF7C0B"/>
    <w:rsid w:val="00C006C3"/>
    <w:rsid w:val="00C00F80"/>
    <w:rsid w:val="00C00FE5"/>
    <w:rsid w:val="00C0142E"/>
    <w:rsid w:val="00C01690"/>
    <w:rsid w:val="00C01765"/>
    <w:rsid w:val="00C018B2"/>
    <w:rsid w:val="00C01D0B"/>
    <w:rsid w:val="00C01E61"/>
    <w:rsid w:val="00C01F7B"/>
    <w:rsid w:val="00C02483"/>
    <w:rsid w:val="00C024ED"/>
    <w:rsid w:val="00C02B8D"/>
    <w:rsid w:val="00C02FDB"/>
    <w:rsid w:val="00C03088"/>
    <w:rsid w:val="00C03092"/>
    <w:rsid w:val="00C03186"/>
    <w:rsid w:val="00C03469"/>
    <w:rsid w:val="00C041F6"/>
    <w:rsid w:val="00C04672"/>
    <w:rsid w:val="00C0478D"/>
    <w:rsid w:val="00C04C6A"/>
    <w:rsid w:val="00C04C71"/>
    <w:rsid w:val="00C058C5"/>
    <w:rsid w:val="00C05921"/>
    <w:rsid w:val="00C0593C"/>
    <w:rsid w:val="00C05A22"/>
    <w:rsid w:val="00C0624D"/>
    <w:rsid w:val="00C06357"/>
    <w:rsid w:val="00C0649F"/>
    <w:rsid w:val="00C06B21"/>
    <w:rsid w:val="00C06B57"/>
    <w:rsid w:val="00C06D2F"/>
    <w:rsid w:val="00C06EC1"/>
    <w:rsid w:val="00C07288"/>
    <w:rsid w:val="00C0779D"/>
    <w:rsid w:val="00C101D6"/>
    <w:rsid w:val="00C10286"/>
    <w:rsid w:val="00C103FB"/>
    <w:rsid w:val="00C1138E"/>
    <w:rsid w:val="00C11C66"/>
    <w:rsid w:val="00C11D08"/>
    <w:rsid w:val="00C120AF"/>
    <w:rsid w:val="00C12906"/>
    <w:rsid w:val="00C129B6"/>
    <w:rsid w:val="00C13322"/>
    <w:rsid w:val="00C13799"/>
    <w:rsid w:val="00C13BD0"/>
    <w:rsid w:val="00C13F0F"/>
    <w:rsid w:val="00C14138"/>
    <w:rsid w:val="00C1469D"/>
    <w:rsid w:val="00C14822"/>
    <w:rsid w:val="00C14B55"/>
    <w:rsid w:val="00C1561E"/>
    <w:rsid w:val="00C15B6A"/>
    <w:rsid w:val="00C1623A"/>
    <w:rsid w:val="00C16348"/>
    <w:rsid w:val="00C1655F"/>
    <w:rsid w:val="00C166B4"/>
    <w:rsid w:val="00C16D4D"/>
    <w:rsid w:val="00C16F8D"/>
    <w:rsid w:val="00C17037"/>
    <w:rsid w:val="00C17175"/>
    <w:rsid w:val="00C175DD"/>
    <w:rsid w:val="00C1784E"/>
    <w:rsid w:val="00C17867"/>
    <w:rsid w:val="00C201F3"/>
    <w:rsid w:val="00C203C2"/>
    <w:rsid w:val="00C207A5"/>
    <w:rsid w:val="00C20C4D"/>
    <w:rsid w:val="00C21794"/>
    <w:rsid w:val="00C21A0D"/>
    <w:rsid w:val="00C21C84"/>
    <w:rsid w:val="00C22794"/>
    <w:rsid w:val="00C2290F"/>
    <w:rsid w:val="00C2296A"/>
    <w:rsid w:val="00C22A12"/>
    <w:rsid w:val="00C22AFA"/>
    <w:rsid w:val="00C230C6"/>
    <w:rsid w:val="00C231CF"/>
    <w:rsid w:val="00C234DF"/>
    <w:rsid w:val="00C235A7"/>
    <w:rsid w:val="00C236EE"/>
    <w:rsid w:val="00C2371F"/>
    <w:rsid w:val="00C23C16"/>
    <w:rsid w:val="00C23C85"/>
    <w:rsid w:val="00C23D0C"/>
    <w:rsid w:val="00C23FEE"/>
    <w:rsid w:val="00C24381"/>
    <w:rsid w:val="00C24513"/>
    <w:rsid w:val="00C24C9E"/>
    <w:rsid w:val="00C24CF9"/>
    <w:rsid w:val="00C251BF"/>
    <w:rsid w:val="00C251D7"/>
    <w:rsid w:val="00C2528C"/>
    <w:rsid w:val="00C2533E"/>
    <w:rsid w:val="00C254CD"/>
    <w:rsid w:val="00C25581"/>
    <w:rsid w:val="00C2567F"/>
    <w:rsid w:val="00C256B9"/>
    <w:rsid w:val="00C2570C"/>
    <w:rsid w:val="00C25777"/>
    <w:rsid w:val="00C26167"/>
    <w:rsid w:val="00C271DB"/>
    <w:rsid w:val="00C27899"/>
    <w:rsid w:val="00C3004C"/>
    <w:rsid w:val="00C30282"/>
    <w:rsid w:val="00C305C7"/>
    <w:rsid w:val="00C3066D"/>
    <w:rsid w:val="00C30887"/>
    <w:rsid w:val="00C309F5"/>
    <w:rsid w:val="00C30C83"/>
    <w:rsid w:val="00C31151"/>
    <w:rsid w:val="00C31682"/>
    <w:rsid w:val="00C317FE"/>
    <w:rsid w:val="00C31C01"/>
    <w:rsid w:val="00C32140"/>
    <w:rsid w:val="00C32B40"/>
    <w:rsid w:val="00C3386D"/>
    <w:rsid w:val="00C33C6F"/>
    <w:rsid w:val="00C33F8C"/>
    <w:rsid w:val="00C341F6"/>
    <w:rsid w:val="00C34489"/>
    <w:rsid w:val="00C3463A"/>
    <w:rsid w:val="00C34F4F"/>
    <w:rsid w:val="00C350DE"/>
    <w:rsid w:val="00C356BB"/>
    <w:rsid w:val="00C35A9B"/>
    <w:rsid w:val="00C35F30"/>
    <w:rsid w:val="00C363DD"/>
    <w:rsid w:val="00C3643C"/>
    <w:rsid w:val="00C36B8A"/>
    <w:rsid w:val="00C36C75"/>
    <w:rsid w:val="00C36F82"/>
    <w:rsid w:val="00C37519"/>
    <w:rsid w:val="00C375F7"/>
    <w:rsid w:val="00C3775E"/>
    <w:rsid w:val="00C377FD"/>
    <w:rsid w:val="00C37895"/>
    <w:rsid w:val="00C37C2C"/>
    <w:rsid w:val="00C37D76"/>
    <w:rsid w:val="00C401AD"/>
    <w:rsid w:val="00C401DA"/>
    <w:rsid w:val="00C40387"/>
    <w:rsid w:val="00C40CB7"/>
    <w:rsid w:val="00C40E1D"/>
    <w:rsid w:val="00C41291"/>
    <w:rsid w:val="00C416DC"/>
    <w:rsid w:val="00C417F8"/>
    <w:rsid w:val="00C41925"/>
    <w:rsid w:val="00C41C88"/>
    <w:rsid w:val="00C41D53"/>
    <w:rsid w:val="00C41E2F"/>
    <w:rsid w:val="00C42591"/>
    <w:rsid w:val="00C42C71"/>
    <w:rsid w:val="00C435DA"/>
    <w:rsid w:val="00C43F5A"/>
    <w:rsid w:val="00C441A4"/>
    <w:rsid w:val="00C44A37"/>
    <w:rsid w:val="00C44BA4"/>
    <w:rsid w:val="00C45085"/>
    <w:rsid w:val="00C453F7"/>
    <w:rsid w:val="00C45610"/>
    <w:rsid w:val="00C4574A"/>
    <w:rsid w:val="00C45E0C"/>
    <w:rsid w:val="00C467BD"/>
    <w:rsid w:val="00C4690D"/>
    <w:rsid w:val="00C47A37"/>
    <w:rsid w:val="00C47D2C"/>
    <w:rsid w:val="00C5058A"/>
    <w:rsid w:val="00C5094F"/>
    <w:rsid w:val="00C509F1"/>
    <w:rsid w:val="00C50C38"/>
    <w:rsid w:val="00C510FA"/>
    <w:rsid w:val="00C5125D"/>
    <w:rsid w:val="00C5141B"/>
    <w:rsid w:val="00C51474"/>
    <w:rsid w:val="00C51510"/>
    <w:rsid w:val="00C51540"/>
    <w:rsid w:val="00C5198E"/>
    <w:rsid w:val="00C51F03"/>
    <w:rsid w:val="00C521BA"/>
    <w:rsid w:val="00C523F1"/>
    <w:rsid w:val="00C527DA"/>
    <w:rsid w:val="00C52A04"/>
    <w:rsid w:val="00C533B0"/>
    <w:rsid w:val="00C5363D"/>
    <w:rsid w:val="00C53694"/>
    <w:rsid w:val="00C542BB"/>
    <w:rsid w:val="00C54385"/>
    <w:rsid w:val="00C54520"/>
    <w:rsid w:val="00C54549"/>
    <w:rsid w:val="00C54600"/>
    <w:rsid w:val="00C549BC"/>
    <w:rsid w:val="00C54B65"/>
    <w:rsid w:val="00C55005"/>
    <w:rsid w:val="00C56633"/>
    <w:rsid w:val="00C56B61"/>
    <w:rsid w:val="00C5788B"/>
    <w:rsid w:val="00C57A1D"/>
    <w:rsid w:val="00C57E74"/>
    <w:rsid w:val="00C6003E"/>
    <w:rsid w:val="00C60616"/>
    <w:rsid w:val="00C607B6"/>
    <w:rsid w:val="00C60877"/>
    <w:rsid w:val="00C609C1"/>
    <w:rsid w:val="00C609F1"/>
    <w:rsid w:val="00C6107E"/>
    <w:rsid w:val="00C6171E"/>
    <w:rsid w:val="00C61C0A"/>
    <w:rsid w:val="00C61DD6"/>
    <w:rsid w:val="00C62163"/>
    <w:rsid w:val="00C621C3"/>
    <w:rsid w:val="00C624AC"/>
    <w:rsid w:val="00C6253E"/>
    <w:rsid w:val="00C62708"/>
    <w:rsid w:val="00C62E32"/>
    <w:rsid w:val="00C62EBE"/>
    <w:rsid w:val="00C632E5"/>
    <w:rsid w:val="00C6330D"/>
    <w:rsid w:val="00C63967"/>
    <w:rsid w:val="00C63DA9"/>
    <w:rsid w:val="00C6467B"/>
    <w:rsid w:val="00C64974"/>
    <w:rsid w:val="00C64CA7"/>
    <w:rsid w:val="00C65086"/>
    <w:rsid w:val="00C653A4"/>
    <w:rsid w:val="00C6582B"/>
    <w:rsid w:val="00C65FFD"/>
    <w:rsid w:val="00C66120"/>
    <w:rsid w:val="00C66322"/>
    <w:rsid w:val="00C663BF"/>
    <w:rsid w:val="00C66652"/>
    <w:rsid w:val="00C66714"/>
    <w:rsid w:val="00C66AC7"/>
    <w:rsid w:val="00C66D51"/>
    <w:rsid w:val="00C67158"/>
    <w:rsid w:val="00C67532"/>
    <w:rsid w:val="00C67E94"/>
    <w:rsid w:val="00C67FF4"/>
    <w:rsid w:val="00C70B44"/>
    <w:rsid w:val="00C70CC5"/>
    <w:rsid w:val="00C70E03"/>
    <w:rsid w:val="00C7104A"/>
    <w:rsid w:val="00C712FB"/>
    <w:rsid w:val="00C7179B"/>
    <w:rsid w:val="00C71DDE"/>
    <w:rsid w:val="00C71FA3"/>
    <w:rsid w:val="00C729BF"/>
    <w:rsid w:val="00C72F18"/>
    <w:rsid w:val="00C7307B"/>
    <w:rsid w:val="00C73477"/>
    <w:rsid w:val="00C73989"/>
    <w:rsid w:val="00C73E66"/>
    <w:rsid w:val="00C7400C"/>
    <w:rsid w:val="00C742DD"/>
    <w:rsid w:val="00C75083"/>
    <w:rsid w:val="00C75424"/>
    <w:rsid w:val="00C75DB6"/>
    <w:rsid w:val="00C76174"/>
    <w:rsid w:val="00C76282"/>
    <w:rsid w:val="00C7666A"/>
    <w:rsid w:val="00C7667F"/>
    <w:rsid w:val="00C7672F"/>
    <w:rsid w:val="00C76730"/>
    <w:rsid w:val="00C76973"/>
    <w:rsid w:val="00C77EE3"/>
    <w:rsid w:val="00C77F40"/>
    <w:rsid w:val="00C80351"/>
    <w:rsid w:val="00C80FF6"/>
    <w:rsid w:val="00C811A9"/>
    <w:rsid w:val="00C812A1"/>
    <w:rsid w:val="00C8134C"/>
    <w:rsid w:val="00C81466"/>
    <w:rsid w:val="00C819AD"/>
    <w:rsid w:val="00C821B5"/>
    <w:rsid w:val="00C82241"/>
    <w:rsid w:val="00C82A06"/>
    <w:rsid w:val="00C82BF3"/>
    <w:rsid w:val="00C82D32"/>
    <w:rsid w:val="00C82E81"/>
    <w:rsid w:val="00C82ED8"/>
    <w:rsid w:val="00C83375"/>
    <w:rsid w:val="00C833CC"/>
    <w:rsid w:val="00C8352F"/>
    <w:rsid w:val="00C83E40"/>
    <w:rsid w:val="00C83F18"/>
    <w:rsid w:val="00C8400F"/>
    <w:rsid w:val="00C844E2"/>
    <w:rsid w:val="00C8474D"/>
    <w:rsid w:val="00C847B5"/>
    <w:rsid w:val="00C84B26"/>
    <w:rsid w:val="00C84E9B"/>
    <w:rsid w:val="00C8539D"/>
    <w:rsid w:val="00C85C8A"/>
    <w:rsid w:val="00C85FA2"/>
    <w:rsid w:val="00C86289"/>
    <w:rsid w:val="00C869F1"/>
    <w:rsid w:val="00C86DA2"/>
    <w:rsid w:val="00C86F46"/>
    <w:rsid w:val="00C870D3"/>
    <w:rsid w:val="00C8719D"/>
    <w:rsid w:val="00C874DA"/>
    <w:rsid w:val="00C875DE"/>
    <w:rsid w:val="00C875EC"/>
    <w:rsid w:val="00C90227"/>
    <w:rsid w:val="00C90614"/>
    <w:rsid w:val="00C90664"/>
    <w:rsid w:val="00C906FB"/>
    <w:rsid w:val="00C914E0"/>
    <w:rsid w:val="00C91884"/>
    <w:rsid w:val="00C9212E"/>
    <w:rsid w:val="00C9218A"/>
    <w:rsid w:val="00C9220B"/>
    <w:rsid w:val="00C923E1"/>
    <w:rsid w:val="00C9259D"/>
    <w:rsid w:val="00C92EFE"/>
    <w:rsid w:val="00C93116"/>
    <w:rsid w:val="00C93D21"/>
    <w:rsid w:val="00C93E08"/>
    <w:rsid w:val="00C93EEF"/>
    <w:rsid w:val="00C9422A"/>
    <w:rsid w:val="00C945E4"/>
    <w:rsid w:val="00C949F7"/>
    <w:rsid w:val="00C94A61"/>
    <w:rsid w:val="00C94B80"/>
    <w:rsid w:val="00C94C21"/>
    <w:rsid w:val="00C95626"/>
    <w:rsid w:val="00C95E04"/>
    <w:rsid w:val="00C9698E"/>
    <w:rsid w:val="00C97060"/>
    <w:rsid w:val="00C97A6A"/>
    <w:rsid w:val="00C97C5A"/>
    <w:rsid w:val="00CA06D2"/>
    <w:rsid w:val="00CA0707"/>
    <w:rsid w:val="00CA0744"/>
    <w:rsid w:val="00CA098A"/>
    <w:rsid w:val="00CA0BAB"/>
    <w:rsid w:val="00CA126C"/>
    <w:rsid w:val="00CA1646"/>
    <w:rsid w:val="00CA1931"/>
    <w:rsid w:val="00CA1FB2"/>
    <w:rsid w:val="00CA27C8"/>
    <w:rsid w:val="00CA2B14"/>
    <w:rsid w:val="00CA2C3D"/>
    <w:rsid w:val="00CA344F"/>
    <w:rsid w:val="00CA3862"/>
    <w:rsid w:val="00CA3875"/>
    <w:rsid w:val="00CA3B36"/>
    <w:rsid w:val="00CA3F8F"/>
    <w:rsid w:val="00CA41A0"/>
    <w:rsid w:val="00CA427B"/>
    <w:rsid w:val="00CA43A7"/>
    <w:rsid w:val="00CA4630"/>
    <w:rsid w:val="00CA46AE"/>
    <w:rsid w:val="00CA49BE"/>
    <w:rsid w:val="00CA4C20"/>
    <w:rsid w:val="00CA4D65"/>
    <w:rsid w:val="00CA4FDA"/>
    <w:rsid w:val="00CA5768"/>
    <w:rsid w:val="00CA584F"/>
    <w:rsid w:val="00CA5AB3"/>
    <w:rsid w:val="00CA5AD9"/>
    <w:rsid w:val="00CA6145"/>
    <w:rsid w:val="00CA622A"/>
    <w:rsid w:val="00CA62DC"/>
    <w:rsid w:val="00CA63A7"/>
    <w:rsid w:val="00CA64B9"/>
    <w:rsid w:val="00CA6685"/>
    <w:rsid w:val="00CA7027"/>
    <w:rsid w:val="00CA7048"/>
    <w:rsid w:val="00CA7573"/>
    <w:rsid w:val="00CB0466"/>
    <w:rsid w:val="00CB06B2"/>
    <w:rsid w:val="00CB09CA"/>
    <w:rsid w:val="00CB0D6E"/>
    <w:rsid w:val="00CB0DC0"/>
    <w:rsid w:val="00CB1124"/>
    <w:rsid w:val="00CB1790"/>
    <w:rsid w:val="00CB1AF7"/>
    <w:rsid w:val="00CB1B8D"/>
    <w:rsid w:val="00CB1D49"/>
    <w:rsid w:val="00CB2149"/>
    <w:rsid w:val="00CB2C45"/>
    <w:rsid w:val="00CB2DCF"/>
    <w:rsid w:val="00CB315F"/>
    <w:rsid w:val="00CB38BC"/>
    <w:rsid w:val="00CB395D"/>
    <w:rsid w:val="00CB3B0D"/>
    <w:rsid w:val="00CB4003"/>
    <w:rsid w:val="00CB42A4"/>
    <w:rsid w:val="00CB4321"/>
    <w:rsid w:val="00CB4873"/>
    <w:rsid w:val="00CB5466"/>
    <w:rsid w:val="00CB55F4"/>
    <w:rsid w:val="00CB57D7"/>
    <w:rsid w:val="00CB5F96"/>
    <w:rsid w:val="00CB6135"/>
    <w:rsid w:val="00CB61CE"/>
    <w:rsid w:val="00CB6594"/>
    <w:rsid w:val="00CB6A09"/>
    <w:rsid w:val="00CB6B3F"/>
    <w:rsid w:val="00CB6BA1"/>
    <w:rsid w:val="00CB7547"/>
    <w:rsid w:val="00CB7E03"/>
    <w:rsid w:val="00CC0115"/>
    <w:rsid w:val="00CC027C"/>
    <w:rsid w:val="00CC02DF"/>
    <w:rsid w:val="00CC0321"/>
    <w:rsid w:val="00CC06C3"/>
    <w:rsid w:val="00CC0C93"/>
    <w:rsid w:val="00CC112A"/>
    <w:rsid w:val="00CC12EB"/>
    <w:rsid w:val="00CC13BD"/>
    <w:rsid w:val="00CC196E"/>
    <w:rsid w:val="00CC19A7"/>
    <w:rsid w:val="00CC1B87"/>
    <w:rsid w:val="00CC1CF2"/>
    <w:rsid w:val="00CC1DA3"/>
    <w:rsid w:val="00CC1F42"/>
    <w:rsid w:val="00CC21A0"/>
    <w:rsid w:val="00CC22DA"/>
    <w:rsid w:val="00CC22FE"/>
    <w:rsid w:val="00CC240A"/>
    <w:rsid w:val="00CC2567"/>
    <w:rsid w:val="00CC32A5"/>
    <w:rsid w:val="00CC38BD"/>
    <w:rsid w:val="00CC3B3E"/>
    <w:rsid w:val="00CC3D6F"/>
    <w:rsid w:val="00CC3F1F"/>
    <w:rsid w:val="00CC47D2"/>
    <w:rsid w:val="00CC4CB2"/>
    <w:rsid w:val="00CC53A7"/>
    <w:rsid w:val="00CC5616"/>
    <w:rsid w:val="00CC69FE"/>
    <w:rsid w:val="00CC6CF2"/>
    <w:rsid w:val="00CC7755"/>
    <w:rsid w:val="00CC7A39"/>
    <w:rsid w:val="00CD03FC"/>
    <w:rsid w:val="00CD050A"/>
    <w:rsid w:val="00CD053E"/>
    <w:rsid w:val="00CD07E0"/>
    <w:rsid w:val="00CD0B61"/>
    <w:rsid w:val="00CD0C41"/>
    <w:rsid w:val="00CD1373"/>
    <w:rsid w:val="00CD1494"/>
    <w:rsid w:val="00CD1887"/>
    <w:rsid w:val="00CD1AD8"/>
    <w:rsid w:val="00CD2224"/>
    <w:rsid w:val="00CD23AC"/>
    <w:rsid w:val="00CD2731"/>
    <w:rsid w:val="00CD28D2"/>
    <w:rsid w:val="00CD2C8B"/>
    <w:rsid w:val="00CD30DF"/>
    <w:rsid w:val="00CD31EB"/>
    <w:rsid w:val="00CD33F3"/>
    <w:rsid w:val="00CD4338"/>
    <w:rsid w:val="00CD467E"/>
    <w:rsid w:val="00CD4A22"/>
    <w:rsid w:val="00CD4BD9"/>
    <w:rsid w:val="00CD4C60"/>
    <w:rsid w:val="00CD4D98"/>
    <w:rsid w:val="00CD4FEF"/>
    <w:rsid w:val="00CD56E5"/>
    <w:rsid w:val="00CD5A28"/>
    <w:rsid w:val="00CD5D8C"/>
    <w:rsid w:val="00CD625B"/>
    <w:rsid w:val="00CD635B"/>
    <w:rsid w:val="00CD651B"/>
    <w:rsid w:val="00CD6710"/>
    <w:rsid w:val="00CD699C"/>
    <w:rsid w:val="00CD6C59"/>
    <w:rsid w:val="00CD6EE0"/>
    <w:rsid w:val="00CD7183"/>
    <w:rsid w:val="00CE0536"/>
    <w:rsid w:val="00CE188A"/>
    <w:rsid w:val="00CE1DC1"/>
    <w:rsid w:val="00CE264A"/>
    <w:rsid w:val="00CE2A52"/>
    <w:rsid w:val="00CE2C68"/>
    <w:rsid w:val="00CE2DCC"/>
    <w:rsid w:val="00CE32A3"/>
    <w:rsid w:val="00CE3353"/>
    <w:rsid w:val="00CE33E5"/>
    <w:rsid w:val="00CE3446"/>
    <w:rsid w:val="00CE35F6"/>
    <w:rsid w:val="00CE36AD"/>
    <w:rsid w:val="00CE3E15"/>
    <w:rsid w:val="00CE44F2"/>
    <w:rsid w:val="00CE4677"/>
    <w:rsid w:val="00CE4A37"/>
    <w:rsid w:val="00CE4BDC"/>
    <w:rsid w:val="00CE4E4C"/>
    <w:rsid w:val="00CE4EA3"/>
    <w:rsid w:val="00CE5766"/>
    <w:rsid w:val="00CE577A"/>
    <w:rsid w:val="00CE579A"/>
    <w:rsid w:val="00CE606C"/>
    <w:rsid w:val="00CE620B"/>
    <w:rsid w:val="00CE6782"/>
    <w:rsid w:val="00CE686C"/>
    <w:rsid w:val="00CE68C9"/>
    <w:rsid w:val="00CE6984"/>
    <w:rsid w:val="00CE6B56"/>
    <w:rsid w:val="00CE71FC"/>
    <w:rsid w:val="00CE751A"/>
    <w:rsid w:val="00CE7738"/>
    <w:rsid w:val="00CE77C5"/>
    <w:rsid w:val="00CE7CA9"/>
    <w:rsid w:val="00CE7D26"/>
    <w:rsid w:val="00CE7FA6"/>
    <w:rsid w:val="00CF0060"/>
    <w:rsid w:val="00CF030D"/>
    <w:rsid w:val="00CF07D5"/>
    <w:rsid w:val="00CF0914"/>
    <w:rsid w:val="00CF0955"/>
    <w:rsid w:val="00CF0BE0"/>
    <w:rsid w:val="00CF1336"/>
    <w:rsid w:val="00CF1560"/>
    <w:rsid w:val="00CF15FF"/>
    <w:rsid w:val="00CF1C60"/>
    <w:rsid w:val="00CF1E56"/>
    <w:rsid w:val="00CF1EF0"/>
    <w:rsid w:val="00CF25EB"/>
    <w:rsid w:val="00CF2EAF"/>
    <w:rsid w:val="00CF2FA2"/>
    <w:rsid w:val="00CF3392"/>
    <w:rsid w:val="00CF3417"/>
    <w:rsid w:val="00CF3EED"/>
    <w:rsid w:val="00CF40F4"/>
    <w:rsid w:val="00CF466B"/>
    <w:rsid w:val="00CF4700"/>
    <w:rsid w:val="00CF47E9"/>
    <w:rsid w:val="00CF48D4"/>
    <w:rsid w:val="00CF48DC"/>
    <w:rsid w:val="00CF48F2"/>
    <w:rsid w:val="00CF4903"/>
    <w:rsid w:val="00CF4CE8"/>
    <w:rsid w:val="00CF4DF0"/>
    <w:rsid w:val="00CF4FEB"/>
    <w:rsid w:val="00CF5314"/>
    <w:rsid w:val="00CF5682"/>
    <w:rsid w:val="00CF56DB"/>
    <w:rsid w:val="00CF57D8"/>
    <w:rsid w:val="00CF5972"/>
    <w:rsid w:val="00CF5C25"/>
    <w:rsid w:val="00CF5D9F"/>
    <w:rsid w:val="00CF6064"/>
    <w:rsid w:val="00CF60BF"/>
    <w:rsid w:val="00CF6968"/>
    <w:rsid w:val="00CF6B12"/>
    <w:rsid w:val="00CF70A7"/>
    <w:rsid w:val="00CF77D9"/>
    <w:rsid w:val="00CF78BB"/>
    <w:rsid w:val="00CF7AD9"/>
    <w:rsid w:val="00CF7E26"/>
    <w:rsid w:val="00D00671"/>
    <w:rsid w:val="00D009FF"/>
    <w:rsid w:val="00D010C3"/>
    <w:rsid w:val="00D012C5"/>
    <w:rsid w:val="00D01E4E"/>
    <w:rsid w:val="00D02010"/>
    <w:rsid w:val="00D02550"/>
    <w:rsid w:val="00D029F0"/>
    <w:rsid w:val="00D02B0C"/>
    <w:rsid w:val="00D02CC2"/>
    <w:rsid w:val="00D03352"/>
    <w:rsid w:val="00D034FE"/>
    <w:rsid w:val="00D0400B"/>
    <w:rsid w:val="00D040BD"/>
    <w:rsid w:val="00D041D3"/>
    <w:rsid w:val="00D0424B"/>
    <w:rsid w:val="00D0445B"/>
    <w:rsid w:val="00D04473"/>
    <w:rsid w:val="00D046FA"/>
    <w:rsid w:val="00D0485F"/>
    <w:rsid w:val="00D05123"/>
    <w:rsid w:val="00D05E76"/>
    <w:rsid w:val="00D05F4D"/>
    <w:rsid w:val="00D06034"/>
    <w:rsid w:val="00D06091"/>
    <w:rsid w:val="00D06C45"/>
    <w:rsid w:val="00D072EE"/>
    <w:rsid w:val="00D0735C"/>
    <w:rsid w:val="00D073E2"/>
    <w:rsid w:val="00D074BC"/>
    <w:rsid w:val="00D07700"/>
    <w:rsid w:val="00D07A26"/>
    <w:rsid w:val="00D07B25"/>
    <w:rsid w:val="00D07C5F"/>
    <w:rsid w:val="00D07F6C"/>
    <w:rsid w:val="00D10620"/>
    <w:rsid w:val="00D10698"/>
    <w:rsid w:val="00D10747"/>
    <w:rsid w:val="00D10AA9"/>
    <w:rsid w:val="00D10B23"/>
    <w:rsid w:val="00D10DD6"/>
    <w:rsid w:val="00D10E91"/>
    <w:rsid w:val="00D10FD2"/>
    <w:rsid w:val="00D10FD9"/>
    <w:rsid w:val="00D1185A"/>
    <w:rsid w:val="00D118CC"/>
    <w:rsid w:val="00D11B59"/>
    <w:rsid w:val="00D12092"/>
    <w:rsid w:val="00D12315"/>
    <w:rsid w:val="00D12772"/>
    <w:rsid w:val="00D12A21"/>
    <w:rsid w:val="00D12B23"/>
    <w:rsid w:val="00D12C74"/>
    <w:rsid w:val="00D12F3F"/>
    <w:rsid w:val="00D130FB"/>
    <w:rsid w:val="00D131DB"/>
    <w:rsid w:val="00D132B3"/>
    <w:rsid w:val="00D134EA"/>
    <w:rsid w:val="00D13545"/>
    <w:rsid w:val="00D13A84"/>
    <w:rsid w:val="00D144DA"/>
    <w:rsid w:val="00D14643"/>
    <w:rsid w:val="00D14697"/>
    <w:rsid w:val="00D14709"/>
    <w:rsid w:val="00D148AC"/>
    <w:rsid w:val="00D14F89"/>
    <w:rsid w:val="00D15595"/>
    <w:rsid w:val="00D15EA0"/>
    <w:rsid w:val="00D1601F"/>
    <w:rsid w:val="00D167A3"/>
    <w:rsid w:val="00D1745F"/>
    <w:rsid w:val="00D178B6"/>
    <w:rsid w:val="00D178B8"/>
    <w:rsid w:val="00D17914"/>
    <w:rsid w:val="00D17C7E"/>
    <w:rsid w:val="00D200B6"/>
    <w:rsid w:val="00D2089A"/>
    <w:rsid w:val="00D20DBF"/>
    <w:rsid w:val="00D21065"/>
    <w:rsid w:val="00D21346"/>
    <w:rsid w:val="00D215A4"/>
    <w:rsid w:val="00D218DE"/>
    <w:rsid w:val="00D21A85"/>
    <w:rsid w:val="00D2209D"/>
    <w:rsid w:val="00D2222B"/>
    <w:rsid w:val="00D223F6"/>
    <w:rsid w:val="00D2278F"/>
    <w:rsid w:val="00D22B5D"/>
    <w:rsid w:val="00D235F0"/>
    <w:rsid w:val="00D23A05"/>
    <w:rsid w:val="00D23CB8"/>
    <w:rsid w:val="00D24115"/>
    <w:rsid w:val="00D24253"/>
    <w:rsid w:val="00D246E6"/>
    <w:rsid w:val="00D249F9"/>
    <w:rsid w:val="00D24ECC"/>
    <w:rsid w:val="00D25024"/>
    <w:rsid w:val="00D25083"/>
    <w:rsid w:val="00D253AE"/>
    <w:rsid w:val="00D25772"/>
    <w:rsid w:val="00D257BE"/>
    <w:rsid w:val="00D259F6"/>
    <w:rsid w:val="00D25FB4"/>
    <w:rsid w:val="00D26199"/>
    <w:rsid w:val="00D264E0"/>
    <w:rsid w:val="00D26B80"/>
    <w:rsid w:val="00D274A8"/>
    <w:rsid w:val="00D27D61"/>
    <w:rsid w:val="00D27DF8"/>
    <w:rsid w:val="00D30E70"/>
    <w:rsid w:val="00D31294"/>
    <w:rsid w:val="00D31438"/>
    <w:rsid w:val="00D31DFD"/>
    <w:rsid w:val="00D321D3"/>
    <w:rsid w:val="00D322AA"/>
    <w:rsid w:val="00D32325"/>
    <w:rsid w:val="00D3235E"/>
    <w:rsid w:val="00D32AAE"/>
    <w:rsid w:val="00D32EAB"/>
    <w:rsid w:val="00D32FC2"/>
    <w:rsid w:val="00D33447"/>
    <w:rsid w:val="00D335AC"/>
    <w:rsid w:val="00D33778"/>
    <w:rsid w:val="00D33C61"/>
    <w:rsid w:val="00D342C6"/>
    <w:rsid w:val="00D344AD"/>
    <w:rsid w:val="00D349AD"/>
    <w:rsid w:val="00D34ABB"/>
    <w:rsid w:val="00D353B9"/>
    <w:rsid w:val="00D35517"/>
    <w:rsid w:val="00D3571E"/>
    <w:rsid w:val="00D35C85"/>
    <w:rsid w:val="00D35D9C"/>
    <w:rsid w:val="00D36282"/>
    <w:rsid w:val="00D3650F"/>
    <w:rsid w:val="00D36C85"/>
    <w:rsid w:val="00D36F3D"/>
    <w:rsid w:val="00D3766B"/>
    <w:rsid w:val="00D377B0"/>
    <w:rsid w:val="00D379B1"/>
    <w:rsid w:val="00D379D0"/>
    <w:rsid w:val="00D37DFC"/>
    <w:rsid w:val="00D40162"/>
    <w:rsid w:val="00D402BD"/>
    <w:rsid w:val="00D40911"/>
    <w:rsid w:val="00D40B9B"/>
    <w:rsid w:val="00D417E6"/>
    <w:rsid w:val="00D41965"/>
    <w:rsid w:val="00D41FA9"/>
    <w:rsid w:val="00D42061"/>
    <w:rsid w:val="00D424EF"/>
    <w:rsid w:val="00D4296E"/>
    <w:rsid w:val="00D42B27"/>
    <w:rsid w:val="00D437EE"/>
    <w:rsid w:val="00D43936"/>
    <w:rsid w:val="00D43DA8"/>
    <w:rsid w:val="00D44059"/>
    <w:rsid w:val="00D44211"/>
    <w:rsid w:val="00D4432A"/>
    <w:rsid w:val="00D444B0"/>
    <w:rsid w:val="00D44A93"/>
    <w:rsid w:val="00D44F47"/>
    <w:rsid w:val="00D45366"/>
    <w:rsid w:val="00D457B0"/>
    <w:rsid w:val="00D458B9"/>
    <w:rsid w:val="00D45D4A"/>
    <w:rsid w:val="00D46834"/>
    <w:rsid w:val="00D469CE"/>
    <w:rsid w:val="00D46B89"/>
    <w:rsid w:val="00D4723E"/>
    <w:rsid w:val="00D475F9"/>
    <w:rsid w:val="00D47612"/>
    <w:rsid w:val="00D47A69"/>
    <w:rsid w:val="00D47AAA"/>
    <w:rsid w:val="00D47C8F"/>
    <w:rsid w:val="00D50027"/>
    <w:rsid w:val="00D50085"/>
    <w:rsid w:val="00D50622"/>
    <w:rsid w:val="00D50727"/>
    <w:rsid w:val="00D508B0"/>
    <w:rsid w:val="00D50B6B"/>
    <w:rsid w:val="00D50C0B"/>
    <w:rsid w:val="00D50DFE"/>
    <w:rsid w:val="00D50E2A"/>
    <w:rsid w:val="00D515B6"/>
    <w:rsid w:val="00D5217A"/>
    <w:rsid w:val="00D52326"/>
    <w:rsid w:val="00D5245F"/>
    <w:rsid w:val="00D529B7"/>
    <w:rsid w:val="00D52ABF"/>
    <w:rsid w:val="00D52BA5"/>
    <w:rsid w:val="00D52C97"/>
    <w:rsid w:val="00D53337"/>
    <w:rsid w:val="00D53B1E"/>
    <w:rsid w:val="00D53B4D"/>
    <w:rsid w:val="00D53DD7"/>
    <w:rsid w:val="00D53F11"/>
    <w:rsid w:val="00D54154"/>
    <w:rsid w:val="00D543B5"/>
    <w:rsid w:val="00D54E21"/>
    <w:rsid w:val="00D54F57"/>
    <w:rsid w:val="00D55121"/>
    <w:rsid w:val="00D55419"/>
    <w:rsid w:val="00D55555"/>
    <w:rsid w:val="00D561D8"/>
    <w:rsid w:val="00D561F0"/>
    <w:rsid w:val="00D564B5"/>
    <w:rsid w:val="00D567A6"/>
    <w:rsid w:val="00D567F8"/>
    <w:rsid w:val="00D56ACE"/>
    <w:rsid w:val="00D56AFE"/>
    <w:rsid w:val="00D5727B"/>
    <w:rsid w:val="00D57319"/>
    <w:rsid w:val="00D577D1"/>
    <w:rsid w:val="00D57CF6"/>
    <w:rsid w:val="00D60299"/>
    <w:rsid w:val="00D602C7"/>
    <w:rsid w:val="00D609AB"/>
    <w:rsid w:val="00D60F44"/>
    <w:rsid w:val="00D61807"/>
    <w:rsid w:val="00D6182F"/>
    <w:rsid w:val="00D619A2"/>
    <w:rsid w:val="00D61FDF"/>
    <w:rsid w:val="00D62CAC"/>
    <w:rsid w:val="00D62EA4"/>
    <w:rsid w:val="00D62FA9"/>
    <w:rsid w:val="00D630E9"/>
    <w:rsid w:val="00D63345"/>
    <w:rsid w:val="00D6373E"/>
    <w:rsid w:val="00D63867"/>
    <w:rsid w:val="00D641A4"/>
    <w:rsid w:val="00D6462C"/>
    <w:rsid w:val="00D64D46"/>
    <w:rsid w:val="00D65304"/>
    <w:rsid w:val="00D653A1"/>
    <w:rsid w:val="00D654FF"/>
    <w:rsid w:val="00D65532"/>
    <w:rsid w:val="00D65A86"/>
    <w:rsid w:val="00D65C84"/>
    <w:rsid w:val="00D66470"/>
    <w:rsid w:val="00D66E1D"/>
    <w:rsid w:val="00D674AA"/>
    <w:rsid w:val="00D67902"/>
    <w:rsid w:val="00D679AE"/>
    <w:rsid w:val="00D67D3C"/>
    <w:rsid w:val="00D703AE"/>
    <w:rsid w:val="00D705F2"/>
    <w:rsid w:val="00D70695"/>
    <w:rsid w:val="00D706DB"/>
    <w:rsid w:val="00D70A14"/>
    <w:rsid w:val="00D70AA8"/>
    <w:rsid w:val="00D70D0C"/>
    <w:rsid w:val="00D71229"/>
    <w:rsid w:val="00D71536"/>
    <w:rsid w:val="00D720E8"/>
    <w:rsid w:val="00D72F12"/>
    <w:rsid w:val="00D72F2C"/>
    <w:rsid w:val="00D738BC"/>
    <w:rsid w:val="00D73E70"/>
    <w:rsid w:val="00D74963"/>
    <w:rsid w:val="00D74B71"/>
    <w:rsid w:val="00D74D03"/>
    <w:rsid w:val="00D74E96"/>
    <w:rsid w:val="00D752E9"/>
    <w:rsid w:val="00D75EB0"/>
    <w:rsid w:val="00D76227"/>
    <w:rsid w:val="00D766A5"/>
    <w:rsid w:val="00D76843"/>
    <w:rsid w:val="00D76911"/>
    <w:rsid w:val="00D76E2D"/>
    <w:rsid w:val="00D7716C"/>
    <w:rsid w:val="00D77A92"/>
    <w:rsid w:val="00D77AF0"/>
    <w:rsid w:val="00D77C26"/>
    <w:rsid w:val="00D801A3"/>
    <w:rsid w:val="00D80747"/>
    <w:rsid w:val="00D8091A"/>
    <w:rsid w:val="00D80CE4"/>
    <w:rsid w:val="00D81015"/>
    <w:rsid w:val="00D815DB"/>
    <w:rsid w:val="00D821EC"/>
    <w:rsid w:val="00D825A3"/>
    <w:rsid w:val="00D82787"/>
    <w:rsid w:val="00D82881"/>
    <w:rsid w:val="00D830A7"/>
    <w:rsid w:val="00D830F3"/>
    <w:rsid w:val="00D83160"/>
    <w:rsid w:val="00D8356C"/>
    <w:rsid w:val="00D83792"/>
    <w:rsid w:val="00D83B93"/>
    <w:rsid w:val="00D83E34"/>
    <w:rsid w:val="00D8444E"/>
    <w:rsid w:val="00D848CB"/>
    <w:rsid w:val="00D84B65"/>
    <w:rsid w:val="00D84D6D"/>
    <w:rsid w:val="00D850AB"/>
    <w:rsid w:val="00D858B5"/>
    <w:rsid w:val="00D85C8E"/>
    <w:rsid w:val="00D860E3"/>
    <w:rsid w:val="00D869DA"/>
    <w:rsid w:val="00D8730C"/>
    <w:rsid w:val="00D8757B"/>
    <w:rsid w:val="00D87965"/>
    <w:rsid w:val="00D87E8F"/>
    <w:rsid w:val="00D87EBD"/>
    <w:rsid w:val="00D9079F"/>
    <w:rsid w:val="00D90891"/>
    <w:rsid w:val="00D90DFC"/>
    <w:rsid w:val="00D91099"/>
    <w:rsid w:val="00D914E9"/>
    <w:rsid w:val="00D9151B"/>
    <w:rsid w:val="00D91990"/>
    <w:rsid w:val="00D91FED"/>
    <w:rsid w:val="00D93481"/>
    <w:rsid w:val="00D93B82"/>
    <w:rsid w:val="00D944DF"/>
    <w:rsid w:val="00D94B6A"/>
    <w:rsid w:val="00D95FF6"/>
    <w:rsid w:val="00D96008"/>
    <w:rsid w:val="00D9637B"/>
    <w:rsid w:val="00D96E26"/>
    <w:rsid w:val="00D97542"/>
    <w:rsid w:val="00D97654"/>
    <w:rsid w:val="00D97D82"/>
    <w:rsid w:val="00D97D91"/>
    <w:rsid w:val="00DA0753"/>
    <w:rsid w:val="00DA0770"/>
    <w:rsid w:val="00DA1584"/>
    <w:rsid w:val="00DA25E2"/>
    <w:rsid w:val="00DA2D42"/>
    <w:rsid w:val="00DA32A8"/>
    <w:rsid w:val="00DA37A1"/>
    <w:rsid w:val="00DA3EBB"/>
    <w:rsid w:val="00DA404A"/>
    <w:rsid w:val="00DA44EA"/>
    <w:rsid w:val="00DA46FC"/>
    <w:rsid w:val="00DA49AC"/>
    <w:rsid w:val="00DA4BCB"/>
    <w:rsid w:val="00DA4E70"/>
    <w:rsid w:val="00DA5017"/>
    <w:rsid w:val="00DA5023"/>
    <w:rsid w:val="00DA5088"/>
    <w:rsid w:val="00DA53F0"/>
    <w:rsid w:val="00DA719C"/>
    <w:rsid w:val="00DA7200"/>
    <w:rsid w:val="00DA7337"/>
    <w:rsid w:val="00DA76D2"/>
    <w:rsid w:val="00DA798E"/>
    <w:rsid w:val="00DA7AF7"/>
    <w:rsid w:val="00DA7C9C"/>
    <w:rsid w:val="00DA7FDC"/>
    <w:rsid w:val="00DB0444"/>
    <w:rsid w:val="00DB0816"/>
    <w:rsid w:val="00DB09A4"/>
    <w:rsid w:val="00DB0A6D"/>
    <w:rsid w:val="00DB0AE6"/>
    <w:rsid w:val="00DB0D36"/>
    <w:rsid w:val="00DB12EE"/>
    <w:rsid w:val="00DB164A"/>
    <w:rsid w:val="00DB1B48"/>
    <w:rsid w:val="00DB1D87"/>
    <w:rsid w:val="00DB21A4"/>
    <w:rsid w:val="00DB28B6"/>
    <w:rsid w:val="00DB3607"/>
    <w:rsid w:val="00DB3D1E"/>
    <w:rsid w:val="00DB4300"/>
    <w:rsid w:val="00DB439B"/>
    <w:rsid w:val="00DB450E"/>
    <w:rsid w:val="00DB4CF2"/>
    <w:rsid w:val="00DB4FD5"/>
    <w:rsid w:val="00DB5371"/>
    <w:rsid w:val="00DB55AE"/>
    <w:rsid w:val="00DB57BA"/>
    <w:rsid w:val="00DB5CAD"/>
    <w:rsid w:val="00DB6BF8"/>
    <w:rsid w:val="00DB6C8F"/>
    <w:rsid w:val="00DB7F34"/>
    <w:rsid w:val="00DC03A5"/>
    <w:rsid w:val="00DC06F5"/>
    <w:rsid w:val="00DC077D"/>
    <w:rsid w:val="00DC08F8"/>
    <w:rsid w:val="00DC09A8"/>
    <w:rsid w:val="00DC0D92"/>
    <w:rsid w:val="00DC0DE0"/>
    <w:rsid w:val="00DC1077"/>
    <w:rsid w:val="00DC1D88"/>
    <w:rsid w:val="00DC1D9D"/>
    <w:rsid w:val="00DC205D"/>
    <w:rsid w:val="00DC2147"/>
    <w:rsid w:val="00DC22FD"/>
    <w:rsid w:val="00DC2506"/>
    <w:rsid w:val="00DC2743"/>
    <w:rsid w:val="00DC323E"/>
    <w:rsid w:val="00DC357D"/>
    <w:rsid w:val="00DC3889"/>
    <w:rsid w:val="00DC3941"/>
    <w:rsid w:val="00DC3E14"/>
    <w:rsid w:val="00DC3EEF"/>
    <w:rsid w:val="00DC40BB"/>
    <w:rsid w:val="00DC46C5"/>
    <w:rsid w:val="00DC4B6F"/>
    <w:rsid w:val="00DC4BE7"/>
    <w:rsid w:val="00DC4C93"/>
    <w:rsid w:val="00DC4E2A"/>
    <w:rsid w:val="00DC5054"/>
    <w:rsid w:val="00DC5304"/>
    <w:rsid w:val="00DC552B"/>
    <w:rsid w:val="00DC5584"/>
    <w:rsid w:val="00DC5911"/>
    <w:rsid w:val="00DC5B1E"/>
    <w:rsid w:val="00DC5C55"/>
    <w:rsid w:val="00DC5D10"/>
    <w:rsid w:val="00DC5D35"/>
    <w:rsid w:val="00DC64AE"/>
    <w:rsid w:val="00DC659A"/>
    <w:rsid w:val="00DC66A5"/>
    <w:rsid w:val="00DC66CF"/>
    <w:rsid w:val="00DC699E"/>
    <w:rsid w:val="00DC7195"/>
    <w:rsid w:val="00DC7505"/>
    <w:rsid w:val="00DC7C37"/>
    <w:rsid w:val="00DD0200"/>
    <w:rsid w:val="00DD08F1"/>
    <w:rsid w:val="00DD0CE2"/>
    <w:rsid w:val="00DD0D9F"/>
    <w:rsid w:val="00DD11CA"/>
    <w:rsid w:val="00DD1245"/>
    <w:rsid w:val="00DD12C9"/>
    <w:rsid w:val="00DD136B"/>
    <w:rsid w:val="00DD14EC"/>
    <w:rsid w:val="00DD16E9"/>
    <w:rsid w:val="00DD1817"/>
    <w:rsid w:val="00DD1824"/>
    <w:rsid w:val="00DD221A"/>
    <w:rsid w:val="00DD22EE"/>
    <w:rsid w:val="00DD2A63"/>
    <w:rsid w:val="00DD2F9D"/>
    <w:rsid w:val="00DD2FB4"/>
    <w:rsid w:val="00DD302D"/>
    <w:rsid w:val="00DD32A8"/>
    <w:rsid w:val="00DD351A"/>
    <w:rsid w:val="00DD3640"/>
    <w:rsid w:val="00DD40D7"/>
    <w:rsid w:val="00DD414B"/>
    <w:rsid w:val="00DD4D08"/>
    <w:rsid w:val="00DD519A"/>
    <w:rsid w:val="00DD5361"/>
    <w:rsid w:val="00DD5373"/>
    <w:rsid w:val="00DD54CC"/>
    <w:rsid w:val="00DD54E3"/>
    <w:rsid w:val="00DD57BF"/>
    <w:rsid w:val="00DD5D1C"/>
    <w:rsid w:val="00DD5F19"/>
    <w:rsid w:val="00DD6972"/>
    <w:rsid w:val="00DD6CE0"/>
    <w:rsid w:val="00DD765B"/>
    <w:rsid w:val="00DE0590"/>
    <w:rsid w:val="00DE0A01"/>
    <w:rsid w:val="00DE0C6D"/>
    <w:rsid w:val="00DE0CC2"/>
    <w:rsid w:val="00DE11D4"/>
    <w:rsid w:val="00DE124B"/>
    <w:rsid w:val="00DE1596"/>
    <w:rsid w:val="00DE1B4B"/>
    <w:rsid w:val="00DE1C05"/>
    <w:rsid w:val="00DE218A"/>
    <w:rsid w:val="00DE230D"/>
    <w:rsid w:val="00DE25B2"/>
    <w:rsid w:val="00DE2760"/>
    <w:rsid w:val="00DE2853"/>
    <w:rsid w:val="00DE2FB2"/>
    <w:rsid w:val="00DE330F"/>
    <w:rsid w:val="00DE3524"/>
    <w:rsid w:val="00DE3917"/>
    <w:rsid w:val="00DE40C9"/>
    <w:rsid w:val="00DE46E8"/>
    <w:rsid w:val="00DE4F2F"/>
    <w:rsid w:val="00DE5097"/>
    <w:rsid w:val="00DE53FA"/>
    <w:rsid w:val="00DE558D"/>
    <w:rsid w:val="00DE55BE"/>
    <w:rsid w:val="00DE663C"/>
    <w:rsid w:val="00DE6904"/>
    <w:rsid w:val="00DE6B46"/>
    <w:rsid w:val="00DE6CAD"/>
    <w:rsid w:val="00DE6EF5"/>
    <w:rsid w:val="00DE7642"/>
    <w:rsid w:val="00DE7793"/>
    <w:rsid w:val="00DE7EB4"/>
    <w:rsid w:val="00DF0198"/>
    <w:rsid w:val="00DF0233"/>
    <w:rsid w:val="00DF02A9"/>
    <w:rsid w:val="00DF06FB"/>
    <w:rsid w:val="00DF1101"/>
    <w:rsid w:val="00DF111C"/>
    <w:rsid w:val="00DF12F3"/>
    <w:rsid w:val="00DF14D5"/>
    <w:rsid w:val="00DF15E6"/>
    <w:rsid w:val="00DF196B"/>
    <w:rsid w:val="00DF1B58"/>
    <w:rsid w:val="00DF224F"/>
    <w:rsid w:val="00DF2A4F"/>
    <w:rsid w:val="00DF3507"/>
    <w:rsid w:val="00DF3985"/>
    <w:rsid w:val="00DF3A9C"/>
    <w:rsid w:val="00DF3E90"/>
    <w:rsid w:val="00DF3EC8"/>
    <w:rsid w:val="00DF42A1"/>
    <w:rsid w:val="00DF4A38"/>
    <w:rsid w:val="00DF4E42"/>
    <w:rsid w:val="00DF52BE"/>
    <w:rsid w:val="00DF5C49"/>
    <w:rsid w:val="00DF5F4D"/>
    <w:rsid w:val="00DF6599"/>
    <w:rsid w:val="00DF67C5"/>
    <w:rsid w:val="00DF68C8"/>
    <w:rsid w:val="00DF68EE"/>
    <w:rsid w:val="00DF691E"/>
    <w:rsid w:val="00DF6C69"/>
    <w:rsid w:val="00DF70C1"/>
    <w:rsid w:val="00DF7CA6"/>
    <w:rsid w:val="00DF7CDF"/>
    <w:rsid w:val="00DF7ED0"/>
    <w:rsid w:val="00E0044E"/>
    <w:rsid w:val="00E0048A"/>
    <w:rsid w:val="00E00733"/>
    <w:rsid w:val="00E013DB"/>
    <w:rsid w:val="00E01439"/>
    <w:rsid w:val="00E017C9"/>
    <w:rsid w:val="00E01ADD"/>
    <w:rsid w:val="00E01B88"/>
    <w:rsid w:val="00E01C9B"/>
    <w:rsid w:val="00E01FA5"/>
    <w:rsid w:val="00E02268"/>
    <w:rsid w:val="00E02336"/>
    <w:rsid w:val="00E027A9"/>
    <w:rsid w:val="00E02CEB"/>
    <w:rsid w:val="00E02EF5"/>
    <w:rsid w:val="00E02F9C"/>
    <w:rsid w:val="00E032B6"/>
    <w:rsid w:val="00E033EF"/>
    <w:rsid w:val="00E038D8"/>
    <w:rsid w:val="00E041FB"/>
    <w:rsid w:val="00E04705"/>
    <w:rsid w:val="00E04C89"/>
    <w:rsid w:val="00E04D3E"/>
    <w:rsid w:val="00E0535A"/>
    <w:rsid w:val="00E0537E"/>
    <w:rsid w:val="00E05786"/>
    <w:rsid w:val="00E05C47"/>
    <w:rsid w:val="00E0646C"/>
    <w:rsid w:val="00E06618"/>
    <w:rsid w:val="00E06D4B"/>
    <w:rsid w:val="00E070B8"/>
    <w:rsid w:val="00E072E5"/>
    <w:rsid w:val="00E078E4"/>
    <w:rsid w:val="00E07E44"/>
    <w:rsid w:val="00E107E6"/>
    <w:rsid w:val="00E10817"/>
    <w:rsid w:val="00E10BDB"/>
    <w:rsid w:val="00E11057"/>
    <w:rsid w:val="00E11061"/>
    <w:rsid w:val="00E110CD"/>
    <w:rsid w:val="00E112F3"/>
    <w:rsid w:val="00E1168B"/>
    <w:rsid w:val="00E11C26"/>
    <w:rsid w:val="00E11D54"/>
    <w:rsid w:val="00E11EBA"/>
    <w:rsid w:val="00E11FA5"/>
    <w:rsid w:val="00E1270B"/>
    <w:rsid w:val="00E128C0"/>
    <w:rsid w:val="00E12B86"/>
    <w:rsid w:val="00E12BBB"/>
    <w:rsid w:val="00E13215"/>
    <w:rsid w:val="00E134D5"/>
    <w:rsid w:val="00E1367F"/>
    <w:rsid w:val="00E13C47"/>
    <w:rsid w:val="00E146BE"/>
    <w:rsid w:val="00E14B21"/>
    <w:rsid w:val="00E14B30"/>
    <w:rsid w:val="00E14C87"/>
    <w:rsid w:val="00E14DBD"/>
    <w:rsid w:val="00E14EA5"/>
    <w:rsid w:val="00E153F4"/>
    <w:rsid w:val="00E1550A"/>
    <w:rsid w:val="00E15526"/>
    <w:rsid w:val="00E1564F"/>
    <w:rsid w:val="00E1588C"/>
    <w:rsid w:val="00E16503"/>
    <w:rsid w:val="00E16A93"/>
    <w:rsid w:val="00E1715A"/>
    <w:rsid w:val="00E17AE2"/>
    <w:rsid w:val="00E17B4E"/>
    <w:rsid w:val="00E17B9C"/>
    <w:rsid w:val="00E17F53"/>
    <w:rsid w:val="00E2062D"/>
    <w:rsid w:val="00E20723"/>
    <w:rsid w:val="00E20803"/>
    <w:rsid w:val="00E20B8D"/>
    <w:rsid w:val="00E20C9A"/>
    <w:rsid w:val="00E20D02"/>
    <w:rsid w:val="00E20EA1"/>
    <w:rsid w:val="00E20EF7"/>
    <w:rsid w:val="00E21118"/>
    <w:rsid w:val="00E2130A"/>
    <w:rsid w:val="00E214DA"/>
    <w:rsid w:val="00E21566"/>
    <w:rsid w:val="00E219F0"/>
    <w:rsid w:val="00E21ACA"/>
    <w:rsid w:val="00E21CCA"/>
    <w:rsid w:val="00E21EE3"/>
    <w:rsid w:val="00E22983"/>
    <w:rsid w:val="00E22AE9"/>
    <w:rsid w:val="00E22BC6"/>
    <w:rsid w:val="00E22D5D"/>
    <w:rsid w:val="00E22E0E"/>
    <w:rsid w:val="00E22E3A"/>
    <w:rsid w:val="00E22F59"/>
    <w:rsid w:val="00E238C4"/>
    <w:rsid w:val="00E239BF"/>
    <w:rsid w:val="00E23B75"/>
    <w:rsid w:val="00E23C00"/>
    <w:rsid w:val="00E23E8D"/>
    <w:rsid w:val="00E23EDC"/>
    <w:rsid w:val="00E2427F"/>
    <w:rsid w:val="00E245C5"/>
    <w:rsid w:val="00E24618"/>
    <w:rsid w:val="00E24653"/>
    <w:rsid w:val="00E247DF"/>
    <w:rsid w:val="00E247EB"/>
    <w:rsid w:val="00E24857"/>
    <w:rsid w:val="00E24D56"/>
    <w:rsid w:val="00E250C5"/>
    <w:rsid w:val="00E25BA1"/>
    <w:rsid w:val="00E25BB6"/>
    <w:rsid w:val="00E25E57"/>
    <w:rsid w:val="00E25ED4"/>
    <w:rsid w:val="00E25FF3"/>
    <w:rsid w:val="00E260DB"/>
    <w:rsid w:val="00E2684B"/>
    <w:rsid w:val="00E26923"/>
    <w:rsid w:val="00E269F5"/>
    <w:rsid w:val="00E26C28"/>
    <w:rsid w:val="00E26C4D"/>
    <w:rsid w:val="00E270D8"/>
    <w:rsid w:val="00E27269"/>
    <w:rsid w:val="00E273F6"/>
    <w:rsid w:val="00E27CC8"/>
    <w:rsid w:val="00E27D93"/>
    <w:rsid w:val="00E3006F"/>
    <w:rsid w:val="00E30BDD"/>
    <w:rsid w:val="00E30DCB"/>
    <w:rsid w:val="00E3172B"/>
    <w:rsid w:val="00E322AB"/>
    <w:rsid w:val="00E32636"/>
    <w:rsid w:val="00E3297F"/>
    <w:rsid w:val="00E32D00"/>
    <w:rsid w:val="00E32D15"/>
    <w:rsid w:val="00E33254"/>
    <w:rsid w:val="00E336D2"/>
    <w:rsid w:val="00E337B6"/>
    <w:rsid w:val="00E33C81"/>
    <w:rsid w:val="00E341C5"/>
    <w:rsid w:val="00E347BF"/>
    <w:rsid w:val="00E34B50"/>
    <w:rsid w:val="00E34D6A"/>
    <w:rsid w:val="00E3579B"/>
    <w:rsid w:val="00E35FF3"/>
    <w:rsid w:val="00E36009"/>
    <w:rsid w:val="00E36471"/>
    <w:rsid w:val="00E368ED"/>
    <w:rsid w:val="00E36A9A"/>
    <w:rsid w:val="00E37245"/>
    <w:rsid w:val="00E3727E"/>
    <w:rsid w:val="00E374B5"/>
    <w:rsid w:val="00E37BF3"/>
    <w:rsid w:val="00E37C4E"/>
    <w:rsid w:val="00E37D35"/>
    <w:rsid w:val="00E4012B"/>
    <w:rsid w:val="00E40361"/>
    <w:rsid w:val="00E403BA"/>
    <w:rsid w:val="00E403E0"/>
    <w:rsid w:val="00E40AC6"/>
    <w:rsid w:val="00E41AF2"/>
    <w:rsid w:val="00E41CBE"/>
    <w:rsid w:val="00E42051"/>
    <w:rsid w:val="00E423EC"/>
    <w:rsid w:val="00E42467"/>
    <w:rsid w:val="00E42614"/>
    <w:rsid w:val="00E428DE"/>
    <w:rsid w:val="00E42943"/>
    <w:rsid w:val="00E42E5A"/>
    <w:rsid w:val="00E430FA"/>
    <w:rsid w:val="00E4373D"/>
    <w:rsid w:val="00E4392D"/>
    <w:rsid w:val="00E44176"/>
    <w:rsid w:val="00E441CF"/>
    <w:rsid w:val="00E44318"/>
    <w:rsid w:val="00E44339"/>
    <w:rsid w:val="00E446AF"/>
    <w:rsid w:val="00E4490E"/>
    <w:rsid w:val="00E44CD7"/>
    <w:rsid w:val="00E44E13"/>
    <w:rsid w:val="00E452F6"/>
    <w:rsid w:val="00E45324"/>
    <w:rsid w:val="00E45B47"/>
    <w:rsid w:val="00E45E4F"/>
    <w:rsid w:val="00E464E3"/>
    <w:rsid w:val="00E46B5A"/>
    <w:rsid w:val="00E46C96"/>
    <w:rsid w:val="00E47533"/>
    <w:rsid w:val="00E475A1"/>
    <w:rsid w:val="00E47669"/>
    <w:rsid w:val="00E4771B"/>
    <w:rsid w:val="00E4795F"/>
    <w:rsid w:val="00E50292"/>
    <w:rsid w:val="00E50745"/>
    <w:rsid w:val="00E50A9C"/>
    <w:rsid w:val="00E51234"/>
    <w:rsid w:val="00E51951"/>
    <w:rsid w:val="00E519CA"/>
    <w:rsid w:val="00E51A17"/>
    <w:rsid w:val="00E51C5B"/>
    <w:rsid w:val="00E51E13"/>
    <w:rsid w:val="00E52357"/>
    <w:rsid w:val="00E523E9"/>
    <w:rsid w:val="00E52890"/>
    <w:rsid w:val="00E52A50"/>
    <w:rsid w:val="00E52A63"/>
    <w:rsid w:val="00E52ACA"/>
    <w:rsid w:val="00E52C39"/>
    <w:rsid w:val="00E535FA"/>
    <w:rsid w:val="00E54201"/>
    <w:rsid w:val="00E5453F"/>
    <w:rsid w:val="00E54695"/>
    <w:rsid w:val="00E54AA2"/>
    <w:rsid w:val="00E54B8E"/>
    <w:rsid w:val="00E54BB1"/>
    <w:rsid w:val="00E54BF5"/>
    <w:rsid w:val="00E54CBE"/>
    <w:rsid w:val="00E556C4"/>
    <w:rsid w:val="00E55D96"/>
    <w:rsid w:val="00E566F6"/>
    <w:rsid w:val="00E56A4D"/>
    <w:rsid w:val="00E56AA8"/>
    <w:rsid w:val="00E56B82"/>
    <w:rsid w:val="00E574B4"/>
    <w:rsid w:val="00E57A3F"/>
    <w:rsid w:val="00E57A9F"/>
    <w:rsid w:val="00E57F46"/>
    <w:rsid w:val="00E6037B"/>
    <w:rsid w:val="00E605B7"/>
    <w:rsid w:val="00E60624"/>
    <w:rsid w:val="00E60741"/>
    <w:rsid w:val="00E60783"/>
    <w:rsid w:val="00E6090B"/>
    <w:rsid w:val="00E60A4E"/>
    <w:rsid w:val="00E60F15"/>
    <w:rsid w:val="00E616CE"/>
    <w:rsid w:val="00E61721"/>
    <w:rsid w:val="00E61740"/>
    <w:rsid w:val="00E624B2"/>
    <w:rsid w:val="00E62A40"/>
    <w:rsid w:val="00E63175"/>
    <w:rsid w:val="00E639DB"/>
    <w:rsid w:val="00E641D0"/>
    <w:rsid w:val="00E650BC"/>
    <w:rsid w:val="00E65F4D"/>
    <w:rsid w:val="00E6600D"/>
    <w:rsid w:val="00E66338"/>
    <w:rsid w:val="00E66F3A"/>
    <w:rsid w:val="00E67650"/>
    <w:rsid w:val="00E67AC6"/>
    <w:rsid w:val="00E700A9"/>
    <w:rsid w:val="00E705F2"/>
    <w:rsid w:val="00E70607"/>
    <w:rsid w:val="00E707EA"/>
    <w:rsid w:val="00E70AC0"/>
    <w:rsid w:val="00E70F45"/>
    <w:rsid w:val="00E712CA"/>
    <w:rsid w:val="00E712E3"/>
    <w:rsid w:val="00E71826"/>
    <w:rsid w:val="00E7183C"/>
    <w:rsid w:val="00E71893"/>
    <w:rsid w:val="00E718C1"/>
    <w:rsid w:val="00E71936"/>
    <w:rsid w:val="00E71B40"/>
    <w:rsid w:val="00E71C69"/>
    <w:rsid w:val="00E71D61"/>
    <w:rsid w:val="00E72256"/>
    <w:rsid w:val="00E7282F"/>
    <w:rsid w:val="00E7345A"/>
    <w:rsid w:val="00E73ABA"/>
    <w:rsid w:val="00E73DBA"/>
    <w:rsid w:val="00E74393"/>
    <w:rsid w:val="00E7450E"/>
    <w:rsid w:val="00E74DE8"/>
    <w:rsid w:val="00E74FD3"/>
    <w:rsid w:val="00E755E6"/>
    <w:rsid w:val="00E75885"/>
    <w:rsid w:val="00E75B49"/>
    <w:rsid w:val="00E76130"/>
    <w:rsid w:val="00E76196"/>
    <w:rsid w:val="00E76437"/>
    <w:rsid w:val="00E76B81"/>
    <w:rsid w:val="00E76BDD"/>
    <w:rsid w:val="00E76FBF"/>
    <w:rsid w:val="00E7739B"/>
    <w:rsid w:val="00E77432"/>
    <w:rsid w:val="00E77CBC"/>
    <w:rsid w:val="00E77E87"/>
    <w:rsid w:val="00E77FB6"/>
    <w:rsid w:val="00E800CF"/>
    <w:rsid w:val="00E80139"/>
    <w:rsid w:val="00E803DF"/>
    <w:rsid w:val="00E804D7"/>
    <w:rsid w:val="00E80910"/>
    <w:rsid w:val="00E80C3D"/>
    <w:rsid w:val="00E811AB"/>
    <w:rsid w:val="00E81822"/>
    <w:rsid w:val="00E818C4"/>
    <w:rsid w:val="00E818D3"/>
    <w:rsid w:val="00E82413"/>
    <w:rsid w:val="00E8271B"/>
    <w:rsid w:val="00E828FF"/>
    <w:rsid w:val="00E82BCB"/>
    <w:rsid w:val="00E836FD"/>
    <w:rsid w:val="00E8380D"/>
    <w:rsid w:val="00E83BAF"/>
    <w:rsid w:val="00E83D4F"/>
    <w:rsid w:val="00E849C9"/>
    <w:rsid w:val="00E84D7B"/>
    <w:rsid w:val="00E84D88"/>
    <w:rsid w:val="00E850B5"/>
    <w:rsid w:val="00E851CD"/>
    <w:rsid w:val="00E8570D"/>
    <w:rsid w:val="00E85A9E"/>
    <w:rsid w:val="00E86586"/>
    <w:rsid w:val="00E869D3"/>
    <w:rsid w:val="00E86A00"/>
    <w:rsid w:val="00E86B9A"/>
    <w:rsid w:val="00E86E14"/>
    <w:rsid w:val="00E86E65"/>
    <w:rsid w:val="00E86F39"/>
    <w:rsid w:val="00E86F95"/>
    <w:rsid w:val="00E8726D"/>
    <w:rsid w:val="00E8762B"/>
    <w:rsid w:val="00E8791D"/>
    <w:rsid w:val="00E87A08"/>
    <w:rsid w:val="00E900A8"/>
    <w:rsid w:val="00E901A7"/>
    <w:rsid w:val="00E90AC3"/>
    <w:rsid w:val="00E90BB1"/>
    <w:rsid w:val="00E90E1F"/>
    <w:rsid w:val="00E91927"/>
    <w:rsid w:val="00E91A4E"/>
    <w:rsid w:val="00E91A5E"/>
    <w:rsid w:val="00E925CB"/>
    <w:rsid w:val="00E929EF"/>
    <w:rsid w:val="00E92B98"/>
    <w:rsid w:val="00E92C52"/>
    <w:rsid w:val="00E92C66"/>
    <w:rsid w:val="00E92DA2"/>
    <w:rsid w:val="00E92EA3"/>
    <w:rsid w:val="00E93475"/>
    <w:rsid w:val="00E93B3C"/>
    <w:rsid w:val="00E93B59"/>
    <w:rsid w:val="00E93B94"/>
    <w:rsid w:val="00E93CB5"/>
    <w:rsid w:val="00E93DEA"/>
    <w:rsid w:val="00E93E13"/>
    <w:rsid w:val="00E93E79"/>
    <w:rsid w:val="00E942AD"/>
    <w:rsid w:val="00E94695"/>
    <w:rsid w:val="00E9491C"/>
    <w:rsid w:val="00E94BB8"/>
    <w:rsid w:val="00E951B8"/>
    <w:rsid w:val="00E95416"/>
    <w:rsid w:val="00E95990"/>
    <w:rsid w:val="00E9637E"/>
    <w:rsid w:val="00E96622"/>
    <w:rsid w:val="00E96A3F"/>
    <w:rsid w:val="00E96D9B"/>
    <w:rsid w:val="00E970AE"/>
    <w:rsid w:val="00E9714E"/>
    <w:rsid w:val="00E971D8"/>
    <w:rsid w:val="00E97342"/>
    <w:rsid w:val="00E97DEC"/>
    <w:rsid w:val="00EA0016"/>
    <w:rsid w:val="00EA0031"/>
    <w:rsid w:val="00EA0076"/>
    <w:rsid w:val="00EA00AE"/>
    <w:rsid w:val="00EA04DA"/>
    <w:rsid w:val="00EA07EB"/>
    <w:rsid w:val="00EA16A0"/>
    <w:rsid w:val="00EA17B9"/>
    <w:rsid w:val="00EA1DC2"/>
    <w:rsid w:val="00EA1E8F"/>
    <w:rsid w:val="00EA217E"/>
    <w:rsid w:val="00EA21F8"/>
    <w:rsid w:val="00EA2732"/>
    <w:rsid w:val="00EA2DA0"/>
    <w:rsid w:val="00EA2DD0"/>
    <w:rsid w:val="00EA3095"/>
    <w:rsid w:val="00EA313C"/>
    <w:rsid w:val="00EA32EE"/>
    <w:rsid w:val="00EA3888"/>
    <w:rsid w:val="00EA43D7"/>
    <w:rsid w:val="00EA4639"/>
    <w:rsid w:val="00EA4832"/>
    <w:rsid w:val="00EA4B05"/>
    <w:rsid w:val="00EA4C0B"/>
    <w:rsid w:val="00EA4CCD"/>
    <w:rsid w:val="00EA5270"/>
    <w:rsid w:val="00EA53F6"/>
    <w:rsid w:val="00EA54E7"/>
    <w:rsid w:val="00EA552B"/>
    <w:rsid w:val="00EA5971"/>
    <w:rsid w:val="00EA63B9"/>
    <w:rsid w:val="00EA682D"/>
    <w:rsid w:val="00EA6F26"/>
    <w:rsid w:val="00EA7145"/>
    <w:rsid w:val="00EA7642"/>
    <w:rsid w:val="00EA78D8"/>
    <w:rsid w:val="00EA7ACD"/>
    <w:rsid w:val="00EB0151"/>
    <w:rsid w:val="00EB018E"/>
    <w:rsid w:val="00EB08D5"/>
    <w:rsid w:val="00EB093C"/>
    <w:rsid w:val="00EB0A41"/>
    <w:rsid w:val="00EB0AD2"/>
    <w:rsid w:val="00EB1011"/>
    <w:rsid w:val="00EB1423"/>
    <w:rsid w:val="00EB169C"/>
    <w:rsid w:val="00EB1920"/>
    <w:rsid w:val="00EB1BEA"/>
    <w:rsid w:val="00EB2001"/>
    <w:rsid w:val="00EB2201"/>
    <w:rsid w:val="00EB2434"/>
    <w:rsid w:val="00EB2B19"/>
    <w:rsid w:val="00EB2BFE"/>
    <w:rsid w:val="00EB2CAB"/>
    <w:rsid w:val="00EB30F4"/>
    <w:rsid w:val="00EB337F"/>
    <w:rsid w:val="00EB3A9F"/>
    <w:rsid w:val="00EB3C2C"/>
    <w:rsid w:val="00EB3DEC"/>
    <w:rsid w:val="00EB40BD"/>
    <w:rsid w:val="00EB42FA"/>
    <w:rsid w:val="00EB4386"/>
    <w:rsid w:val="00EB4446"/>
    <w:rsid w:val="00EB4BC8"/>
    <w:rsid w:val="00EB57FA"/>
    <w:rsid w:val="00EB596B"/>
    <w:rsid w:val="00EB596D"/>
    <w:rsid w:val="00EB5FB5"/>
    <w:rsid w:val="00EB6012"/>
    <w:rsid w:val="00EB60CD"/>
    <w:rsid w:val="00EB6264"/>
    <w:rsid w:val="00EB630B"/>
    <w:rsid w:val="00EB68CD"/>
    <w:rsid w:val="00EB699A"/>
    <w:rsid w:val="00EB6D28"/>
    <w:rsid w:val="00EB6DB4"/>
    <w:rsid w:val="00EB7453"/>
    <w:rsid w:val="00EB7AE3"/>
    <w:rsid w:val="00EB7E2B"/>
    <w:rsid w:val="00EB7E82"/>
    <w:rsid w:val="00EB7F9A"/>
    <w:rsid w:val="00EB7FD6"/>
    <w:rsid w:val="00EC0489"/>
    <w:rsid w:val="00EC04C5"/>
    <w:rsid w:val="00EC0824"/>
    <w:rsid w:val="00EC0A2D"/>
    <w:rsid w:val="00EC0ACA"/>
    <w:rsid w:val="00EC0BF6"/>
    <w:rsid w:val="00EC0F72"/>
    <w:rsid w:val="00EC0FD0"/>
    <w:rsid w:val="00EC145F"/>
    <w:rsid w:val="00EC156A"/>
    <w:rsid w:val="00EC1D83"/>
    <w:rsid w:val="00EC1EF5"/>
    <w:rsid w:val="00EC230F"/>
    <w:rsid w:val="00EC2484"/>
    <w:rsid w:val="00EC2923"/>
    <w:rsid w:val="00EC34B1"/>
    <w:rsid w:val="00EC368B"/>
    <w:rsid w:val="00EC3B99"/>
    <w:rsid w:val="00EC3C51"/>
    <w:rsid w:val="00EC3C8C"/>
    <w:rsid w:val="00EC4889"/>
    <w:rsid w:val="00EC4C26"/>
    <w:rsid w:val="00EC4CB7"/>
    <w:rsid w:val="00EC4D4E"/>
    <w:rsid w:val="00EC51A7"/>
    <w:rsid w:val="00EC5701"/>
    <w:rsid w:val="00EC5803"/>
    <w:rsid w:val="00EC59A0"/>
    <w:rsid w:val="00EC5FB0"/>
    <w:rsid w:val="00EC6124"/>
    <w:rsid w:val="00EC66A9"/>
    <w:rsid w:val="00EC68F6"/>
    <w:rsid w:val="00EC6A85"/>
    <w:rsid w:val="00EC6AE1"/>
    <w:rsid w:val="00EC7199"/>
    <w:rsid w:val="00EC7500"/>
    <w:rsid w:val="00EC7909"/>
    <w:rsid w:val="00EC79EF"/>
    <w:rsid w:val="00EC7D24"/>
    <w:rsid w:val="00EC7D9D"/>
    <w:rsid w:val="00EC7DC0"/>
    <w:rsid w:val="00ED01FC"/>
    <w:rsid w:val="00ED0454"/>
    <w:rsid w:val="00ED1535"/>
    <w:rsid w:val="00ED17F3"/>
    <w:rsid w:val="00ED188C"/>
    <w:rsid w:val="00ED1BAC"/>
    <w:rsid w:val="00ED1BAF"/>
    <w:rsid w:val="00ED1FDF"/>
    <w:rsid w:val="00ED267E"/>
    <w:rsid w:val="00ED2967"/>
    <w:rsid w:val="00ED35BE"/>
    <w:rsid w:val="00ED398F"/>
    <w:rsid w:val="00ED39BC"/>
    <w:rsid w:val="00ED3A24"/>
    <w:rsid w:val="00ED42B3"/>
    <w:rsid w:val="00ED488A"/>
    <w:rsid w:val="00ED497D"/>
    <w:rsid w:val="00ED4B56"/>
    <w:rsid w:val="00ED52CA"/>
    <w:rsid w:val="00ED560F"/>
    <w:rsid w:val="00ED5A3C"/>
    <w:rsid w:val="00ED5BBF"/>
    <w:rsid w:val="00ED5BC5"/>
    <w:rsid w:val="00ED5D6A"/>
    <w:rsid w:val="00ED6BB2"/>
    <w:rsid w:val="00ED6FAA"/>
    <w:rsid w:val="00ED7004"/>
    <w:rsid w:val="00ED7227"/>
    <w:rsid w:val="00ED746D"/>
    <w:rsid w:val="00ED756B"/>
    <w:rsid w:val="00ED7654"/>
    <w:rsid w:val="00ED767A"/>
    <w:rsid w:val="00ED77EE"/>
    <w:rsid w:val="00ED7946"/>
    <w:rsid w:val="00EE005D"/>
    <w:rsid w:val="00EE073D"/>
    <w:rsid w:val="00EE0B88"/>
    <w:rsid w:val="00EE11B2"/>
    <w:rsid w:val="00EE11EB"/>
    <w:rsid w:val="00EE1827"/>
    <w:rsid w:val="00EE182B"/>
    <w:rsid w:val="00EE1AD4"/>
    <w:rsid w:val="00EE2D55"/>
    <w:rsid w:val="00EE2E6C"/>
    <w:rsid w:val="00EE2EFF"/>
    <w:rsid w:val="00EE31F7"/>
    <w:rsid w:val="00EE3311"/>
    <w:rsid w:val="00EE42ED"/>
    <w:rsid w:val="00EE4766"/>
    <w:rsid w:val="00EE4CF1"/>
    <w:rsid w:val="00EE53C0"/>
    <w:rsid w:val="00EE5A9D"/>
    <w:rsid w:val="00EE5B6B"/>
    <w:rsid w:val="00EE6849"/>
    <w:rsid w:val="00EE688F"/>
    <w:rsid w:val="00EE6C3D"/>
    <w:rsid w:val="00EE6E07"/>
    <w:rsid w:val="00EE6FC5"/>
    <w:rsid w:val="00EE74E0"/>
    <w:rsid w:val="00EE7FBB"/>
    <w:rsid w:val="00EF0055"/>
    <w:rsid w:val="00EF0162"/>
    <w:rsid w:val="00EF0173"/>
    <w:rsid w:val="00EF02D3"/>
    <w:rsid w:val="00EF0637"/>
    <w:rsid w:val="00EF08C2"/>
    <w:rsid w:val="00EF1224"/>
    <w:rsid w:val="00EF1C47"/>
    <w:rsid w:val="00EF25A5"/>
    <w:rsid w:val="00EF2ED8"/>
    <w:rsid w:val="00EF3060"/>
    <w:rsid w:val="00EF33CC"/>
    <w:rsid w:val="00EF343B"/>
    <w:rsid w:val="00EF39FD"/>
    <w:rsid w:val="00EF3E28"/>
    <w:rsid w:val="00EF3ED0"/>
    <w:rsid w:val="00EF3FE4"/>
    <w:rsid w:val="00EF4200"/>
    <w:rsid w:val="00EF4593"/>
    <w:rsid w:val="00EF4682"/>
    <w:rsid w:val="00EF4BFB"/>
    <w:rsid w:val="00EF4CB9"/>
    <w:rsid w:val="00EF53A9"/>
    <w:rsid w:val="00EF54EE"/>
    <w:rsid w:val="00EF56ED"/>
    <w:rsid w:val="00EF68ED"/>
    <w:rsid w:val="00EF6BC8"/>
    <w:rsid w:val="00EF6EBB"/>
    <w:rsid w:val="00EF7065"/>
    <w:rsid w:val="00EF73E1"/>
    <w:rsid w:val="00EF7CB1"/>
    <w:rsid w:val="00F005DD"/>
    <w:rsid w:val="00F00893"/>
    <w:rsid w:val="00F01099"/>
    <w:rsid w:val="00F01221"/>
    <w:rsid w:val="00F015DF"/>
    <w:rsid w:val="00F01DA4"/>
    <w:rsid w:val="00F0201F"/>
    <w:rsid w:val="00F02369"/>
    <w:rsid w:val="00F02F61"/>
    <w:rsid w:val="00F03136"/>
    <w:rsid w:val="00F0329E"/>
    <w:rsid w:val="00F03441"/>
    <w:rsid w:val="00F036BA"/>
    <w:rsid w:val="00F036C0"/>
    <w:rsid w:val="00F03850"/>
    <w:rsid w:val="00F038AD"/>
    <w:rsid w:val="00F04493"/>
    <w:rsid w:val="00F048CB"/>
    <w:rsid w:val="00F04D23"/>
    <w:rsid w:val="00F04EB2"/>
    <w:rsid w:val="00F05399"/>
    <w:rsid w:val="00F05F97"/>
    <w:rsid w:val="00F06559"/>
    <w:rsid w:val="00F06567"/>
    <w:rsid w:val="00F0657A"/>
    <w:rsid w:val="00F0670D"/>
    <w:rsid w:val="00F06724"/>
    <w:rsid w:val="00F06CCE"/>
    <w:rsid w:val="00F06FA5"/>
    <w:rsid w:val="00F06FCC"/>
    <w:rsid w:val="00F06FE6"/>
    <w:rsid w:val="00F07422"/>
    <w:rsid w:val="00F07507"/>
    <w:rsid w:val="00F07876"/>
    <w:rsid w:val="00F07BA9"/>
    <w:rsid w:val="00F105DF"/>
    <w:rsid w:val="00F10EBF"/>
    <w:rsid w:val="00F1129E"/>
    <w:rsid w:val="00F112AF"/>
    <w:rsid w:val="00F11730"/>
    <w:rsid w:val="00F11C38"/>
    <w:rsid w:val="00F120B1"/>
    <w:rsid w:val="00F12173"/>
    <w:rsid w:val="00F12675"/>
    <w:rsid w:val="00F12A7A"/>
    <w:rsid w:val="00F12B8B"/>
    <w:rsid w:val="00F13579"/>
    <w:rsid w:val="00F13AFC"/>
    <w:rsid w:val="00F13C81"/>
    <w:rsid w:val="00F142C4"/>
    <w:rsid w:val="00F14604"/>
    <w:rsid w:val="00F147A1"/>
    <w:rsid w:val="00F148B5"/>
    <w:rsid w:val="00F149DB"/>
    <w:rsid w:val="00F15194"/>
    <w:rsid w:val="00F151D7"/>
    <w:rsid w:val="00F1531C"/>
    <w:rsid w:val="00F1559E"/>
    <w:rsid w:val="00F15733"/>
    <w:rsid w:val="00F15A90"/>
    <w:rsid w:val="00F16531"/>
    <w:rsid w:val="00F165AB"/>
    <w:rsid w:val="00F16B5B"/>
    <w:rsid w:val="00F16CDE"/>
    <w:rsid w:val="00F16FC8"/>
    <w:rsid w:val="00F17639"/>
    <w:rsid w:val="00F1771D"/>
    <w:rsid w:val="00F202DD"/>
    <w:rsid w:val="00F20308"/>
    <w:rsid w:val="00F207F8"/>
    <w:rsid w:val="00F20AD2"/>
    <w:rsid w:val="00F20C67"/>
    <w:rsid w:val="00F2150A"/>
    <w:rsid w:val="00F21CFA"/>
    <w:rsid w:val="00F2278F"/>
    <w:rsid w:val="00F22891"/>
    <w:rsid w:val="00F22951"/>
    <w:rsid w:val="00F22AFC"/>
    <w:rsid w:val="00F22B3E"/>
    <w:rsid w:val="00F22CAD"/>
    <w:rsid w:val="00F22E49"/>
    <w:rsid w:val="00F22FA9"/>
    <w:rsid w:val="00F23D5A"/>
    <w:rsid w:val="00F24018"/>
    <w:rsid w:val="00F24092"/>
    <w:rsid w:val="00F244E8"/>
    <w:rsid w:val="00F2485A"/>
    <w:rsid w:val="00F24A1C"/>
    <w:rsid w:val="00F24AC3"/>
    <w:rsid w:val="00F24F07"/>
    <w:rsid w:val="00F24F2F"/>
    <w:rsid w:val="00F25323"/>
    <w:rsid w:val="00F25409"/>
    <w:rsid w:val="00F2553E"/>
    <w:rsid w:val="00F25664"/>
    <w:rsid w:val="00F2568D"/>
    <w:rsid w:val="00F2586B"/>
    <w:rsid w:val="00F25A5A"/>
    <w:rsid w:val="00F25E14"/>
    <w:rsid w:val="00F26325"/>
    <w:rsid w:val="00F26BEF"/>
    <w:rsid w:val="00F26F1E"/>
    <w:rsid w:val="00F27DFF"/>
    <w:rsid w:val="00F27F7D"/>
    <w:rsid w:val="00F30002"/>
    <w:rsid w:val="00F30112"/>
    <w:rsid w:val="00F302DC"/>
    <w:rsid w:val="00F30572"/>
    <w:rsid w:val="00F306A1"/>
    <w:rsid w:val="00F306CC"/>
    <w:rsid w:val="00F30770"/>
    <w:rsid w:val="00F30E7E"/>
    <w:rsid w:val="00F3138D"/>
    <w:rsid w:val="00F31520"/>
    <w:rsid w:val="00F3166E"/>
    <w:rsid w:val="00F3251F"/>
    <w:rsid w:val="00F32663"/>
    <w:rsid w:val="00F32789"/>
    <w:rsid w:val="00F331CE"/>
    <w:rsid w:val="00F33660"/>
    <w:rsid w:val="00F33DE7"/>
    <w:rsid w:val="00F33EFE"/>
    <w:rsid w:val="00F34ADB"/>
    <w:rsid w:val="00F34D56"/>
    <w:rsid w:val="00F34F23"/>
    <w:rsid w:val="00F352C5"/>
    <w:rsid w:val="00F35452"/>
    <w:rsid w:val="00F35BA6"/>
    <w:rsid w:val="00F3601F"/>
    <w:rsid w:val="00F36119"/>
    <w:rsid w:val="00F361CC"/>
    <w:rsid w:val="00F3623A"/>
    <w:rsid w:val="00F36260"/>
    <w:rsid w:val="00F36474"/>
    <w:rsid w:val="00F37B54"/>
    <w:rsid w:val="00F400CB"/>
    <w:rsid w:val="00F40FB8"/>
    <w:rsid w:val="00F4156E"/>
    <w:rsid w:val="00F41592"/>
    <w:rsid w:val="00F41AFF"/>
    <w:rsid w:val="00F41BB9"/>
    <w:rsid w:val="00F423EC"/>
    <w:rsid w:val="00F427B0"/>
    <w:rsid w:val="00F4333F"/>
    <w:rsid w:val="00F435D9"/>
    <w:rsid w:val="00F43895"/>
    <w:rsid w:val="00F43B9A"/>
    <w:rsid w:val="00F4436A"/>
    <w:rsid w:val="00F443B4"/>
    <w:rsid w:val="00F44ADD"/>
    <w:rsid w:val="00F44F98"/>
    <w:rsid w:val="00F450F9"/>
    <w:rsid w:val="00F456A7"/>
    <w:rsid w:val="00F45742"/>
    <w:rsid w:val="00F46314"/>
    <w:rsid w:val="00F469DC"/>
    <w:rsid w:val="00F46F03"/>
    <w:rsid w:val="00F46F50"/>
    <w:rsid w:val="00F4734A"/>
    <w:rsid w:val="00F475F6"/>
    <w:rsid w:val="00F4784D"/>
    <w:rsid w:val="00F47EDE"/>
    <w:rsid w:val="00F47F5E"/>
    <w:rsid w:val="00F500B9"/>
    <w:rsid w:val="00F50FAD"/>
    <w:rsid w:val="00F5129E"/>
    <w:rsid w:val="00F5139D"/>
    <w:rsid w:val="00F5144B"/>
    <w:rsid w:val="00F51B65"/>
    <w:rsid w:val="00F51E0A"/>
    <w:rsid w:val="00F523FA"/>
    <w:rsid w:val="00F52C0D"/>
    <w:rsid w:val="00F52D82"/>
    <w:rsid w:val="00F5305E"/>
    <w:rsid w:val="00F54AA1"/>
    <w:rsid w:val="00F54E84"/>
    <w:rsid w:val="00F54FE9"/>
    <w:rsid w:val="00F5532D"/>
    <w:rsid w:val="00F55FCB"/>
    <w:rsid w:val="00F5665C"/>
    <w:rsid w:val="00F5683A"/>
    <w:rsid w:val="00F569F4"/>
    <w:rsid w:val="00F56C43"/>
    <w:rsid w:val="00F56D78"/>
    <w:rsid w:val="00F57753"/>
    <w:rsid w:val="00F57F16"/>
    <w:rsid w:val="00F57F1E"/>
    <w:rsid w:val="00F604CC"/>
    <w:rsid w:val="00F605EF"/>
    <w:rsid w:val="00F60655"/>
    <w:rsid w:val="00F607FE"/>
    <w:rsid w:val="00F6082F"/>
    <w:rsid w:val="00F61CBE"/>
    <w:rsid w:val="00F61F3E"/>
    <w:rsid w:val="00F61FAC"/>
    <w:rsid w:val="00F62333"/>
    <w:rsid w:val="00F624CA"/>
    <w:rsid w:val="00F6294A"/>
    <w:rsid w:val="00F62F7E"/>
    <w:rsid w:val="00F62FA5"/>
    <w:rsid w:val="00F63A26"/>
    <w:rsid w:val="00F63C13"/>
    <w:rsid w:val="00F63EC1"/>
    <w:rsid w:val="00F644DD"/>
    <w:rsid w:val="00F64BFF"/>
    <w:rsid w:val="00F6522D"/>
    <w:rsid w:val="00F657BE"/>
    <w:rsid w:val="00F65A4E"/>
    <w:rsid w:val="00F65D5F"/>
    <w:rsid w:val="00F65FC1"/>
    <w:rsid w:val="00F663DD"/>
    <w:rsid w:val="00F66562"/>
    <w:rsid w:val="00F66592"/>
    <w:rsid w:val="00F665D6"/>
    <w:rsid w:val="00F66DEF"/>
    <w:rsid w:val="00F676DF"/>
    <w:rsid w:val="00F67A95"/>
    <w:rsid w:val="00F67AA8"/>
    <w:rsid w:val="00F70660"/>
    <w:rsid w:val="00F707C3"/>
    <w:rsid w:val="00F71986"/>
    <w:rsid w:val="00F71AB4"/>
    <w:rsid w:val="00F71B56"/>
    <w:rsid w:val="00F71F00"/>
    <w:rsid w:val="00F72888"/>
    <w:rsid w:val="00F72BD2"/>
    <w:rsid w:val="00F72F30"/>
    <w:rsid w:val="00F737C9"/>
    <w:rsid w:val="00F73B49"/>
    <w:rsid w:val="00F741E3"/>
    <w:rsid w:val="00F742E3"/>
    <w:rsid w:val="00F742EF"/>
    <w:rsid w:val="00F74BDF"/>
    <w:rsid w:val="00F74E25"/>
    <w:rsid w:val="00F74E9D"/>
    <w:rsid w:val="00F750BF"/>
    <w:rsid w:val="00F7531A"/>
    <w:rsid w:val="00F75441"/>
    <w:rsid w:val="00F75CFE"/>
    <w:rsid w:val="00F765D9"/>
    <w:rsid w:val="00F76A55"/>
    <w:rsid w:val="00F76BEF"/>
    <w:rsid w:val="00F76D97"/>
    <w:rsid w:val="00F7714D"/>
    <w:rsid w:val="00F77906"/>
    <w:rsid w:val="00F80160"/>
    <w:rsid w:val="00F808CD"/>
    <w:rsid w:val="00F80B0E"/>
    <w:rsid w:val="00F80BBC"/>
    <w:rsid w:val="00F81741"/>
    <w:rsid w:val="00F817B2"/>
    <w:rsid w:val="00F81FAD"/>
    <w:rsid w:val="00F822C3"/>
    <w:rsid w:val="00F8253F"/>
    <w:rsid w:val="00F828FC"/>
    <w:rsid w:val="00F82B5F"/>
    <w:rsid w:val="00F82F45"/>
    <w:rsid w:val="00F83151"/>
    <w:rsid w:val="00F83718"/>
    <w:rsid w:val="00F8389B"/>
    <w:rsid w:val="00F838D9"/>
    <w:rsid w:val="00F8394A"/>
    <w:rsid w:val="00F83BE8"/>
    <w:rsid w:val="00F84285"/>
    <w:rsid w:val="00F8444E"/>
    <w:rsid w:val="00F84522"/>
    <w:rsid w:val="00F845A4"/>
    <w:rsid w:val="00F846D9"/>
    <w:rsid w:val="00F851F5"/>
    <w:rsid w:val="00F85392"/>
    <w:rsid w:val="00F853E8"/>
    <w:rsid w:val="00F85463"/>
    <w:rsid w:val="00F854B8"/>
    <w:rsid w:val="00F85511"/>
    <w:rsid w:val="00F855D6"/>
    <w:rsid w:val="00F85833"/>
    <w:rsid w:val="00F858FB"/>
    <w:rsid w:val="00F85B69"/>
    <w:rsid w:val="00F85D18"/>
    <w:rsid w:val="00F85DBA"/>
    <w:rsid w:val="00F85DD1"/>
    <w:rsid w:val="00F85DFA"/>
    <w:rsid w:val="00F86063"/>
    <w:rsid w:val="00F8668D"/>
    <w:rsid w:val="00F86A06"/>
    <w:rsid w:val="00F86E13"/>
    <w:rsid w:val="00F86E3E"/>
    <w:rsid w:val="00F86E7A"/>
    <w:rsid w:val="00F86E93"/>
    <w:rsid w:val="00F87144"/>
    <w:rsid w:val="00F872E4"/>
    <w:rsid w:val="00F87515"/>
    <w:rsid w:val="00F8777D"/>
    <w:rsid w:val="00F903DE"/>
    <w:rsid w:val="00F9048B"/>
    <w:rsid w:val="00F90A03"/>
    <w:rsid w:val="00F90AC4"/>
    <w:rsid w:val="00F90B2D"/>
    <w:rsid w:val="00F90E03"/>
    <w:rsid w:val="00F90F99"/>
    <w:rsid w:val="00F91116"/>
    <w:rsid w:val="00F916F5"/>
    <w:rsid w:val="00F917AF"/>
    <w:rsid w:val="00F91902"/>
    <w:rsid w:val="00F91993"/>
    <w:rsid w:val="00F91ABA"/>
    <w:rsid w:val="00F92368"/>
    <w:rsid w:val="00F92464"/>
    <w:rsid w:val="00F9254D"/>
    <w:rsid w:val="00F92881"/>
    <w:rsid w:val="00F92C45"/>
    <w:rsid w:val="00F92CA0"/>
    <w:rsid w:val="00F92DEE"/>
    <w:rsid w:val="00F9351F"/>
    <w:rsid w:val="00F935AD"/>
    <w:rsid w:val="00F937CD"/>
    <w:rsid w:val="00F94039"/>
    <w:rsid w:val="00F9410E"/>
    <w:rsid w:val="00F949D2"/>
    <w:rsid w:val="00F95442"/>
    <w:rsid w:val="00F95D20"/>
    <w:rsid w:val="00F96C55"/>
    <w:rsid w:val="00F96E11"/>
    <w:rsid w:val="00F96E5B"/>
    <w:rsid w:val="00F970A3"/>
    <w:rsid w:val="00F975CA"/>
    <w:rsid w:val="00F97879"/>
    <w:rsid w:val="00F97ADF"/>
    <w:rsid w:val="00FA0130"/>
    <w:rsid w:val="00FA0440"/>
    <w:rsid w:val="00FA07DC"/>
    <w:rsid w:val="00FA0960"/>
    <w:rsid w:val="00FA0D0B"/>
    <w:rsid w:val="00FA0D86"/>
    <w:rsid w:val="00FA0E43"/>
    <w:rsid w:val="00FA100B"/>
    <w:rsid w:val="00FA135E"/>
    <w:rsid w:val="00FA1640"/>
    <w:rsid w:val="00FA1CFD"/>
    <w:rsid w:val="00FA1D3D"/>
    <w:rsid w:val="00FA1F3B"/>
    <w:rsid w:val="00FA1F49"/>
    <w:rsid w:val="00FA228A"/>
    <w:rsid w:val="00FA27C2"/>
    <w:rsid w:val="00FA2835"/>
    <w:rsid w:val="00FA28E0"/>
    <w:rsid w:val="00FA29DC"/>
    <w:rsid w:val="00FA2C87"/>
    <w:rsid w:val="00FA2E4F"/>
    <w:rsid w:val="00FA3502"/>
    <w:rsid w:val="00FA3617"/>
    <w:rsid w:val="00FA3B4D"/>
    <w:rsid w:val="00FA40D5"/>
    <w:rsid w:val="00FA40ED"/>
    <w:rsid w:val="00FA433A"/>
    <w:rsid w:val="00FA445E"/>
    <w:rsid w:val="00FA44E2"/>
    <w:rsid w:val="00FA47F9"/>
    <w:rsid w:val="00FA4D59"/>
    <w:rsid w:val="00FA52F9"/>
    <w:rsid w:val="00FA54EB"/>
    <w:rsid w:val="00FA59FB"/>
    <w:rsid w:val="00FA6167"/>
    <w:rsid w:val="00FA64E5"/>
    <w:rsid w:val="00FA68A7"/>
    <w:rsid w:val="00FA6C29"/>
    <w:rsid w:val="00FA7501"/>
    <w:rsid w:val="00FA7795"/>
    <w:rsid w:val="00FA7DDC"/>
    <w:rsid w:val="00FB006D"/>
    <w:rsid w:val="00FB014E"/>
    <w:rsid w:val="00FB0159"/>
    <w:rsid w:val="00FB03CE"/>
    <w:rsid w:val="00FB04B5"/>
    <w:rsid w:val="00FB075E"/>
    <w:rsid w:val="00FB0962"/>
    <w:rsid w:val="00FB0BDB"/>
    <w:rsid w:val="00FB0C95"/>
    <w:rsid w:val="00FB179F"/>
    <w:rsid w:val="00FB1897"/>
    <w:rsid w:val="00FB19AB"/>
    <w:rsid w:val="00FB1EDC"/>
    <w:rsid w:val="00FB27AB"/>
    <w:rsid w:val="00FB2908"/>
    <w:rsid w:val="00FB2C46"/>
    <w:rsid w:val="00FB2FBA"/>
    <w:rsid w:val="00FB382C"/>
    <w:rsid w:val="00FB41DA"/>
    <w:rsid w:val="00FB42D6"/>
    <w:rsid w:val="00FB4415"/>
    <w:rsid w:val="00FB4873"/>
    <w:rsid w:val="00FB4972"/>
    <w:rsid w:val="00FB4E91"/>
    <w:rsid w:val="00FB4FD1"/>
    <w:rsid w:val="00FB503F"/>
    <w:rsid w:val="00FB50E7"/>
    <w:rsid w:val="00FB53BD"/>
    <w:rsid w:val="00FB556C"/>
    <w:rsid w:val="00FB55FC"/>
    <w:rsid w:val="00FB576D"/>
    <w:rsid w:val="00FB5A8C"/>
    <w:rsid w:val="00FB5D1A"/>
    <w:rsid w:val="00FB64CE"/>
    <w:rsid w:val="00FB6541"/>
    <w:rsid w:val="00FB6AE6"/>
    <w:rsid w:val="00FB778A"/>
    <w:rsid w:val="00FB7D53"/>
    <w:rsid w:val="00FB7D94"/>
    <w:rsid w:val="00FC070F"/>
    <w:rsid w:val="00FC1D7D"/>
    <w:rsid w:val="00FC20E1"/>
    <w:rsid w:val="00FC2C46"/>
    <w:rsid w:val="00FC301B"/>
    <w:rsid w:val="00FC312B"/>
    <w:rsid w:val="00FC315C"/>
    <w:rsid w:val="00FC3764"/>
    <w:rsid w:val="00FC459B"/>
    <w:rsid w:val="00FC47B4"/>
    <w:rsid w:val="00FC4A66"/>
    <w:rsid w:val="00FC4AC0"/>
    <w:rsid w:val="00FC4E0A"/>
    <w:rsid w:val="00FC5307"/>
    <w:rsid w:val="00FC55B5"/>
    <w:rsid w:val="00FC5DCA"/>
    <w:rsid w:val="00FC6146"/>
    <w:rsid w:val="00FC61D4"/>
    <w:rsid w:val="00FC6226"/>
    <w:rsid w:val="00FC6263"/>
    <w:rsid w:val="00FC63B0"/>
    <w:rsid w:val="00FC6C84"/>
    <w:rsid w:val="00FC7275"/>
    <w:rsid w:val="00FC7357"/>
    <w:rsid w:val="00FC7373"/>
    <w:rsid w:val="00FC77B2"/>
    <w:rsid w:val="00FD03FF"/>
    <w:rsid w:val="00FD0819"/>
    <w:rsid w:val="00FD085E"/>
    <w:rsid w:val="00FD0BE6"/>
    <w:rsid w:val="00FD0C39"/>
    <w:rsid w:val="00FD0D9A"/>
    <w:rsid w:val="00FD1011"/>
    <w:rsid w:val="00FD1195"/>
    <w:rsid w:val="00FD120E"/>
    <w:rsid w:val="00FD1CC5"/>
    <w:rsid w:val="00FD2280"/>
    <w:rsid w:val="00FD2B15"/>
    <w:rsid w:val="00FD2B96"/>
    <w:rsid w:val="00FD3759"/>
    <w:rsid w:val="00FD37BB"/>
    <w:rsid w:val="00FD3A15"/>
    <w:rsid w:val="00FD3BA5"/>
    <w:rsid w:val="00FD3C27"/>
    <w:rsid w:val="00FD41DF"/>
    <w:rsid w:val="00FD430C"/>
    <w:rsid w:val="00FD47A8"/>
    <w:rsid w:val="00FD48B3"/>
    <w:rsid w:val="00FD49D2"/>
    <w:rsid w:val="00FD4EF3"/>
    <w:rsid w:val="00FD562D"/>
    <w:rsid w:val="00FD5ADC"/>
    <w:rsid w:val="00FD5B6E"/>
    <w:rsid w:val="00FD5BFA"/>
    <w:rsid w:val="00FD5DA0"/>
    <w:rsid w:val="00FD63A2"/>
    <w:rsid w:val="00FD6544"/>
    <w:rsid w:val="00FD7336"/>
    <w:rsid w:val="00FD793A"/>
    <w:rsid w:val="00FD7AF1"/>
    <w:rsid w:val="00FD7B29"/>
    <w:rsid w:val="00FD7D1E"/>
    <w:rsid w:val="00FD7ED2"/>
    <w:rsid w:val="00FE036E"/>
    <w:rsid w:val="00FE0391"/>
    <w:rsid w:val="00FE039B"/>
    <w:rsid w:val="00FE0407"/>
    <w:rsid w:val="00FE0772"/>
    <w:rsid w:val="00FE07A2"/>
    <w:rsid w:val="00FE0C15"/>
    <w:rsid w:val="00FE0CDE"/>
    <w:rsid w:val="00FE1239"/>
    <w:rsid w:val="00FE1417"/>
    <w:rsid w:val="00FE14B0"/>
    <w:rsid w:val="00FE172D"/>
    <w:rsid w:val="00FE1838"/>
    <w:rsid w:val="00FE1976"/>
    <w:rsid w:val="00FE1E26"/>
    <w:rsid w:val="00FE1E8F"/>
    <w:rsid w:val="00FE21A6"/>
    <w:rsid w:val="00FE2217"/>
    <w:rsid w:val="00FE2ACB"/>
    <w:rsid w:val="00FE37CF"/>
    <w:rsid w:val="00FE384C"/>
    <w:rsid w:val="00FE3EF0"/>
    <w:rsid w:val="00FE4077"/>
    <w:rsid w:val="00FE4102"/>
    <w:rsid w:val="00FE4202"/>
    <w:rsid w:val="00FE433B"/>
    <w:rsid w:val="00FE4910"/>
    <w:rsid w:val="00FE49CA"/>
    <w:rsid w:val="00FE4C5A"/>
    <w:rsid w:val="00FE4D50"/>
    <w:rsid w:val="00FE4F58"/>
    <w:rsid w:val="00FE52AA"/>
    <w:rsid w:val="00FE54A0"/>
    <w:rsid w:val="00FE58D0"/>
    <w:rsid w:val="00FE595A"/>
    <w:rsid w:val="00FE599C"/>
    <w:rsid w:val="00FE5B54"/>
    <w:rsid w:val="00FE5D29"/>
    <w:rsid w:val="00FE61A3"/>
    <w:rsid w:val="00FE63D6"/>
    <w:rsid w:val="00FE6787"/>
    <w:rsid w:val="00FE7736"/>
    <w:rsid w:val="00FE79FB"/>
    <w:rsid w:val="00FE7BE4"/>
    <w:rsid w:val="00FF069A"/>
    <w:rsid w:val="00FF09EF"/>
    <w:rsid w:val="00FF0B71"/>
    <w:rsid w:val="00FF0E76"/>
    <w:rsid w:val="00FF1226"/>
    <w:rsid w:val="00FF16D5"/>
    <w:rsid w:val="00FF19F6"/>
    <w:rsid w:val="00FF1DCC"/>
    <w:rsid w:val="00FF2047"/>
    <w:rsid w:val="00FF23CF"/>
    <w:rsid w:val="00FF2405"/>
    <w:rsid w:val="00FF2A9E"/>
    <w:rsid w:val="00FF2C4F"/>
    <w:rsid w:val="00FF2D40"/>
    <w:rsid w:val="00FF2ED4"/>
    <w:rsid w:val="00FF2FDB"/>
    <w:rsid w:val="00FF3533"/>
    <w:rsid w:val="00FF3547"/>
    <w:rsid w:val="00FF3C8D"/>
    <w:rsid w:val="00FF3D66"/>
    <w:rsid w:val="00FF3E60"/>
    <w:rsid w:val="00FF3F1E"/>
    <w:rsid w:val="00FF4128"/>
    <w:rsid w:val="00FF42E1"/>
    <w:rsid w:val="00FF4459"/>
    <w:rsid w:val="00FF4470"/>
    <w:rsid w:val="00FF4471"/>
    <w:rsid w:val="00FF45E2"/>
    <w:rsid w:val="00FF48E1"/>
    <w:rsid w:val="00FF4C38"/>
    <w:rsid w:val="00FF513B"/>
    <w:rsid w:val="00FF5C5B"/>
    <w:rsid w:val="00FF5D7F"/>
    <w:rsid w:val="00FF5FC4"/>
    <w:rsid w:val="00FF6408"/>
    <w:rsid w:val="00FF6527"/>
    <w:rsid w:val="00FF6554"/>
    <w:rsid w:val="00FF694C"/>
    <w:rsid w:val="00FF6A24"/>
    <w:rsid w:val="00FF6C2A"/>
    <w:rsid w:val="00FF7A86"/>
    <w:rsid w:val="00FF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style="v-text-anchor:middle" fillcolor="white">
      <v:fill color="white"/>
      <v:textbox inset="0,0,0,0"/>
      <o:colormru v:ext="edit" colors="#e5761b"/>
    </o:shapedefaults>
    <o:shapelayout v:ext="edit">
      <o:idmap v:ext="edit" data="1"/>
    </o:shapelayout>
  </w:shapeDefaults>
  <w:decimalSymbol w:val="."/>
  <w:listSeparator w:val=","/>
  <w14:docId w14:val="2EB5BBE1"/>
  <w15:docId w15:val="{ED8054F8-6D1D-488A-B603-5AF5DC787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MS Mincho" w:hAnsi="Arial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/>
    <w:lsdException w:name="heading 8" w:uiPriority="0"/>
    <w:lsdException w:name="heading 9" w:uiPriority="0"/>
    <w:lsdException w:name="index 1" w:semiHidden="1" w:unhideWhenUsed="1"/>
    <w:lsdException w:name="index 2" w:semiHidden="1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E36"/>
    <w:pPr>
      <w:spacing w:line="252" w:lineRule="auto"/>
      <w:jc w:val="both"/>
    </w:pPr>
    <w:rPr>
      <w:spacing w:val="2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C8719D"/>
    <w:pPr>
      <w:keepNext/>
      <w:numPr>
        <w:numId w:val="1"/>
      </w:numPr>
      <w:tabs>
        <w:tab w:val="left" w:pos="357"/>
      </w:tabs>
      <w:spacing w:before="20" w:after="120" w:line="240" w:lineRule="auto"/>
      <w:outlineLvl w:val="0"/>
    </w:pPr>
    <w:rPr>
      <w:rFonts w:cs="Arial"/>
      <w:b/>
      <w:bCs/>
      <w:cap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qFormat/>
    <w:rsid w:val="003E122E"/>
    <w:pPr>
      <w:keepNext/>
      <w:numPr>
        <w:ilvl w:val="1"/>
        <w:numId w:val="1"/>
      </w:numPr>
      <w:overflowPunct w:val="0"/>
      <w:autoSpaceDE w:val="0"/>
      <w:autoSpaceDN w:val="0"/>
      <w:adjustRightInd w:val="0"/>
      <w:spacing w:before="240" w:after="240" w:line="240" w:lineRule="auto"/>
      <w:textAlignment w:val="baseline"/>
      <w:outlineLvl w:val="1"/>
    </w:pPr>
    <w:rPr>
      <w:rFonts w:cs="Arial"/>
      <w:b/>
      <w:bCs/>
      <w:iCs/>
      <w:caps/>
      <w:szCs w:val="20"/>
    </w:rPr>
  </w:style>
  <w:style w:type="paragraph" w:styleId="Heading3">
    <w:name w:val="heading 3"/>
    <w:basedOn w:val="Normal"/>
    <w:next w:val="Normal"/>
    <w:link w:val="Heading3Char"/>
    <w:qFormat/>
    <w:rsid w:val="00A22F1A"/>
    <w:pPr>
      <w:keepNext/>
      <w:numPr>
        <w:ilvl w:val="2"/>
        <w:numId w:val="1"/>
      </w:numPr>
      <w:overflowPunct w:val="0"/>
      <w:autoSpaceDE w:val="0"/>
      <w:autoSpaceDN w:val="0"/>
      <w:adjustRightInd w:val="0"/>
      <w:spacing w:before="240" w:after="120" w:line="240" w:lineRule="auto"/>
      <w:textAlignment w:val="baseline"/>
      <w:outlineLvl w:val="2"/>
    </w:pPr>
    <w:rPr>
      <w:rFonts w:cs="Arial"/>
      <w:b/>
      <w:bCs/>
      <w:sz w:val="24"/>
      <w:szCs w:val="20"/>
    </w:rPr>
  </w:style>
  <w:style w:type="paragraph" w:styleId="Heading4">
    <w:name w:val="heading 4"/>
    <w:basedOn w:val="Normal"/>
    <w:next w:val="Normal"/>
    <w:qFormat/>
    <w:rsid w:val="00BD3F65"/>
    <w:pPr>
      <w:keepNext/>
      <w:numPr>
        <w:ilvl w:val="3"/>
        <w:numId w:val="1"/>
      </w:numPr>
      <w:spacing w:before="120"/>
      <w:outlineLvl w:val="3"/>
    </w:pPr>
    <w:rPr>
      <w:bCs/>
      <w:i/>
    </w:rPr>
  </w:style>
  <w:style w:type="paragraph" w:styleId="Heading5">
    <w:name w:val="heading 5"/>
    <w:basedOn w:val="Heading4"/>
    <w:next w:val="Normal"/>
    <w:qFormat/>
    <w:rsid w:val="00F258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qFormat/>
    <w:rsid w:val="006F5137"/>
    <w:pPr>
      <w:numPr>
        <w:ilvl w:val="5"/>
        <w:numId w:val="1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rsid w:val="006F5137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rsid w:val="006F5137"/>
    <w:pPr>
      <w:numPr>
        <w:ilvl w:val="7"/>
        <w:numId w:val="2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rsid w:val="006F5137"/>
    <w:pPr>
      <w:numPr>
        <w:ilvl w:val="8"/>
        <w:numId w:val="2"/>
      </w:num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6497E"/>
    <w:pPr>
      <w:tabs>
        <w:tab w:val="center" w:pos="4536"/>
        <w:tab w:val="right" w:pos="9072"/>
      </w:tabs>
    </w:pPr>
    <w:rPr>
      <w:rFonts w:ascii="Arial Gras" w:hAnsi="Arial Gras"/>
      <w:b/>
      <w:color w:val="006AB1"/>
      <w:sz w:val="18"/>
    </w:rPr>
  </w:style>
  <w:style w:type="paragraph" w:styleId="Footer">
    <w:name w:val="footer"/>
    <w:basedOn w:val="Normal"/>
    <w:uiPriority w:val="99"/>
    <w:rsid w:val="0096497E"/>
    <w:pPr>
      <w:tabs>
        <w:tab w:val="center" w:pos="4536"/>
        <w:tab w:val="right" w:pos="9072"/>
      </w:tabs>
    </w:pPr>
    <w:rPr>
      <w:color w:val="006AB1"/>
      <w:sz w:val="14"/>
    </w:rPr>
  </w:style>
  <w:style w:type="character" w:styleId="PageNumber">
    <w:name w:val="page number"/>
    <w:basedOn w:val="DefaultParagraphFont"/>
    <w:semiHidden/>
    <w:rsid w:val="0096497E"/>
  </w:style>
  <w:style w:type="paragraph" w:customStyle="1" w:styleId="P3">
    <w:name w:val="P3"/>
    <w:basedOn w:val="P2"/>
    <w:rsid w:val="0096497E"/>
    <w:pPr>
      <w:ind w:left="1531"/>
    </w:pPr>
  </w:style>
  <w:style w:type="paragraph" w:customStyle="1" w:styleId="P2">
    <w:name w:val="P2"/>
    <w:basedOn w:val="P1"/>
    <w:rsid w:val="0096497E"/>
    <w:pPr>
      <w:ind w:left="1021"/>
    </w:pPr>
  </w:style>
  <w:style w:type="paragraph" w:customStyle="1" w:styleId="P1">
    <w:name w:val="P1"/>
    <w:basedOn w:val="Normal"/>
    <w:rsid w:val="0096497E"/>
    <w:pPr>
      <w:ind w:left="653" w:right="624"/>
    </w:pPr>
  </w:style>
  <w:style w:type="character" w:styleId="FootnoteReference">
    <w:name w:val="footnote reference"/>
    <w:basedOn w:val="DefaultParagraphFont"/>
    <w:semiHidden/>
    <w:rsid w:val="0096497E"/>
    <w:rPr>
      <w:position w:val="6"/>
      <w:sz w:val="16"/>
    </w:rPr>
  </w:style>
  <w:style w:type="paragraph" w:customStyle="1" w:styleId="Centre">
    <w:name w:val="Centre"/>
    <w:basedOn w:val="Normal"/>
    <w:rsid w:val="0096497E"/>
    <w:pPr>
      <w:spacing w:before="60" w:after="90"/>
      <w:jc w:val="center"/>
    </w:pPr>
    <w:rPr>
      <w:b/>
      <w:sz w:val="24"/>
    </w:rPr>
  </w:style>
  <w:style w:type="paragraph" w:customStyle="1" w:styleId="Chapitre">
    <w:name w:val="Chapitre"/>
    <w:basedOn w:val="Normal"/>
    <w:rsid w:val="0096497E"/>
    <w:pPr>
      <w:spacing w:before="120" w:after="120"/>
      <w:jc w:val="center"/>
    </w:pPr>
    <w:rPr>
      <w:rFonts w:ascii="Arial Gras" w:hAnsi="Arial Gras"/>
      <w:b/>
      <w:caps/>
      <w:sz w:val="28"/>
    </w:rPr>
  </w:style>
  <w:style w:type="paragraph" w:styleId="CommentText">
    <w:name w:val="annotation text"/>
    <w:basedOn w:val="Normal"/>
    <w:link w:val="CommentTextChar"/>
    <w:uiPriority w:val="99"/>
    <w:rsid w:val="0096497E"/>
  </w:style>
  <w:style w:type="character" w:customStyle="1" w:styleId="CommentTextChar">
    <w:name w:val="Comment Text Char"/>
    <w:basedOn w:val="DefaultParagraphFont"/>
    <w:link w:val="CommentText"/>
    <w:uiPriority w:val="99"/>
    <w:rsid w:val="00C945E4"/>
    <w:rPr>
      <w:rFonts w:ascii="Arial" w:hAnsi="Arial"/>
      <w:spacing w:val="2"/>
      <w:sz w:val="16"/>
      <w:szCs w:val="24"/>
    </w:rPr>
  </w:style>
  <w:style w:type="paragraph" w:customStyle="1" w:styleId="Corpscentr">
    <w:name w:val="Corps centré"/>
    <w:basedOn w:val="Normal"/>
    <w:next w:val="Normal"/>
    <w:rsid w:val="0096497E"/>
    <w:pPr>
      <w:jc w:val="center"/>
    </w:pPr>
    <w:rPr>
      <w:sz w:val="18"/>
    </w:rPr>
  </w:style>
  <w:style w:type="paragraph" w:styleId="BodyText">
    <w:name w:val="Body Text"/>
    <w:aliases w:val="CT,Textkörper Char1,Textkörper Char Char, Char6 Char Char,Textkörper Char,Char5 Char,Char5, Char5 Char, Char5,Char6 Char Char"/>
    <w:basedOn w:val="Normal"/>
    <w:semiHidden/>
    <w:rsid w:val="0096497E"/>
  </w:style>
  <w:style w:type="character" w:customStyle="1" w:styleId="CorpsTextelignejaune">
    <w:name w:val="Corps Texte ligne jaune"/>
    <w:basedOn w:val="DefaultParagraphFont"/>
    <w:rsid w:val="0096497E"/>
    <w:rPr>
      <w:color w:val="auto"/>
      <w:bdr w:val="single" w:sz="4" w:space="0" w:color="FFFFFF"/>
      <w:shd w:val="clear" w:color="auto" w:fill="F3F3F3"/>
    </w:rPr>
  </w:style>
  <w:style w:type="character" w:customStyle="1" w:styleId="CorpsTextesoulignbleu">
    <w:name w:val="Corps Texte souligné bleu"/>
    <w:basedOn w:val="DefaultParagraphFont"/>
    <w:rsid w:val="0096497E"/>
    <w:rPr>
      <w:u w:val="single" w:color="006AB1"/>
    </w:rPr>
  </w:style>
  <w:style w:type="character" w:customStyle="1" w:styleId="CorpsTextesoulignjaune">
    <w:name w:val="Corps Texte souligné jaune"/>
    <w:basedOn w:val="DefaultParagraphFont"/>
    <w:rsid w:val="0096497E"/>
    <w:rPr>
      <w:u w:val="single"/>
    </w:rPr>
  </w:style>
  <w:style w:type="paragraph" w:customStyle="1" w:styleId="Modificationantrieures">
    <w:name w:val="Modification antérieures"/>
    <w:basedOn w:val="Normal"/>
    <w:next w:val="Normal"/>
    <w:rsid w:val="0096497E"/>
    <w:pPr>
      <w:ind w:left="113" w:right="113"/>
    </w:pPr>
  </w:style>
  <w:style w:type="paragraph" w:customStyle="1" w:styleId="Derniremodification">
    <w:name w:val="Dernière modification"/>
    <w:basedOn w:val="Modificationantrieures"/>
    <w:rsid w:val="0096497E"/>
    <w:pPr>
      <w:ind w:left="0"/>
    </w:pPr>
    <w:rPr>
      <w:sz w:val="22"/>
    </w:rPr>
  </w:style>
  <w:style w:type="paragraph" w:customStyle="1" w:styleId="E1">
    <w:name w:val="E1"/>
    <w:basedOn w:val="Normal"/>
    <w:rsid w:val="0096497E"/>
    <w:pPr>
      <w:keepLines/>
      <w:spacing w:before="240"/>
      <w:ind w:left="1447" w:hanging="256"/>
    </w:pPr>
  </w:style>
  <w:style w:type="paragraph" w:customStyle="1" w:styleId="E2">
    <w:name w:val="E2"/>
    <w:basedOn w:val="E1"/>
    <w:rsid w:val="0096497E"/>
    <w:pPr>
      <w:spacing w:before="160"/>
      <w:ind w:left="1701"/>
    </w:pPr>
  </w:style>
  <w:style w:type="paragraph" w:customStyle="1" w:styleId="entetechapitre">
    <w:name w:val="entete chapitre"/>
    <w:basedOn w:val="Chapitre"/>
    <w:rsid w:val="0096497E"/>
    <w:pPr>
      <w:spacing w:before="60" w:after="60"/>
    </w:pPr>
    <w:rPr>
      <w:sz w:val="22"/>
    </w:rPr>
  </w:style>
  <w:style w:type="paragraph" w:customStyle="1" w:styleId="En-ttesuite">
    <w:name w:val="En-tête suite"/>
    <w:basedOn w:val="Header"/>
    <w:link w:val="En-ttesuiteCar"/>
    <w:rsid w:val="0096497E"/>
    <w:rPr>
      <w:sz w:val="14"/>
    </w:rPr>
  </w:style>
  <w:style w:type="paragraph" w:customStyle="1" w:styleId="Enum1">
    <w:name w:val="Enum1"/>
    <w:basedOn w:val="Normal"/>
    <w:rsid w:val="0096497E"/>
    <w:pPr>
      <w:tabs>
        <w:tab w:val="left" w:pos="1021"/>
      </w:tabs>
      <w:spacing w:before="120"/>
      <w:ind w:left="1021" w:right="624" w:hanging="199"/>
    </w:pPr>
  </w:style>
  <w:style w:type="paragraph" w:customStyle="1" w:styleId="Enum2">
    <w:name w:val="Enum2"/>
    <w:basedOn w:val="Enum1"/>
    <w:rsid w:val="0096497E"/>
    <w:pPr>
      <w:tabs>
        <w:tab w:val="clear" w:pos="1021"/>
        <w:tab w:val="left" w:pos="1304"/>
      </w:tabs>
      <w:ind w:left="1304" w:hanging="284"/>
    </w:pPr>
  </w:style>
  <w:style w:type="paragraph" w:customStyle="1" w:styleId="Enum3">
    <w:name w:val="Enum3"/>
    <w:basedOn w:val="Enum2"/>
    <w:rsid w:val="0096497E"/>
    <w:pPr>
      <w:tabs>
        <w:tab w:val="clear" w:pos="1304"/>
        <w:tab w:val="left" w:pos="1814"/>
      </w:tabs>
      <w:ind w:left="1814"/>
    </w:pPr>
  </w:style>
  <w:style w:type="paragraph" w:customStyle="1" w:styleId="Enum4">
    <w:name w:val="Enum4"/>
    <w:basedOn w:val="Enum3"/>
    <w:rsid w:val="0096497E"/>
    <w:pPr>
      <w:tabs>
        <w:tab w:val="clear" w:pos="1814"/>
        <w:tab w:val="left" w:pos="2495"/>
      </w:tabs>
      <w:ind w:left="2495"/>
    </w:pPr>
  </w:style>
  <w:style w:type="paragraph" w:styleId="Index1">
    <w:name w:val="index 1"/>
    <w:basedOn w:val="Normal"/>
    <w:next w:val="Normal"/>
    <w:uiPriority w:val="99"/>
    <w:semiHidden/>
    <w:rsid w:val="0096497E"/>
    <w:pPr>
      <w:tabs>
        <w:tab w:val="right" w:pos="4998"/>
      </w:tabs>
      <w:ind w:left="220" w:hanging="220"/>
    </w:pPr>
    <w:rPr>
      <w:rFonts w:ascii="Times New Roman" w:hAnsi="Times New Roman"/>
      <w:sz w:val="18"/>
    </w:rPr>
  </w:style>
  <w:style w:type="paragraph" w:styleId="Index2">
    <w:name w:val="index 2"/>
    <w:basedOn w:val="Normal"/>
    <w:next w:val="Normal"/>
    <w:uiPriority w:val="99"/>
    <w:semiHidden/>
    <w:rsid w:val="0096497E"/>
    <w:pPr>
      <w:tabs>
        <w:tab w:val="right" w:pos="4998"/>
      </w:tabs>
      <w:ind w:left="440" w:hanging="220"/>
    </w:pPr>
    <w:rPr>
      <w:rFonts w:ascii="Times New Roman" w:hAnsi="Times New Roman"/>
      <w:sz w:val="18"/>
    </w:rPr>
  </w:style>
  <w:style w:type="paragraph" w:styleId="Index3">
    <w:name w:val="index 3"/>
    <w:basedOn w:val="Normal"/>
    <w:next w:val="Normal"/>
    <w:semiHidden/>
    <w:rsid w:val="0096497E"/>
    <w:pPr>
      <w:tabs>
        <w:tab w:val="right" w:pos="4998"/>
      </w:tabs>
      <w:ind w:left="660" w:hanging="220"/>
    </w:pPr>
    <w:rPr>
      <w:rFonts w:ascii="Times New Roman" w:hAnsi="Times New Roman"/>
      <w:sz w:val="18"/>
    </w:rPr>
  </w:style>
  <w:style w:type="paragraph" w:styleId="Index4">
    <w:name w:val="index 4"/>
    <w:basedOn w:val="Normal"/>
    <w:next w:val="Normal"/>
    <w:semiHidden/>
    <w:rsid w:val="0096497E"/>
    <w:pPr>
      <w:tabs>
        <w:tab w:val="right" w:pos="4998"/>
      </w:tabs>
      <w:ind w:left="880" w:hanging="220"/>
    </w:pPr>
    <w:rPr>
      <w:rFonts w:ascii="Times New Roman" w:hAnsi="Times New Roman"/>
      <w:sz w:val="18"/>
    </w:rPr>
  </w:style>
  <w:style w:type="paragraph" w:styleId="Index5">
    <w:name w:val="index 5"/>
    <w:basedOn w:val="Normal"/>
    <w:next w:val="Normal"/>
    <w:semiHidden/>
    <w:rsid w:val="0096497E"/>
    <w:pPr>
      <w:tabs>
        <w:tab w:val="right" w:pos="4998"/>
      </w:tabs>
      <w:ind w:left="1100" w:hanging="220"/>
    </w:pPr>
    <w:rPr>
      <w:rFonts w:ascii="Times New Roman" w:hAnsi="Times New Roman"/>
      <w:sz w:val="18"/>
    </w:rPr>
  </w:style>
  <w:style w:type="paragraph" w:styleId="Index6">
    <w:name w:val="index 6"/>
    <w:basedOn w:val="Normal"/>
    <w:next w:val="Normal"/>
    <w:semiHidden/>
    <w:rsid w:val="0096497E"/>
    <w:pPr>
      <w:tabs>
        <w:tab w:val="right" w:pos="4998"/>
      </w:tabs>
      <w:ind w:left="1320" w:hanging="220"/>
    </w:pPr>
    <w:rPr>
      <w:rFonts w:ascii="Times New Roman" w:hAnsi="Times New Roman"/>
      <w:sz w:val="18"/>
    </w:rPr>
  </w:style>
  <w:style w:type="paragraph" w:styleId="Index7">
    <w:name w:val="index 7"/>
    <w:basedOn w:val="Normal"/>
    <w:next w:val="Normal"/>
    <w:semiHidden/>
    <w:rsid w:val="0096497E"/>
    <w:pPr>
      <w:tabs>
        <w:tab w:val="right" w:pos="4998"/>
      </w:tabs>
      <w:ind w:left="1540" w:hanging="220"/>
    </w:pPr>
    <w:rPr>
      <w:rFonts w:ascii="Times New Roman" w:hAnsi="Times New Roman"/>
      <w:sz w:val="18"/>
    </w:rPr>
  </w:style>
  <w:style w:type="paragraph" w:styleId="Index8">
    <w:name w:val="index 8"/>
    <w:basedOn w:val="Normal"/>
    <w:next w:val="Normal"/>
    <w:semiHidden/>
    <w:rsid w:val="0096497E"/>
    <w:pPr>
      <w:tabs>
        <w:tab w:val="right" w:pos="4998"/>
      </w:tabs>
      <w:ind w:left="1760" w:hanging="220"/>
    </w:pPr>
    <w:rPr>
      <w:rFonts w:ascii="Times New Roman" w:hAnsi="Times New Roman"/>
      <w:sz w:val="18"/>
    </w:rPr>
  </w:style>
  <w:style w:type="paragraph" w:styleId="Index9">
    <w:name w:val="index 9"/>
    <w:basedOn w:val="Normal"/>
    <w:next w:val="Normal"/>
    <w:semiHidden/>
    <w:rsid w:val="0096497E"/>
    <w:pPr>
      <w:tabs>
        <w:tab w:val="right" w:pos="4998"/>
      </w:tabs>
      <w:ind w:left="1980" w:hanging="220"/>
    </w:pPr>
    <w:rPr>
      <w:rFonts w:ascii="Times New Roman" w:hAnsi="Times New Roman"/>
      <w:sz w:val="18"/>
    </w:rPr>
  </w:style>
  <w:style w:type="paragraph" w:styleId="Caption">
    <w:name w:val="caption"/>
    <w:basedOn w:val="Normal"/>
    <w:next w:val="Normal"/>
    <w:link w:val="CaptionChar"/>
    <w:qFormat/>
    <w:rsid w:val="00CE44F2"/>
    <w:pPr>
      <w:spacing w:before="120" w:after="120"/>
      <w:ind w:left="851" w:right="839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96497E"/>
    <w:rPr>
      <w:color w:val="0000FF"/>
      <w:u w:val="single"/>
    </w:rPr>
  </w:style>
  <w:style w:type="character" w:styleId="FollowedHyperlink">
    <w:name w:val="FollowedHyperlink"/>
    <w:basedOn w:val="DefaultParagraphFont"/>
    <w:semiHidden/>
    <w:rsid w:val="0096497E"/>
    <w:rPr>
      <w:color w:val="800080"/>
      <w:u w:val="single"/>
    </w:rPr>
  </w:style>
  <w:style w:type="paragraph" w:styleId="ListNumber">
    <w:name w:val="List Number"/>
    <w:basedOn w:val="Normal"/>
    <w:semiHidden/>
    <w:rsid w:val="0096497E"/>
    <w:pPr>
      <w:tabs>
        <w:tab w:val="left" w:pos="284"/>
      </w:tabs>
      <w:ind w:left="284" w:hanging="284"/>
    </w:pPr>
  </w:style>
  <w:style w:type="paragraph" w:styleId="ListNumber2">
    <w:name w:val="List Number 2"/>
    <w:basedOn w:val="Normal"/>
    <w:next w:val="ListNumber"/>
    <w:semiHidden/>
    <w:rsid w:val="0096497E"/>
    <w:pPr>
      <w:tabs>
        <w:tab w:val="left" w:pos="567"/>
      </w:tabs>
      <w:ind w:left="568" w:hanging="284"/>
      <w:outlineLvl w:val="1"/>
    </w:pPr>
  </w:style>
  <w:style w:type="paragraph" w:styleId="ListBullet">
    <w:name w:val="List Bullet"/>
    <w:basedOn w:val="Normal"/>
    <w:semiHidden/>
    <w:rsid w:val="0096497E"/>
    <w:pPr>
      <w:tabs>
        <w:tab w:val="left" w:pos="227"/>
        <w:tab w:val="num" w:pos="360"/>
      </w:tabs>
      <w:ind w:left="227" w:hanging="227"/>
    </w:pPr>
  </w:style>
  <w:style w:type="paragraph" w:styleId="ListBullet2">
    <w:name w:val="List Bullet 2"/>
    <w:basedOn w:val="Normal"/>
    <w:semiHidden/>
    <w:rsid w:val="0096497E"/>
    <w:pPr>
      <w:tabs>
        <w:tab w:val="left" w:pos="454"/>
        <w:tab w:val="num" w:pos="587"/>
      </w:tabs>
      <w:ind w:left="454" w:hanging="227"/>
    </w:pPr>
  </w:style>
  <w:style w:type="paragraph" w:styleId="ListBullet3">
    <w:name w:val="List Bullet 3"/>
    <w:basedOn w:val="Normal"/>
    <w:semiHidden/>
    <w:rsid w:val="0096497E"/>
    <w:pPr>
      <w:tabs>
        <w:tab w:val="left" w:pos="737"/>
      </w:tabs>
      <w:ind w:left="738" w:hanging="284"/>
    </w:pPr>
  </w:style>
  <w:style w:type="paragraph" w:styleId="ListBullet4">
    <w:name w:val="List Bullet 4"/>
    <w:basedOn w:val="Normal"/>
    <w:autoRedefine/>
    <w:semiHidden/>
    <w:rsid w:val="0096497E"/>
    <w:pPr>
      <w:tabs>
        <w:tab w:val="num" w:pos="360"/>
        <w:tab w:val="left" w:pos="794"/>
      </w:tabs>
    </w:pPr>
  </w:style>
  <w:style w:type="character" w:styleId="CommentReference">
    <w:name w:val="annotation reference"/>
    <w:basedOn w:val="DefaultParagraphFont"/>
    <w:uiPriority w:val="99"/>
    <w:rsid w:val="0096497E"/>
    <w:rPr>
      <w:sz w:val="16"/>
    </w:rPr>
  </w:style>
  <w:style w:type="paragraph" w:styleId="FootnoteText">
    <w:name w:val="footnote text"/>
    <w:semiHidden/>
    <w:rsid w:val="003275DB"/>
    <w:pPr>
      <w:tabs>
        <w:tab w:val="left" w:pos="301"/>
      </w:tabs>
      <w:overflowPunct w:val="0"/>
      <w:autoSpaceDE w:val="0"/>
      <w:autoSpaceDN w:val="0"/>
      <w:adjustRightInd w:val="0"/>
      <w:spacing w:line="200" w:lineRule="exact"/>
      <w:ind w:left="301" w:right="431" w:hanging="301"/>
      <w:jc w:val="both"/>
      <w:textAlignment w:val="baseline"/>
    </w:pPr>
    <w:rPr>
      <w:sz w:val="16"/>
    </w:rPr>
  </w:style>
  <w:style w:type="paragraph" w:customStyle="1" w:styleId="P0">
    <w:name w:val="P0"/>
    <w:rsid w:val="0096497E"/>
    <w:pPr>
      <w:overflowPunct w:val="0"/>
      <w:autoSpaceDE w:val="0"/>
      <w:autoSpaceDN w:val="0"/>
      <w:adjustRightInd w:val="0"/>
      <w:spacing w:line="240" w:lineRule="exact"/>
      <w:ind w:right="431"/>
      <w:jc w:val="both"/>
      <w:textAlignment w:val="baseline"/>
    </w:pPr>
    <w:rPr>
      <w:sz w:val="22"/>
    </w:rPr>
  </w:style>
  <w:style w:type="paragraph" w:customStyle="1" w:styleId="P4">
    <w:name w:val="P4"/>
    <w:basedOn w:val="P3"/>
    <w:rsid w:val="0096497E"/>
    <w:pPr>
      <w:ind w:left="2211"/>
    </w:pPr>
  </w:style>
  <w:style w:type="character" w:customStyle="1" w:styleId="PieddepageCar">
    <w:name w:val="Pied de page Car"/>
    <w:basedOn w:val="DefaultParagraphFont"/>
    <w:uiPriority w:val="99"/>
    <w:rsid w:val="0096497E"/>
    <w:rPr>
      <w:rFonts w:ascii="Arial" w:hAnsi="Arial"/>
      <w:color w:val="006AB1"/>
      <w:spacing w:val="2"/>
      <w:sz w:val="14"/>
      <w:szCs w:val="24"/>
    </w:rPr>
  </w:style>
  <w:style w:type="paragraph" w:customStyle="1" w:styleId="Pucesniveau1">
    <w:name w:val="Puces niveau 1"/>
    <w:basedOn w:val="Normal"/>
    <w:rsid w:val="0096497E"/>
    <w:pPr>
      <w:tabs>
        <w:tab w:val="left" w:pos="709"/>
      </w:tabs>
      <w:spacing w:before="120"/>
      <w:ind w:left="1135" w:right="567" w:hanging="284"/>
    </w:pPr>
  </w:style>
  <w:style w:type="paragraph" w:customStyle="1" w:styleId="Pucesalphabtiques">
    <w:name w:val="Puces alphabétiques"/>
    <w:basedOn w:val="Pucesniveau1"/>
    <w:rsid w:val="0096497E"/>
  </w:style>
  <w:style w:type="paragraph" w:customStyle="1" w:styleId="PucesChapitre">
    <w:name w:val="Puces Chapitre"/>
    <w:basedOn w:val="Normal"/>
    <w:rsid w:val="0096497E"/>
    <w:pPr>
      <w:tabs>
        <w:tab w:val="left" w:pos="924"/>
      </w:tabs>
      <w:spacing w:after="120"/>
      <w:ind w:left="1094" w:right="851" w:hanging="170"/>
    </w:pPr>
    <w:rPr>
      <w:sz w:val="24"/>
    </w:rPr>
  </w:style>
  <w:style w:type="paragraph" w:customStyle="1" w:styleId="Pucesniveau2">
    <w:name w:val="Puces niveau 2"/>
    <w:basedOn w:val="Pucesniveau1"/>
    <w:rsid w:val="0096497E"/>
    <w:pPr>
      <w:ind w:left="1418"/>
    </w:pPr>
  </w:style>
  <w:style w:type="paragraph" w:customStyle="1" w:styleId="Pucesniveau3">
    <w:name w:val="Puces niveau 3"/>
    <w:basedOn w:val="Pucesniveau2"/>
    <w:rsid w:val="0096497E"/>
    <w:pPr>
      <w:ind w:left="1702"/>
    </w:pPr>
  </w:style>
  <w:style w:type="paragraph" w:customStyle="1" w:styleId="Pucesnumriques">
    <w:name w:val="Puces numériques"/>
    <w:basedOn w:val="Pucesalphabtiques"/>
    <w:rsid w:val="0096497E"/>
    <w:pPr>
      <w:ind w:left="1417" w:hanging="283"/>
    </w:pPr>
  </w:style>
  <w:style w:type="paragraph" w:customStyle="1" w:styleId="Rdacteur">
    <w:name w:val="Rédacteur"/>
    <w:basedOn w:val="Normal"/>
    <w:uiPriority w:val="99"/>
    <w:rsid w:val="0096497E"/>
    <w:pPr>
      <w:spacing w:before="60" w:after="60"/>
      <w:jc w:val="center"/>
    </w:pPr>
  </w:style>
  <w:style w:type="paragraph" w:styleId="BodyTextIndent">
    <w:name w:val="Body Text Indent"/>
    <w:basedOn w:val="Normal"/>
    <w:semiHidden/>
    <w:rsid w:val="0096497E"/>
    <w:pPr>
      <w:spacing w:after="120"/>
      <w:ind w:left="283"/>
    </w:pPr>
  </w:style>
  <w:style w:type="paragraph" w:styleId="NormalIndent">
    <w:name w:val="Normal Indent"/>
    <w:basedOn w:val="Normal"/>
    <w:semiHidden/>
    <w:rsid w:val="0096497E"/>
    <w:pPr>
      <w:ind w:left="708"/>
    </w:pPr>
  </w:style>
  <w:style w:type="paragraph" w:customStyle="1" w:styleId="signaturedelettre">
    <w:name w:val="signature de lettre"/>
    <w:rsid w:val="0096497E"/>
    <w:pPr>
      <w:overflowPunct w:val="0"/>
      <w:autoSpaceDE w:val="0"/>
      <w:autoSpaceDN w:val="0"/>
      <w:adjustRightInd w:val="0"/>
      <w:spacing w:before="240" w:line="240" w:lineRule="exact"/>
      <w:ind w:left="5670"/>
      <w:jc w:val="center"/>
      <w:textAlignment w:val="baseline"/>
    </w:pPr>
    <w:rPr>
      <w:sz w:val="24"/>
    </w:rPr>
  </w:style>
  <w:style w:type="paragraph" w:styleId="Title">
    <w:name w:val="Title"/>
    <w:basedOn w:val="Normal"/>
    <w:qFormat/>
    <w:rsid w:val="006F5137"/>
    <w:pPr>
      <w:spacing w:line="240" w:lineRule="auto"/>
      <w:jc w:val="center"/>
    </w:pPr>
    <w:rPr>
      <w:caps/>
      <w:sz w:val="34"/>
    </w:rPr>
  </w:style>
  <w:style w:type="paragraph" w:customStyle="1" w:styleId="SousTitre">
    <w:name w:val="Sous Titre"/>
    <w:basedOn w:val="Title"/>
    <w:rsid w:val="0096497E"/>
    <w:rPr>
      <w:caps w:val="0"/>
    </w:rPr>
  </w:style>
  <w:style w:type="paragraph" w:customStyle="1" w:styleId="SousTitreChapitre">
    <w:name w:val="Sous Titre Chapitre"/>
    <w:basedOn w:val="Normal"/>
    <w:rsid w:val="0096497E"/>
    <w:pPr>
      <w:ind w:left="851" w:right="639" w:hanging="851"/>
    </w:pPr>
    <w:rPr>
      <w:b/>
      <w:caps/>
    </w:rPr>
  </w:style>
  <w:style w:type="paragraph" w:customStyle="1" w:styleId="Sous-SoustitreChapitre">
    <w:name w:val="Sous-Sous titre Chapitre"/>
    <w:basedOn w:val="Normal"/>
    <w:rsid w:val="0096497E"/>
    <w:pPr>
      <w:ind w:left="992" w:right="641" w:hanging="992"/>
    </w:pPr>
    <w:rPr>
      <w:b/>
      <w:i/>
    </w:rPr>
  </w:style>
  <w:style w:type="paragraph" w:customStyle="1" w:styleId="Tableaucentr">
    <w:name w:val="Tableau centré"/>
    <w:basedOn w:val="Modificationantrieures"/>
    <w:rsid w:val="0096497E"/>
    <w:pPr>
      <w:spacing w:before="60" w:after="60"/>
      <w:ind w:left="0" w:right="0"/>
      <w:jc w:val="center"/>
    </w:pPr>
  </w:style>
  <w:style w:type="paragraph" w:customStyle="1" w:styleId="Tableaucenrgras">
    <w:name w:val="Tableau cenré gras"/>
    <w:basedOn w:val="Tableaucentr"/>
    <w:rsid w:val="0096497E"/>
    <w:rPr>
      <w:b/>
    </w:rPr>
  </w:style>
  <w:style w:type="paragraph" w:customStyle="1" w:styleId="Tableaugras">
    <w:name w:val="Tableau gras"/>
    <w:basedOn w:val="Derniremodification"/>
    <w:rsid w:val="0096497E"/>
    <w:pPr>
      <w:spacing w:before="60" w:after="60"/>
      <w:ind w:left="57" w:right="57"/>
    </w:pPr>
    <w:rPr>
      <w:b/>
      <w:sz w:val="20"/>
    </w:rPr>
  </w:style>
  <w:style w:type="paragraph" w:customStyle="1" w:styleId="Tableaugauche">
    <w:name w:val="Tableau gauche"/>
    <w:basedOn w:val="Tableaugras"/>
    <w:rsid w:val="0096497E"/>
    <w:rPr>
      <w:b w:val="0"/>
    </w:rPr>
  </w:style>
  <w:style w:type="paragraph" w:customStyle="1" w:styleId="TableauTexte">
    <w:name w:val="Tableau Texte"/>
    <w:rsid w:val="0096497E"/>
    <w:rPr>
      <w:color w:val="000000"/>
      <w:sz w:val="16"/>
    </w:rPr>
  </w:style>
  <w:style w:type="paragraph" w:customStyle="1" w:styleId="TableauTitre">
    <w:name w:val="Tableau Titre"/>
    <w:rsid w:val="0096497E"/>
    <w:rPr>
      <w:rFonts w:ascii="Arial Gras" w:hAnsi="Arial Gras"/>
      <w:b/>
      <w:caps/>
    </w:rPr>
  </w:style>
  <w:style w:type="paragraph" w:customStyle="1" w:styleId="TBLEFT">
    <w:name w:val="TB_LEFT_"/>
    <w:basedOn w:val="Tableaugauche"/>
    <w:rsid w:val="0096497E"/>
    <w:pPr>
      <w:tabs>
        <w:tab w:val="center" w:pos="3488"/>
      </w:tabs>
      <w:jc w:val="center"/>
    </w:pPr>
    <w:rPr>
      <w:rFonts w:ascii="Arial Gras" w:hAnsi="Arial Gras"/>
      <w:b/>
      <w:bCs/>
      <w:sz w:val="18"/>
    </w:rPr>
  </w:style>
  <w:style w:type="paragraph" w:customStyle="1" w:styleId="TexteChapitre">
    <w:name w:val="Texte Chapitre"/>
    <w:basedOn w:val="Normal"/>
    <w:rsid w:val="0096497E"/>
    <w:pPr>
      <w:ind w:left="924" w:right="567" w:hanging="924"/>
    </w:pPr>
    <w:rPr>
      <w:sz w:val="24"/>
    </w:rPr>
  </w:style>
  <w:style w:type="paragraph" w:styleId="BalloonText">
    <w:name w:val="Balloon Text"/>
    <w:basedOn w:val="Normal"/>
    <w:semiHidden/>
    <w:unhideWhenUsed/>
    <w:rsid w:val="0096497E"/>
    <w:pPr>
      <w:spacing w:line="240" w:lineRule="auto"/>
    </w:pPr>
    <w:rPr>
      <w:rFonts w:ascii="Tahoma" w:hAnsi="Tahoma" w:cs="Tahoma"/>
      <w:szCs w:val="16"/>
    </w:rPr>
  </w:style>
  <w:style w:type="character" w:customStyle="1" w:styleId="TextedebullesCar">
    <w:name w:val="Texte de bulles Car"/>
    <w:basedOn w:val="DefaultParagraphFont"/>
    <w:semiHidden/>
    <w:rsid w:val="0096497E"/>
    <w:rPr>
      <w:rFonts w:ascii="Tahoma" w:hAnsi="Tahoma" w:cs="Tahoma"/>
      <w:spacing w:val="2"/>
      <w:sz w:val="16"/>
      <w:szCs w:val="16"/>
    </w:rPr>
  </w:style>
  <w:style w:type="paragraph" w:customStyle="1" w:styleId="titcentencadombr">
    <w:name w:val="tit cent encad ombré"/>
    <w:rsid w:val="0096497E"/>
    <w:pPr>
      <w:keepLines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pct10" w:color="auto" w:fill="auto"/>
      <w:overflowPunct w:val="0"/>
      <w:autoSpaceDE w:val="0"/>
      <w:autoSpaceDN w:val="0"/>
      <w:adjustRightInd w:val="0"/>
      <w:spacing w:before="720" w:after="720" w:line="280" w:lineRule="exact"/>
      <w:ind w:left="2835" w:right="2835"/>
      <w:jc w:val="center"/>
      <w:textAlignment w:val="baseline"/>
    </w:pPr>
    <w:rPr>
      <w:b/>
      <w:caps/>
      <w:sz w:val="28"/>
    </w:rPr>
  </w:style>
  <w:style w:type="paragraph" w:customStyle="1" w:styleId="titcentencadr">
    <w:name w:val="tit cent encadré"/>
    <w:rsid w:val="0096497E"/>
    <w:pPr>
      <w:keepLines/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overflowPunct w:val="0"/>
      <w:autoSpaceDE w:val="0"/>
      <w:autoSpaceDN w:val="0"/>
      <w:adjustRightInd w:val="0"/>
      <w:spacing w:before="720" w:after="720" w:line="280" w:lineRule="exact"/>
      <w:ind w:left="2835" w:right="2835"/>
      <w:jc w:val="center"/>
      <w:textAlignment w:val="baseline"/>
    </w:pPr>
    <w:rPr>
      <w:b/>
      <w:caps/>
      <w:sz w:val="28"/>
    </w:rPr>
  </w:style>
  <w:style w:type="paragraph" w:customStyle="1" w:styleId="TitreChapitre">
    <w:name w:val="Titre Chapitre"/>
    <w:basedOn w:val="Normal"/>
    <w:rsid w:val="0096497E"/>
    <w:pPr>
      <w:ind w:left="284" w:right="567" w:hanging="284"/>
    </w:pPr>
    <w:rPr>
      <w:b/>
      <w:caps/>
      <w:sz w:val="24"/>
    </w:rPr>
  </w:style>
  <w:style w:type="paragraph" w:customStyle="1" w:styleId="Titredecolone">
    <w:name w:val="Titre de colone"/>
    <w:basedOn w:val="Normal"/>
    <w:rsid w:val="0096497E"/>
    <w:pPr>
      <w:spacing w:before="60" w:after="60"/>
      <w:jc w:val="center"/>
    </w:pPr>
    <w:rPr>
      <w:b/>
    </w:rPr>
  </w:style>
  <w:style w:type="paragraph" w:customStyle="1" w:styleId="Titredetableau">
    <w:name w:val="Titre de tableau"/>
    <w:basedOn w:val="Normal"/>
    <w:rsid w:val="0096497E"/>
    <w:pPr>
      <w:spacing w:before="120" w:after="120"/>
      <w:jc w:val="center"/>
    </w:pPr>
    <w:rPr>
      <w:b/>
      <w:u w:val="single"/>
    </w:rPr>
  </w:style>
  <w:style w:type="paragraph" w:styleId="IndexHeading">
    <w:name w:val="index heading"/>
    <w:basedOn w:val="Normal"/>
    <w:next w:val="Index1"/>
    <w:uiPriority w:val="99"/>
    <w:semiHidden/>
    <w:rsid w:val="0096497E"/>
    <w:pPr>
      <w:spacing w:before="240" w:after="120"/>
      <w:jc w:val="center"/>
    </w:pPr>
    <w:rPr>
      <w:rFonts w:ascii="Times New Roman" w:hAnsi="Times New Roman"/>
      <w:b/>
      <w:sz w:val="26"/>
    </w:rPr>
  </w:style>
  <w:style w:type="paragraph" w:customStyle="1" w:styleId="titreisol">
    <w:name w:val="titre isolé"/>
    <w:rsid w:val="0096497E"/>
    <w:pPr>
      <w:overflowPunct w:val="0"/>
      <w:autoSpaceDE w:val="0"/>
      <w:autoSpaceDN w:val="0"/>
      <w:adjustRightInd w:val="0"/>
      <w:spacing w:before="480" w:after="480" w:line="280" w:lineRule="exact"/>
      <w:ind w:left="431" w:right="431"/>
      <w:jc w:val="center"/>
      <w:textAlignment w:val="baseline"/>
    </w:pPr>
    <w:rPr>
      <w:b/>
      <w:caps/>
      <w:sz w:val="28"/>
    </w:rPr>
  </w:style>
  <w:style w:type="paragraph" w:styleId="TOC1">
    <w:name w:val="toc 1"/>
    <w:basedOn w:val="Normal"/>
    <w:next w:val="Normal"/>
    <w:uiPriority w:val="39"/>
    <w:qFormat/>
    <w:rsid w:val="003E122E"/>
    <w:pPr>
      <w:spacing w:line="360" w:lineRule="auto"/>
    </w:pPr>
    <w:rPr>
      <w:b/>
      <w:caps/>
      <w:sz w:val="24"/>
    </w:rPr>
  </w:style>
  <w:style w:type="paragraph" w:styleId="TOC2">
    <w:name w:val="toc 2"/>
    <w:basedOn w:val="Normal"/>
    <w:next w:val="Normal"/>
    <w:uiPriority w:val="39"/>
    <w:qFormat/>
    <w:rsid w:val="000B3F73"/>
    <w:pPr>
      <w:tabs>
        <w:tab w:val="left" w:pos="851"/>
        <w:tab w:val="right" w:leader="dot" w:pos="10467"/>
      </w:tabs>
      <w:spacing w:line="360" w:lineRule="auto"/>
      <w:ind w:left="159"/>
    </w:pPr>
    <w:rPr>
      <w:b/>
      <w:caps/>
      <w:sz w:val="18"/>
    </w:rPr>
  </w:style>
  <w:style w:type="paragraph" w:styleId="TOC3">
    <w:name w:val="toc 3"/>
    <w:basedOn w:val="Normal"/>
    <w:next w:val="Normal"/>
    <w:uiPriority w:val="39"/>
    <w:qFormat/>
    <w:rsid w:val="0096497E"/>
    <w:pPr>
      <w:spacing w:line="360" w:lineRule="auto"/>
      <w:ind w:left="318"/>
    </w:pPr>
    <w:rPr>
      <w:caps/>
    </w:rPr>
  </w:style>
  <w:style w:type="paragraph" w:styleId="TOC4">
    <w:name w:val="toc 4"/>
    <w:basedOn w:val="Normal"/>
    <w:next w:val="Normal"/>
    <w:autoRedefine/>
    <w:uiPriority w:val="39"/>
    <w:rsid w:val="0096497E"/>
    <w:pPr>
      <w:ind w:left="480"/>
    </w:pPr>
    <w:rPr>
      <w:caps/>
    </w:rPr>
  </w:style>
  <w:style w:type="paragraph" w:styleId="TOC5">
    <w:name w:val="toc 5"/>
    <w:basedOn w:val="Normal"/>
    <w:next w:val="Normal"/>
    <w:autoRedefine/>
    <w:uiPriority w:val="39"/>
    <w:rsid w:val="0096497E"/>
    <w:pPr>
      <w:ind w:left="640"/>
    </w:pPr>
    <w:rPr>
      <w:caps/>
    </w:rPr>
  </w:style>
  <w:style w:type="paragraph" w:styleId="TOC6">
    <w:name w:val="toc 6"/>
    <w:basedOn w:val="Normal"/>
    <w:next w:val="Normal"/>
    <w:autoRedefine/>
    <w:uiPriority w:val="39"/>
    <w:rsid w:val="0096497E"/>
    <w:pPr>
      <w:ind w:left="800"/>
    </w:pPr>
    <w:rPr>
      <w:caps/>
    </w:rPr>
  </w:style>
  <w:style w:type="paragraph" w:styleId="TOC7">
    <w:name w:val="toc 7"/>
    <w:basedOn w:val="Normal"/>
    <w:next w:val="Normal"/>
    <w:autoRedefine/>
    <w:uiPriority w:val="39"/>
    <w:rsid w:val="0096497E"/>
    <w:pPr>
      <w:ind w:left="960"/>
    </w:pPr>
    <w:rPr>
      <w:caps/>
    </w:rPr>
  </w:style>
  <w:style w:type="paragraph" w:styleId="TOC8">
    <w:name w:val="toc 8"/>
    <w:basedOn w:val="Normal"/>
    <w:next w:val="Normal"/>
    <w:autoRedefine/>
    <w:uiPriority w:val="39"/>
    <w:rsid w:val="0096497E"/>
    <w:pPr>
      <w:ind w:left="1120"/>
    </w:pPr>
    <w:rPr>
      <w:caps/>
    </w:rPr>
  </w:style>
  <w:style w:type="paragraph" w:styleId="TOC9">
    <w:name w:val="toc 9"/>
    <w:basedOn w:val="Normal"/>
    <w:next w:val="Normal"/>
    <w:autoRedefine/>
    <w:uiPriority w:val="39"/>
    <w:rsid w:val="0096497E"/>
    <w:pPr>
      <w:ind w:left="1280"/>
    </w:pPr>
    <w:rPr>
      <w:caps/>
    </w:rPr>
  </w:style>
  <w:style w:type="character" w:customStyle="1" w:styleId="hps">
    <w:name w:val="hps"/>
    <w:basedOn w:val="DefaultParagraphFont"/>
    <w:rsid w:val="0096497E"/>
  </w:style>
  <w:style w:type="paragraph" w:customStyle="1" w:styleId="1111Titregris">
    <w:name w:val="1.1.1.1 Titre gris"/>
    <w:basedOn w:val="Normal"/>
    <w:rsid w:val="008A0CCC"/>
    <w:pPr>
      <w:tabs>
        <w:tab w:val="num" w:pos="1601"/>
      </w:tabs>
      <w:ind w:left="1601" w:hanging="864"/>
    </w:pPr>
    <w:rPr>
      <w:sz w:val="18"/>
    </w:rPr>
  </w:style>
  <w:style w:type="paragraph" w:customStyle="1" w:styleId="111TITRENOIROK">
    <w:name w:val="1.1.1TITRENOIROK"/>
    <w:basedOn w:val="Normal"/>
    <w:rsid w:val="008A0CCC"/>
    <w:pPr>
      <w:tabs>
        <w:tab w:val="num" w:pos="879"/>
      </w:tabs>
      <w:ind w:left="737"/>
    </w:pPr>
    <w:rPr>
      <w:sz w:val="18"/>
    </w:rPr>
  </w:style>
  <w:style w:type="paragraph" w:customStyle="1" w:styleId="Corps">
    <w:name w:val="Corps"/>
    <w:basedOn w:val="Normal"/>
    <w:link w:val="CorpsCar"/>
    <w:qFormat/>
    <w:rsid w:val="00246CF3"/>
    <w:pPr>
      <w:tabs>
        <w:tab w:val="left" w:pos="1365"/>
      </w:tabs>
    </w:pPr>
    <w:rPr>
      <w:bCs/>
    </w:rPr>
  </w:style>
  <w:style w:type="character" w:customStyle="1" w:styleId="CorpsCar">
    <w:name w:val="Corps Car"/>
    <w:basedOn w:val="DefaultParagraphFont"/>
    <w:link w:val="Corps"/>
    <w:rsid w:val="00246CF3"/>
    <w:rPr>
      <w:rFonts w:ascii="Arial" w:hAnsi="Arial"/>
      <w:bCs/>
      <w:spacing w:val="2"/>
      <w:szCs w:val="24"/>
      <w:lang w:val="en-GB"/>
    </w:rPr>
  </w:style>
  <w:style w:type="paragraph" w:customStyle="1" w:styleId="Note-basdetableau">
    <w:name w:val="Note - bas de tableau"/>
    <w:basedOn w:val="Normal"/>
    <w:link w:val="Note-basdetableauCar"/>
    <w:qFormat/>
    <w:rsid w:val="00EF4593"/>
    <w:pPr>
      <w:tabs>
        <w:tab w:val="left" w:pos="284"/>
      </w:tabs>
      <w:spacing w:line="240" w:lineRule="auto"/>
    </w:pPr>
    <w:rPr>
      <w:sz w:val="16"/>
    </w:rPr>
  </w:style>
  <w:style w:type="paragraph" w:customStyle="1" w:styleId="Tableleft">
    <w:name w:val="Table_left_"/>
    <w:basedOn w:val="Tableaugauche"/>
    <w:rsid w:val="00C945E4"/>
    <w:pPr>
      <w:widowControl w:val="0"/>
      <w:tabs>
        <w:tab w:val="center" w:pos="3488"/>
      </w:tabs>
      <w:overflowPunct w:val="0"/>
      <w:autoSpaceDE w:val="0"/>
      <w:autoSpaceDN w:val="0"/>
      <w:adjustRightInd w:val="0"/>
      <w:spacing w:line="240" w:lineRule="auto"/>
      <w:jc w:val="center"/>
      <w:textAlignment w:val="baseline"/>
    </w:pPr>
    <w:rPr>
      <w:b/>
      <w:bCs/>
      <w:color w:val="0000FF"/>
      <w:spacing w:val="0"/>
      <w:sz w:val="18"/>
      <w:szCs w:val="20"/>
    </w:rPr>
  </w:style>
  <w:style w:type="character" w:customStyle="1" w:styleId="Note-basdetableauCar">
    <w:name w:val="Note - bas de tableau Car"/>
    <w:basedOn w:val="DefaultParagraphFont"/>
    <w:link w:val="Note-basdetableau"/>
    <w:rsid w:val="00EF4593"/>
    <w:rPr>
      <w:spacing w:val="2"/>
      <w:sz w:val="16"/>
      <w:szCs w:val="24"/>
      <w:lang w:val="en-GB"/>
    </w:rPr>
  </w:style>
  <w:style w:type="paragraph" w:customStyle="1" w:styleId="Reference">
    <w:name w:val="Reference"/>
    <w:basedOn w:val="Corps"/>
    <w:next w:val="Normal"/>
    <w:uiPriority w:val="99"/>
    <w:rsid w:val="00C8719D"/>
    <w:pPr>
      <w:widowControl w:val="0"/>
      <w:numPr>
        <w:numId w:val="11"/>
      </w:numPr>
      <w:tabs>
        <w:tab w:val="clear" w:pos="1365"/>
      </w:tabs>
      <w:spacing w:before="20" w:after="20" w:line="240" w:lineRule="auto"/>
      <w:ind w:hanging="720"/>
    </w:pPr>
    <w:rPr>
      <w:bCs w:val="0"/>
      <w:spacing w:val="0"/>
      <w:szCs w:val="22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5E4"/>
    <w:pPr>
      <w:keepNext/>
      <w:overflowPunct w:val="0"/>
      <w:autoSpaceDE w:val="0"/>
      <w:autoSpaceDN w:val="0"/>
      <w:adjustRightInd w:val="0"/>
      <w:spacing w:line="240" w:lineRule="auto"/>
      <w:textAlignment w:val="baseline"/>
    </w:pPr>
    <w:rPr>
      <w:b/>
      <w:bCs/>
      <w:spacing w:val="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5E4"/>
    <w:rPr>
      <w:rFonts w:ascii="Arial" w:hAnsi="Arial"/>
      <w:b/>
      <w:bCs/>
      <w:spacing w:val="2"/>
      <w:sz w:val="16"/>
      <w:szCs w:val="24"/>
    </w:rPr>
  </w:style>
  <w:style w:type="table" w:styleId="MediumList2-Accent1">
    <w:name w:val="Medium List 2 Accent 1"/>
    <w:basedOn w:val="TableNormal"/>
    <w:uiPriority w:val="66"/>
    <w:rsid w:val="00C945E4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tyle1">
    <w:name w:val="Style1"/>
    <w:basedOn w:val="TableNormal"/>
    <w:uiPriority w:val="99"/>
    <w:rsid w:val="00C945E4"/>
    <w:rPr>
      <w:sz w:val="18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D9D9D9"/>
    </w:tcPr>
    <w:tblStylePr w:type="firstRow">
      <w:rPr>
        <w:b/>
      </w:rPr>
      <w:tblPr/>
      <w:tcPr>
        <w:tcBorders>
          <w:bottom w:val="thinThickSmallGap" w:sz="24" w:space="0" w:color="auto"/>
        </w:tcBorders>
        <w:shd w:val="clear" w:color="auto" w:fill="FFFFFF"/>
      </w:tcPr>
    </w:tblStylePr>
    <w:tblStylePr w:type="band1Horz">
      <w:tblPr/>
      <w:tcPr>
        <w:shd w:val="clear" w:color="auto" w:fill="D9D9D9"/>
      </w:tcPr>
    </w:tblStylePr>
    <w:tblStylePr w:type="band2Horz">
      <w:tblPr/>
      <w:tcPr>
        <w:shd w:val="clear" w:color="auto" w:fill="FFFFFF"/>
      </w:tcPr>
    </w:tblStylePr>
  </w:style>
  <w:style w:type="table" w:styleId="TableGrid">
    <w:name w:val="Table Grid"/>
    <w:basedOn w:val="TableNormal"/>
    <w:uiPriority w:val="59"/>
    <w:rsid w:val="00C945E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Lgende-Tableau">
    <w:name w:val="Légende - Tableau"/>
    <w:basedOn w:val="Caption"/>
    <w:next w:val="Corps"/>
    <w:link w:val="Lgende-TableauCar"/>
    <w:qFormat/>
    <w:rsid w:val="00D914E9"/>
    <w:pPr>
      <w:overflowPunct w:val="0"/>
      <w:autoSpaceDE w:val="0"/>
      <w:autoSpaceDN w:val="0"/>
      <w:adjustRightInd w:val="0"/>
      <w:spacing w:before="40" w:after="40" w:line="240" w:lineRule="auto"/>
      <w:ind w:left="0" w:right="0"/>
      <w:jc w:val="left"/>
      <w:textAlignment w:val="baseline"/>
    </w:pPr>
    <w:rPr>
      <w:bCs/>
      <w:spacing w:val="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945E4"/>
    <w:pPr>
      <w:keepNext/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ahoma" w:hAnsi="Tahoma" w:cs="Tahoma"/>
      <w:spacing w:val="0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45E4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rsid w:val="00954107"/>
    <w:pPr>
      <w:overflowPunct w:val="0"/>
      <w:autoSpaceDE w:val="0"/>
      <w:autoSpaceDN w:val="0"/>
      <w:adjustRightInd w:val="0"/>
      <w:spacing w:before="120" w:line="240" w:lineRule="auto"/>
      <w:ind w:left="400" w:hanging="400"/>
      <w:textAlignment w:val="baseline"/>
    </w:pPr>
    <w:rPr>
      <w:spacing w:val="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C945E4"/>
    <w:pPr>
      <w:keepLines/>
      <w:numPr>
        <w:numId w:val="0"/>
      </w:numPr>
      <w:tabs>
        <w:tab w:val="clear" w:pos="357"/>
      </w:tabs>
      <w:spacing w:before="480" w:after="0" w:line="276" w:lineRule="auto"/>
      <w:outlineLvl w:val="9"/>
    </w:pPr>
    <w:rPr>
      <w:rFonts w:ascii="Cambria" w:hAnsi="Cambria" w:cs="Times New Roman"/>
      <w:caps w:val="0"/>
      <w:color w:val="365F91"/>
      <w:spacing w:val="0"/>
      <w:kern w:val="0"/>
      <w:sz w:val="28"/>
      <w:szCs w:val="2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945E4"/>
    <w:pPr>
      <w:spacing w:before="100" w:beforeAutospacing="1" w:after="100" w:afterAutospacing="1" w:line="240" w:lineRule="auto"/>
    </w:pPr>
    <w:rPr>
      <w:rFonts w:ascii="Times New Roman" w:hAnsi="Times New Roman"/>
      <w:spacing w:val="0"/>
      <w:sz w:val="24"/>
    </w:rPr>
  </w:style>
  <w:style w:type="paragraph" w:customStyle="1" w:styleId="Principle">
    <w:name w:val="Principle"/>
    <w:basedOn w:val="Normal"/>
    <w:next w:val="Normal"/>
    <w:uiPriority w:val="99"/>
    <w:rsid w:val="00C945E4"/>
    <w:pPr>
      <w:autoSpaceDE w:val="0"/>
      <w:autoSpaceDN w:val="0"/>
      <w:adjustRightInd w:val="0"/>
      <w:spacing w:line="240" w:lineRule="auto"/>
    </w:pPr>
    <w:rPr>
      <w:rFonts w:eastAsia="Calibri" w:cs="Arial"/>
      <w:spacing w:val="0"/>
      <w:sz w:val="24"/>
      <w:lang w:eastAsia="en-US"/>
    </w:rPr>
  </w:style>
  <w:style w:type="paragraph" w:styleId="ListParagraph">
    <w:name w:val="List Paragraph"/>
    <w:basedOn w:val="Normal"/>
    <w:link w:val="ListParagraphChar"/>
    <w:qFormat/>
    <w:rsid w:val="00C945E4"/>
    <w:pPr>
      <w:keepNext/>
      <w:overflowPunct w:val="0"/>
      <w:autoSpaceDE w:val="0"/>
      <w:autoSpaceDN w:val="0"/>
      <w:adjustRightInd w:val="0"/>
      <w:spacing w:line="240" w:lineRule="auto"/>
      <w:ind w:left="720"/>
      <w:contextualSpacing/>
      <w:textAlignment w:val="baseline"/>
    </w:pPr>
    <w:rPr>
      <w:spacing w:val="0"/>
      <w:szCs w:val="20"/>
    </w:rPr>
  </w:style>
  <w:style w:type="paragraph" w:customStyle="1" w:styleId="Dfinition-Titre">
    <w:name w:val="Définition - Titre"/>
    <w:basedOn w:val="Corps"/>
    <w:next w:val="Corps"/>
    <w:qFormat/>
    <w:rsid w:val="00BD3F65"/>
    <w:pPr>
      <w:widowControl w:val="0"/>
      <w:tabs>
        <w:tab w:val="clear" w:pos="1365"/>
      </w:tabs>
      <w:overflowPunct w:val="0"/>
      <w:autoSpaceDE w:val="0"/>
      <w:autoSpaceDN w:val="0"/>
      <w:adjustRightInd w:val="0"/>
      <w:spacing w:line="240" w:lineRule="auto"/>
      <w:textAlignment w:val="baseline"/>
    </w:pPr>
    <w:rPr>
      <w:b/>
      <w:spacing w:val="0"/>
      <w:szCs w:val="20"/>
    </w:rPr>
  </w:style>
  <w:style w:type="paragraph" w:customStyle="1" w:styleId="Note">
    <w:name w:val="Note"/>
    <w:basedOn w:val="Corps"/>
    <w:link w:val="NoteCar"/>
    <w:uiPriority w:val="99"/>
    <w:qFormat/>
    <w:rsid w:val="00970521"/>
    <w:pPr>
      <w:keepNext/>
      <w:tabs>
        <w:tab w:val="clear" w:pos="1365"/>
      </w:tabs>
      <w:ind w:left="567" w:hanging="567"/>
    </w:pPr>
    <w:rPr>
      <w:i/>
    </w:rPr>
  </w:style>
  <w:style w:type="character" w:customStyle="1" w:styleId="NoteCar">
    <w:name w:val="Note Car"/>
    <w:basedOn w:val="CorpsCar"/>
    <w:link w:val="Note"/>
    <w:uiPriority w:val="99"/>
    <w:rsid w:val="00970521"/>
    <w:rPr>
      <w:rFonts w:ascii="Arial" w:hAnsi="Arial"/>
      <w:bCs/>
      <w:i/>
      <w:spacing w:val="2"/>
      <w:szCs w:val="24"/>
      <w:lang w:val="en-GB"/>
    </w:rPr>
  </w:style>
  <w:style w:type="paragraph" w:customStyle="1" w:styleId="Liste1">
    <w:name w:val="Liste 1"/>
    <w:basedOn w:val="Corps"/>
    <w:link w:val="Liste1Car"/>
    <w:uiPriority w:val="99"/>
    <w:qFormat/>
    <w:rsid w:val="009308FD"/>
    <w:pPr>
      <w:numPr>
        <w:numId w:val="5"/>
      </w:numPr>
      <w:tabs>
        <w:tab w:val="clear" w:pos="1365"/>
      </w:tabs>
    </w:pPr>
  </w:style>
  <w:style w:type="character" w:customStyle="1" w:styleId="Liste1Car">
    <w:name w:val="Liste 1 Car"/>
    <w:basedOn w:val="CorpsCar"/>
    <w:link w:val="Liste1"/>
    <w:uiPriority w:val="99"/>
    <w:rsid w:val="009308FD"/>
    <w:rPr>
      <w:rFonts w:ascii="Arial" w:hAnsi="Arial"/>
      <w:bCs/>
      <w:spacing w:val="2"/>
      <w:szCs w:val="24"/>
      <w:lang w:val="en-GB"/>
    </w:rPr>
  </w:style>
  <w:style w:type="paragraph" w:styleId="Revision">
    <w:name w:val="Revision"/>
    <w:hidden/>
    <w:uiPriority w:val="99"/>
    <w:semiHidden/>
    <w:rsid w:val="00D10B23"/>
    <w:rPr>
      <w:spacing w:val="2"/>
      <w:szCs w:val="24"/>
    </w:rPr>
  </w:style>
  <w:style w:type="paragraph" w:customStyle="1" w:styleId="Listetiret">
    <w:name w:val="Liste tiret"/>
    <w:basedOn w:val="Corps"/>
    <w:link w:val="ListetiretCar"/>
    <w:qFormat/>
    <w:rsid w:val="00776DED"/>
    <w:pPr>
      <w:widowControl w:val="0"/>
      <w:numPr>
        <w:numId w:val="3"/>
      </w:numPr>
      <w:tabs>
        <w:tab w:val="clear" w:pos="1365"/>
      </w:tabs>
      <w:overflowPunct w:val="0"/>
      <w:autoSpaceDE w:val="0"/>
      <w:autoSpaceDN w:val="0"/>
      <w:adjustRightInd w:val="0"/>
      <w:spacing w:line="240" w:lineRule="auto"/>
      <w:textAlignment w:val="baseline"/>
    </w:pPr>
  </w:style>
  <w:style w:type="character" w:customStyle="1" w:styleId="ListetiretCar">
    <w:name w:val="Liste tiret Car"/>
    <w:basedOn w:val="CorpsCar"/>
    <w:link w:val="Listetiret"/>
    <w:rsid w:val="00776DED"/>
    <w:rPr>
      <w:rFonts w:ascii="Arial" w:hAnsi="Arial"/>
      <w:bCs/>
      <w:spacing w:val="2"/>
      <w:szCs w:val="24"/>
      <w:lang w:val="en-GB"/>
    </w:rPr>
  </w:style>
  <w:style w:type="paragraph" w:customStyle="1" w:styleId="Liste-Operations">
    <w:name w:val="Liste - Operations"/>
    <w:basedOn w:val="Normal"/>
    <w:link w:val="Liste-OperationsCar"/>
    <w:qFormat/>
    <w:rsid w:val="007720F3"/>
    <w:pPr>
      <w:numPr>
        <w:numId w:val="4"/>
      </w:numPr>
      <w:spacing w:line="240" w:lineRule="auto"/>
      <w:ind w:right="33"/>
    </w:pPr>
  </w:style>
  <w:style w:type="character" w:customStyle="1" w:styleId="CaptionChar">
    <w:name w:val="Caption Char"/>
    <w:basedOn w:val="DefaultParagraphFont"/>
    <w:link w:val="Caption"/>
    <w:rsid w:val="00993593"/>
    <w:rPr>
      <w:b/>
      <w:spacing w:val="2"/>
      <w:szCs w:val="24"/>
      <w:lang w:val="en-GB"/>
    </w:rPr>
  </w:style>
  <w:style w:type="character" w:customStyle="1" w:styleId="Lgende-TableauCar">
    <w:name w:val="Légende - Tableau Car"/>
    <w:basedOn w:val="CaptionChar"/>
    <w:link w:val="Lgende-Tableau"/>
    <w:rsid w:val="00993593"/>
    <w:rPr>
      <w:b/>
      <w:bCs/>
      <w:spacing w:val="2"/>
      <w:szCs w:val="24"/>
      <w:lang w:val="en-GB"/>
    </w:rPr>
  </w:style>
  <w:style w:type="character" w:customStyle="1" w:styleId="Liste-OperationsCar">
    <w:name w:val="Liste - Operations Car"/>
    <w:basedOn w:val="Lgende-TableauCar"/>
    <w:link w:val="Liste-Operations"/>
    <w:rsid w:val="007720F3"/>
    <w:rPr>
      <w:b w:val="0"/>
      <w:bCs w:val="0"/>
      <w:spacing w:val="2"/>
      <w:szCs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rsid w:val="00A45191"/>
    <w:rPr>
      <w:lang w:val="en-GB"/>
    </w:rPr>
  </w:style>
  <w:style w:type="character" w:customStyle="1" w:styleId="Etape-LoadPathCar">
    <w:name w:val="Etape - Load Path Car"/>
    <w:basedOn w:val="ListParagraphChar"/>
    <w:rsid w:val="00A45191"/>
    <w:rPr>
      <w:lang w:val="en-GB"/>
    </w:rPr>
  </w:style>
  <w:style w:type="paragraph" w:customStyle="1" w:styleId="Paragraphedeliste1">
    <w:name w:val="Paragraphe de liste1"/>
    <w:basedOn w:val="Normal"/>
    <w:rsid w:val="00736D56"/>
    <w:pPr>
      <w:keepNext/>
      <w:overflowPunct w:val="0"/>
      <w:autoSpaceDE w:val="0"/>
      <w:autoSpaceDN w:val="0"/>
      <w:adjustRightInd w:val="0"/>
      <w:spacing w:line="240" w:lineRule="auto"/>
      <w:ind w:left="720"/>
      <w:textAlignment w:val="baseline"/>
    </w:pPr>
    <w:rPr>
      <w:rFonts w:cs="Arial"/>
      <w:spacing w:val="0"/>
      <w:szCs w:val="20"/>
    </w:rPr>
  </w:style>
  <w:style w:type="paragraph" w:customStyle="1" w:styleId="Liste-LD-PIE">
    <w:name w:val="Liste - LD-PIE"/>
    <w:basedOn w:val="Liste-Operations"/>
    <w:link w:val="Liste-LD-PIECar"/>
    <w:qFormat/>
    <w:rsid w:val="00F43B9A"/>
    <w:pPr>
      <w:numPr>
        <w:numId w:val="6"/>
      </w:numPr>
      <w:ind w:left="1064" w:hanging="1064"/>
    </w:pPr>
    <w:rPr>
      <w:lang w:val="fr-FR"/>
    </w:rPr>
  </w:style>
  <w:style w:type="character" w:customStyle="1" w:styleId="Liste-LD-PIECar">
    <w:name w:val="Liste - LD-PIE Car"/>
    <w:basedOn w:val="Liste-OperationsCar"/>
    <w:link w:val="Liste-LD-PIE"/>
    <w:rsid w:val="00F43B9A"/>
    <w:rPr>
      <w:b w:val="0"/>
      <w:bCs w:val="0"/>
      <w:spacing w:val="2"/>
      <w:szCs w:val="24"/>
      <w:lang w:val="en-GB"/>
    </w:rPr>
  </w:style>
  <w:style w:type="paragraph" w:customStyle="1" w:styleId="Liste-CO-PIE">
    <w:name w:val="Liste - CO-PIE"/>
    <w:basedOn w:val="Liste-LD-PIE"/>
    <w:link w:val="Liste-CO-PIECar"/>
    <w:qFormat/>
    <w:rsid w:val="00FD430C"/>
    <w:pPr>
      <w:numPr>
        <w:numId w:val="7"/>
      </w:numPr>
      <w:ind w:left="1064" w:hanging="1064"/>
    </w:pPr>
  </w:style>
  <w:style w:type="paragraph" w:customStyle="1" w:styleId="Liste-DW-PIE">
    <w:name w:val="Liste - DW-PIE"/>
    <w:basedOn w:val="Liste-LD-PIE"/>
    <w:link w:val="Liste-DW-PIECar"/>
    <w:qFormat/>
    <w:rsid w:val="009219E3"/>
    <w:pPr>
      <w:numPr>
        <w:numId w:val="8"/>
      </w:numPr>
      <w:ind w:left="1064" w:hanging="1064"/>
    </w:pPr>
  </w:style>
  <w:style w:type="character" w:customStyle="1" w:styleId="Liste-CO-PIECar">
    <w:name w:val="Liste - CO-PIE Car"/>
    <w:basedOn w:val="Liste-LD-PIECar"/>
    <w:link w:val="Liste-CO-PIE"/>
    <w:rsid w:val="00FD430C"/>
    <w:rPr>
      <w:b w:val="0"/>
      <w:bCs w:val="0"/>
      <w:spacing w:val="2"/>
      <w:szCs w:val="24"/>
      <w:lang w:val="en-GB"/>
    </w:rPr>
  </w:style>
  <w:style w:type="paragraph" w:customStyle="1" w:styleId="Liste-IL-PIE">
    <w:name w:val="Liste - IL-PIE"/>
    <w:basedOn w:val="Liste-DW-PIE"/>
    <w:link w:val="Liste-IL-PIECar"/>
    <w:qFormat/>
    <w:rsid w:val="009219E3"/>
    <w:pPr>
      <w:numPr>
        <w:numId w:val="9"/>
      </w:numPr>
      <w:ind w:left="1064" w:right="0" w:hanging="1064"/>
    </w:pPr>
  </w:style>
  <w:style w:type="character" w:customStyle="1" w:styleId="Liste-DW-PIECar">
    <w:name w:val="Liste - DW-PIE Car"/>
    <w:basedOn w:val="Liste-LD-PIECar"/>
    <w:link w:val="Liste-DW-PIE"/>
    <w:rsid w:val="009219E3"/>
    <w:rPr>
      <w:b w:val="0"/>
      <w:bCs w:val="0"/>
      <w:spacing w:val="2"/>
      <w:szCs w:val="24"/>
      <w:lang w:val="en-GB"/>
    </w:rPr>
  </w:style>
  <w:style w:type="paragraph" w:customStyle="1" w:styleId="Appendix">
    <w:name w:val="Appendix"/>
    <w:basedOn w:val="Heading1"/>
    <w:next w:val="Normal"/>
    <w:link w:val="AppendixCar"/>
    <w:qFormat/>
    <w:rsid w:val="001A7517"/>
    <w:pPr>
      <w:numPr>
        <w:numId w:val="10"/>
      </w:numPr>
      <w:jc w:val="center"/>
    </w:pPr>
    <w:rPr>
      <w:caps w:val="0"/>
    </w:rPr>
  </w:style>
  <w:style w:type="character" w:customStyle="1" w:styleId="Liste-IL-PIECar">
    <w:name w:val="Liste - IL-PIE Car"/>
    <w:basedOn w:val="Liste-DW-PIECar"/>
    <w:link w:val="Liste-IL-PIE"/>
    <w:rsid w:val="009219E3"/>
    <w:rPr>
      <w:b w:val="0"/>
      <w:bCs w:val="0"/>
      <w:spacing w:val="2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C8719D"/>
    <w:rPr>
      <w:rFonts w:cs="Arial"/>
      <w:b/>
      <w:bCs/>
      <w:caps/>
      <w:spacing w:val="2"/>
      <w:kern w:val="32"/>
      <w:sz w:val="24"/>
      <w:szCs w:val="32"/>
      <w:lang w:val="en-GB"/>
    </w:rPr>
  </w:style>
  <w:style w:type="character" w:customStyle="1" w:styleId="AppendixCar">
    <w:name w:val="Appendix Car"/>
    <w:basedOn w:val="Heading1Char"/>
    <w:link w:val="Appendix"/>
    <w:rsid w:val="001A7517"/>
    <w:rPr>
      <w:rFonts w:cs="Arial"/>
      <w:b/>
      <w:bCs/>
      <w:caps w:val="0"/>
      <w:spacing w:val="2"/>
      <w:kern w:val="32"/>
      <w:sz w:val="24"/>
      <w:szCs w:val="32"/>
      <w:lang w:val="en-GB"/>
    </w:rPr>
  </w:style>
  <w:style w:type="paragraph" w:customStyle="1" w:styleId="T1-Appendix">
    <w:name w:val="T1 - Appendix"/>
    <w:basedOn w:val="T2-Appendix"/>
    <w:next w:val="Normal"/>
    <w:link w:val="T1-AppendixCar"/>
    <w:qFormat/>
    <w:rsid w:val="00E46B5A"/>
  </w:style>
  <w:style w:type="character" w:customStyle="1" w:styleId="T1-AppendixCar">
    <w:name w:val="T1 - Appendix Car"/>
    <w:basedOn w:val="Heading1Char"/>
    <w:link w:val="T1-Appendix"/>
    <w:rsid w:val="00E46B5A"/>
    <w:rPr>
      <w:rFonts w:cs="Arial"/>
      <w:b/>
      <w:bCs/>
      <w:iCs/>
      <w:caps/>
      <w:spacing w:val="2"/>
      <w:kern w:val="32"/>
      <w:sz w:val="24"/>
      <w:szCs w:val="32"/>
      <w:lang w:val="en-GB"/>
    </w:rPr>
  </w:style>
  <w:style w:type="paragraph" w:customStyle="1" w:styleId="T2-Appendix">
    <w:name w:val="T2 - Appendix"/>
    <w:basedOn w:val="Heading2"/>
    <w:next w:val="Normal"/>
    <w:qFormat/>
    <w:rsid w:val="00E46B5A"/>
    <w:pPr>
      <w:numPr>
        <w:ilvl w:val="0"/>
        <w:numId w:val="14"/>
      </w:numPr>
    </w:pPr>
    <w:rPr>
      <w:sz w:val="24"/>
    </w:rPr>
  </w:style>
  <w:style w:type="paragraph" w:customStyle="1" w:styleId="CNEN-Titre-12Graspourchampsautomatique">
    <w:name w:val="CNEN - Titre - 12 Gras pour champs automatique"/>
    <w:basedOn w:val="Normal"/>
    <w:link w:val="CNEN-Titre-12GraspourchampsautomatiqueCar"/>
    <w:qFormat/>
    <w:rsid w:val="00E91927"/>
    <w:pPr>
      <w:jc w:val="center"/>
    </w:pPr>
    <w:rPr>
      <w:b/>
      <w:sz w:val="24"/>
    </w:rPr>
  </w:style>
  <w:style w:type="paragraph" w:customStyle="1" w:styleId="CNEN-En-tte-Titredoc">
    <w:name w:val="CNEN - En-tête - Titre doc"/>
    <w:basedOn w:val="En-ttesuite"/>
    <w:link w:val="CNEN-En-tte-TitredocCar"/>
    <w:qFormat/>
    <w:rsid w:val="00E91927"/>
    <w:pPr>
      <w:tabs>
        <w:tab w:val="clear" w:pos="4536"/>
        <w:tab w:val="clear" w:pos="9072"/>
        <w:tab w:val="left" w:pos="2820"/>
      </w:tabs>
      <w:jc w:val="center"/>
    </w:pPr>
    <w:rPr>
      <w:rFonts w:ascii="Arial" w:hAnsi="Arial" w:cs="Arial"/>
      <w:sz w:val="16"/>
      <w:szCs w:val="18"/>
      <w:lang w:val="en-US"/>
    </w:rPr>
  </w:style>
  <w:style w:type="character" w:customStyle="1" w:styleId="CNEN-Titre-12GraspourchampsautomatiqueCar">
    <w:name w:val="CNEN - Titre - 12 Gras pour champs automatique Car"/>
    <w:basedOn w:val="DefaultParagraphFont"/>
    <w:link w:val="CNEN-Titre-12Graspourchampsautomatique"/>
    <w:rsid w:val="00E91927"/>
    <w:rPr>
      <w:b/>
      <w:spacing w:val="2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91927"/>
    <w:rPr>
      <w:rFonts w:ascii="Arial Gras" w:hAnsi="Arial Gras"/>
      <w:b/>
      <w:color w:val="006AB1"/>
      <w:spacing w:val="2"/>
      <w:sz w:val="18"/>
      <w:szCs w:val="24"/>
      <w:lang w:val="en-GB"/>
    </w:rPr>
  </w:style>
  <w:style w:type="character" w:customStyle="1" w:styleId="En-ttesuiteCar">
    <w:name w:val="En-tête suite Car"/>
    <w:basedOn w:val="HeaderChar"/>
    <w:link w:val="En-ttesuite"/>
    <w:rsid w:val="00E91927"/>
    <w:rPr>
      <w:rFonts w:ascii="Arial Gras" w:hAnsi="Arial Gras"/>
      <w:b/>
      <w:color w:val="006AB1"/>
      <w:spacing w:val="2"/>
      <w:sz w:val="14"/>
      <w:szCs w:val="24"/>
      <w:lang w:val="en-GB"/>
    </w:rPr>
  </w:style>
  <w:style w:type="character" w:customStyle="1" w:styleId="CNEN-En-tte-TitredocCar">
    <w:name w:val="CNEN - En-tête - Titre doc Car"/>
    <w:basedOn w:val="En-ttesuiteCar"/>
    <w:link w:val="CNEN-En-tte-Titredoc"/>
    <w:rsid w:val="00E91927"/>
    <w:rPr>
      <w:rFonts w:ascii="Arial Gras" w:hAnsi="Arial Gras" w:cs="Arial"/>
      <w:b/>
      <w:color w:val="006AB1"/>
      <w:spacing w:val="2"/>
      <w:sz w:val="16"/>
      <w:szCs w:val="18"/>
      <w:lang w:val="en-US"/>
    </w:rPr>
  </w:style>
  <w:style w:type="paragraph" w:customStyle="1" w:styleId="Default">
    <w:name w:val="Default"/>
    <w:rsid w:val="00B450DE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784D09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84D09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E34C2"/>
    <w:rPr>
      <w:color w:val="808080"/>
    </w:rPr>
  </w:style>
  <w:style w:type="numbering" w:customStyle="1" w:styleId="Style2">
    <w:name w:val="Style2"/>
    <w:uiPriority w:val="99"/>
    <w:rsid w:val="001A1658"/>
    <w:pPr>
      <w:numPr>
        <w:numId w:val="12"/>
      </w:numPr>
    </w:pPr>
  </w:style>
  <w:style w:type="numbering" w:customStyle="1" w:styleId="Style3">
    <w:name w:val="Style3"/>
    <w:uiPriority w:val="99"/>
    <w:rsid w:val="00E8570D"/>
    <w:pPr>
      <w:numPr>
        <w:numId w:val="13"/>
      </w:numPr>
    </w:pPr>
  </w:style>
  <w:style w:type="numbering" w:customStyle="1" w:styleId="Style4">
    <w:name w:val="Style4"/>
    <w:uiPriority w:val="99"/>
    <w:rsid w:val="0024137D"/>
    <w:pPr>
      <w:numPr>
        <w:numId w:val="15"/>
      </w:numPr>
    </w:pPr>
  </w:style>
  <w:style w:type="numbering" w:customStyle="1" w:styleId="Style5">
    <w:name w:val="Style5"/>
    <w:uiPriority w:val="99"/>
    <w:rsid w:val="0024137D"/>
    <w:pPr>
      <w:numPr>
        <w:numId w:val="16"/>
      </w:numPr>
    </w:pPr>
  </w:style>
  <w:style w:type="table" w:customStyle="1" w:styleId="Tramemoyenne11">
    <w:name w:val="Trame moyenne 11"/>
    <w:basedOn w:val="TableNormal"/>
    <w:uiPriority w:val="63"/>
    <w:rsid w:val="00C375F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BookTitle">
    <w:name w:val="Book Title"/>
    <w:basedOn w:val="DefaultParagraphFont"/>
    <w:uiPriority w:val="33"/>
    <w:qFormat/>
    <w:rsid w:val="00324096"/>
    <w:rPr>
      <w:b/>
      <w:bCs/>
      <w:smallCaps/>
      <w:spacing w:val="5"/>
    </w:rPr>
  </w:style>
  <w:style w:type="table" w:styleId="LightList">
    <w:name w:val="Light List"/>
    <w:basedOn w:val="TableNormal"/>
    <w:uiPriority w:val="61"/>
    <w:rsid w:val="0010121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auGrille41">
    <w:name w:val="Tableau Grille 41"/>
    <w:basedOn w:val="TableNormal"/>
    <w:uiPriority w:val="49"/>
    <w:rsid w:val="00393C7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31">
    <w:name w:val="Tableau Liste 31"/>
    <w:basedOn w:val="TableNormal"/>
    <w:uiPriority w:val="48"/>
    <w:rsid w:val="00393C7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rsid w:val="00387E94"/>
    <w:rPr>
      <w:rFonts w:cs="Arial"/>
      <w:b/>
      <w:bCs/>
      <w:iCs/>
      <w:caps/>
      <w:spacing w:val="2"/>
      <w:lang w:val="en-GB"/>
    </w:rPr>
  </w:style>
  <w:style w:type="table" w:customStyle="1" w:styleId="TableauListe21">
    <w:name w:val="Tableau Liste 21"/>
    <w:basedOn w:val="TableNormal"/>
    <w:uiPriority w:val="47"/>
    <w:rsid w:val="00114AA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32">
    <w:name w:val="Tableau Liste 32"/>
    <w:basedOn w:val="TableNormal"/>
    <w:uiPriority w:val="48"/>
    <w:rsid w:val="00114AA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auListe41">
    <w:name w:val="Tableau Liste 41"/>
    <w:basedOn w:val="TableNormal"/>
    <w:uiPriority w:val="49"/>
    <w:rsid w:val="00114AA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3-Accentuation51">
    <w:name w:val="Tableau Liste 3 - Accentuation 51"/>
    <w:basedOn w:val="TableNormal"/>
    <w:uiPriority w:val="48"/>
    <w:rsid w:val="00114AAA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TableauListe4-Accentuation11">
    <w:name w:val="Tableau Liste 4 - Accentuation 11"/>
    <w:basedOn w:val="TableNormal"/>
    <w:uiPriority w:val="49"/>
    <w:rsid w:val="00114AAA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Liste4-Accentuation41">
    <w:name w:val="Tableau Liste 4 - Accentuation 41"/>
    <w:basedOn w:val="TableNormal"/>
    <w:uiPriority w:val="49"/>
    <w:rsid w:val="00114AAA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TableauListe4-Accentuation51">
    <w:name w:val="Tableau Liste 4 - Accentuation 51"/>
    <w:basedOn w:val="TableNormal"/>
    <w:uiPriority w:val="49"/>
    <w:rsid w:val="00114AAA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Liste5Fonc1">
    <w:name w:val="Tableau Liste 5 Foncé1"/>
    <w:basedOn w:val="TableNormal"/>
    <w:uiPriority w:val="50"/>
    <w:rsid w:val="00114AAA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4-Accentuation61">
    <w:name w:val="Tableau Liste 4 - Accentuation 61"/>
    <w:basedOn w:val="TableNormal"/>
    <w:uiPriority w:val="49"/>
    <w:rsid w:val="00114AAA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leauListe3-Accentuation61">
    <w:name w:val="Tableau Liste 3 - Accentuation 61"/>
    <w:basedOn w:val="TableNormal"/>
    <w:uiPriority w:val="48"/>
    <w:rsid w:val="00114AAA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TableauGrille42">
    <w:name w:val="Tableau Grille 42"/>
    <w:basedOn w:val="TableNormal"/>
    <w:uiPriority w:val="49"/>
    <w:rsid w:val="00F55FC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7A2275"/>
    <w:rPr>
      <w:i/>
      <w:iCs/>
    </w:rPr>
  </w:style>
  <w:style w:type="paragraph" w:customStyle="1" w:styleId="ICED17ReferenceList">
    <w:name w:val="ICED17 Reference List"/>
    <w:basedOn w:val="Normal"/>
    <w:uiPriority w:val="99"/>
    <w:qFormat/>
    <w:rsid w:val="00024C46"/>
    <w:pPr>
      <w:keepLines/>
      <w:tabs>
        <w:tab w:val="left" w:pos="454"/>
        <w:tab w:val="right" w:pos="9072"/>
      </w:tabs>
      <w:spacing w:line="240" w:lineRule="auto"/>
      <w:ind w:left="454" w:hanging="454"/>
      <w:jc w:val="left"/>
    </w:pPr>
    <w:rPr>
      <w:rFonts w:ascii="Times New Roman" w:hAnsi="Times New Roman"/>
      <w:spacing w:val="0"/>
      <w:lang w:eastAsia="en-US"/>
    </w:rPr>
  </w:style>
  <w:style w:type="table" w:customStyle="1" w:styleId="TableauGrille1Clair1">
    <w:name w:val="Tableau Grille 1 Clair1"/>
    <w:basedOn w:val="TableNormal"/>
    <w:uiPriority w:val="46"/>
    <w:rsid w:val="00F8777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F396F"/>
  </w:style>
  <w:style w:type="table" w:styleId="TableGridLight">
    <w:name w:val="Grid Table Light"/>
    <w:basedOn w:val="TableNormal"/>
    <w:uiPriority w:val="40"/>
    <w:rsid w:val="006339B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rsid w:val="00425CC2"/>
    <w:rPr>
      <w:rFonts w:cs="Arial"/>
      <w:b/>
      <w:bCs/>
      <w:spacing w:val="2"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F19D0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F71A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B38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902EF1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09680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239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93029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61262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5553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6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9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33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18937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1746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30760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0779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2522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7740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10103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3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9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249425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8730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08426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3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023102">
          <w:marLeft w:val="44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9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2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3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0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5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4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9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3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9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4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1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2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2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5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8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5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57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7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21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451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525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125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084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289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9850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7476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47556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69150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04028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06791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85661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9577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8313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6151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480305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003200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43526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588514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898171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684070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294455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578181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066810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878136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4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A02244M\AppData\Local\Temp\notes4AC1BA\32325\2N_Note%20et%20C.R%20(ANG-UK)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4B7F11-2EF9-47C8-A5AE-DC2C20B775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5E5D87B-2A51-4928-B79A-11A4987DF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N_Note et C.R (ANG-UK).dot</Template>
  <TotalTime>56316</TotalTime>
  <Pages>1</Pages>
  <Words>206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Liebherr Machines Bulle</Company>
  <LinksUpToDate>false</LinksUpToDate>
  <CharactersWithSpaces>1201</CharactersWithSpaces>
  <SharedDoc>false</SharedDoc>
  <HLinks>
    <vt:vector size="372" baseType="variant">
      <vt:variant>
        <vt:i4>2621502</vt:i4>
      </vt:variant>
      <vt:variant>
        <vt:i4>426</vt:i4>
      </vt:variant>
      <vt:variant>
        <vt:i4>0</vt:i4>
      </vt:variant>
      <vt:variant>
        <vt:i4>5</vt:i4>
      </vt:variant>
      <vt:variant>
        <vt:lpwstr>http://www.hse.gov.uk/nuclear/saps/</vt:lpwstr>
      </vt:variant>
      <vt:variant>
        <vt:lpwstr/>
      </vt:variant>
      <vt:variant>
        <vt:i4>4653057</vt:i4>
      </vt:variant>
      <vt:variant>
        <vt:i4>423</vt:i4>
      </vt:variant>
      <vt:variant>
        <vt:i4>0</vt:i4>
      </vt:variant>
      <vt:variant>
        <vt:i4>5</vt:i4>
      </vt:variant>
      <vt:variant>
        <vt:lpwstr>../../00 - Documents communs/ECEF061224 B- planning ATVP EPR.pdf</vt:lpwstr>
      </vt:variant>
      <vt:variant>
        <vt:lpwstr/>
      </vt:variant>
      <vt:variant>
        <vt:i4>1507384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Toc319572564</vt:lpwstr>
      </vt:variant>
      <vt:variant>
        <vt:i4>1507384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Toc319572563</vt:lpwstr>
      </vt:variant>
      <vt:variant>
        <vt:i4>1507384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Toc319572562</vt:lpwstr>
      </vt:variant>
      <vt:variant>
        <vt:i4>1507384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Toc319572561</vt:lpwstr>
      </vt:variant>
      <vt:variant>
        <vt:i4>1507384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Toc319572560</vt:lpwstr>
      </vt:variant>
      <vt:variant>
        <vt:i4>1310776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Toc319572559</vt:lpwstr>
      </vt:variant>
      <vt:variant>
        <vt:i4>1310776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Toc319572558</vt:lpwstr>
      </vt:variant>
      <vt:variant>
        <vt:i4>1310776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319572557</vt:lpwstr>
      </vt:variant>
      <vt:variant>
        <vt:i4>1310776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319572556</vt:lpwstr>
      </vt:variant>
      <vt:variant>
        <vt:i4>131077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320267645</vt:lpwstr>
      </vt:variant>
      <vt:variant>
        <vt:i4>1310771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320267644</vt:lpwstr>
      </vt:variant>
      <vt:variant>
        <vt:i4>1310771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320267643</vt:lpwstr>
      </vt:variant>
      <vt:variant>
        <vt:i4>1310771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320267642</vt:lpwstr>
      </vt:variant>
      <vt:variant>
        <vt:i4>1310771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320267641</vt:lpwstr>
      </vt:variant>
      <vt:variant>
        <vt:i4>1310771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320267640</vt:lpwstr>
      </vt:variant>
      <vt:variant>
        <vt:i4>124523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320267639</vt:lpwstr>
      </vt:variant>
      <vt:variant>
        <vt:i4>124523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320267638</vt:lpwstr>
      </vt:variant>
      <vt:variant>
        <vt:i4>124523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320267637</vt:lpwstr>
      </vt:variant>
      <vt:variant>
        <vt:i4>124523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320267636</vt:lpwstr>
      </vt:variant>
      <vt:variant>
        <vt:i4>124523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320267635</vt:lpwstr>
      </vt:variant>
      <vt:variant>
        <vt:i4>124523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320267634</vt:lpwstr>
      </vt:variant>
      <vt:variant>
        <vt:i4>124523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320267633</vt:lpwstr>
      </vt:variant>
      <vt:variant>
        <vt:i4>124523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320267632</vt:lpwstr>
      </vt:variant>
      <vt:variant>
        <vt:i4>124523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320267631</vt:lpwstr>
      </vt:variant>
      <vt:variant>
        <vt:i4>124523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320267630</vt:lpwstr>
      </vt:variant>
      <vt:variant>
        <vt:i4>1179699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320267629</vt:lpwstr>
      </vt:variant>
      <vt:variant>
        <vt:i4>1179699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320267628</vt:lpwstr>
      </vt:variant>
      <vt:variant>
        <vt:i4>1179699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320267627</vt:lpwstr>
      </vt:variant>
      <vt:variant>
        <vt:i4>117969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320267626</vt:lpwstr>
      </vt:variant>
      <vt:variant>
        <vt:i4>1179699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320267625</vt:lpwstr>
      </vt:variant>
      <vt:variant>
        <vt:i4>1179699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320267624</vt:lpwstr>
      </vt:variant>
      <vt:variant>
        <vt:i4>1179699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320267623</vt:lpwstr>
      </vt:variant>
      <vt:variant>
        <vt:i4>117969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320267622</vt:lpwstr>
      </vt:variant>
      <vt:variant>
        <vt:i4>117969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320267621</vt:lpwstr>
      </vt:variant>
      <vt:variant>
        <vt:i4>1179699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320267620</vt:lpwstr>
      </vt:variant>
      <vt:variant>
        <vt:i4>111416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320267619</vt:lpwstr>
      </vt:variant>
      <vt:variant>
        <vt:i4>111416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320267618</vt:lpwstr>
      </vt:variant>
      <vt:variant>
        <vt:i4>111416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320267617</vt:lpwstr>
      </vt:variant>
      <vt:variant>
        <vt:i4>111416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320267616</vt:lpwstr>
      </vt:variant>
      <vt:variant>
        <vt:i4>111416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320267615</vt:lpwstr>
      </vt:variant>
      <vt:variant>
        <vt:i4>111416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20267614</vt:lpwstr>
      </vt:variant>
      <vt:variant>
        <vt:i4>111416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20267613</vt:lpwstr>
      </vt:variant>
      <vt:variant>
        <vt:i4>111416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20267612</vt:lpwstr>
      </vt:variant>
      <vt:variant>
        <vt:i4>111416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20267611</vt:lpwstr>
      </vt:variant>
      <vt:variant>
        <vt:i4>111416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20267610</vt:lpwstr>
      </vt:variant>
      <vt:variant>
        <vt:i4>104862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20267609</vt:lpwstr>
      </vt:variant>
      <vt:variant>
        <vt:i4>104862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20267608</vt:lpwstr>
      </vt:variant>
      <vt:variant>
        <vt:i4>104862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20267607</vt:lpwstr>
      </vt:variant>
      <vt:variant>
        <vt:i4>104862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20267606</vt:lpwstr>
      </vt:variant>
      <vt:variant>
        <vt:i4>104862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20267605</vt:lpwstr>
      </vt:variant>
      <vt:variant>
        <vt:i4>104862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20267604</vt:lpwstr>
      </vt:variant>
      <vt:variant>
        <vt:i4>104862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20267603</vt:lpwstr>
      </vt:variant>
      <vt:variant>
        <vt:i4>104862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20267602</vt:lpwstr>
      </vt:variant>
      <vt:variant>
        <vt:i4>104862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20267601</vt:lpwstr>
      </vt:variant>
      <vt:variant>
        <vt:i4>104862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20267600</vt:lpwstr>
      </vt:variant>
      <vt:variant>
        <vt:i4>163844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20267599</vt:lpwstr>
      </vt:variant>
      <vt:variant>
        <vt:i4>163844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20267598</vt:lpwstr>
      </vt:variant>
      <vt:variant>
        <vt:i4>163844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20267597</vt:lpwstr>
      </vt:variant>
      <vt:variant>
        <vt:i4>163844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20267596</vt:lpwstr>
      </vt:variant>
      <vt:variant>
        <vt:i4>163844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2026759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shiba</dc:creator>
  <cp:lastModifiedBy>chn off28</cp:lastModifiedBy>
  <cp:revision>1936</cp:revision>
  <cp:lastPrinted>2018-04-15T23:36:00Z</cp:lastPrinted>
  <dcterms:created xsi:type="dcterms:W3CDTF">2018-02-15T05:28:00Z</dcterms:created>
  <dcterms:modified xsi:type="dcterms:W3CDTF">2021-06-22T06:15:00Z</dcterms:modified>
</cp:coreProperties>
</file>